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DF4CD" w14:textId="77777777" w:rsidR="000249AA" w:rsidRPr="000249AA" w:rsidRDefault="004C3C7F" w:rsidP="000249AA">
      <w:pPr>
        <w:spacing w:line="480" w:lineRule="auto"/>
        <w:rPr>
          <w:rFonts w:ascii="Times New Roman" w:hAnsi="Times New Roman"/>
          <w:b/>
          <w:sz w:val="36"/>
          <w:szCs w:val="24"/>
        </w:rPr>
      </w:pPr>
      <w:r w:rsidRPr="00F230A8">
        <w:rPr>
          <w:rFonts w:ascii="Times New Roman" w:hAnsi="Times New Roman"/>
          <w:b/>
          <w:sz w:val="36"/>
          <w:szCs w:val="24"/>
        </w:rPr>
        <w:t xml:space="preserve">Processed </w:t>
      </w:r>
      <w:r>
        <w:rPr>
          <w:rFonts w:ascii="Times New Roman" w:hAnsi="Times New Roman"/>
          <w:b/>
          <w:sz w:val="36"/>
          <w:szCs w:val="24"/>
        </w:rPr>
        <w:t>r</w:t>
      </w:r>
      <w:r w:rsidRPr="00F230A8">
        <w:rPr>
          <w:rFonts w:ascii="Times New Roman" w:hAnsi="Times New Roman"/>
          <w:b/>
          <w:sz w:val="36"/>
          <w:szCs w:val="24"/>
        </w:rPr>
        <w:t xml:space="preserve">eady-to-eat </w:t>
      </w:r>
      <w:r>
        <w:rPr>
          <w:rFonts w:ascii="Times New Roman" w:hAnsi="Times New Roman"/>
          <w:b/>
          <w:sz w:val="36"/>
          <w:szCs w:val="24"/>
        </w:rPr>
        <w:t>(RTE)</w:t>
      </w:r>
      <w:r w:rsidRPr="00DC1D95">
        <w:rPr>
          <w:rFonts w:ascii="Times New Roman" w:hAnsi="Times New Roman"/>
          <w:b/>
          <w:sz w:val="36"/>
          <w:szCs w:val="24"/>
        </w:rPr>
        <w:t xml:space="preserve"> foods sold in </w:t>
      </w:r>
      <w:r>
        <w:rPr>
          <w:rFonts w:ascii="Times New Roman" w:hAnsi="Times New Roman"/>
          <w:b/>
          <w:sz w:val="36"/>
          <w:szCs w:val="24"/>
        </w:rPr>
        <w:t>Yenagoa Nigeria</w:t>
      </w:r>
      <w:r w:rsidRPr="00DC1D95">
        <w:rPr>
          <w:rFonts w:ascii="Times New Roman" w:hAnsi="Times New Roman"/>
          <w:b/>
          <w:sz w:val="36"/>
          <w:szCs w:val="24"/>
        </w:rPr>
        <w:t xml:space="preserve"> </w:t>
      </w:r>
      <w:r>
        <w:rPr>
          <w:rFonts w:ascii="Times New Roman" w:hAnsi="Times New Roman"/>
          <w:b/>
          <w:sz w:val="36"/>
          <w:szCs w:val="24"/>
        </w:rPr>
        <w:t>were</w:t>
      </w:r>
      <w:r w:rsidRPr="00DC1D95">
        <w:rPr>
          <w:rFonts w:ascii="Times New Roman" w:hAnsi="Times New Roman"/>
          <w:b/>
          <w:sz w:val="36"/>
          <w:szCs w:val="24"/>
        </w:rPr>
        <w:t xml:space="preserve"> </w:t>
      </w:r>
      <w:r>
        <w:rPr>
          <w:rFonts w:ascii="Times New Roman" w:hAnsi="Times New Roman"/>
          <w:b/>
          <w:sz w:val="36"/>
          <w:szCs w:val="24"/>
        </w:rPr>
        <w:t xml:space="preserve">colonized by </w:t>
      </w:r>
      <w:r w:rsidRPr="00F230A8">
        <w:rPr>
          <w:rFonts w:ascii="Times New Roman" w:hAnsi="Times New Roman"/>
          <w:b/>
          <w:color w:val="000000"/>
          <w:sz w:val="36"/>
          <w:szCs w:val="24"/>
        </w:rPr>
        <w:t>diarrheagenic</w:t>
      </w:r>
      <w:r w:rsidRPr="00F230A8">
        <w:rPr>
          <w:rFonts w:ascii="Times New Roman" w:hAnsi="Times New Roman"/>
          <w:b/>
          <w:i/>
          <w:sz w:val="36"/>
          <w:szCs w:val="24"/>
        </w:rPr>
        <w:t xml:space="preserve"> Escherichia coli</w:t>
      </w:r>
      <w:r w:rsidRPr="00F230A8">
        <w:rPr>
          <w:rFonts w:ascii="Times New Roman" w:hAnsi="Times New Roman"/>
          <w:b/>
          <w:sz w:val="36"/>
          <w:szCs w:val="24"/>
        </w:rPr>
        <w:t xml:space="preserve"> </w:t>
      </w:r>
      <w:r>
        <w:rPr>
          <w:rFonts w:ascii="Times New Roman" w:hAnsi="Times New Roman"/>
          <w:b/>
          <w:sz w:val="36"/>
          <w:szCs w:val="24"/>
        </w:rPr>
        <w:t>which</w:t>
      </w:r>
      <w:r w:rsidRPr="00DC1D95">
        <w:rPr>
          <w:rFonts w:ascii="Times New Roman" w:hAnsi="Times New Roman"/>
          <w:b/>
          <w:sz w:val="36"/>
          <w:szCs w:val="24"/>
        </w:rPr>
        <w:t xml:space="preserve"> constitute a probable hazard to human health</w:t>
      </w:r>
    </w:p>
    <w:p w14:paraId="58053005" w14:textId="77777777" w:rsidR="000249AA" w:rsidRPr="000249AA" w:rsidRDefault="00A00F9F" w:rsidP="000249AA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highlight w:val="white"/>
          <w:vertAlign w:val="superscript"/>
        </w:rPr>
      </w:pPr>
      <w:r w:rsidRPr="00B8244D">
        <w:rPr>
          <w:rFonts w:ascii="Times New Roman" w:eastAsia="Times New Roman" w:hAnsi="Times New Roman"/>
          <w:sz w:val="24"/>
          <w:szCs w:val="24"/>
          <w:highlight w:val="white"/>
        </w:rPr>
        <w:t>Abeni Beshiru</w:t>
      </w:r>
      <w:r w:rsidRPr="00B8244D">
        <w:rPr>
          <w:rFonts w:ascii="Times New Roman" w:eastAsia="Times New Roman" w:hAnsi="Times New Roman"/>
          <w:sz w:val="24"/>
          <w:szCs w:val="24"/>
          <w:highlight w:val="white"/>
          <w:vertAlign w:val="superscript"/>
        </w:rPr>
        <w:t>1,2,</w:t>
      </w:r>
      <w:r w:rsidR="00EF3212" w:rsidRPr="00EF3212"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 w:rsidR="00EF3212" w:rsidRPr="001370DE">
        <w:rPr>
          <w:rFonts w:ascii="Times New Roman" w:eastAsia="Times New Roman" w:hAnsi="Times New Roman"/>
          <w:sz w:val="24"/>
          <w:szCs w:val="24"/>
          <w:vertAlign w:val="superscript"/>
        </w:rPr>
        <w:t>¶</w:t>
      </w:r>
      <w:r>
        <w:rPr>
          <w:rFonts w:ascii="Times New Roman" w:eastAsia="Times New Roman" w:hAnsi="Times New Roman"/>
          <w:sz w:val="24"/>
          <w:szCs w:val="24"/>
          <w:highlight w:val="white"/>
        </w:rPr>
        <w:t>,</w:t>
      </w:r>
      <w:r w:rsidRPr="00B8244D">
        <w:rPr>
          <w:rFonts w:ascii="Times New Roman" w:eastAsia="Times New Roman" w:hAnsi="Times New Roman"/>
          <w:sz w:val="24"/>
          <w:szCs w:val="24"/>
          <w:highlight w:val="white"/>
        </w:rPr>
        <w:t xml:space="preserve"> </w:t>
      </w:r>
      <w:r w:rsidRPr="00B55A0B">
        <w:rPr>
          <w:rFonts w:ascii="Times New Roman" w:eastAsia="Times New Roman" w:hAnsi="Times New Roman"/>
          <w:sz w:val="24"/>
          <w:szCs w:val="24"/>
        </w:rPr>
        <w:t>Anthony I. Okoh</w:t>
      </w:r>
      <w:r w:rsidR="00C26015">
        <w:rPr>
          <w:rFonts w:ascii="Times New Roman" w:eastAsia="Times New Roman" w:hAnsi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>,</w:t>
      </w:r>
      <w:r w:rsidR="00C26015">
        <w:rPr>
          <w:rFonts w:ascii="Times New Roman" w:eastAsia="Times New Roman" w:hAnsi="Times New Roman"/>
          <w:sz w:val="24"/>
          <w:szCs w:val="24"/>
          <w:vertAlign w:val="superscript"/>
        </w:rPr>
        <w:t>4</w:t>
      </w:r>
      <w:r w:rsidR="00515CFE"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 w:rsidRPr="00B8244D">
        <w:rPr>
          <w:rFonts w:ascii="Times New Roman" w:eastAsia="Times New Roman" w:hAnsi="Times New Roman"/>
          <w:sz w:val="24"/>
          <w:szCs w:val="24"/>
          <w:highlight w:val="white"/>
        </w:rPr>
        <w:t>and Etinosa O. Igbinosa</w:t>
      </w:r>
      <w:r>
        <w:rPr>
          <w:rFonts w:ascii="Times New Roman" w:eastAsia="Times New Roman" w:hAnsi="Times New Roman"/>
          <w:sz w:val="24"/>
          <w:szCs w:val="24"/>
          <w:highlight w:val="white"/>
          <w:vertAlign w:val="superscript"/>
        </w:rPr>
        <w:t>1,</w:t>
      </w:r>
      <w:r w:rsidR="00C26015">
        <w:rPr>
          <w:rFonts w:ascii="Times New Roman" w:eastAsia="Times New Roman" w:hAnsi="Times New Roman"/>
          <w:sz w:val="24"/>
          <w:szCs w:val="24"/>
          <w:highlight w:val="white"/>
          <w:vertAlign w:val="superscript"/>
        </w:rPr>
        <w:t>2</w:t>
      </w:r>
      <w:r>
        <w:rPr>
          <w:rFonts w:ascii="Times New Roman" w:eastAsia="Times New Roman" w:hAnsi="Times New Roman"/>
          <w:sz w:val="24"/>
          <w:szCs w:val="24"/>
          <w:highlight w:val="white"/>
          <w:vertAlign w:val="superscript"/>
        </w:rPr>
        <w:t>,</w:t>
      </w:r>
      <w:r w:rsidR="00C26015">
        <w:rPr>
          <w:rFonts w:ascii="Times New Roman" w:eastAsia="Times New Roman" w:hAnsi="Times New Roman"/>
          <w:sz w:val="24"/>
          <w:szCs w:val="24"/>
          <w:highlight w:val="white"/>
          <w:vertAlign w:val="superscript"/>
        </w:rPr>
        <w:t>4</w:t>
      </w:r>
      <w:r w:rsidR="00EF3212">
        <w:rPr>
          <w:rFonts w:ascii="Times New Roman" w:eastAsia="Times New Roman" w:hAnsi="Times New Roman"/>
          <w:sz w:val="24"/>
          <w:szCs w:val="24"/>
          <w:highlight w:val="white"/>
          <w:vertAlign w:val="superscript"/>
        </w:rPr>
        <w:t>,</w:t>
      </w:r>
      <w:r w:rsidR="00EF3212" w:rsidRPr="00EF3212"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 w:rsidR="00EF3212" w:rsidRPr="001370DE">
        <w:rPr>
          <w:rFonts w:ascii="Times New Roman" w:eastAsia="Times New Roman" w:hAnsi="Times New Roman"/>
          <w:sz w:val="24"/>
          <w:szCs w:val="24"/>
          <w:vertAlign w:val="superscript"/>
        </w:rPr>
        <w:t>¶</w:t>
      </w:r>
      <w:r w:rsidRPr="00216C58">
        <w:rPr>
          <w:rFonts w:ascii="Times New Roman" w:eastAsia="Times New Roman" w:hAnsi="Times New Roman"/>
          <w:sz w:val="24"/>
          <w:szCs w:val="24"/>
          <w:highlight w:val="white"/>
        </w:rPr>
        <w:t>*</w:t>
      </w:r>
    </w:p>
    <w:p w14:paraId="5A100E99" w14:textId="77777777" w:rsidR="000249AA" w:rsidRPr="000249AA" w:rsidRDefault="000249AA" w:rsidP="000249AA">
      <w:pPr>
        <w:spacing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0249AA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1</w:t>
      </w:r>
      <w:r w:rsidRPr="000249A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pplied Microbial Processes and Environmental Health Research Group, Faculty of Life Sciences, University of Benin, Benin City, Nigeria</w:t>
      </w:r>
    </w:p>
    <w:p w14:paraId="350CFB2B" w14:textId="77777777" w:rsidR="000249AA" w:rsidRPr="000249AA" w:rsidRDefault="00C26015" w:rsidP="000249AA">
      <w:pPr>
        <w:spacing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2</w:t>
      </w:r>
      <w:r w:rsidR="000249AA" w:rsidRPr="000249AA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 xml:space="preserve"> </w:t>
      </w:r>
      <w:r w:rsidR="000249AA" w:rsidRPr="000249A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Stellenbosch Institute for Advanced Study (STIAS), Wallenberg Research Centre at Stellenbosch University, Stellenbosch, South Africa</w:t>
      </w:r>
    </w:p>
    <w:p w14:paraId="4E0C7690" w14:textId="77777777" w:rsidR="000249AA" w:rsidRDefault="00C26015" w:rsidP="000249AA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="000249AA" w:rsidRPr="000249A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0249AA" w:rsidRPr="000249AA">
        <w:rPr>
          <w:rFonts w:ascii="Times New Roman" w:eastAsia="Times New Roman" w:hAnsi="Times New Roman" w:cs="Times New Roman"/>
          <w:color w:val="000000"/>
          <w:sz w:val="24"/>
          <w:szCs w:val="24"/>
        </w:rPr>
        <w:t>Department of Environmental Health Sciences, College of Health Sciences, University of Sharjah, Sharjah, United Arab Emirates</w:t>
      </w:r>
    </w:p>
    <w:p w14:paraId="4F2D5943" w14:textId="77777777" w:rsidR="00C26015" w:rsidRDefault="00C26015" w:rsidP="00C26015">
      <w:pPr>
        <w:pStyle w:val="NoSpacing"/>
      </w:pPr>
    </w:p>
    <w:p w14:paraId="19C64F36" w14:textId="77777777" w:rsidR="000249AA" w:rsidRDefault="00C26015" w:rsidP="000249AA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="000249AA" w:rsidRPr="000249A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0249AA" w:rsidRPr="000249AA">
        <w:rPr>
          <w:rFonts w:ascii="Times New Roman" w:eastAsia="Times New Roman" w:hAnsi="Times New Roman" w:cs="Times New Roman"/>
          <w:color w:val="000000"/>
          <w:sz w:val="24"/>
          <w:szCs w:val="24"/>
        </w:rPr>
        <w:t>SAMRC Microbial Water Quality Monitoring Centre, University of Fort Hare, Alice, Eastern Cape Province, South Africa</w:t>
      </w:r>
    </w:p>
    <w:p w14:paraId="67D9855C" w14:textId="77777777" w:rsidR="00C26015" w:rsidRPr="000249AA" w:rsidRDefault="00C26015" w:rsidP="000249AA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EDE03D9" w14:textId="77777777" w:rsidR="000249AA" w:rsidRPr="000249AA" w:rsidRDefault="000249AA" w:rsidP="000249AA">
      <w:pPr>
        <w:pStyle w:val="NoSpacing"/>
        <w:spacing w:line="480" w:lineRule="auto"/>
        <w:rPr>
          <w:color w:val="000000"/>
        </w:rPr>
      </w:pPr>
      <w:r w:rsidRPr="000249AA">
        <w:rPr>
          <w:b/>
        </w:rPr>
        <w:t>*</w:t>
      </w:r>
      <w:r w:rsidRPr="000249AA">
        <w:t xml:space="preserve"> Corresponding author E-mail: </w:t>
      </w:r>
      <w:hyperlink r:id="rId7" w:history="1">
        <w:r w:rsidR="00515CFE" w:rsidRPr="00AC100C">
          <w:rPr>
            <w:rStyle w:val="Hyperlink"/>
          </w:rPr>
          <w:t xml:space="preserve">etinosa.igbinosa@uniben.edu </w:t>
        </w:r>
      </w:hyperlink>
      <w:r w:rsidRPr="000249AA">
        <w:t>(EOI)</w:t>
      </w:r>
    </w:p>
    <w:p w14:paraId="4646651D" w14:textId="77777777" w:rsidR="00EF3212" w:rsidRPr="001370DE" w:rsidRDefault="00EF3212" w:rsidP="00EF3212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1370DE">
        <w:rPr>
          <w:rFonts w:ascii="Times New Roman" w:eastAsia="Times New Roman" w:hAnsi="Times New Roman"/>
          <w:sz w:val="24"/>
          <w:szCs w:val="24"/>
          <w:vertAlign w:val="superscript"/>
        </w:rPr>
        <w:t>¶</w:t>
      </w:r>
      <w:r w:rsidRPr="001370DE">
        <w:rPr>
          <w:rFonts w:ascii="Times New Roman" w:hAnsi="Times New Roman"/>
        </w:rPr>
        <w:t>These authors contributed equally to this work</w:t>
      </w:r>
    </w:p>
    <w:p w14:paraId="15A1D5BD" w14:textId="77777777" w:rsidR="000249AA" w:rsidRPr="000249AA" w:rsidRDefault="000249AA" w:rsidP="000249AA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14:paraId="7C918315" w14:textId="77777777" w:rsidR="00654D9C" w:rsidRPr="000249AA" w:rsidRDefault="000249AA" w:rsidP="000249AA">
      <w:pPr>
        <w:rPr>
          <w:rFonts w:ascii="Times New Roman" w:hAnsi="Times New Roman"/>
          <w:color w:val="000000"/>
          <w:sz w:val="24"/>
          <w:szCs w:val="24"/>
        </w:rPr>
      </w:pPr>
      <w:r w:rsidRPr="000249AA">
        <w:rPr>
          <w:rFonts w:ascii="Times New Roman" w:hAnsi="Times New Roman"/>
          <w:b/>
          <w:color w:val="000000"/>
          <w:sz w:val="24"/>
          <w:szCs w:val="24"/>
        </w:rPr>
        <w:t>Running title</w:t>
      </w:r>
      <w:r w:rsidRPr="000249AA">
        <w:rPr>
          <w:rFonts w:ascii="Times New Roman" w:hAnsi="Times New Roman"/>
          <w:color w:val="000000"/>
          <w:sz w:val="24"/>
          <w:szCs w:val="24"/>
        </w:rPr>
        <w:t xml:space="preserve">: Diarrheagenic </w:t>
      </w:r>
      <w:r w:rsidR="00EF3212">
        <w:rPr>
          <w:rFonts w:ascii="Times New Roman" w:hAnsi="Times New Roman"/>
          <w:color w:val="000000"/>
          <w:sz w:val="24"/>
          <w:szCs w:val="24"/>
        </w:rPr>
        <w:t>multidrug-resistant</w:t>
      </w:r>
      <w:r w:rsidRPr="000249AA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0249AA">
        <w:rPr>
          <w:rFonts w:ascii="Times New Roman" w:hAnsi="Times New Roman"/>
          <w:i/>
          <w:color w:val="000000"/>
          <w:sz w:val="24"/>
          <w:szCs w:val="24"/>
        </w:rPr>
        <w:t>E. coli</w:t>
      </w:r>
      <w:r w:rsidRPr="000249AA">
        <w:rPr>
          <w:rFonts w:ascii="Times New Roman" w:hAnsi="Times New Roman"/>
          <w:color w:val="000000"/>
          <w:sz w:val="24"/>
          <w:szCs w:val="24"/>
        </w:rPr>
        <w:t xml:space="preserve"> from locally processed Nigerian foods</w:t>
      </w:r>
    </w:p>
    <w:p w14:paraId="755EAB25" w14:textId="77777777" w:rsidR="000249AA" w:rsidRPr="000249AA" w:rsidRDefault="000249AA" w:rsidP="000249AA">
      <w:pPr>
        <w:rPr>
          <w:rFonts w:ascii="Times New Roman" w:hAnsi="Times New Roman"/>
        </w:rPr>
        <w:sectPr w:rsidR="000249AA" w:rsidRPr="000249AA" w:rsidSect="00AF19EA">
          <w:footerReference w:type="default" r:id="rId8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BD8A7A5" w14:textId="77777777" w:rsidR="000249AA" w:rsidRPr="00BE49CE" w:rsidRDefault="00BE49CE" w:rsidP="000249AA">
      <w:pPr>
        <w:rPr>
          <w:rFonts w:ascii="Times New Roman" w:hAnsi="Times New Roman"/>
          <w:b/>
          <w:sz w:val="24"/>
          <w:szCs w:val="24"/>
        </w:rPr>
      </w:pPr>
      <w:r w:rsidRPr="00BE49CE">
        <w:rPr>
          <w:rFonts w:ascii="Times New Roman" w:hAnsi="Times New Roman"/>
          <w:b/>
          <w:sz w:val="24"/>
          <w:szCs w:val="24"/>
        </w:rPr>
        <w:lastRenderedPageBreak/>
        <w:t>S1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BE49CE">
        <w:rPr>
          <w:rFonts w:ascii="Times New Roman" w:hAnsi="Times New Roman"/>
          <w:b/>
          <w:sz w:val="24"/>
          <w:szCs w:val="24"/>
        </w:rPr>
        <w:t xml:space="preserve">Table: PCR primers used in this study for </w:t>
      </w:r>
      <w:r w:rsidRPr="00BE49CE">
        <w:rPr>
          <w:rFonts w:ascii="Times New Roman" w:hAnsi="Times New Roman"/>
          <w:b/>
          <w:i/>
          <w:sz w:val="24"/>
          <w:szCs w:val="24"/>
        </w:rPr>
        <w:t>E</w:t>
      </w:r>
      <w:r w:rsidR="00515CFE">
        <w:rPr>
          <w:rFonts w:ascii="Times New Roman" w:hAnsi="Times New Roman"/>
          <w:b/>
          <w:i/>
          <w:sz w:val="24"/>
          <w:szCs w:val="24"/>
        </w:rPr>
        <w:t>.</w:t>
      </w:r>
      <w:r w:rsidRPr="00BE49CE">
        <w:rPr>
          <w:rFonts w:ascii="Times New Roman" w:hAnsi="Times New Roman"/>
          <w:b/>
          <w:i/>
          <w:sz w:val="24"/>
          <w:szCs w:val="24"/>
        </w:rPr>
        <w:t xml:space="preserve"> coli</w:t>
      </w:r>
      <w:r w:rsidRPr="00BE49CE">
        <w:rPr>
          <w:rFonts w:ascii="Times New Roman" w:hAnsi="Times New Roman"/>
          <w:b/>
          <w:sz w:val="24"/>
          <w:szCs w:val="24"/>
        </w:rPr>
        <w:t xml:space="preserve"> detection and virulence genes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131"/>
        <w:gridCol w:w="1231"/>
        <w:gridCol w:w="3806"/>
        <w:gridCol w:w="1808"/>
        <w:gridCol w:w="1526"/>
        <w:gridCol w:w="2021"/>
      </w:tblGrid>
      <w:tr w:rsidR="00BE49CE" w:rsidRPr="00BE49CE" w14:paraId="6F80D32B" w14:textId="77777777" w:rsidTr="009833B8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452DC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Target 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BADAC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 xml:space="preserve">Primer nam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25A9A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 xml:space="preserve">Nucleotide sequence (5‘–3'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AABD9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Annealing temp (°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F7EDF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Product size (b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2FF16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References</w:t>
            </w:r>
          </w:p>
        </w:tc>
      </w:tr>
      <w:tr w:rsidR="00BE49CE" w:rsidRPr="00BE49CE" w14:paraId="29B40329" w14:textId="77777777" w:rsidTr="009833B8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321334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BE49CE">
              <w:rPr>
                <w:rFonts w:ascii="Times New Roman" w:eastAsia="Times New Roman" w:hAnsi="Times New Roman"/>
                <w:i/>
                <w:sz w:val="18"/>
                <w:szCs w:val="18"/>
              </w:rPr>
              <w:t>uid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179206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>uidA</w:t>
            </w:r>
            <w:proofErr w:type="spellEnd"/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49CBBD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hAnsi="Times New Roman"/>
                <w:bCs/>
                <w:kern w:val="24"/>
                <w:sz w:val="18"/>
                <w:szCs w:val="18"/>
              </w:rPr>
              <w:t>AAAACGGCAAGAAAAAGCA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1A1084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F85F5C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>1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6F2A3C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hAnsi="Times New Roman"/>
                <w:sz w:val="18"/>
                <w:szCs w:val="18"/>
              </w:rPr>
              <w:t>Bej et al. [1]</w:t>
            </w:r>
          </w:p>
        </w:tc>
      </w:tr>
      <w:tr w:rsidR="00BE49CE" w:rsidRPr="00BE49CE" w14:paraId="5661C737" w14:textId="77777777" w:rsidTr="009833B8">
        <w:trPr>
          <w:trHeight w:val="36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E9FAAE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42EDA8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>uidA</w:t>
            </w:r>
            <w:proofErr w:type="spellEnd"/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A41707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hAnsi="Times New Roman"/>
                <w:bCs/>
                <w:kern w:val="24"/>
                <w:sz w:val="18"/>
                <w:szCs w:val="18"/>
              </w:rPr>
              <w:t>ACGCGTGGTTAACAGTCTTGC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144EF2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2566DE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E81B08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E49CE" w:rsidRPr="00BE49CE" w14:paraId="1AE9DAFF" w14:textId="77777777" w:rsidTr="009833B8">
        <w:trPr>
          <w:trHeight w:val="36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6380" w14:textId="77777777" w:rsidR="00BE49CE" w:rsidRPr="00BE49CE" w:rsidRDefault="00B70FDD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i/>
                <w:sz w:val="18"/>
                <w:szCs w:val="18"/>
              </w:rPr>
              <w:t>S</w:t>
            </w:r>
            <w:r w:rsidR="00BE49CE" w:rsidRPr="00BE49CE">
              <w:rPr>
                <w:rFonts w:ascii="Times New Roman" w:eastAsia="Times New Roman" w:hAnsi="Times New Roman"/>
                <w:i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C2CD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 xml:space="preserve">ST-F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E6C7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 xml:space="preserve">GCTAAACCAGTAG AGGTCTTCAAAA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19E5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3BAB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>14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D421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>Nguyen et al. [2]</w:t>
            </w:r>
          </w:p>
        </w:tc>
      </w:tr>
      <w:tr w:rsidR="00BE49CE" w:rsidRPr="00BE49CE" w14:paraId="47AC9B8B" w14:textId="77777777" w:rsidTr="009833B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166C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E008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 xml:space="preserve">ST-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98F4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 xml:space="preserve">CCCGGTACAGAGCAGGATTACAAC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A0D5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DD34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D4DB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E49CE" w:rsidRPr="00BE49CE" w14:paraId="5B03EA05" w14:textId="77777777" w:rsidTr="009833B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EFFF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BE49CE">
              <w:rPr>
                <w:rFonts w:ascii="Times New Roman" w:eastAsia="Times New Roman" w:hAnsi="Times New Roman"/>
                <w:i/>
                <w:sz w:val="18"/>
                <w:szCs w:val="18"/>
              </w:rPr>
              <w:t>l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F4EF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 xml:space="preserve">LT-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52DD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 xml:space="preserve">CACACGGAGCTCCTCAGT 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9A2F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FC3B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>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2059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>Talukdar et al. [3]</w:t>
            </w:r>
          </w:p>
        </w:tc>
      </w:tr>
      <w:tr w:rsidR="00BE49CE" w:rsidRPr="00BE49CE" w14:paraId="489DDF7C" w14:textId="77777777" w:rsidTr="009833B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AD0A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2FB3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 xml:space="preserve">LT-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C26A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 xml:space="preserve">CCC CCA GCC TAG CTT AGT T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34ED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2876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11D5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E49CE" w:rsidRPr="00BE49CE" w14:paraId="59F64C97" w14:textId="77777777" w:rsidTr="009833B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8058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BE49CE">
              <w:rPr>
                <w:rFonts w:ascii="Times New Roman" w:eastAsia="Times New Roman" w:hAnsi="Times New Roman"/>
                <w:i/>
                <w:sz w:val="18"/>
                <w:szCs w:val="18"/>
              </w:rPr>
              <w:t>bf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AA2E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>bfpA</w:t>
            </w:r>
            <w:proofErr w:type="spellEnd"/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 xml:space="preserve">-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6414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 xml:space="preserve">GGAAGTCAAATTCATGGGG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240A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6621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D94D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>Talukdar et al. [3]</w:t>
            </w:r>
          </w:p>
        </w:tc>
      </w:tr>
      <w:tr w:rsidR="00BE49CE" w:rsidRPr="00BE49CE" w14:paraId="451EA3EE" w14:textId="77777777" w:rsidTr="009833B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3317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EB52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>bfpA</w:t>
            </w:r>
            <w:proofErr w:type="spellEnd"/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 xml:space="preserve">-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8D31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 xml:space="preserve">GGAATCAGACGCAGACTGG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79EC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4CF2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9D48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E49CE" w:rsidRPr="00BE49CE" w14:paraId="58EE53A1" w14:textId="77777777" w:rsidTr="009833B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B3F5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BE49CE">
              <w:rPr>
                <w:rFonts w:ascii="Times New Roman" w:eastAsia="Times New Roman" w:hAnsi="Times New Roman"/>
                <w:i/>
                <w:sz w:val="18"/>
                <w:szCs w:val="18"/>
              </w:rPr>
              <w:t>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9752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>eae</w:t>
            </w:r>
            <w:proofErr w:type="spellEnd"/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 xml:space="preserve">-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EC0C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 xml:space="preserve">CCCGAATTCGGCACAAGCATAAG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583C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C165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4A75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>Oswald et al. [4]</w:t>
            </w:r>
          </w:p>
        </w:tc>
      </w:tr>
      <w:tr w:rsidR="00BE49CE" w:rsidRPr="00BE49CE" w14:paraId="4110BCF0" w14:textId="77777777" w:rsidTr="009833B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1B42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8FAA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>eae</w:t>
            </w:r>
            <w:proofErr w:type="spellEnd"/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 xml:space="preserve">-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3AAF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 xml:space="preserve">CCCGGATCCGTCTCGCCAGTATTC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21D1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2B64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545A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E49CE" w:rsidRPr="00BE49CE" w14:paraId="4B5EE139" w14:textId="77777777" w:rsidTr="009833B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1E87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BE49CE">
              <w:rPr>
                <w:rFonts w:ascii="Times New Roman" w:eastAsia="Times New Roman" w:hAnsi="Times New Roman"/>
                <w:i/>
                <w:sz w:val="18"/>
                <w:szCs w:val="18"/>
              </w:rPr>
              <w:t>a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E4A0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 xml:space="preserve">Pcvd432-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C82F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 xml:space="preserve">CTGGCGAAAGACTGTATCA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88DE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85AB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>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9C80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>Mohamed et al. [5]</w:t>
            </w:r>
          </w:p>
        </w:tc>
      </w:tr>
      <w:tr w:rsidR="00BE49CE" w:rsidRPr="00BE49CE" w14:paraId="74B2EECA" w14:textId="77777777" w:rsidTr="009833B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11F7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E46F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 xml:space="preserve">pcvd432-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368A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 xml:space="preserve">CAATGTATAGAAATCCGCTGT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1929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093E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7714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E49CE" w:rsidRPr="00BE49CE" w14:paraId="7A1D2ECD" w14:textId="77777777" w:rsidTr="009833B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A1E3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BE49CE">
              <w:rPr>
                <w:rFonts w:ascii="Times New Roman" w:eastAsia="Times New Roman" w:hAnsi="Times New Roman"/>
                <w:i/>
                <w:sz w:val="18"/>
                <w:szCs w:val="18"/>
              </w:rPr>
              <w:t>aa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4786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 xml:space="preserve">AAIC-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B326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 xml:space="preserve">ATTGTCCTCAGG CATTTCA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9FFC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3EAC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01D6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>Talukdar et al. [3]</w:t>
            </w:r>
          </w:p>
        </w:tc>
      </w:tr>
      <w:tr w:rsidR="00BE49CE" w:rsidRPr="00BE49CE" w14:paraId="313FAEC9" w14:textId="77777777" w:rsidTr="009833B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7A4A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40A0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 xml:space="preserve">AAIC-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087F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 xml:space="preserve">CGACACCCCTGATAAACA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F030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4B9C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8845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E49CE" w:rsidRPr="00BE49CE" w14:paraId="468EFCE0" w14:textId="77777777" w:rsidTr="009833B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2843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i/>
                <w:sz w:val="18"/>
                <w:szCs w:val="18"/>
              </w:rPr>
              <w:t>st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8AF9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 xml:space="preserve">stx1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5D62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 xml:space="preserve">CACAATCAGGCGTCGCCAGCGCACTTGC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33CB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DF9D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>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8751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>Islam et al. [6]</w:t>
            </w:r>
          </w:p>
        </w:tc>
      </w:tr>
      <w:tr w:rsidR="00BE49CE" w:rsidRPr="00BE49CE" w14:paraId="44B2E936" w14:textId="77777777" w:rsidTr="009833B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FE08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5EE2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 xml:space="preserve">stx1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E630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 xml:space="preserve">TGTTGCAGGGATCAGTGGTACGGGGATG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69FF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3C13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5E00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E49CE" w:rsidRPr="00BE49CE" w14:paraId="07948458" w14:textId="77777777" w:rsidTr="009833B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93D6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i/>
                <w:sz w:val="18"/>
                <w:szCs w:val="18"/>
              </w:rPr>
              <w:t>st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3CB3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 xml:space="preserve">stx2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9591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 xml:space="preserve">CCACATCGGTGTCTGTTATTAACCACAC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9CC9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C54D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0598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>Heuvelink</w:t>
            </w:r>
            <w:proofErr w:type="spellEnd"/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 xml:space="preserve"> et al. [7]</w:t>
            </w:r>
          </w:p>
        </w:tc>
      </w:tr>
      <w:tr w:rsidR="00BE49CE" w:rsidRPr="00BE49CE" w14:paraId="41C0FAE0" w14:textId="77777777" w:rsidTr="009833B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DB90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1AF9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 xml:space="preserve">stx2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9F5E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 xml:space="preserve">GCAGAACTGCTCTGGATGCATCTCTGGT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BBFB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5610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8167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E49CE" w:rsidRPr="00BE49CE" w14:paraId="4B6EE48C" w14:textId="77777777" w:rsidTr="009833B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2E88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BE49CE">
              <w:rPr>
                <w:rFonts w:ascii="Times New Roman" w:eastAsia="Times New Roman" w:hAnsi="Times New Roman"/>
                <w:i/>
                <w:sz w:val="18"/>
                <w:szCs w:val="18"/>
              </w:rPr>
              <w:t>ia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D1FF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>ial</w:t>
            </w:r>
            <w:proofErr w:type="spellEnd"/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 xml:space="preserve"> upp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257D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 xml:space="preserve">CTGGATGGTATGGTGAG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FE02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6527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3527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>Frankel et al. [8]</w:t>
            </w:r>
          </w:p>
        </w:tc>
      </w:tr>
      <w:tr w:rsidR="00BE49CE" w:rsidRPr="00BE49CE" w14:paraId="03393C49" w14:textId="77777777" w:rsidTr="009833B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9E5B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FE8C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>ial</w:t>
            </w:r>
            <w:proofErr w:type="spellEnd"/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 xml:space="preserve"> low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1381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 xml:space="preserve">GGAGGCCAACAATTATTTC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231D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F4EA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85B5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E49CE" w:rsidRPr="00BE49CE" w14:paraId="20497248" w14:textId="77777777" w:rsidTr="009833B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7398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BE49CE">
              <w:rPr>
                <w:rFonts w:ascii="Times New Roman" w:eastAsia="Times New Roman" w:hAnsi="Times New Roman"/>
                <w:i/>
                <w:sz w:val="18"/>
                <w:szCs w:val="18"/>
              </w:rPr>
              <w:t>ipa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551B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 xml:space="preserve">Shig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B0D8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 xml:space="preserve">TGGAAAAACTCAGTGCCTC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259D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CC07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1A23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>Lüscher</w:t>
            </w:r>
            <w:proofErr w:type="spellEnd"/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 xml:space="preserve"> and </w:t>
            </w:r>
            <w:proofErr w:type="spellStart"/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>Altwegg</w:t>
            </w:r>
            <w:proofErr w:type="spellEnd"/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 xml:space="preserve"> [9]</w:t>
            </w:r>
          </w:p>
        </w:tc>
      </w:tr>
      <w:tr w:rsidR="00BE49CE" w:rsidRPr="00BE49CE" w14:paraId="36E381F8" w14:textId="77777777" w:rsidTr="009833B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1E529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127CB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 xml:space="preserve">Shig-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05EAE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E49CE">
              <w:rPr>
                <w:rFonts w:ascii="Times New Roman" w:eastAsia="Times New Roman" w:hAnsi="Times New Roman"/>
                <w:sz w:val="18"/>
                <w:szCs w:val="18"/>
              </w:rPr>
              <w:t xml:space="preserve">CCAGTCCGTAAATTCATTC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CFB13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8D4C7" w14:textId="77777777" w:rsidR="00BE49CE" w:rsidRPr="00BE49CE" w:rsidRDefault="00BE49CE" w:rsidP="00BE49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7BE11" w14:textId="77777777" w:rsidR="00BE49CE" w:rsidRPr="00BE49CE" w:rsidRDefault="00BE49CE" w:rsidP="00BE49C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</w:tbl>
    <w:p w14:paraId="50FDE13B" w14:textId="77777777" w:rsidR="00BE49CE" w:rsidRDefault="00BE49CE" w:rsidP="000249AA">
      <w:pPr>
        <w:rPr>
          <w:rFonts w:ascii="Times New Roman" w:hAnsi="Times New Roman"/>
          <w:sz w:val="24"/>
          <w:szCs w:val="24"/>
        </w:rPr>
        <w:sectPr w:rsidR="00BE49CE" w:rsidSect="00AF19EA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6B681FB" w14:textId="30FCDADA" w:rsidR="00BE49CE" w:rsidRPr="00BE49CE" w:rsidDel="00891920" w:rsidRDefault="00BE49CE" w:rsidP="000249AA">
      <w:pPr>
        <w:rPr>
          <w:del w:id="0" w:author="HP-USER" w:date="2022-03-23T15:42:00Z"/>
          <w:rFonts w:ascii="Times New Roman" w:hAnsi="Times New Roman"/>
          <w:b/>
          <w:sz w:val="24"/>
          <w:szCs w:val="24"/>
        </w:rPr>
      </w:pPr>
      <w:del w:id="1" w:author="HP-USER" w:date="2022-03-23T15:42:00Z">
        <w:r w:rsidRPr="00BE49CE" w:rsidDel="00891920">
          <w:rPr>
            <w:rFonts w:ascii="Times New Roman" w:hAnsi="Times New Roman"/>
            <w:b/>
            <w:sz w:val="24"/>
            <w:szCs w:val="24"/>
          </w:rPr>
          <w:lastRenderedPageBreak/>
          <w:delText>S</w:delText>
        </w:r>
      </w:del>
      <w:del w:id="2" w:author="HP-USER" w:date="2022-03-23T15:38:00Z">
        <w:r w:rsidRPr="00BE49CE" w:rsidDel="00017CD9">
          <w:rPr>
            <w:rFonts w:ascii="Times New Roman" w:hAnsi="Times New Roman"/>
            <w:b/>
            <w:sz w:val="24"/>
            <w:szCs w:val="24"/>
          </w:rPr>
          <w:delText>2a</w:delText>
        </w:r>
      </w:del>
      <w:del w:id="3" w:author="HP-USER" w:date="2022-03-23T15:42:00Z">
        <w:r w:rsidRPr="00BE49CE" w:rsidDel="00891920">
          <w:rPr>
            <w:rFonts w:ascii="Times New Roman" w:hAnsi="Times New Roman"/>
            <w:b/>
            <w:sz w:val="24"/>
            <w:szCs w:val="24"/>
          </w:rPr>
          <w:delText xml:space="preserve"> Table. Correlation profile of phenotypic and genotypic characteristics of </w:delText>
        </w:r>
      </w:del>
      <w:del w:id="4" w:author="HP-USER" w:date="2022-03-18T12:32:00Z">
        <w:r w:rsidRPr="00BE49CE" w:rsidDel="00A26EFC">
          <w:rPr>
            <w:rFonts w:ascii="Times New Roman" w:hAnsi="Times New Roman"/>
            <w:b/>
            <w:sz w:val="24"/>
            <w:szCs w:val="24"/>
          </w:rPr>
          <w:delText>the</w:delText>
        </w:r>
      </w:del>
      <w:del w:id="5" w:author="HP-USER" w:date="2022-03-23T15:42:00Z">
        <w:r w:rsidRPr="00BE49CE" w:rsidDel="00891920">
          <w:rPr>
            <w:rFonts w:ascii="Times New Roman" w:hAnsi="Times New Roman"/>
            <w:b/>
            <w:sz w:val="24"/>
            <w:szCs w:val="24"/>
          </w:rPr>
          <w:delText xml:space="preserve"> </w:delText>
        </w:r>
        <w:r w:rsidRPr="00BE49CE" w:rsidDel="00891920">
          <w:rPr>
            <w:rFonts w:ascii="Times New Roman" w:hAnsi="Times New Roman"/>
            <w:b/>
            <w:i/>
            <w:sz w:val="24"/>
            <w:szCs w:val="24"/>
          </w:rPr>
          <w:delText>E. coli</w:delText>
        </w:r>
      </w:del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732"/>
        <w:gridCol w:w="801"/>
        <w:gridCol w:w="861"/>
        <w:gridCol w:w="861"/>
        <w:gridCol w:w="801"/>
        <w:gridCol w:w="861"/>
        <w:gridCol w:w="801"/>
        <w:gridCol w:w="771"/>
        <w:gridCol w:w="801"/>
        <w:gridCol w:w="861"/>
        <w:gridCol w:w="801"/>
        <w:gridCol w:w="681"/>
        <w:gridCol w:w="801"/>
        <w:gridCol w:w="681"/>
      </w:tblGrid>
      <w:tr w:rsidR="00BE49CE" w:rsidRPr="00BE49CE" w:rsidDel="00891920" w14:paraId="5D7D1CCE" w14:textId="27738BB2" w:rsidTr="009833B8">
        <w:trPr>
          <w:trHeight w:val="315"/>
          <w:del w:id="6" w:author="HP-USER" w:date="2022-03-23T15:42:00Z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54318" w14:textId="0181B77A" w:rsidR="00BE49CE" w:rsidRPr="00BE49CE" w:rsidDel="00891920" w:rsidRDefault="00BE49CE" w:rsidP="00BE49CE">
            <w:pPr>
              <w:spacing w:after="0" w:line="240" w:lineRule="auto"/>
              <w:rPr>
                <w:del w:id="7" w:author="HP-USER" w:date="2022-03-23T15:42:00Z"/>
                <w:rFonts w:ascii="Times New Roman" w:eastAsia="Times New Roman" w:hAnsi="Times New Roman"/>
                <w:iCs/>
                <w:sz w:val="18"/>
                <w:szCs w:val="18"/>
              </w:rPr>
            </w:pPr>
            <w:del w:id="8" w:author="HP-USER" w:date="2022-03-23T15:42:00Z">
              <w:r w:rsidRPr="00BE49CE" w:rsidDel="00891920">
                <w:rPr>
                  <w:rFonts w:ascii="Times New Roman" w:eastAsia="Times New Roman" w:hAnsi="Times New Roman"/>
                  <w:iCs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B9914" w14:textId="0B65B8FE" w:rsidR="00BE49CE" w:rsidRPr="00BE49CE" w:rsidDel="00891920" w:rsidRDefault="00BE49CE" w:rsidP="00BE49CE">
            <w:pPr>
              <w:spacing w:after="0" w:line="240" w:lineRule="auto"/>
              <w:rPr>
                <w:del w:id="9" w:author="HP-USER" w:date="2022-03-23T15:42:00Z"/>
                <w:rFonts w:ascii="Times New Roman" w:eastAsia="Times New Roman" w:hAnsi="Times New Roman"/>
                <w:iCs/>
                <w:sz w:val="18"/>
                <w:szCs w:val="18"/>
              </w:rPr>
            </w:pPr>
            <w:del w:id="10" w:author="HP-USER" w:date="2022-03-23T15:42:00Z">
              <w:r w:rsidRPr="00BE49CE" w:rsidDel="00891920">
                <w:rPr>
                  <w:rFonts w:ascii="Times New Roman" w:eastAsia="Times New Roman" w:hAnsi="Times New Roman"/>
                  <w:iCs/>
                  <w:sz w:val="18"/>
                  <w:szCs w:val="18"/>
                </w:rPr>
                <w:delText>SS</w:delText>
              </w:r>
            </w:del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C784B" w14:textId="59280796" w:rsidR="00BE49CE" w:rsidRPr="00BE49CE" w:rsidDel="00891920" w:rsidRDefault="00BE49CE" w:rsidP="00BE49CE">
            <w:pPr>
              <w:spacing w:after="0" w:line="240" w:lineRule="auto"/>
              <w:rPr>
                <w:del w:id="11" w:author="HP-USER" w:date="2022-03-23T15:42:00Z"/>
                <w:rFonts w:ascii="Times New Roman" w:eastAsia="Times New Roman" w:hAnsi="Times New Roman"/>
                <w:iCs/>
                <w:sz w:val="18"/>
                <w:szCs w:val="18"/>
              </w:rPr>
            </w:pPr>
            <w:del w:id="12" w:author="HP-USER" w:date="2022-03-23T15:42:00Z">
              <w:r w:rsidRPr="00BE49CE" w:rsidDel="00891920">
                <w:rPr>
                  <w:rFonts w:ascii="Times New Roman" w:eastAsia="Times New Roman" w:hAnsi="Times New Roman"/>
                  <w:iCs/>
                  <w:sz w:val="18"/>
                  <w:szCs w:val="18"/>
                </w:rPr>
                <w:delText>No RA</w:delText>
              </w:r>
            </w:del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FC1E4" w14:textId="7BBD7486" w:rsidR="00BE49CE" w:rsidRPr="00BE49CE" w:rsidDel="00891920" w:rsidRDefault="00BE49CE" w:rsidP="00BE49CE">
            <w:pPr>
              <w:spacing w:after="0" w:line="240" w:lineRule="auto"/>
              <w:rPr>
                <w:del w:id="13" w:author="HP-USER" w:date="2022-03-23T15:42:00Z"/>
                <w:rFonts w:ascii="Times New Roman" w:eastAsia="Times New Roman" w:hAnsi="Times New Roman"/>
                <w:iCs/>
                <w:sz w:val="18"/>
                <w:szCs w:val="18"/>
              </w:rPr>
            </w:pPr>
            <w:del w:id="14" w:author="HP-USER" w:date="2022-03-23T15:42:00Z">
              <w:r w:rsidRPr="00BE49CE" w:rsidDel="00891920">
                <w:rPr>
                  <w:rFonts w:ascii="Times New Roman" w:eastAsia="Times New Roman" w:hAnsi="Times New Roman"/>
                  <w:iCs/>
                  <w:sz w:val="18"/>
                  <w:szCs w:val="18"/>
                </w:rPr>
                <w:delText>MARI</w:delText>
              </w:r>
            </w:del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E305B" w14:textId="6E75AB8A" w:rsidR="00BE49CE" w:rsidRPr="00BE49CE" w:rsidDel="00891920" w:rsidRDefault="00BE49CE" w:rsidP="00BE49CE">
            <w:pPr>
              <w:spacing w:after="0" w:line="240" w:lineRule="auto"/>
              <w:rPr>
                <w:del w:id="15" w:author="HP-USER" w:date="2022-03-23T15:42:00Z"/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del w:id="16" w:author="HP-USER" w:date="2022-03-23T15:42:00Z">
              <w:r w:rsidRPr="00BE49CE" w:rsidDel="00891920">
                <w:rPr>
                  <w:rFonts w:ascii="Times New Roman" w:eastAsia="Times New Roman" w:hAnsi="Times New Roman"/>
                  <w:i/>
                  <w:iCs/>
                  <w:sz w:val="18"/>
                  <w:szCs w:val="18"/>
                </w:rPr>
                <w:delText>St</w:delText>
              </w:r>
            </w:del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1D585" w14:textId="23C0DA18" w:rsidR="00BE49CE" w:rsidRPr="00BE49CE" w:rsidDel="00891920" w:rsidRDefault="00BE49CE" w:rsidP="00BE49CE">
            <w:pPr>
              <w:spacing w:after="0" w:line="240" w:lineRule="auto"/>
              <w:rPr>
                <w:del w:id="17" w:author="HP-USER" w:date="2022-03-23T15:42:00Z"/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del w:id="18" w:author="HP-USER" w:date="2022-03-23T15:42:00Z">
              <w:r w:rsidRPr="00BE49CE" w:rsidDel="00891920">
                <w:rPr>
                  <w:rFonts w:ascii="Times New Roman" w:eastAsia="Times New Roman" w:hAnsi="Times New Roman"/>
                  <w:i/>
                  <w:iCs/>
                  <w:sz w:val="18"/>
                  <w:szCs w:val="18"/>
                </w:rPr>
                <w:delText>Lt</w:delText>
              </w:r>
            </w:del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92D93" w14:textId="769C1F33" w:rsidR="00BE49CE" w:rsidRPr="00BE49CE" w:rsidDel="00891920" w:rsidRDefault="00BE49CE" w:rsidP="00BE49CE">
            <w:pPr>
              <w:spacing w:after="0" w:line="240" w:lineRule="auto"/>
              <w:rPr>
                <w:del w:id="19" w:author="HP-USER" w:date="2022-03-23T15:42:00Z"/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del w:id="20" w:author="HP-USER" w:date="2022-03-23T15:42:00Z">
              <w:r w:rsidRPr="00BE49CE" w:rsidDel="00891920">
                <w:rPr>
                  <w:rFonts w:ascii="Times New Roman" w:eastAsia="Times New Roman" w:hAnsi="Times New Roman"/>
                  <w:i/>
                  <w:iCs/>
                  <w:sz w:val="18"/>
                  <w:szCs w:val="18"/>
                </w:rPr>
                <w:delText>bfp</w:delText>
              </w:r>
            </w:del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64D93" w14:textId="078E9611" w:rsidR="00BE49CE" w:rsidRPr="00BE49CE" w:rsidDel="00891920" w:rsidRDefault="00BE49CE" w:rsidP="00BE49CE">
            <w:pPr>
              <w:spacing w:after="0" w:line="240" w:lineRule="auto"/>
              <w:rPr>
                <w:del w:id="21" w:author="HP-USER" w:date="2022-03-23T15:42:00Z"/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del w:id="22" w:author="HP-USER" w:date="2022-03-23T15:42:00Z">
              <w:r w:rsidRPr="00BE49CE" w:rsidDel="00891920">
                <w:rPr>
                  <w:rFonts w:ascii="Times New Roman" w:eastAsia="Times New Roman" w:hAnsi="Times New Roman"/>
                  <w:i/>
                  <w:iCs/>
                  <w:sz w:val="18"/>
                  <w:szCs w:val="18"/>
                </w:rPr>
                <w:delText>eae</w:delText>
              </w:r>
            </w:del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ACCE8" w14:textId="4E403DEC" w:rsidR="00BE49CE" w:rsidRPr="00BE49CE" w:rsidDel="00891920" w:rsidRDefault="00BE49CE" w:rsidP="00BE49CE">
            <w:pPr>
              <w:spacing w:after="0" w:line="240" w:lineRule="auto"/>
              <w:rPr>
                <w:del w:id="23" w:author="HP-USER" w:date="2022-03-23T15:42:00Z"/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del w:id="24" w:author="HP-USER" w:date="2022-03-23T15:42:00Z">
              <w:r w:rsidRPr="00BE49CE" w:rsidDel="00891920">
                <w:rPr>
                  <w:rFonts w:ascii="Times New Roman" w:eastAsia="Times New Roman" w:hAnsi="Times New Roman"/>
                  <w:i/>
                  <w:iCs/>
                  <w:sz w:val="18"/>
                  <w:szCs w:val="18"/>
                </w:rPr>
                <w:delText>aat</w:delText>
              </w:r>
            </w:del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3A537" w14:textId="02BA2B0E" w:rsidR="00BE49CE" w:rsidRPr="00BE49CE" w:rsidDel="00891920" w:rsidRDefault="00BE49CE" w:rsidP="00BE49CE">
            <w:pPr>
              <w:spacing w:after="0" w:line="240" w:lineRule="auto"/>
              <w:rPr>
                <w:del w:id="25" w:author="HP-USER" w:date="2022-03-23T15:42:00Z"/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del w:id="26" w:author="HP-USER" w:date="2022-03-23T15:42:00Z">
              <w:r w:rsidRPr="00BE49CE" w:rsidDel="00891920">
                <w:rPr>
                  <w:rFonts w:ascii="Times New Roman" w:eastAsia="Times New Roman" w:hAnsi="Times New Roman"/>
                  <w:i/>
                  <w:iCs/>
                  <w:sz w:val="18"/>
                  <w:szCs w:val="18"/>
                </w:rPr>
                <w:delText>aaiC</w:delText>
              </w:r>
            </w:del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60D04" w14:textId="4C3F6A4A" w:rsidR="00BE49CE" w:rsidRPr="00BE49CE" w:rsidDel="00891920" w:rsidRDefault="00BE49CE" w:rsidP="00BE49CE">
            <w:pPr>
              <w:spacing w:after="0" w:line="240" w:lineRule="auto"/>
              <w:rPr>
                <w:del w:id="27" w:author="HP-USER" w:date="2022-03-23T15:42:00Z"/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del w:id="28" w:author="HP-USER" w:date="2022-03-23T15:42:00Z">
              <w:r w:rsidRPr="00BE49CE" w:rsidDel="00891920">
                <w:rPr>
                  <w:rFonts w:ascii="Times New Roman" w:eastAsia="Times New Roman" w:hAnsi="Times New Roman"/>
                  <w:i/>
                  <w:iCs/>
                  <w:sz w:val="18"/>
                  <w:szCs w:val="18"/>
                </w:rPr>
                <w:delText>stx1</w:delText>
              </w:r>
            </w:del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E2AB9" w14:textId="457B7565" w:rsidR="00BE49CE" w:rsidRPr="00BE49CE" w:rsidDel="00891920" w:rsidRDefault="00BE49CE" w:rsidP="00BE49CE">
            <w:pPr>
              <w:spacing w:after="0" w:line="240" w:lineRule="auto"/>
              <w:rPr>
                <w:del w:id="29" w:author="HP-USER" w:date="2022-03-23T15:42:00Z"/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del w:id="30" w:author="HP-USER" w:date="2022-03-23T15:42:00Z">
              <w:r w:rsidRPr="00BE49CE" w:rsidDel="00891920">
                <w:rPr>
                  <w:rFonts w:ascii="Times New Roman" w:eastAsia="Times New Roman" w:hAnsi="Times New Roman"/>
                  <w:i/>
                  <w:iCs/>
                  <w:sz w:val="18"/>
                  <w:szCs w:val="18"/>
                </w:rPr>
                <w:delText>stx2</w:delText>
              </w:r>
            </w:del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9ADA2" w14:textId="1C6AC068" w:rsidR="00BE49CE" w:rsidRPr="00BE49CE" w:rsidDel="00891920" w:rsidRDefault="00BE49CE" w:rsidP="00BE49CE">
            <w:pPr>
              <w:spacing w:after="0" w:line="240" w:lineRule="auto"/>
              <w:rPr>
                <w:del w:id="31" w:author="HP-USER" w:date="2022-03-23T15:42:00Z"/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del w:id="32" w:author="HP-USER" w:date="2022-03-23T15:42:00Z">
              <w:r w:rsidRPr="00BE49CE" w:rsidDel="00891920">
                <w:rPr>
                  <w:rFonts w:ascii="Times New Roman" w:eastAsia="Times New Roman" w:hAnsi="Times New Roman"/>
                  <w:i/>
                  <w:iCs/>
                  <w:sz w:val="18"/>
                  <w:szCs w:val="18"/>
                </w:rPr>
                <w:delText>ipaH</w:delText>
              </w:r>
            </w:del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7030E" w14:textId="06C3FAA7" w:rsidR="00BE49CE" w:rsidRPr="00BE49CE" w:rsidDel="00891920" w:rsidRDefault="00BE49CE" w:rsidP="00BE49CE">
            <w:pPr>
              <w:spacing w:after="0" w:line="240" w:lineRule="auto"/>
              <w:rPr>
                <w:del w:id="33" w:author="HP-USER" w:date="2022-03-23T15:42:00Z"/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del w:id="34" w:author="HP-USER" w:date="2022-03-23T15:42:00Z">
              <w:r w:rsidRPr="00BE49CE" w:rsidDel="00891920">
                <w:rPr>
                  <w:rFonts w:ascii="Times New Roman" w:eastAsia="Times New Roman" w:hAnsi="Times New Roman"/>
                  <w:i/>
                  <w:iCs/>
                  <w:sz w:val="18"/>
                  <w:szCs w:val="18"/>
                </w:rPr>
                <w:delText>ial</w:delText>
              </w:r>
            </w:del>
          </w:p>
        </w:tc>
      </w:tr>
      <w:tr w:rsidR="00BE49CE" w:rsidRPr="00BE49CE" w:rsidDel="00891920" w14:paraId="301D6CD2" w14:textId="4696284C" w:rsidTr="009833B8">
        <w:trPr>
          <w:trHeight w:val="315"/>
          <w:del w:id="35" w:author="HP-USER" w:date="2022-03-23T15:42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FA2E" w14:textId="50F96B94" w:rsidR="00BE49CE" w:rsidRPr="00BE49CE" w:rsidDel="00891920" w:rsidRDefault="00BE49CE" w:rsidP="00BE49CE">
            <w:pPr>
              <w:spacing w:after="0" w:line="240" w:lineRule="auto"/>
              <w:rPr>
                <w:del w:id="3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7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SS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8D68" w14:textId="3A678FB1" w:rsidR="00BE49CE" w:rsidRPr="00BE49CE" w:rsidDel="00891920" w:rsidRDefault="00BE49CE" w:rsidP="00BE49CE">
            <w:pPr>
              <w:spacing w:after="0" w:line="240" w:lineRule="auto"/>
              <w:rPr>
                <w:del w:id="3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9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8853" w14:textId="32004DD2" w:rsidR="00BE49CE" w:rsidRPr="00BE49CE" w:rsidDel="00891920" w:rsidRDefault="00BE49CE" w:rsidP="00BE49CE">
            <w:pPr>
              <w:spacing w:after="0" w:line="240" w:lineRule="auto"/>
              <w:rPr>
                <w:del w:id="4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C52D" w14:textId="50B646EE" w:rsidR="00BE49CE" w:rsidRPr="00BE49CE" w:rsidDel="00891920" w:rsidRDefault="00BE49CE" w:rsidP="00BE49CE">
            <w:pPr>
              <w:spacing w:after="0" w:line="240" w:lineRule="auto"/>
              <w:rPr>
                <w:del w:id="4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0DD6" w14:textId="7BCC09E6" w:rsidR="00BE49CE" w:rsidRPr="00BE49CE" w:rsidDel="00891920" w:rsidRDefault="00BE49CE" w:rsidP="00BE49CE">
            <w:pPr>
              <w:spacing w:after="0" w:line="240" w:lineRule="auto"/>
              <w:rPr>
                <w:del w:id="4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B751" w14:textId="5DA4BCE8" w:rsidR="00BE49CE" w:rsidRPr="00BE49CE" w:rsidDel="00891920" w:rsidRDefault="00BE49CE" w:rsidP="00BE49CE">
            <w:pPr>
              <w:spacing w:after="0" w:line="240" w:lineRule="auto"/>
              <w:rPr>
                <w:del w:id="4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598B" w14:textId="13EFEFF8" w:rsidR="00BE49CE" w:rsidRPr="00BE49CE" w:rsidDel="00891920" w:rsidRDefault="00BE49CE" w:rsidP="00BE49CE">
            <w:pPr>
              <w:spacing w:after="0" w:line="240" w:lineRule="auto"/>
              <w:rPr>
                <w:del w:id="4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0F66" w14:textId="76D5AED8" w:rsidR="00BE49CE" w:rsidRPr="00BE49CE" w:rsidDel="00891920" w:rsidRDefault="00BE49CE" w:rsidP="00BE49CE">
            <w:pPr>
              <w:spacing w:after="0" w:line="240" w:lineRule="auto"/>
              <w:rPr>
                <w:del w:id="4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9717" w14:textId="7EA185AF" w:rsidR="00BE49CE" w:rsidRPr="00BE49CE" w:rsidDel="00891920" w:rsidRDefault="00BE49CE" w:rsidP="00BE49CE">
            <w:pPr>
              <w:spacing w:after="0" w:line="240" w:lineRule="auto"/>
              <w:rPr>
                <w:del w:id="4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41CB" w14:textId="15927619" w:rsidR="00BE49CE" w:rsidRPr="00BE49CE" w:rsidDel="00891920" w:rsidRDefault="00BE49CE" w:rsidP="00BE49CE">
            <w:pPr>
              <w:spacing w:after="0" w:line="240" w:lineRule="auto"/>
              <w:rPr>
                <w:del w:id="4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ED13" w14:textId="2EC969BC" w:rsidR="00BE49CE" w:rsidRPr="00BE49CE" w:rsidDel="00891920" w:rsidRDefault="00BE49CE" w:rsidP="00BE49CE">
            <w:pPr>
              <w:spacing w:after="0" w:line="240" w:lineRule="auto"/>
              <w:rPr>
                <w:del w:id="4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D40F" w14:textId="7FEA242A" w:rsidR="00BE49CE" w:rsidRPr="00BE49CE" w:rsidDel="00891920" w:rsidRDefault="00BE49CE" w:rsidP="00BE49CE">
            <w:pPr>
              <w:spacing w:after="0" w:line="240" w:lineRule="auto"/>
              <w:rPr>
                <w:del w:id="4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1B57" w14:textId="547A5B6A" w:rsidR="00BE49CE" w:rsidRPr="00BE49CE" w:rsidDel="00891920" w:rsidRDefault="00BE49CE" w:rsidP="00BE49CE">
            <w:pPr>
              <w:spacing w:after="0" w:line="240" w:lineRule="auto"/>
              <w:rPr>
                <w:del w:id="5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B4EA" w14:textId="7511CA98" w:rsidR="00BE49CE" w:rsidRPr="00BE49CE" w:rsidDel="00891920" w:rsidRDefault="00BE49CE" w:rsidP="00BE49CE">
            <w:pPr>
              <w:spacing w:after="0" w:line="240" w:lineRule="auto"/>
              <w:rPr>
                <w:del w:id="5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E49CE" w:rsidRPr="00BE49CE" w:rsidDel="00891920" w14:paraId="60441A74" w14:textId="128DCD0A" w:rsidTr="009833B8">
        <w:trPr>
          <w:trHeight w:val="315"/>
          <w:del w:id="52" w:author="HP-USER" w:date="2022-03-23T15:42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78C5" w14:textId="2BC39A50" w:rsidR="00BE49CE" w:rsidRPr="00BE49CE" w:rsidDel="00891920" w:rsidRDefault="00BE49CE" w:rsidP="00BE49CE">
            <w:pPr>
              <w:spacing w:after="0" w:line="240" w:lineRule="auto"/>
              <w:rPr>
                <w:del w:id="5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54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No RA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1E85" w14:textId="4BA9F556" w:rsidR="00BE49CE" w:rsidRPr="00BE49CE" w:rsidDel="00891920" w:rsidRDefault="00BE49CE" w:rsidP="00BE49CE">
            <w:pPr>
              <w:spacing w:after="0" w:line="240" w:lineRule="auto"/>
              <w:rPr>
                <w:del w:id="5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56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649*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9F04" w14:textId="71099179" w:rsidR="00BE49CE" w:rsidRPr="00BE49CE" w:rsidDel="00891920" w:rsidRDefault="00BE49CE" w:rsidP="00BE49CE">
            <w:pPr>
              <w:spacing w:after="0" w:line="240" w:lineRule="auto"/>
              <w:rPr>
                <w:del w:id="5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58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1.00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6054" w14:textId="171EC56C" w:rsidR="00BE49CE" w:rsidRPr="00BE49CE" w:rsidDel="00891920" w:rsidRDefault="00BE49CE" w:rsidP="00BE49CE">
            <w:pPr>
              <w:spacing w:after="0" w:line="240" w:lineRule="auto"/>
              <w:rPr>
                <w:del w:id="5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445E" w14:textId="12887A75" w:rsidR="00BE49CE" w:rsidRPr="00BE49CE" w:rsidDel="00891920" w:rsidRDefault="00BE49CE" w:rsidP="00BE49CE">
            <w:pPr>
              <w:spacing w:after="0" w:line="240" w:lineRule="auto"/>
              <w:rPr>
                <w:del w:id="6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996C" w14:textId="18CE9327" w:rsidR="00BE49CE" w:rsidRPr="00BE49CE" w:rsidDel="00891920" w:rsidRDefault="00BE49CE" w:rsidP="00BE49CE">
            <w:pPr>
              <w:spacing w:after="0" w:line="240" w:lineRule="auto"/>
              <w:rPr>
                <w:del w:id="6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A4D1" w14:textId="47EFFEEF" w:rsidR="00BE49CE" w:rsidRPr="00BE49CE" w:rsidDel="00891920" w:rsidRDefault="00BE49CE" w:rsidP="00BE49CE">
            <w:pPr>
              <w:spacing w:after="0" w:line="240" w:lineRule="auto"/>
              <w:rPr>
                <w:del w:id="6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C4EF" w14:textId="5D13E067" w:rsidR="00BE49CE" w:rsidRPr="00BE49CE" w:rsidDel="00891920" w:rsidRDefault="00BE49CE" w:rsidP="00BE49CE">
            <w:pPr>
              <w:spacing w:after="0" w:line="240" w:lineRule="auto"/>
              <w:rPr>
                <w:del w:id="6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EAF3" w14:textId="5E94B77E" w:rsidR="00BE49CE" w:rsidRPr="00BE49CE" w:rsidDel="00891920" w:rsidRDefault="00BE49CE" w:rsidP="00BE49CE">
            <w:pPr>
              <w:spacing w:after="0" w:line="240" w:lineRule="auto"/>
              <w:rPr>
                <w:del w:id="6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5C4B" w14:textId="0A504215" w:rsidR="00BE49CE" w:rsidRPr="00BE49CE" w:rsidDel="00891920" w:rsidRDefault="00BE49CE" w:rsidP="00BE49CE">
            <w:pPr>
              <w:spacing w:after="0" w:line="240" w:lineRule="auto"/>
              <w:rPr>
                <w:del w:id="6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985D" w14:textId="4403C2EC" w:rsidR="00BE49CE" w:rsidRPr="00BE49CE" w:rsidDel="00891920" w:rsidRDefault="00BE49CE" w:rsidP="00BE49CE">
            <w:pPr>
              <w:spacing w:after="0" w:line="240" w:lineRule="auto"/>
              <w:rPr>
                <w:del w:id="6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0FF0" w14:textId="5F59A06A" w:rsidR="00BE49CE" w:rsidRPr="00BE49CE" w:rsidDel="00891920" w:rsidRDefault="00BE49CE" w:rsidP="00BE49CE">
            <w:pPr>
              <w:spacing w:after="0" w:line="240" w:lineRule="auto"/>
              <w:rPr>
                <w:del w:id="6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3018" w14:textId="0C6BE3B1" w:rsidR="00BE49CE" w:rsidRPr="00BE49CE" w:rsidDel="00891920" w:rsidRDefault="00BE49CE" w:rsidP="00BE49CE">
            <w:pPr>
              <w:spacing w:after="0" w:line="240" w:lineRule="auto"/>
              <w:rPr>
                <w:del w:id="6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F49E" w14:textId="220AC755" w:rsidR="00BE49CE" w:rsidRPr="00BE49CE" w:rsidDel="00891920" w:rsidRDefault="00BE49CE" w:rsidP="00BE49CE">
            <w:pPr>
              <w:spacing w:after="0" w:line="240" w:lineRule="auto"/>
              <w:rPr>
                <w:del w:id="6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E49CE" w:rsidRPr="00BE49CE" w:rsidDel="00891920" w14:paraId="0C224E3E" w14:textId="75C329A4" w:rsidTr="009833B8">
        <w:trPr>
          <w:trHeight w:val="315"/>
          <w:del w:id="70" w:author="HP-USER" w:date="2022-03-23T15:42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B1CD" w14:textId="433D7485" w:rsidR="00BE49CE" w:rsidRPr="00BE49CE" w:rsidDel="00891920" w:rsidRDefault="00BE49CE" w:rsidP="00BE49CE">
            <w:pPr>
              <w:spacing w:after="0" w:line="240" w:lineRule="auto"/>
              <w:rPr>
                <w:del w:id="7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72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MARI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E143" w14:textId="09926C14" w:rsidR="00BE49CE" w:rsidRPr="00BE49CE" w:rsidDel="00891920" w:rsidRDefault="00BE49CE" w:rsidP="00BE49CE">
            <w:pPr>
              <w:spacing w:after="0" w:line="240" w:lineRule="auto"/>
              <w:rPr>
                <w:del w:id="7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74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663*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8E60" w14:textId="754C6895" w:rsidR="00BE49CE" w:rsidRPr="00BE49CE" w:rsidDel="00891920" w:rsidRDefault="00BE49CE" w:rsidP="00BE49CE">
            <w:pPr>
              <w:spacing w:after="0" w:line="240" w:lineRule="auto"/>
              <w:rPr>
                <w:del w:id="7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76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998*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B3D9" w14:textId="4C8938F1" w:rsidR="00BE49CE" w:rsidRPr="00BE49CE" w:rsidDel="00891920" w:rsidRDefault="00BE49CE" w:rsidP="00BE49CE">
            <w:pPr>
              <w:spacing w:after="0" w:line="240" w:lineRule="auto"/>
              <w:rPr>
                <w:del w:id="7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78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1.00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3D70" w14:textId="475A584E" w:rsidR="00BE49CE" w:rsidRPr="00BE49CE" w:rsidDel="00891920" w:rsidRDefault="00BE49CE" w:rsidP="00BE49CE">
            <w:pPr>
              <w:spacing w:after="0" w:line="240" w:lineRule="auto"/>
              <w:rPr>
                <w:del w:id="7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AE9A" w14:textId="6FFA919C" w:rsidR="00BE49CE" w:rsidRPr="00BE49CE" w:rsidDel="00891920" w:rsidRDefault="00BE49CE" w:rsidP="00BE49CE">
            <w:pPr>
              <w:spacing w:after="0" w:line="240" w:lineRule="auto"/>
              <w:rPr>
                <w:del w:id="8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3DA2" w14:textId="7AB0EF60" w:rsidR="00BE49CE" w:rsidRPr="00BE49CE" w:rsidDel="00891920" w:rsidRDefault="00BE49CE" w:rsidP="00BE49CE">
            <w:pPr>
              <w:spacing w:after="0" w:line="240" w:lineRule="auto"/>
              <w:rPr>
                <w:del w:id="8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5B14" w14:textId="70DC30AE" w:rsidR="00BE49CE" w:rsidRPr="00BE49CE" w:rsidDel="00891920" w:rsidRDefault="00BE49CE" w:rsidP="00BE49CE">
            <w:pPr>
              <w:spacing w:after="0" w:line="240" w:lineRule="auto"/>
              <w:rPr>
                <w:del w:id="8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BF0C" w14:textId="4A447853" w:rsidR="00BE49CE" w:rsidRPr="00BE49CE" w:rsidDel="00891920" w:rsidRDefault="00BE49CE" w:rsidP="00BE49CE">
            <w:pPr>
              <w:spacing w:after="0" w:line="240" w:lineRule="auto"/>
              <w:rPr>
                <w:del w:id="8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EC5B" w14:textId="3FC8DE65" w:rsidR="00BE49CE" w:rsidRPr="00BE49CE" w:rsidDel="00891920" w:rsidRDefault="00BE49CE" w:rsidP="00BE49CE">
            <w:pPr>
              <w:spacing w:after="0" w:line="240" w:lineRule="auto"/>
              <w:rPr>
                <w:del w:id="8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0CFD" w14:textId="1808A528" w:rsidR="00BE49CE" w:rsidRPr="00BE49CE" w:rsidDel="00891920" w:rsidRDefault="00BE49CE" w:rsidP="00BE49CE">
            <w:pPr>
              <w:spacing w:after="0" w:line="240" w:lineRule="auto"/>
              <w:rPr>
                <w:del w:id="8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2D04" w14:textId="1EB4A88E" w:rsidR="00BE49CE" w:rsidRPr="00BE49CE" w:rsidDel="00891920" w:rsidRDefault="00BE49CE" w:rsidP="00BE49CE">
            <w:pPr>
              <w:spacing w:after="0" w:line="240" w:lineRule="auto"/>
              <w:rPr>
                <w:del w:id="8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A388" w14:textId="13B30BD5" w:rsidR="00BE49CE" w:rsidRPr="00BE49CE" w:rsidDel="00891920" w:rsidRDefault="00BE49CE" w:rsidP="00BE49CE">
            <w:pPr>
              <w:spacing w:after="0" w:line="240" w:lineRule="auto"/>
              <w:rPr>
                <w:del w:id="8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7146" w14:textId="56D99F5A" w:rsidR="00BE49CE" w:rsidRPr="00BE49CE" w:rsidDel="00891920" w:rsidRDefault="00BE49CE" w:rsidP="00BE49CE">
            <w:pPr>
              <w:spacing w:after="0" w:line="240" w:lineRule="auto"/>
              <w:rPr>
                <w:del w:id="8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E49CE" w:rsidRPr="00BE49CE" w:rsidDel="00891920" w14:paraId="0C13B3FE" w14:textId="36B7ECBA" w:rsidTr="009833B8">
        <w:trPr>
          <w:trHeight w:val="315"/>
          <w:del w:id="89" w:author="HP-USER" w:date="2022-03-23T15:42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62C3" w14:textId="4BF4FEBE" w:rsidR="00BE49CE" w:rsidRPr="00BE49CE" w:rsidDel="00891920" w:rsidRDefault="00BE49CE" w:rsidP="00BE49CE">
            <w:pPr>
              <w:spacing w:after="0" w:line="240" w:lineRule="auto"/>
              <w:rPr>
                <w:del w:id="9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91" w:author="HP-USER" w:date="2022-03-23T15:42:00Z">
              <w:r w:rsidDel="00891920">
                <w:rPr>
                  <w:rFonts w:ascii="Times New Roman" w:eastAsia="Times New Roman" w:hAnsi="Times New Roman"/>
                  <w:i/>
                  <w:sz w:val="18"/>
                  <w:szCs w:val="18"/>
                </w:rPr>
                <w:delText>s</w:delText>
              </w:r>
              <w:r w:rsidRPr="00BE49CE" w:rsidDel="00891920">
                <w:rPr>
                  <w:rFonts w:ascii="Times New Roman" w:eastAsia="Times New Roman" w:hAnsi="Times New Roman"/>
                  <w:i/>
                  <w:sz w:val="18"/>
                  <w:szCs w:val="18"/>
                </w:rPr>
                <w:delText>t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9C32" w14:textId="1F07B5ED" w:rsidR="00BE49CE" w:rsidRPr="00BE49CE" w:rsidDel="00891920" w:rsidRDefault="00BE49CE" w:rsidP="00BE49CE">
            <w:pPr>
              <w:spacing w:after="0" w:line="240" w:lineRule="auto"/>
              <w:rPr>
                <w:del w:id="9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93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23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FD57" w14:textId="3FE30A05" w:rsidR="00BE49CE" w:rsidRPr="00BE49CE" w:rsidDel="00891920" w:rsidRDefault="00BE49CE" w:rsidP="00BE49CE">
            <w:pPr>
              <w:spacing w:after="0" w:line="240" w:lineRule="auto"/>
              <w:rPr>
                <w:del w:id="9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95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465*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978B" w14:textId="2ED68BB5" w:rsidR="00BE49CE" w:rsidRPr="00BE49CE" w:rsidDel="00891920" w:rsidRDefault="00BE49CE" w:rsidP="00BE49CE">
            <w:pPr>
              <w:spacing w:after="0" w:line="240" w:lineRule="auto"/>
              <w:rPr>
                <w:del w:id="9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97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463*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9E63" w14:textId="472CF6D7" w:rsidR="00BE49CE" w:rsidRPr="00BE49CE" w:rsidDel="00891920" w:rsidRDefault="00BE49CE" w:rsidP="00BE49CE">
            <w:pPr>
              <w:spacing w:after="0" w:line="240" w:lineRule="auto"/>
              <w:rPr>
                <w:del w:id="9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99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1.00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3594" w14:textId="23066D40" w:rsidR="00BE49CE" w:rsidRPr="00BE49CE" w:rsidDel="00891920" w:rsidRDefault="00BE49CE" w:rsidP="00BE49CE">
            <w:pPr>
              <w:spacing w:after="0" w:line="240" w:lineRule="auto"/>
              <w:rPr>
                <w:del w:id="10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1AAC" w14:textId="4899ED3E" w:rsidR="00BE49CE" w:rsidRPr="00BE49CE" w:rsidDel="00891920" w:rsidRDefault="00BE49CE" w:rsidP="00BE49CE">
            <w:pPr>
              <w:spacing w:after="0" w:line="240" w:lineRule="auto"/>
              <w:rPr>
                <w:del w:id="10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2342" w14:textId="542F37D1" w:rsidR="00BE49CE" w:rsidRPr="00BE49CE" w:rsidDel="00891920" w:rsidRDefault="00BE49CE" w:rsidP="00BE49CE">
            <w:pPr>
              <w:spacing w:after="0" w:line="240" w:lineRule="auto"/>
              <w:rPr>
                <w:del w:id="10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6EAC" w14:textId="327D3407" w:rsidR="00BE49CE" w:rsidRPr="00BE49CE" w:rsidDel="00891920" w:rsidRDefault="00BE49CE" w:rsidP="00BE49CE">
            <w:pPr>
              <w:spacing w:after="0" w:line="240" w:lineRule="auto"/>
              <w:rPr>
                <w:del w:id="10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9234" w14:textId="0841C7FD" w:rsidR="00BE49CE" w:rsidRPr="00BE49CE" w:rsidDel="00891920" w:rsidRDefault="00BE49CE" w:rsidP="00BE49CE">
            <w:pPr>
              <w:spacing w:after="0" w:line="240" w:lineRule="auto"/>
              <w:rPr>
                <w:del w:id="10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A6F0" w14:textId="5EA1E769" w:rsidR="00BE49CE" w:rsidRPr="00BE49CE" w:rsidDel="00891920" w:rsidRDefault="00BE49CE" w:rsidP="00BE49CE">
            <w:pPr>
              <w:spacing w:after="0" w:line="240" w:lineRule="auto"/>
              <w:rPr>
                <w:del w:id="10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1B0F" w14:textId="04379152" w:rsidR="00BE49CE" w:rsidRPr="00BE49CE" w:rsidDel="00891920" w:rsidRDefault="00BE49CE" w:rsidP="00BE49CE">
            <w:pPr>
              <w:spacing w:after="0" w:line="240" w:lineRule="auto"/>
              <w:rPr>
                <w:del w:id="10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C811" w14:textId="62CEB906" w:rsidR="00BE49CE" w:rsidRPr="00BE49CE" w:rsidDel="00891920" w:rsidRDefault="00BE49CE" w:rsidP="00BE49CE">
            <w:pPr>
              <w:spacing w:after="0" w:line="240" w:lineRule="auto"/>
              <w:rPr>
                <w:del w:id="10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282B" w14:textId="2F9D0AE6" w:rsidR="00BE49CE" w:rsidRPr="00BE49CE" w:rsidDel="00891920" w:rsidRDefault="00BE49CE" w:rsidP="00BE49CE">
            <w:pPr>
              <w:spacing w:after="0" w:line="240" w:lineRule="auto"/>
              <w:rPr>
                <w:del w:id="10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E49CE" w:rsidRPr="00BE49CE" w:rsidDel="00891920" w14:paraId="24D44B85" w14:textId="7A8F8FA8" w:rsidTr="009833B8">
        <w:trPr>
          <w:trHeight w:val="315"/>
          <w:del w:id="109" w:author="HP-USER" w:date="2022-03-23T15:42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DDDB" w14:textId="55D467E8" w:rsidR="00BE49CE" w:rsidRPr="00BE49CE" w:rsidDel="00891920" w:rsidRDefault="00BE49CE" w:rsidP="00BE49CE">
            <w:pPr>
              <w:spacing w:after="0" w:line="240" w:lineRule="auto"/>
              <w:rPr>
                <w:del w:id="11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111" w:author="HP-USER" w:date="2022-03-23T15:42:00Z">
              <w:r w:rsidRPr="00BE49CE" w:rsidDel="00891920">
                <w:rPr>
                  <w:rFonts w:ascii="Times New Roman" w:eastAsia="Times New Roman" w:hAnsi="Times New Roman"/>
                  <w:i/>
                  <w:sz w:val="18"/>
                  <w:szCs w:val="18"/>
                </w:rPr>
                <w:delText>lt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F872" w14:textId="18A4C751" w:rsidR="00BE49CE" w:rsidRPr="00BE49CE" w:rsidDel="00891920" w:rsidRDefault="00BE49CE" w:rsidP="00BE49CE">
            <w:pPr>
              <w:spacing w:after="0" w:line="240" w:lineRule="auto"/>
              <w:rPr>
                <w:del w:id="11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113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377*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7D1" w14:textId="1ECE0F5D" w:rsidR="00BE49CE" w:rsidRPr="00BE49CE" w:rsidDel="00891920" w:rsidRDefault="00BE49CE" w:rsidP="00BE49CE">
            <w:pPr>
              <w:spacing w:after="0" w:line="240" w:lineRule="auto"/>
              <w:rPr>
                <w:del w:id="11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115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634*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F4ED" w14:textId="6DE92AEF" w:rsidR="00BE49CE" w:rsidRPr="00BE49CE" w:rsidDel="00891920" w:rsidRDefault="00BE49CE" w:rsidP="00BE49CE">
            <w:pPr>
              <w:spacing w:after="0" w:line="240" w:lineRule="auto"/>
              <w:rPr>
                <w:del w:id="11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117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647*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066E" w14:textId="003D0CCB" w:rsidR="00BE49CE" w:rsidRPr="00BE49CE" w:rsidDel="00891920" w:rsidRDefault="00BE49CE" w:rsidP="00BE49CE">
            <w:pPr>
              <w:spacing w:after="0" w:line="240" w:lineRule="auto"/>
              <w:rPr>
                <w:del w:id="11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119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619*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9E19" w14:textId="187150DF" w:rsidR="00BE49CE" w:rsidRPr="00BE49CE" w:rsidDel="00891920" w:rsidRDefault="00BE49CE" w:rsidP="00BE49CE">
            <w:pPr>
              <w:spacing w:after="0" w:line="240" w:lineRule="auto"/>
              <w:rPr>
                <w:del w:id="12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121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1.00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13E6" w14:textId="4E383B99" w:rsidR="00BE49CE" w:rsidRPr="00BE49CE" w:rsidDel="00891920" w:rsidRDefault="00BE49CE" w:rsidP="00BE49CE">
            <w:pPr>
              <w:spacing w:after="0" w:line="240" w:lineRule="auto"/>
              <w:rPr>
                <w:del w:id="12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5145" w14:textId="5E534C73" w:rsidR="00BE49CE" w:rsidRPr="00BE49CE" w:rsidDel="00891920" w:rsidRDefault="00BE49CE" w:rsidP="00BE49CE">
            <w:pPr>
              <w:spacing w:after="0" w:line="240" w:lineRule="auto"/>
              <w:rPr>
                <w:del w:id="12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A180" w14:textId="3CA8B8E3" w:rsidR="00BE49CE" w:rsidRPr="00BE49CE" w:rsidDel="00891920" w:rsidRDefault="00BE49CE" w:rsidP="00BE49CE">
            <w:pPr>
              <w:spacing w:after="0" w:line="240" w:lineRule="auto"/>
              <w:rPr>
                <w:del w:id="12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98BE" w14:textId="2FC99F87" w:rsidR="00BE49CE" w:rsidRPr="00BE49CE" w:rsidDel="00891920" w:rsidRDefault="00BE49CE" w:rsidP="00BE49CE">
            <w:pPr>
              <w:spacing w:after="0" w:line="240" w:lineRule="auto"/>
              <w:rPr>
                <w:del w:id="12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AAC8" w14:textId="64F9C752" w:rsidR="00BE49CE" w:rsidRPr="00BE49CE" w:rsidDel="00891920" w:rsidRDefault="00BE49CE" w:rsidP="00BE49CE">
            <w:pPr>
              <w:spacing w:after="0" w:line="240" w:lineRule="auto"/>
              <w:rPr>
                <w:del w:id="12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9AF0" w14:textId="5D60875A" w:rsidR="00BE49CE" w:rsidRPr="00BE49CE" w:rsidDel="00891920" w:rsidRDefault="00BE49CE" w:rsidP="00BE49CE">
            <w:pPr>
              <w:spacing w:after="0" w:line="240" w:lineRule="auto"/>
              <w:rPr>
                <w:del w:id="12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D2B0" w14:textId="5B357D7B" w:rsidR="00BE49CE" w:rsidRPr="00BE49CE" w:rsidDel="00891920" w:rsidRDefault="00BE49CE" w:rsidP="00BE49CE">
            <w:pPr>
              <w:spacing w:after="0" w:line="240" w:lineRule="auto"/>
              <w:rPr>
                <w:del w:id="12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7A2F" w14:textId="2E1BC634" w:rsidR="00BE49CE" w:rsidRPr="00BE49CE" w:rsidDel="00891920" w:rsidRDefault="00BE49CE" w:rsidP="00BE49CE">
            <w:pPr>
              <w:spacing w:after="0" w:line="240" w:lineRule="auto"/>
              <w:rPr>
                <w:del w:id="12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E49CE" w:rsidRPr="00BE49CE" w:rsidDel="00891920" w14:paraId="78ABBF92" w14:textId="69D23D45" w:rsidTr="009833B8">
        <w:trPr>
          <w:trHeight w:val="315"/>
          <w:del w:id="130" w:author="HP-USER" w:date="2022-03-23T15:42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FD43" w14:textId="128838E3" w:rsidR="00BE49CE" w:rsidRPr="00BE49CE" w:rsidDel="00891920" w:rsidRDefault="00BE49CE" w:rsidP="00BE49CE">
            <w:pPr>
              <w:spacing w:after="0" w:line="240" w:lineRule="auto"/>
              <w:rPr>
                <w:del w:id="13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132" w:author="HP-USER" w:date="2022-03-23T15:42:00Z">
              <w:r w:rsidDel="00891920">
                <w:rPr>
                  <w:rFonts w:ascii="Times New Roman" w:eastAsia="Times New Roman" w:hAnsi="Times New Roman"/>
                  <w:i/>
                  <w:sz w:val="18"/>
                  <w:szCs w:val="18"/>
                </w:rPr>
                <w:delText>b</w:delText>
              </w:r>
              <w:r w:rsidRPr="00BE49CE" w:rsidDel="00891920">
                <w:rPr>
                  <w:rFonts w:ascii="Times New Roman" w:eastAsia="Times New Roman" w:hAnsi="Times New Roman"/>
                  <w:i/>
                  <w:sz w:val="18"/>
                  <w:szCs w:val="18"/>
                </w:rPr>
                <w:delText>fp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EC46" w14:textId="5354230E" w:rsidR="00BE49CE" w:rsidRPr="00BE49CE" w:rsidDel="00891920" w:rsidRDefault="00BE49CE" w:rsidP="00BE49CE">
            <w:pPr>
              <w:spacing w:after="0" w:line="240" w:lineRule="auto"/>
              <w:rPr>
                <w:del w:id="13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134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11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19DC" w14:textId="5003542C" w:rsidR="00BE49CE" w:rsidRPr="00BE49CE" w:rsidDel="00891920" w:rsidRDefault="00BE49CE" w:rsidP="00BE49CE">
            <w:pPr>
              <w:spacing w:after="0" w:line="240" w:lineRule="auto"/>
              <w:rPr>
                <w:del w:id="13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136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07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046E" w14:textId="4A91AF92" w:rsidR="00BE49CE" w:rsidRPr="00BE49CE" w:rsidDel="00891920" w:rsidRDefault="00BE49CE" w:rsidP="00BE49CE">
            <w:pPr>
              <w:spacing w:after="0" w:line="240" w:lineRule="auto"/>
              <w:rPr>
                <w:del w:id="13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138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08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E560" w14:textId="49B5A5A5" w:rsidR="00BE49CE" w:rsidRPr="00BE49CE" w:rsidDel="00891920" w:rsidRDefault="00BE49CE" w:rsidP="00BE49CE">
            <w:pPr>
              <w:spacing w:after="0" w:line="240" w:lineRule="auto"/>
              <w:rPr>
                <w:del w:id="13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140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21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5FA0" w14:textId="1F32B3EE" w:rsidR="00BE49CE" w:rsidRPr="00BE49CE" w:rsidDel="00891920" w:rsidRDefault="00BE49CE" w:rsidP="00BE49CE">
            <w:pPr>
              <w:spacing w:after="0" w:line="240" w:lineRule="auto"/>
              <w:rPr>
                <w:del w:id="14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142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342*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6F77" w14:textId="231BC1A6" w:rsidR="00BE49CE" w:rsidRPr="00BE49CE" w:rsidDel="00891920" w:rsidRDefault="00BE49CE" w:rsidP="00BE49CE">
            <w:pPr>
              <w:spacing w:after="0" w:line="240" w:lineRule="auto"/>
              <w:rPr>
                <w:del w:id="14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144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1.00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0943" w14:textId="7AE0AF6E" w:rsidR="00BE49CE" w:rsidRPr="00BE49CE" w:rsidDel="00891920" w:rsidRDefault="00BE49CE" w:rsidP="00BE49CE">
            <w:pPr>
              <w:spacing w:after="0" w:line="240" w:lineRule="auto"/>
              <w:rPr>
                <w:del w:id="14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31CC" w14:textId="18B6FCA9" w:rsidR="00BE49CE" w:rsidRPr="00BE49CE" w:rsidDel="00891920" w:rsidRDefault="00BE49CE" w:rsidP="00BE49CE">
            <w:pPr>
              <w:spacing w:after="0" w:line="240" w:lineRule="auto"/>
              <w:rPr>
                <w:del w:id="14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2C82" w14:textId="3F078FE0" w:rsidR="00BE49CE" w:rsidRPr="00BE49CE" w:rsidDel="00891920" w:rsidRDefault="00BE49CE" w:rsidP="00BE49CE">
            <w:pPr>
              <w:spacing w:after="0" w:line="240" w:lineRule="auto"/>
              <w:rPr>
                <w:del w:id="14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696C" w14:textId="20274BDC" w:rsidR="00BE49CE" w:rsidRPr="00BE49CE" w:rsidDel="00891920" w:rsidRDefault="00BE49CE" w:rsidP="00BE49CE">
            <w:pPr>
              <w:spacing w:after="0" w:line="240" w:lineRule="auto"/>
              <w:rPr>
                <w:del w:id="14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00D1" w14:textId="1E95F557" w:rsidR="00BE49CE" w:rsidRPr="00BE49CE" w:rsidDel="00891920" w:rsidRDefault="00BE49CE" w:rsidP="00BE49CE">
            <w:pPr>
              <w:spacing w:after="0" w:line="240" w:lineRule="auto"/>
              <w:rPr>
                <w:del w:id="14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2EAF" w14:textId="79F1C9D7" w:rsidR="00BE49CE" w:rsidRPr="00BE49CE" w:rsidDel="00891920" w:rsidRDefault="00BE49CE" w:rsidP="00BE49CE">
            <w:pPr>
              <w:spacing w:after="0" w:line="240" w:lineRule="auto"/>
              <w:rPr>
                <w:del w:id="15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EAD4" w14:textId="4BD948FF" w:rsidR="00BE49CE" w:rsidRPr="00BE49CE" w:rsidDel="00891920" w:rsidRDefault="00BE49CE" w:rsidP="00BE49CE">
            <w:pPr>
              <w:spacing w:after="0" w:line="240" w:lineRule="auto"/>
              <w:rPr>
                <w:del w:id="15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E49CE" w:rsidRPr="00BE49CE" w:rsidDel="00891920" w14:paraId="1E20AD52" w14:textId="252F7BBF" w:rsidTr="009833B8">
        <w:trPr>
          <w:trHeight w:val="315"/>
          <w:del w:id="152" w:author="HP-USER" w:date="2022-03-23T15:42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4E34" w14:textId="3B09B2F6" w:rsidR="00BE49CE" w:rsidRPr="00BE49CE" w:rsidDel="00891920" w:rsidRDefault="00BE49CE" w:rsidP="00BE49CE">
            <w:pPr>
              <w:spacing w:after="0" w:line="240" w:lineRule="auto"/>
              <w:rPr>
                <w:del w:id="15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154" w:author="HP-USER" w:date="2022-03-23T15:42:00Z">
              <w:r w:rsidDel="00891920">
                <w:rPr>
                  <w:rFonts w:ascii="Times New Roman" w:eastAsia="Times New Roman" w:hAnsi="Times New Roman"/>
                  <w:i/>
                  <w:sz w:val="18"/>
                  <w:szCs w:val="18"/>
                </w:rPr>
                <w:delText>e</w:delText>
              </w:r>
              <w:r w:rsidRPr="00BE49CE" w:rsidDel="00891920">
                <w:rPr>
                  <w:rFonts w:ascii="Times New Roman" w:eastAsia="Times New Roman" w:hAnsi="Times New Roman"/>
                  <w:i/>
                  <w:sz w:val="18"/>
                  <w:szCs w:val="18"/>
                </w:rPr>
                <w:delText>ae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1EFF" w14:textId="2CF08FF7" w:rsidR="00BE49CE" w:rsidRPr="00BE49CE" w:rsidDel="00891920" w:rsidRDefault="00BE49CE" w:rsidP="00BE49CE">
            <w:pPr>
              <w:spacing w:after="0" w:line="240" w:lineRule="auto"/>
              <w:rPr>
                <w:del w:id="15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156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16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EB16" w14:textId="728D703B" w:rsidR="00BE49CE" w:rsidRPr="00BE49CE" w:rsidDel="00891920" w:rsidRDefault="00BE49CE" w:rsidP="00BE49CE">
            <w:pPr>
              <w:spacing w:after="0" w:line="240" w:lineRule="auto"/>
              <w:rPr>
                <w:del w:id="15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158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04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8BA6" w14:textId="1B961728" w:rsidR="00BE49CE" w:rsidRPr="00BE49CE" w:rsidDel="00891920" w:rsidRDefault="00BE49CE" w:rsidP="00BE49CE">
            <w:pPr>
              <w:spacing w:after="0" w:line="240" w:lineRule="auto"/>
              <w:rPr>
                <w:del w:id="15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160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05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4548" w14:textId="58D1AEFE" w:rsidR="00BE49CE" w:rsidRPr="00BE49CE" w:rsidDel="00891920" w:rsidRDefault="00BE49CE" w:rsidP="00BE49CE">
            <w:pPr>
              <w:spacing w:after="0" w:line="240" w:lineRule="auto"/>
              <w:rPr>
                <w:del w:id="16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162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24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BD2A" w14:textId="676C69D1" w:rsidR="00BE49CE" w:rsidRPr="00BE49CE" w:rsidDel="00891920" w:rsidRDefault="00BE49CE" w:rsidP="00BE49CE">
            <w:pPr>
              <w:spacing w:after="0" w:line="240" w:lineRule="auto"/>
              <w:rPr>
                <w:del w:id="16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164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392*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BE36" w14:textId="211254A6" w:rsidR="00BE49CE" w:rsidRPr="00BE49CE" w:rsidDel="00891920" w:rsidRDefault="00BE49CE" w:rsidP="00BE49CE">
            <w:pPr>
              <w:spacing w:after="0" w:line="240" w:lineRule="auto"/>
              <w:rPr>
                <w:del w:id="16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166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873*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022B" w14:textId="387B14C6" w:rsidR="00BE49CE" w:rsidRPr="00BE49CE" w:rsidDel="00891920" w:rsidRDefault="00BE49CE" w:rsidP="00BE49CE">
            <w:pPr>
              <w:spacing w:after="0" w:line="240" w:lineRule="auto"/>
              <w:rPr>
                <w:del w:id="16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168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1.00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22D5" w14:textId="64D8D2E8" w:rsidR="00BE49CE" w:rsidRPr="00BE49CE" w:rsidDel="00891920" w:rsidRDefault="00BE49CE" w:rsidP="00BE49CE">
            <w:pPr>
              <w:spacing w:after="0" w:line="240" w:lineRule="auto"/>
              <w:rPr>
                <w:del w:id="16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1ED7" w14:textId="6D200C75" w:rsidR="00BE49CE" w:rsidRPr="00BE49CE" w:rsidDel="00891920" w:rsidRDefault="00BE49CE" w:rsidP="00BE49CE">
            <w:pPr>
              <w:spacing w:after="0" w:line="240" w:lineRule="auto"/>
              <w:rPr>
                <w:del w:id="17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19AA" w14:textId="018AE037" w:rsidR="00BE49CE" w:rsidRPr="00BE49CE" w:rsidDel="00891920" w:rsidRDefault="00BE49CE" w:rsidP="00BE49CE">
            <w:pPr>
              <w:spacing w:after="0" w:line="240" w:lineRule="auto"/>
              <w:rPr>
                <w:del w:id="17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5663" w14:textId="47C84D43" w:rsidR="00BE49CE" w:rsidRPr="00BE49CE" w:rsidDel="00891920" w:rsidRDefault="00BE49CE" w:rsidP="00BE49CE">
            <w:pPr>
              <w:spacing w:after="0" w:line="240" w:lineRule="auto"/>
              <w:rPr>
                <w:del w:id="17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06AE" w14:textId="6A48CE6B" w:rsidR="00BE49CE" w:rsidRPr="00BE49CE" w:rsidDel="00891920" w:rsidRDefault="00BE49CE" w:rsidP="00BE49CE">
            <w:pPr>
              <w:spacing w:after="0" w:line="240" w:lineRule="auto"/>
              <w:rPr>
                <w:del w:id="17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1E93" w14:textId="0623C454" w:rsidR="00BE49CE" w:rsidRPr="00BE49CE" w:rsidDel="00891920" w:rsidRDefault="00BE49CE" w:rsidP="00BE49CE">
            <w:pPr>
              <w:spacing w:after="0" w:line="240" w:lineRule="auto"/>
              <w:rPr>
                <w:del w:id="17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E49CE" w:rsidRPr="00BE49CE" w:rsidDel="00891920" w14:paraId="0B654C1E" w14:textId="3E88774D" w:rsidTr="009833B8">
        <w:trPr>
          <w:trHeight w:val="315"/>
          <w:del w:id="175" w:author="HP-USER" w:date="2022-03-23T15:42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D3F1" w14:textId="22649696" w:rsidR="00BE49CE" w:rsidRPr="00BE49CE" w:rsidDel="00891920" w:rsidRDefault="00BE49CE" w:rsidP="00BE49CE">
            <w:pPr>
              <w:spacing w:after="0" w:line="240" w:lineRule="auto"/>
              <w:rPr>
                <w:del w:id="17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177" w:author="HP-USER" w:date="2022-03-23T15:42:00Z">
              <w:r w:rsidRPr="00BE49CE" w:rsidDel="00891920">
                <w:rPr>
                  <w:rFonts w:ascii="Times New Roman" w:eastAsia="Times New Roman" w:hAnsi="Times New Roman"/>
                  <w:i/>
                  <w:sz w:val="18"/>
                  <w:szCs w:val="18"/>
                </w:rPr>
                <w:delText>Aat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A463" w14:textId="5FB21FFE" w:rsidR="00BE49CE" w:rsidRPr="00BE49CE" w:rsidDel="00891920" w:rsidRDefault="00BE49CE" w:rsidP="00BE49CE">
            <w:pPr>
              <w:spacing w:after="0" w:line="240" w:lineRule="auto"/>
              <w:rPr>
                <w:del w:id="17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179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06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29A8" w14:textId="545C316A" w:rsidR="00BE49CE" w:rsidRPr="00BE49CE" w:rsidDel="00891920" w:rsidRDefault="00BE49CE" w:rsidP="00BE49CE">
            <w:pPr>
              <w:spacing w:after="0" w:line="240" w:lineRule="auto"/>
              <w:rPr>
                <w:del w:id="18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181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276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D4A5" w14:textId="17A2633C" w:rsidR="00BE49CE" w:rsidRPr="00BE49CE" w:rsidDel="00891920" w:rsidRDefault="00BE49CE" w:rsidP="00BE49CE">
            <w:pPr>
              <w:spacing w:after="0" w:line="240" w:lineRule="auto"/>
              <w:rPr>
                <w:del w:id="18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183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284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9AC8" w14:textId="7A8483B3" w:rsidR="00BE49CE" w:rsidRPr="00BE49CE" w:rsidDel="00891920" w:rsidRDefault="00BE49CE" w:rsidP="00BE49CE">
            <w:pPr>
              <w:spacing w:after="0" w:line="240" w:lineRule="auto"/>
              <w:rPr>
                <w:del w:id="18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185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13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A027" w14:textId="24E93376" w:rsidR="00BE49CE" w:rsidRPr="00BE49CE" w:rsidDel="00891920" w:rsidRDefault="00BE49CE" w:rsidP="00BE49CE">
            <w:pPr>
              <w:spacing w:after="0" w:line="240" w:lineRule="auto"/>
              <w:rPr>
                <w:del w:id="18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187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21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EC88" w14:textId="2AB1C3AB" w:rsidR="00BE49CE" w:rsidRPr="00BE49CE" w:rsidDel="00891920" w:rsidRDefault="00BE49CE" w:rsidP="00BE49CE">
            <w:pPr>
              <w:spacing w:after="0" w:line="240" w:lineRule="auto"/>
              <w:rPr>
                <w:del w:id="18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189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16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FA9E" w14:textId="6AE4BEFB" w:rsidR="00BE49CE" w:rsidRPr="00BE49CE" w:rsidDel="00891920" w:rsidRDefault="00BE49CE" w:rsidP="00BE49CE">
            <w:pPr>
              <w:spacing w:after="0" w:line="240" w:lineRule="auto"/>
              <w:rPr>
                <w:del w:id="19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191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19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57BE" w14:textId="0CEBA9DD" w:rsidR="00BE49CE" w:rsidRPr="00BE49CE" w:rsidDel="00891920" w:rsidRDefault="00BE49CE" w:rsidP="00BE49CE">
            <w:pPr>
              <w:spacing w:after="0" w:line="240" w:lineRule="auto"/>
              <w:rPr>
                <w:del w:id="19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193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1.00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CD6B" w14:textId="47E0417A" w:rsidR="00BE49CE" w:rsidRPr="00BE49CE" w:rsidDel="00891920" w:rsidRDefault="00BE49CE" w:rsidP="00BE49CE">
            <w:pPr>
              <w:spacing w:after="0" w:line="240" w:lineRule="auto"/>
              <w:rPr>
                <w:del w:id="19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60F5" w14:textId="013CB606" w:rsidR="00BE49CE" w:rsidRPr="00BE49CE" w:rsidDel="00891920" w:rsidRDefault="00BE49CE" w:rsidP="00BE49CE">
            <w:pPr>
              <w:spacing w:after="0" w:line="240" w:lineRule="auto"/>
              <w:rPr>
                <w:del w:id="19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5DBD" w14:textId="111FA959" w:rsidR="00BE49CE" w:rsidRPr="00BE49CE" w:rsidDel="00891920" w:rsidRDefault="00BE49CE" w:rsidP="00BE49CE">
            <w:pPr>
              <w:spacing w:after="0" w:line="240" w:lineRule="auto"/>
              <w:rPr>
                <w:del w:id="19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E11E" w14:textId="06B07269" w:rsidR="00BE49CE" w:rsidRPr="00BE49CE" w:rsidDel="00891920" w:rsidRDefault="00BE49CE" w:rsidP="00BE49CE">
            <w:pPr>
              <w:spacing w:after="0" w:line="240" w:lineRule="auto"/>
              <w:rPr>
                <w:del w:id="19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2459" w14:textId="3A21D22A" w:rsidR="00BE49CE" w:rsidRPr="00BE49CE" w:rsidDel="00891920" w:rsidRDefault="00BE49CE" w:rsidP="00BE49CE">
            <w:pPr>
              <w:spacing w:after="0" w:line="240" w:lineRule="auto"/>
              <w:rPr>
                <w:del w:id="19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E49CE" w:rsidRPr="00BE49CE" w:rsidDel="00891920" w14:paraId="5CB07DA4" w14:textId="1E193046" w:rsidTr="009833B8">
        <w:trPr>
          <w:trHeight w:val="315"/>
          <w:del w:id="199" w:author="HP-USER" w:date="2022-03-23T15:42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CFF3" w14:textId="34BFF777" w:rsidR="00BE49CE" w:rsidRPr="00BE49CE" w:rsidDel="00891920" w:rsidRDefault="00BE49CE" w:rsidP="00BE49CE">
            <w:pPr>
              <w:spacing w:after="0" w:line="240" w:lineRule="auto"/>
              <w:rPr>
                <w:del w:id="20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201" w:author="HP-USER" w:date="2022-03-23T15:42:00Z">
              <w:r w:rsidRPr="00BE49CE" w:rsidDel="00891920">
                <w:rPr>
                  <w:rFonts w:ascii="Times New Roman" w:eastAsia="Times New Roman" w:hAnsi="Times New Roman"/>
                  <w:i/>
                  <w:sz w:val="18"/>
                  <w:szCs w:val="18"/>
                </w:rPr>
                <w:delText>aaiC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67D4" w14:textId="717C581D" w:rsidR="00BE49CE" w:rsidRPr="00BE49CE" w:rsidDel="00891920" w:rsidRDefault="00BE49CE" w:rsidP="00BE49CE">
            <w:pPr>
              <w:spacing w:after="0" w:line="240" w:lineRule="auto"/>
              <w:rPr>
                <w:del w:id="20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203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253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25F4" w14:textId="0EFA8435" w:rsidR="00BE49CE" w:rsidRPr="00BE49CE" w:rsidDel="00891920" w:rsidRDefault="00BE49CE" w:rsidP="00BE49CE">
            <w:pPr>
              <w:spacing w:after="0" w:line="240" w:lineRule="auto"/>
              <w:rPr>
                <w:del w:id="20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205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345*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D7E3" w14:textId="3417B041" w:rsidR="00BE49CE" w:rsidRPr="00BE49CE" w:rsidDel="00891920" w:rsidRDefault="00BE49CE" w:rsidP="00BE49CE">
            <w:pPr>
              <w:spacing w:after="0" w:line="240" w:lineRule="auto"/>
              <w:rPr>
                <w:del w:id="20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207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356*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D590" w14:textId="7D8BBE3C" w:rsidR="00BE49CE" w:rsidRPr="00BE49CE" w:rsidDel="00891920" w:rsidRDefault="00BE49CE" w:rsidP="00BE49CE">
            <w:pPr>
              <w:spacing w:after="0" w:line="240" w:lineRule="auto"/>
              <w:rPr>
                <w:del w:id="20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209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19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D4B2" w14:textId="36435FBF" w:rsidR="00BE49CE" w:rsidRPr="00BE49CE" w:rsidDel="00891920" w:rsidRDefault="00BE49CE" w:rsidP="00BE49CE">
            <w:pPr>
              <w:spacing w:after="0" w:line="240" w:lineRule="auto"/>
              <w:rPr>
                <w:del w:id="21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211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309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9345" w14:textId="5625BCC8" w:rsidR="00BE49CE" w:rsidRPr="00BE49CE" w:rsidDel="00891920" w:rsidRDefault="00BE49CE" w:rsidP="00BE49CE">
            <w:pPr>
              <w:spacing w:after="0" w:line="240" w:lineRule="auto"/>
              <w:rPr>
                <w:del w:id="21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213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23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9968" w14:textId="1999F08D" w:rsidR="00BE49CE" w:rsidRPr="00BE49CE" w:rsidDel="00891920" w:rsidRDefault="00BE49CE" w:rsidP="00BE49CE">
            <w:pPr>
              <w:spacing w:after="0" w:line="240" w:lineRule="auto"/>
              <w:rPr>
                <w:del w:id="21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215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274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EE5E" w14:textId="4DC30F82" w:rsidR="00BE49CE" w:rsidRPr="00BE49CE" w:rsidDel="00891920" w:rsidRDefault="00BE49CE" w:rsidP="00BE49CE">
            <w:pPr>
              <w:spacing w:after="0" w:line="240" w:lineRule="auto"/>
              <w:rPr>
                <w:del w:id="21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217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705*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5FD8" w14:textId="04B159D3" w:rsidR="00BE49CE" w:rsidRPr="00BE49CE" w:rsidDel="00891920" w:rsidRDefault="00BE49CE" w:rsidP="00BE49CE">
            <w:pPr>
              <w:spacing w:after="0" w:line="240" w:lineRule="auto"/>
              <w:rPr>
                <w:del w:id="21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219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1.00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B730" w14:textId="22CFA70E" w:rsidR="00BE49CE" w:rsidRPr="00BE49CE" w:rsidDel="00891920" w:rsidRDefault="00BE49CE" w:rsidP="00BE49CE">
            <w:pPr>
              <w:spacing w:after="0" w:line="240" w:lineRule="auto"/>
              <w:rPr>
                <w:del w:id="22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7E7B" w14:textId="13488ECB" w:rsidR="00BE49CE" w:rsidRPr="00BE49CE" w:rsidDel="00891920" w:rsidRDefault="00BE49CE" w:rsidP="00BE49CE">
            <w:pPr>
              <w:spacing w:after="0" w:line="240" w:lineRule="auto"/>
              <w:rPr>
                <w:del w:id="22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30EA" w14:textId="619AB8E4" w:rsidR="00BE49CE" w:rsidRPr="00BE49CE" w:rsidDel="00891920" w:rsidRDefault="00BE49CE" w:rsidP="00BE49CE">
            <w:pPr>
              <w:spacing w:after="0" w:line="240" w:lineRule="auto"/>
              <w:rPr>
                <w:del w:id="22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6125" w14:textId="07B3F70C" w:rsidR="00BE49CE" w:rsidRPr="00BE49CE" w:rsidDel="00891920" w:rsidRDefault="00BE49CE" w:rsidP="00BE49CE">
            <w:pPr>
              <w:spacing w:after="0" w:line="240" w:lineRule="auto"/>
              <w:rPr>
                <w:del w:id="22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E49CE" w:rsidRPr="00BE49CE" w:rsidDel="00891920" w14:paraId="01212D61" w14:textId="55087F5A" w:rsidTr="009833B8">
        <w:trPr>
          <w:trHeight w:val="315"/>
          <w:del w:id="224" w:author="HP-USER" w:date="2022-03-23T15:42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D511" w14:textId="6EF56A50" w:rsidR="00BE49CE" w:rsidRPr="00BE49CE" w:rsidDel="00891920" w:rsidRDefault="00BE49CE" w:rsidP="00BE49CE">
            <w:pPr>
              <w:spacing w:after="0" w:line="240" w:lineRule="auto"/>
              <w:rPr>
                <w:del w:id="22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226" w:author="HP-USER" w:date="2022-03-23T15:42:00Z">
              <w:r w:rsidRPr="00BE49CE" w:rsidDel="00891920">
                <w:rPr>
                  <w:rFonts w:ascii="Times New Roman" w:eastAsia="Times New Roman" w:hAnsi="Times New Roman"/>
                  <w:i/>
                  <w:sz w:val="18"/>
                  <w:szCs w:val="18"/>
                </w:rPr>
                <w:delText>stx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DADF" w14:textId="08C2D276" w:rsidR="00BE49CE" w:rsidRPr="00BE49CE" w:rsidDel="00891920" w:rsidRDefault="00BE49CE" w:rsidP="00BE49CE">
            <w:pPr>
              <w:spacing w:after="0" w:line="240" w:lineRule="auto"/>
              <w:rPr>
                <w:del w:id="22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228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10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73DA" w14:textId="591E3B41" w:rsidR="00BE49CE" w:rsidRPr="00BE49CE" w:rsidDel="00891920" w:rsidRDefault="00BE49CE" w:rsidP="00BE49CE">
            <w:pPr>
              <w:spacing w:after="0" w:line="240" w:lineRule="auto"/>
              <w:rPr>
                <w:del w:id="22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230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07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600A" w14:textId="1F699AE3" w:rsidR="00BE49CE" w:rsidRPr="00BE49CE" w:rsidDel="00891920" w:rsidRDefault="00BE49CE" w:rsidP="00BE49CE">
            <w:pPr>
              <w:spacing w:after="0" w:line="240" w:lineRule="auto"/>
              <w:rPr>
                <w:del w:id="23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232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08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4490" w14:textId="74B528C4" w:rsidR="00BE49CE" w:rsidRPr="00BE49CE" w:rsidDel="00891920" w:rsidRDefault="00BE49CE" w:rsidP="00BE49CE">
            <w:pPr>
              <w:spacing w:after="0" w:line="240" w:lineRule="auto"/>
              <w:rPr>
                <w:del w:id="23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234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07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157D" w14:textId="7BC41982" w:rsidR="00BE49CE" w:rsidRPr="00BE49CE" w:rsidDel="00891920" w:rsidRDefault="00BE49CE" w:rsidP="00BE49CE">
            <w:pPr>
              <w:spacing w:after="0" w:line="240" w:lineRule="auto"/>
              <w:rPr>
                <w:del w:id="23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236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12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39B3" w14:textId="626D7F92" w:rsidR="00BE49CE" w:rsidRPr="00BE49CE" w:rsidDel="00891920" w:rsidRDefault="00BE49CE" w:rsidP="00BE49CE">
            <w:pPr>
              <w:spacing w:after="0" w:line="240" w:lineRule="auto"/>
              <w:rPr>
                <w:del w:id="23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238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09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40F9" w14:textId="01964AB6" w:rsidR="00BE49CE" w:rsidRPr="00BE49CE" w:rsidDel="00891920" w:rsidRDefault="00BE49CE" w:rsidP="00BE49CE">
            <w:pPr>
              <w:spacing w:after="0" w:line="240" w:lineRule="auto"/>
              <w:rPr>
                <w:del w:id="23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240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310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6C19" w14:textId="514F873F" w:rsidR="00BE49CE" w:rsidRPr="00BE49CE" w:rsidDel="00891920" w:rsidRDefault="00BE49CE" w:rsidP="00BE49CE">
            <w:pPr>
              <w:spacing w:after="0" w:line="240" w:lineRule="auto"/>
              <w:rPr>
                <w:del w:id="24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242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06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B42E" w14:textId="06EF628B" w:rsidR="00BE49CE" w:rsidRPr="00BE49CE" w:rsidDel="00891920" w:rsidRDefault="00BE49CE" w:rsidP="00BE49CE">
            <w:pPr>
              <w:spacing w:after="0" w:line="240" w:lineRule="auto"/>
              <w:rPr>
                <w:del w:id="24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244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08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0BED" w14:textId="38FABEAF" w:rsidR="00BE49CE" w:rsidRPr="00BE49CE" w:rsidDel="00891920" w:rsidRDefault="00BE49CE" w:rsidP="00BE49CE">
            <w:pPr>
              <w:spacing w:after="0" w:line="240" w:lineRule="auto"/>
              <w:rPr>
                <w:del w:id="24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246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1.00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33F3" w14:textId="0672210F" w:rsidR="00BE49CE" w:rsidRPr="00BE49CE" w:rsidDel="00891920" w:rsidRDefault="00BE49CE" w:rsidP="00BE49CE">
            <w:pPr>
              <w:spacing w:after="0" w:line="240" w:lineRule="auto"/>
              <w:rPr>
                <w:del w:id="24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DB9A" w14:textId="636AFBFD" w:rsidR="00BE49CE" w:rsidRPr="00BE49CE" w:rsidDel="00891920" w:rsidRDefault="00BE49CE" w:rsidP="00BE49CE">
            <w:pPr>
              <w:spacing w:after="0" w:line="240" w:lineRule="auto"/>
              <w:rPr>
                <w:del w:id="24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731F" w14:textId="1A51F3F3" w:rsidR="00BE49CE" w:rsidRPr="00BE49CE" w:rsidDel="00891920" w:rsidRDefault="00BE49CE" w:rsidP="00BE49CE">
            <w:pPr>
              <w:spacing w:after="0" w:line="240" w:lineRule="auto"/>
              <w:rPr>
                <w:del w:id="24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E49CE" w:rsidRPr="00BE49CE" w:rsidDel="00891920" w14:paraId="3FD80225" w14:textId="08E78912" w:rsidTr="009833B8">
        <w:trPr>
          <w:trHeight w:val="315"/>
          <w:del w:id="250" w:author="HP-USER" w:date="2022-03-23T15:42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8FCB" w14:textId="2871FC99" w:rsidR="00BE49CE" w:rsidRPr="00BE49CE" w:rsidDel="00891920" w:rsidRDefault="00BE49CE" w:rsidP="00BE49CE">
            <w:pPr>
              <w:spacing w:after="0" w:line="240" w:lineRule="auto"/>
              <w:rPr>
                <w:del w:id="25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252" w:author="HP-USER" w:date="2022-03-23T15:42:00Z">
              <w:r w:rsidRPr="00BE49CE" w:rsidDel="00891920">
                <w:rPr>
                  <w:rFonts w:ascii="Times New Roman" w:eastAsia="Times New Roman" w:hAnsi="Times New Roman"/>
                  <w:i/>
                  <w:sz w:val="18"/>
                  <w:szCs w:val="18"/>
                </w:rPr>
                <w:delText>stx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495E" w14:textId="2E62DF42" w:rsidR="00BE49CE" w:rsidRPr="00BE49CE" w:rsidDel="00891920" w:rsidRDefault="00BE49CE" w:rsidP="00BE49CE">
            <w:pPr>
              <w:spacing w:after="0" w:line="240" w:lineRule="auto"/>
              <w:rPr>
                <w:del w:id="25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254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07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92D0" w14:textId="1D8D25EE" w:rsidR="00BE49CE" w:rsidRPr="00BE49CE" w:rsidDel="00891920" w:rsidRDefault="00BE49CE" w:rsidP="00BE49CE">
            <w:pPr>
              <w:spacing w:after="0" w:line="240" w:lineRule="auto"/>
              <w:rPr>
                <w:del w:id="25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256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04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EC30" w14:textId="2C40A409" w:rsidR="00BE49CE" w:rsidRPr="00BE49CE" w:rsidDel="00891920" w:rsidRDefault="00BE49CE" w:rsidP="00BE49CE">
            <w:pPr>
              <w:spacing w:after="0" w:line="240" w:lineRule="auto"/>
              <w:rPr>
                <w:del w:id="25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258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04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B0E0" w14:textId="5A843E2D" w:rsidR="00BE49CE" w:rsidRPr="00BE49CE" w:rsidDel="00891920" w:rsidRDefault="00BE49CE" w:rsidP="00BE49CE">
            <w:pPr>
              <w:spacing w:after="0" w:line="240" w:lineRule="auto"/>
              <w:rPr>
                <w:del w:id="25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260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05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4722" w14:textId="511D54EF" w:rsidR="00BE49CE" w:rsidRPr="00BE49CE" w:rsidDel="00891920" w:rsidRDefault="00BE49CE" w:rsidP="00BE49CE">
            <w:pPr>
              <w:spacing w:after="0" w:line="240" w:lineRule="auto"/>
              <w:rPr>
                <w:del w:id="26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262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08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C150" w14:textId="396E322C" w:rsidR="00BE49CE" w:rsidRPr="00BE49CE" w:rsidDel="00891920" w:rsidRDefault="00BE49CE" w:rsidP="00BE49CE">
            <w:pPr>
              <w:spacing w:after="0" w:line="240" w:lineRule="auto"/>
              <w:rPr>
                <w:del w:id="26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264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06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EB5C" w14:textId="107DECDA" w:rsidR="00BE49CE" w:rsidRPr="00BE49CE" w:rsidDel="00891920" w:rsidRDefault="00BE49CE" w:rsidP="00BE49CE">
            <w:pPr>
              <w:spacing w:after="0" w:line="240" w:lineRule="auto"/>
              <w:rPr>
                <w:del w:id="26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266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21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0555" w14:textId="338AD759" w:rsidR="00BE49CE" w:rsidRPr="00BE49CE" w:rsidDel="00891920" w:rsidRDefault="00BE49CE" w:rsidP="00BE49CE">
            <w:pPr>
              <w:spacing w:after="0" w:line="240" w:lineRule="auto"/>
              <w:rPr>
                <w:del w:id="26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268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04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70B7" w14:textId="38242C47" w:rsidR="00BE49CE" w:rsidRPr="00BE49CE" w:rsidDel="00891920" w:rsidRDefault="00BE49CE" w:rsidP="00BE49CE">
            <w:pPr>
              <w:spacing w:after="0" w:line="240" w:lineRule="auto"/>
              <w:rPr>
                <w:del w:id="26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270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05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C011" w14:textId="0C1E0D87" w:rsidR="00BE49CE" w:rsidRPr="00BE49CE" w:rsidDel="00891920" w:rsidRDefault="00BE49CE" w:rsidP="00BE49CE">
            <w:pPr>
              <w:spacing w:after="0" w:line="240" w:lineRule="auto"/>
              <w:rPr>
                <w:del w:id="27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272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701*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5717" w14:textId="3F8B2BC4" w:rsidR="00BE49CE" w:rsidRPr="00BE49CE" w:rsidDel="00891920" w:rsidRDefault="00BE49CE" w:rsidP="00BE49CE">
            <w:pPr>
              <w:spacing w:after="0" w:line="240" w:lineRule="auto"/>
              <w:rPr>
                <w:del w:id="27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274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1.00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0491" w14:textId="591AC9F4" w:rsidR="00BE49CE" w:rsidRPr="00BE49CE" w:rsidDel="00891920" w:rsidRDefault="00BE49CE" w:rsidP="00BE49CE">
            <w:pPr>
              <w:spacing w:after="0" w:line="240" w:lineRule="auto"/>
              <w:rPr>
                <w:del w:id="27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0837" w14:textId="73C287FA" w:rsidR="00BE49CE" w:rsidRPr="00BE49CE" w:rsidDel="00891920" w:rsidRDefault="00BE49CE" w:rsidP="00BE49CE">
            <w:pPr>
              <w:spacing w:after="0" w:line="240" w:lineRule="auto"/>
              <w:rPr>
                <w:del w:id="27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E49CE" w:rsidRPr="00BE49CE" w:rsidDel="00891920" w14:paraId="11E3A8D5" w14:textId="2705E225" w:rsidTr="009833B8">
        <w:trPr>
          <w:trHeight w:val="315"/>
          <w:del w:id="277" w:author="HP-USER" w:date="2022-03-23T15:42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08F3" w14:textId="5CEFD32D" w:rsidR="00BE49CE" w:rsidRPr="00BE49CE" w:rsidDel="00891920" w:rsidRDefault="00BE49CE" w:rsidP="00BE49CE">
            <w:pPr>
              <w:spacing w:after="0" w:line="240" w:lineRule="auto"/>
              <w:rPr>
                <w:del w:id="27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279" w:author="HP-USER" w:date="2022-03-23T15:42:00Z">
              <w:r w:rsidRPr="00BE49CE" w:rsidDel="00891920">
                <w:rPr>
                  <w:rFonts w:ascii="Times New Roman" w:eastAsia="Times New Roman" w:hAnsi="Times New Roman"/>
                  <w:i/>
                  <w:sz w:val="18"/>
                  <w:szCs w:val="18"/>
                </w:rPr>
                <w:delText>ipaH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455E" w14:textId="50C1447C" w:rsidR="00BE49CE" w:rsidRPr="00BE49CE" w:rsidDel="00891920" w:rsidRDefault="00BE49CE" w:rsidP="00BE49CE">
            <w:pPr>
              <w:spacing w:after="0" w:line="240" w:lineRule="auto"/>
              <w:rPr>
                <w:del w:id="28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281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03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00FC" w14:textId="733C2BFF" w:rsidR="00BE49CE" w:rsidRPr="00BE49CE" w:rsidDel="00891920" w:rsidRDefault="00BE49CE" w:rsidP="00BE49CE">
            <w:pPr>
              <w:spacing w:after="0" w:line="240" w:lineRule="auto"/>
              <w:rPr>
                <w:del w:id="28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283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17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BB96" w14:textId="0F33489A" w:rsidR="00BE49CE" w:rsidRPr="00BE49CE" w:rsidDel="00891920" w:rsidRDefault="00BE49CE" w:rsidP="00BE49CE">
            <w:pPr>
              <w:spacing w:after="0" w:line="240" w:lineRule="auto"/>
              <w:rPr>
                <w:del w:id="28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285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17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1CAC" w14:textId="495CBC0E" w:rsidR="00BE49CE" w:rsidRPr="00BE49CE" w:rsidDel="00891920" w:rsidRDefault="00BE49CE" w:rsidP="00BE49CE">
            <w:pPr>
              <w:spacing w:after="0" w:line="240" w:lineRule="auto"/>
              <w:rPr>
                <w:del w:id="28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287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07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A849" w14:textId="7ABE8BEF" w:rsidR="00BE49CE" w:rsidRPr="00BE49CE" w:rsidDel="00891920" w:rsidRDefault="00BE49CE" w:rsidP="00BE49CE">
            <w:pPr>
              <w:spacing w:after="0" w:line="240" w:lineRule="auto"/>
              <w:rPr>
                <w:del w:id="28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289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12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BC08" w14:textId="78AE74E1" w:rsidR="00BE49CE" w:rsidRPr="00BE49CE" w:rsidDel="00891920" w:rsidRDefault="00BE49CE" w:rsidP="00BE49CE">
            <w:pPr>
              <w:spacing w:after="0" w:line="240" w:lineRule="auto"/>
              <w:rPr>
                <w:del w:id="29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291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09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4BA2" w14:textId="0391770F" w:rsidR="00BE49CE" w:rsidRPr="00BE49CE" w:rsidDel="00891920" w:rsidRDefault="00BE49CE" w:rsidP="00BE49CE">
            <w:pPr>
              <w:spacing w:after="0" w:line="240" w:lineRule="auto"/>
              <w:rPr>
                <w:del w:id="29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293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10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5FB1" w14:textId="237EC48E" w:rsidR="00BE49CE" w:rsidRPr="00BE49CE" w:rsidDel="00891920" w:rsidRDefault="00BE49CE" w:rsidP="00BE49CE">
            <w:pPr>
              <w:spacing w:after="0" w:line="240" w:lineRule="auto"/>
              <w:rPr>
                <w:del w:id="29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295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06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DAF8" w14:textId="35CAE91F" w:rsidR="00BE49CE" w:rsidRPr="00BE49CE" w:rsidDel="00891920" w:rsidRDefault="00BE49CE" w:rsidP="00BE49CE">
            <w:pPr>
              <w:spacing w:after="0" w:line="240" w:lineRule="auto"/>
              <w:rPr>
                <w:del w:id="29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297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08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5BDA" w14:textId="666E7B39" w:rsidR="00BE49CE" w:rsidRPr="00BE49CE" w:rsidDel="00891920" w:rsidRDefault="00BE49CE" w:rsidP="00BE49CE">
            <w:pPr>
              <w:spacing w:after="0" w:line="240" w:lineRule="auto"/>
              <w:rPr>
                <w:del w:id="29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299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03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620E" w14:textId="66C1B4AD" w:rsidR="00BE49CE" w:rsidRPr="00BE49CE" w:rsidDel="00891920" w:rsidRDefault="00BE49CE" w:rsidP="00BE49CE">
            <w:pPr>
              <w:spacing w:after="0" w:line="240" w:lineRule="auto"/>
              <w:rPr>
                <w:del w:id="30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01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02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A534" w14:textId="3A193FE1" w:rsidR="00BE49CE" w:rsidRPr="00BE49CE" w:rsidDel="00891920" w:rsidRDefault="00BE49CE" w:rsidP="00BE49CE">
            <w:pPr>
              <w:spacing w:after="0" w:line="240" w:lineRule="auto"/>
              <w:rPr>
                <w:del w:id="30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03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1.00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9EDF" w14:textId="75B47553" w:rsidR="00BE49CE" w:rsidRPr="00BE49CE" w:rsidDel="00891920" w:rsidRDefault="00BE49CE" w:rsidP="00BE49CE">
            <w:pPr>
              <w:spacing w:after="0" w:line="240" w:lineRule="auto"/>
              <w:rPr>
                <w:del w:id="30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BE49CE" w:rsidRPr="00BE49CE" w:rsidDel="00891920" w14:paraId="55DD2DCC" w14:textId="402F5D6D" w:rsidTr="009833B8">
        <w:trPr>
          <w:trHeight w:val="315"/>
          <w:del w:id="305" w:author="HP-USER" w:date="2022-03-23T15:42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A25B" w14:textId="44BE4485" w:rsidR="00BE49CE" w:rsidRPr="00BE49CE" w:rsidDel="00891920" w:rsidRDefault="00BE49CE" w:rsidP="00BE49CE">
            <w:pPr>
              <w:spacing w:after="0" w:line="240" w:lineRule="auto"/>
              <w:rPr>
                <w:del w:id="30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07" w:author="HP-USER" w:date="2022-03-23T15:42:00Z">
              <w:r w:rsidRPr="00BE49CE" w:rsidDel="00891920">
                <w:rPr>
                  <w:rFonts w:ascii="Times New Roman" w:eastAsia="Times New Roman" w:hAnsi="Times New Roman"/>
                  <w:i/>
                  <w:sz w:val="18"/>
                  <w:szCs w:val="18"/>
                </w:rPr>
                <w:delText>Ial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78FE" w14:textId="7F9F2F15" w:rsidR="00BE49CE" w:rsidRPr="00BE49CE" w:rsidDel="00891920" w:rsidRDefault="00BE49CE" w:rsidP="00BE49CE">
            <w:pPr>
              <w:spacing w:after="0" w:line="240" w:lineRule="auto"/>
              <w:rPr>
                <w:del w:id="30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09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19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6C62" w14:textId="1E542ADB" w:rsidR="00BE49CE" w:rsidRPr="00BE49CE" w:rsidDel="00891920" w:rsidRDefault="00BE49CE" w:rsidP="00BE49CE">
            <w:pPr>
              <w:spacing w:after="0" w:line="240" w:lineRule="auto"/>
              <w:rPr>
                <w:del w:id="31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11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21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C9B6" w14:textId="06AB8797" w:rsidR="00BE49CE" w:rsidRPr="00BE49CE" w:rsidDel="00891920" w:rsidRDefault="00BE49CE" w:rsidP="00BE49CE">
            <w:pPr>
              <w:spacing w:after="0" w:line="240" w:lineRule="auto"/>
              <w:rPr>
                <w:del w:id="31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13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22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2A59" w14:textId="4E1DED48" w:rsidR="00BE49CE" w:rsidRPr="00BE49CE" w:rsidDel="00891920" w:rsidRDefault="00BE49CE" w:rsidP="00BE49CE">
            <w:pPr>
              <w:spacing w:after="0" w:line="240" w:lineRule="auto"/>
              <w:rPr>
                <w:del w:id="31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15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12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935D" w14:textId="3802B6D3" w:rsidR="00BE49CE" w:rsidRPr="00BE49CE" w:rsidDel="00891920" w:rsidRDefault="00BE49CE" w:rsidP="00BE49CE">
            <w:pPr>
              <w:spacing w:after="0" w:line="240" w:lineRule="auto"/>
              <w:rPr>
                <w:del w:id="31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17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19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3A83" w14:textId="55B6528D" w:rsidR="00BE49CE" w:rsidRPr="00BE49CE" w:rsidDel="00891920" w:rsidRDefault="00BE49CE" w:rsidP="00BE49CE">
            <w:pPr>
              <w:spacing w:after="0" w:line="240" w:lineRule="auto"/>
              <w:rPr>
                <w:del w:id="31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19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00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AABB" w14:textId="19286828" w:rsidR="00BE49CE" w:rsidRPr="00BE49CE" w:rsidDel="00891920" w:rsidRDefault="00BE49CE" w:rsidP="00BE49CE">
            <w:pPr>
              <w:spacing w:after="0" w:line="240" w:lineRule="auto"/>
              <w:rPr>
                <w:del w:id="32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21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03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7438" w14:textId="6588E79A" w:rsidR="00BE49CE" w:rsidRPr="00BE49CE" w:rsidDel="00891920" w:rsidRDefault="00BE49CE" w:rsidP="00BE49CE">
            <w:pPr>
              <w:spacing w:after="0" w:line="240" w:lineRule="auto"/>
              <w:rPr>
                <w:del w:id="32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23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09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493B" w14:textId="745C7B6D" w:rsidR="00BE49CE" w:rsidRPr="00BE49CE" w:rsidDel="00891920" w:rsidRDefault="00BE49CE" w:rsidP="00BE49CE">
            <w:pPr>
              <w:spacing w:after="0" w:line="240" w:lineRule="auto"/>
              <w:rPr>
                <w:del w:id="32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25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13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5034" w14:textId="345C2692" w:rsidR="00BE49CE" w:rsidRPr="00BE49CE" w:rsidDel="00891920" w:rsidRDefault="00BE49CE" w:rsidP="00BE49CE">
            <w:pPr>
              <w:spacing w:after="0" w:line="240" w:lineRule="auto"/>
              <w:rPr>
                <w:del w:id="32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27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05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806E" w14:textId="1B01263C" w:rsidR="00BE49CE" w:rsidRPr="00BE49CE" w:rsidDel="00891920" w:rsidRDefault="00BE49CE" w:rsidP="00BE49CE">
            <w:pPr>
              <w:spacing w:after="0" w:line="240" w:lineRule="auto"/>
              <w:rPr>
                <w:del w:id="32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29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03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D5DF" w14:textId="12D43F5A" w:rsidR="00BE49CE" w:rsidRPr="00BE49CE" w:rsidDel="00891920" w:rsidRDefault="00BE49CE" w:rsidP="00BE49CE">
            <w:pPr>
              <w:spacing w:after="0" w:line="240" w:lineRule="auto"/>
              <w:rPr>
                <w:del w:id="33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31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616*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CB03" w14:textId="553DD55E" w:rsidR="00BE49CE" w:rsidRPr="00BE49CE" w:rsidDel="00891920" w:rsidRDefault="00BE49CE" w:rsidP="00BE49CE">
            <w:pPr>
              <w:spacing w:after="0" w:line="240" w:lineRule="auto"/>
              <w:rPr>
                <w:del w:id="33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33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1.000</w:delText>
              </w:r>
            </w:del>
          </w:p>
        </w:tc>
      </w:tr>
      <w:tr w:rsidR="00BE49CE" w:rsidRPr="00BE49CE" w:rsidDel="00891920" w14:paraId="664CB338" w14:textId="4A467E7F" w:rsidTr="009833B8">
        <w:trPr>
          <w:trHeight w:val="315"/>
          <w:del w:id="334" w:author="HP-USER" w:date="2022-03-23T15:42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C0C1" w14:textId="0931965F" w:rsidR="00BE49CE" w:rsidRPr="00BE49CE" w:rsidDel="00891920" w:rsidRDefault="00BE49CE" w:rsidP="00BE49CE">
            <w:pPr>
              <w:spacing w:after="0" w:line="240" w:lineRule="auto"/>
              <w:rPr>
                <w:del w:id="33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36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PA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7731" w14:textId="32F9BF60" w:rsidR="00BE49CE" w:rsidRPr="00BE49CE" w:rsidDel="00891920" w:rsidRDefault="00BE49CE" w:rsidP="00BE49CE">
            <w:pPr>
              <w:spacing w:after="0" w:line="240" w:lineRule="auto"/>
              <w:rPr>
                <w:del w:id="33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38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21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6CC9" w14:textId="64716ACB" w:rsidR="00BE49CE" w:rsidRPr="00BE49CE" w:rsidDel="00891920" w:rsidRDefault="00BE49CE" w:rsidP="00BE49CE">
            <w:pPr>
              <w:spacing w:after="0" w:line="240" w:lineRule="auto"/>
              <w:rPr>
                <w:del w:id="33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40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343*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60FE" w14:textId="17BA70E3" w:rsidR="00BE49CE" w:rsidRPr="00BE49CE" w:rsidDel="00891920" w:rsidRDefault="00BE49CE" w:rsidP="00BE49CE">
            <w:pPr>
              <w:spacing w:after="0" w:line="240" w:lineRule="auto"/>
              <w:rPr>
                <w:del w:id="34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42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336*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C16C" w14:textId="4184CD4A" w:rsidR="00BE49CE" w:rsidRPr="00BE49CE" w:rsidDel="00891920" w:rsidRDefault="00BE49CE" w:rsidP="00BE49CE">
            <w:pPr>
              <w:spacing w:after="0" w:line="240" w:lineRule="auto"/>
              <w:rPr>
                <w:del w:id="34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44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02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1B36" w14:textId="7182DF95" w:rsidR="00BE49CE" w:rsidRPr="00BE49CE" w:rsidDel="00891920" w:rsidRDefault="00BE49CE" w:rsidP="00BE49CE">
            <w:pPr>
              <w:spacing w:after="0" w:line="240" w:lineRule="auto"/>
              <w:rPr>
                <w:del w:id="34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46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11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AB54" w14:textId="51A64DD6" w:rsidR="00BE49CE" w:rsidRPr="00BE49CE" w:rsidDel="00891920" w:rsidRDefault="00BE49CE" w:rsidP="00BE49CE">
            <w:pPr>
              <w:spacing w:after="0" w:line="240" w:lineRule="auto"/>
              <w:rPr>
                <w:del w:id="34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48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24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7EA6" w14:textId="7C2F095F" w:rsidR="00BE49CE" w:rsidRPr="00BE49CE" w:rsidDel="00891920" w:rsidRDefault="00BE49CE" w:rsidP="00BE49CE">
            <w:pPr>
              <w:spacing w:after="0" w:line="240" w:lineRule="auto"/>
              <w:rPr>
                <w:del w:id="34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50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17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6492" w14:textId="7287C434" w:rsidR="00BE49CE" w:rsidRPr="00BE49CE" w:rsidDel="00891920" w:rsidRDefault="00BE49CE" w:rsidP="00BE49CE">
            <w:pPr>
              <w:spacing w:after="0" w:line="240" w:lineRule="auto"/>
              <w:rPr>
                <w:del w:id="35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52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16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0CB4" w14:textId="6C54EA28" w:rsidR="00BE49CE" w:rsidRPr="00BE49CE" w:rsidDel="00891920" w:rsidRDefault="00BE49CE" w:rsidP="00BE49CE">
            <w:pPr>
              <w:spacing w:after="0" w:line="240" w:lineRule="auto"/>
              <w:rPr>
                <w:del w:id="35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54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12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4329" w14:textId="142ECC4A" w:rsidR="00BE49CE" w:rsidRPr="00BE49CE" w:rsidDel="00891920" w:rsidRDefault="00BE49CE" w:rsidP="00BE49CE">
            <w:pPr>
              <w:spacing w:after="0" w:line="240" w:lineRule="auto"/>
              <w:rPr>
                <w:del w:id="35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56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08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59C7" w14:textId="181D1AAB" w:rsidR="00BE49CE" w:rsidRPr="00BE49CE" w:rsidDel="00891920" w:rsidRDefault="00BE49CE" w:rsidP="00BE49CE">
            <w:pPr>
              <w:spacing w:after="0" w:line="240" w:lineRule="auto"/>
              <w:rPr>
                <w:del w:id="35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58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06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17FD" w14:textId="7BDD1430" w:rsidR="00BE49CE" w:rsidRPr="00BE49CE" w:rsidDel="00891920" w:rsidRDefault="00BE49CE" w:rsidP="00BE49CE">
            <w:pPr>
              <w:spacing w:after="0" w:line="240" w:lineRule="auto"/>
              <w:rPr>
                <w:del w:id="35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60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08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FF95" w14:textId="533F9BBD" w:rsidR="00BE49CE" w:rsidRPr="00BE49CE" w:rsidDel="00891920" w:rsidRDefault="00BE49CE" w:rsidP="00BE49CE">
            <w:pPr>
              <w:spacing w:after="0" w:line="240" w:lineRule="auto"/>
              <w:rPr>
                <w:del w:id="36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62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145</w:delText>
              </w:r>
            </w:del>
          </w:p>
        </w:tc>
      </w:tr>
      <w:tr w:rsidR="00BE49CE" w:rsidRPr="00BE49CE" w:rsidDel="00891920" w14:paraId="05700887" w14:textId="79E336DA" w:rsidTr="009833B8">
        <w:trPr>
          <w:trHeight w:val="315"/>
          <w:del w:id="363" w:author="HP-USER" w:date="2022-03-23T15:42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5F1C" w14:textId="0FD99001" w:rsidR="00BE49CE" w:rsidRPr="00BE49CE" w:rsidDel="00891920" w:rsidRDefault="00BE49CE" w:rsidP="00BE49CE">
            <w:pPr>
              <w:spacing w:after="0" w:line="240" w:lineRule="auto"/>
              <w:rPr>
                <w:del w:id="36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65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 xml:space="preserve">CUF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8100" w14:textId="58B148F5" w:rsidR="00BE49CE" w:rsidRPr="00BE49CE" w:rsidDel="00891920" w:rsidRDefault="00BE49CE" w:rsidP="00BE49CE">
            <w:pPr>
              <w:spacing w:after="0" w:line="240" w:lineRule="auto"/>
              <w:rPr>
                <w:del w:id="36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67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586*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AFF3" w14:textId="15CB1DED" w:rsidR="00BE49CE" w:rsidRPr="00BE49CE" w:rsidDel="00891920" w:rsidRDefault="00BE49CE" w:rsidP="00BE49CE">
            <w:pPr>
              <w:spacing w:after="0" w:line="240" w:lineRule="auto"/>
              <w:rPr>
                <w:del w:id="36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69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758*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B3AD" w14:textId="5A9657D6" w:rsidR="00BE49CE" w:rsidRPr="00BE49CE" w:rsidDel="00891920" w:rsidRDefault="00BE49CE" w:rsidP="00BE49CE">
            <w:pPr>
              <w:spacing w:after="0" w:line="240" w:lineRule="auto"/>
              <w:rPr>
                <w:del w:id="37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71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767*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C8BE" w14:textId="2ECC5A95" w:rsidR="00BE49CE" w:rsidRPr="00BE49CE" w:rsidDel="00891920" w:rsidRDefault="00BE49CE" w:rsidP="00BE49CE">
            <w:pPr>
              <w:spacing w:after="0" w:line="240" w:lineRule="auto"/>
              <w:rPr>
                <w:del w:id="37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73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324*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F325" w14:textId="72C85C0C" w:rsidR="00BE49CE" w:rsidRPr="00BE49CE" w:rsidDel="00891920" w:rsidRDefault="00BE49CE" w:rsidP="00BE49CE">
            <w:pPr>
              <w:spacing w:after="0" w:line="240" w:lineRule="auto"/>
              <w:rPr>
                <w:del w:id="37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75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438*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AF47" w14:textId="4F7FCFA6" w:rsidR="00BE49CE" w:rsidRPr="00BE49CE" w:rsidDel="00891920" w:rsidRDefault="00BE49CE" w:rsidP="00BE49CE">
            <w:pPr>
              <w:spacing w:after="0" w:line="240" w:lineRule="auto"/>
              <w:rPr>
                <w:del w:id="37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77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01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12A7" w14:textId="484AA4BA" w:rsidR="00BE49CE" w:rsidRPr="00BE49CE" w:rsidDel="00891920" w:rsidRDefault="00BE49CE" w:rsidP="00BE49CE">
            <w:pPr>
              <w:spacing w:after="0" w:line="240" w:lineRule="auto"/>
              <w:rPr>
                <w:del w:id="37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79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00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8509" w14:textId="3ECA3E48" w:rsidR="00BE49CE" w:rsidRPr="00BE49CE" w:rsidDel="00891920" w:rsidRDefault="00BE49CE" w:rsidP="00BE49CE">
            <w:pPr>
              <w:spacing w:after="0" w:line="240" w:lineRule="auto"/>
              <w:rPr>
                <w:del w:id="38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81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20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6131" w14:textId="52F67408" w:rsidR="00BE49CE" w:rsidRPr="00BE49CE" w:rsidDel="00891920" w:rsidRDefault="00BE49CE" w:rsidP="00BE49CE">
            <w:pPr>
              <w:spacing w:after="0" w:line="240" w:lineRule="auto"/>
              <w:rPr>
                <w:del w:id="38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83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255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741C" w14:textId="2B83BAC8" w:rsidR="00BE49CE" w:rsidRPr="00BE49CE" w:rsidDel="00891920" w:rsidRDefault="00BE49CE" w:rsidP="00BE49CE">
            <w:pPr>
              <w:spacing w:after="0" w:line="240" w:lineRule="auto"/>
              <w:rPr>
                <w:del w:id="38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85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04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31D0" w14:textId="00F3235B" w:rsidR="00BE49CE" w:rsidRPr="00BE49CE" w:rsidDel="00891920" w:rsidRDefault="00BE49CE" w:rsidP="00BE49CE">
            <w:pPr>
              <w:spacing w:after="0" w:line="240" w:lineRule="auto"/>
              <w:rPr>
                <w:del w:id="38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87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09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B1A9" w14:textId="361AB623" w:rsidR="00BE49CE" w:rsidRPr="00BE49CE" w:rsidDel="00891920" w:rsidRDefault="00BE49CE" w:rsidP="00BE49CE">
            <w:pPr>
              <w:spacing w:after="0" w:line="240" w:lineRule="auto"/>
              <w:rPr>
                <w:del w:id="38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89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04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639A" w14:textId="1D3E4B80" w:rsidR="00BE49CE" w:rsidRPr="00BE49CE" w:rsidDel="00891920" w:rsidRDefault="00BE49CE" w:rsidP="00BE49CE">
            <w:pPr>
              <w:spacing w:after="0" w:line="240" w:lineRule="auto"/>
              <w:rPr>
                <w:del w:id="39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91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140</w:delText>
              </w:r>
            </w:del>
          </w:p>
        </w:tc>
      </w:tr>
      <w:tr w:rsidR="00BE49CE" w:rsidRPr="00BE49CE" w:rsidDel="00891920" w14:paraId="43D5C1A3" w14:textId="5899CDC8" w:rsidTr="009833B8">
        <w:trPr>
          <w:trHeight w:val="300"/>
          <w:del w:id="392" w:author="HP-USER" w:date="2022-03-23T15:42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E701" w14:textId="7D58CB62" w:rsidR="00BE49CE" w:rsidRPr="00BE49CE" w:rsidDel="00891920" w:rsidRDefault="00BE49CE" w:rsidP="00BE49CE">
            <w:pPr>
              <w:spacing w:after="0" w:line="240" w:lineRule="auto"/>
              <w:rPr>
                <w:del w:id="39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94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 xml:space="preserve">CEF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E189" w14:textId="7D494C79" w:rsidR="00BE49CE" w:rsidRPr="00BE49CE" w:rsidDel="00891920" w:rsidRDefault="00BE49CE" w:rsidP="00BE49CE">
            <w:pPr>
              <w:spacing w:after="0" w:line="240" w:lineRule="auto"/>
              <w:rPr>
                <w:del w:id="39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96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354*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2C3E" w14:textId="4528106E" w:rsidR="00BE49CE" w:rsidRPr="00BE49CE" w:rsidDel="00891920" w:rsidRDefault="00BE49CE" w:rsidP="00BE49CE">
            <w:pPr>
              <w:spacing w:after="0" w:line="240" w:lineRule="auto"/>
              <w:rPr>
                <w:del w:id="39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398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756*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40CE" w14:textId="208D9F16" w:rsidR="00BE49CE" w:rsidRPr="00BE49CE" w:rsidDel="00891920" w:rsidRDefault="00BE49CE" w:rsidP="00BE49CE">
            <w:pPr>
              <w:spacing w:after="0" w:line="240" w:lineRule="auto"/>
              <w:rPr>
                <w:del w:id="39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400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751*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0977" w14:textId="0E4EE7EA" w:rsidR="00BE49CE" w:rsidRPr="00BE49CE" w:rsidDel="00891920" w:rsidRDefault="00BE49CE" w:rsidP="00BE49CE">
            <w:pPr>
              <w:spacing w:after="0" w:line="240" w:lineRule="auto"/>
              <w:rPr>
                <w:del w:id="40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402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380*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B98C" w14:textId="6B1816CC" w:rsidR="00BE49CE" w:rsidRPr="00BE49CE" w:rsidDel="00891920" w:rsidRDefault="00BE49CE" w:rsidP="00BE49CE">
            <w:pPr>
              <w:spacing w:after="0" w:line="240" w:lineRule="auto"/>
              <w:rPr>
                <w:del w:id="40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404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633*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2D37" w14:textId="39A91FD8" w:rsidR="00BE49CE" w:rsidRPr="00BE49CE" w:rsidDel="00891920" w:rsidRDefault="00BE49CE" w:rsidP="00BE49CE">
            <w:pPr>
              <w:spacing w:after="0" w:line="240" w:lineRule="auto"/>
              <w:rPr>
                <w:del w:id="40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406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03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8368" w14:textId="73AD756E" w:rsidR="00BE49CE" w:rsidRPr="00BE49CE" w:rsidDel="00891920" w:rsidRDefault="00BE49CE" w:rsidP="00BE49CE">
            <w:pPr>
              <w:spacing w:after="0" w:line="240" w:lineRule="auto"/>
              <w:rPr>
                <w:del w:id="40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408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03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D9E3" w14:textId="7F2E0F2E" w:rsidR="00BE49CE" w:rsidRPr="00BE49CE" w:rsidDel="00891920" w:rsidRDefault="00BE49CE" w:rsidP="00BE49CE">
            <w:pPr>
              <w:spacing w:after="0" w:line="240" w:lineRule="auto"/>
              <w:rPr>
                <w:del w:id="40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410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23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C0A5" w14:textId="73F70CE3" w:rsidR="00BE49CE" w:rsidRPr="00BE49CE" w:rsidDel="00891920" w:rsidRDefault="00BE49CE" w:rsidP="00BE49CE">
            <w:pPr>
              <w:spacing w:after="0" w:line="240" w:lineRule="auto"/>
              <w:rPr>
                <w:del w:id="41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412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332*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31FD" w14:textId="5682A1AA" w:rsidR="00BE49CE" w:rsidRPr="00BE49CE" w:rsidDel="00891920" w:rsidRDefault="00BE49CE" w:rsidP="00BE49CE">
            <w:pPr>
              <w:spacing w:after="0" w:line="240" w:lineRule="auto"/>
              <w:rPr>
                <w:del w:id="41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414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06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8BA8" w14:textId="24C0EFE7" w:rsidR="00BE49CE" w:rsidRPr="00BE49CE" w:rsidDel="00891920" w:rsidRDefault="00BE49CE" w:rsidP="00BE49CE">
            <w:pPr>
              <w:spacing w:after="0" w:line="240" w:lineRule="auto"/>
              <w:rPr>
                <w:del w:id="41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416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17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7037" w14:textId="21492573" w:rsidR="00BE49CE" w:rsidRPr="00BE49CE" w:rsidDel="00891920" w:rsidRDefault="00BE49CE" w:rsidP="00BE49CE">
            <w:pPr>
              <w:spacing w:after="0" w:line="240" w:lineRule="auto"/>
              <w:rPr>
                <w:del w:id="41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418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13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D30F" w14:textId="24187052" w:rsidR="00BE49CE" w:rsidRPr="00BE49CE" w:rsidDel="00891920" w:rsidRDefault="00BE49CE" w:rsidP="00BE49CE">
            <w:pPr>
              <w:spacing w:after="0" w:line="240" w:lineRule="auto"/>
              <w:rPr>
                <w:del w:id="41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420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212</w:delText>
              </w:r>
            </w:del>
          </w:p>
        </w:tc>
      </w:tr>
      <w:tr w:rsidR="00BE49CE" w:rsidRPr="00BE49CE" w:rsidDel="00891920" w14:paraId="7493BBE0" w14:textId="537CD90A" w:rsidTr="009833B8">
        <w:trPr>
          <w:trHeight w:val="315"/>
          <w:del w:id="421" w:author="HP-USER" w:date="2022-03-23T15:42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6639" w14:textId="68844FCF" w:rsidR="00BE49CE" w:rsidRPr="00BE49CE" w:rsidDel="00891920" w:rsidRDefault="00BE49CE" w:rsidP="00BE49CE">
            <w:pPr>
              <w:spacing w:after="0" w:line="240" w:lineRule="auto"/>
              <w:rPr>
                <w:del w:id="42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423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ORD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9B03" w14:textId="31AE3D5C" w:rsidR="00BE49CE" w:rsidRPr="00BE49CE" w:rsidDel="00891920" w:rsidRDefault="00BE49CE" w:rsidP="00BE49CE">
            <w:pPr>
              <w:spacing w:after="0" w:line="240" w:lineRule="auto"/>
              <w:rPr>
                <w:del w:id="42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425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00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70C5" w14:textId="0D1DF6ED" w:rsidR="00BE49CE" w:rsidRPr="00BE49CE" w:rsidDel="00891920" w:rsidRDefault="00BE49CE" w:rsidP="00BE49CE">
            <w:pPr>
              <w:spacing w:after="0" w:line="240" w:lineRule="auto"/>
              <w:rPr>
                <w:del w:id="42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427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15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15A1" w14:textId="1703B073" w:rsidR="00BE49CE" w:rsidRPr="00BE49CE" w:rsidDel="00891920" w:rsidRDefault="00BE49CE" w:rsidP="00BE49CE">
            <w:pPr>
              <w:spacing w:after="0" w:line="240" w:lineRule="auto"/>
              <w:rPr>
                <w:del w:id="42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429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15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6FB9" w14:textId="048FCC66" w:rsidR="00BE49CE" w:rsidRPr="00BE49CE" w:rsidDel="00891920" w:rsidRDefault="00BE49CE" w:rsidP="00BE49CE">
            <w:pPr>
              <w:spacing w:after="0" w:line="240" w:lineRule="auto"/>
              <w:rPr>
                <w:del w:id="43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431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06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C276" w14:textId="0B6B2B49" w:rsidR="00BE49CE" w:rsidRPr="00BE49CE" w:rsidDel="00891920" w:rsidRDefault="00BE49CE" w:rsidP="00BE49CE">
            <w:pPr>
              <w:spacing w:after="0" w:line="240" w:lineRule="auto"/>
              <w:rPr>
                <w:del w:id="43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433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08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C976" w14:textId="1E5AF3C5" w:rsidR="00BE49CE" w:rsidRPr="00BE49CE" w:rsidDel="00891920" w:rsidRDefault="00BE49CE" w:rsidP="00BE49CE">
            <w:pPr>
              <w:spacing w:after="0" w:line="240" w:lineRule="auto"/>
              <w:rPr>
                <w:del w:id="43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435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17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8E3B" w14:textId="087C7736" w:rsidR="00BE49CE" w:rsidRPr="00BE49CE" w:rsidDel="00891920" w:rsidRDefault="00BE49CE" w:rsidP="00BE49CE">
            <w:pPr>
              <w:spacing w:after="0" w:line="240" w:lineRule="auto"/>
              <w:rPr>
                <w:del w:id="43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437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08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5506" w14:textId="5E79F6B5" w:rsidR="00BE49CE" w:rsidRPr="00BE49CE" w:rsidDel="00891920" w:rsidRDefault="00BE49CE" w:rsidP="00BE49CE">
            <w:pPr>
              <w:spacing w:after="0" w:line="240" w:lineRule="auto"/>
              <w:rPr>
                <w:del w:id="43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439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21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9269" w14:textId="2D662CB5" w:rsidR="00BE49CE" w:rsidRPr="00BE49CE" w:rsidDel="00891920" w:rsidRDefault="00BE49CE" w:rsidP="00BE49CE">
            <w:pPr>
              <w:spacing w:after="0" w:line="240" w:lineRule="auto"/>
              <w:rPr>
                <w:del w:id="44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441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21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87B5" w14:textId="4C1A9F02" w:rsidR="00BE49CE" w:rsidRPr="00BE49CE" w:rsidDel="00891920" w:rsidRDefault="00BE49CE" w:rsidP="00BE49CE">
            <w:pPr>
              <w:spacing w:after="0" w:line="240" w:lineRule="auto"/>
              <w:rPr>
                <w:del w:id="44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443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12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021F" w14:textId="6ACBDD5F" w:rsidR="00BE49CE" w:rsidRPr="00BE49CE" w:rsidDel="00891920" w:rsidRDefault="00BE49CE" w:rsidP="00BE49CE">
            <w:pPr>
              <w:spacing w:after="0" w:line="240" w:lineRule="auto"/>
              <w:rPr>
                <w:del w:id="44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445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08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3129" w14:textId="3E0EF093" w:rsidR="00BE49CE" w:rsidRPr="00BE49CE" w:rsidDel="00891920" w:rsidRDefault="00BE49CE" w:rsidP="00BE49CE">
            <w:pPr>
              <w:spacing w:after="0" w:line="240" w:lineRule="auto"/>
              <w:rPr>
                <w:del w:id="44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447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07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B9D3" w14:textId="760C5DF1" w:rsidR="00BE49CE" w:rsidRPr="00BE49CE" w:rsidDel="00891920" w:rsidRDefault="00BE49CE" w:rsidP="00BE49CE">
            <w:pPr>
              <w:spacing w:after="0" w:line="240" w:lineRule="auto"/>
              <w:rPr>
                <w:del w:id="44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449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060</w:delText>
              </w:r>
            </w:del>
          </w:p>
        </w:tc>
      </w:tr>
      <w:tr w:rsidR="00BE49CE" w:rsidRPr="00BE49CE" w:rsidDel="00891920" w14:paraId="7E2DF7A3" w14:textId="58A43AC3" w:rsidTr="009833B8">
        <w:trPr>
          <w:trHeight w:val="330"/>
          <w:del w:id="450" w:author="HP-USER" w:date="2022-03-23T15:42:00Z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B739D" w14:textId="33EB856B" w:rsidR="00BE49CE" w:rsidRPr="00BE49CE" w:rsidDel="00891920" w:rsidRDefault="00BE49CE" w:rsidP="00BE49CE">
            <w:pPr>
              <w:spacing w:after="0" w:line="240" w:lineRule="auto"/>
              <w:rPr>
                <w:del w:id="45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452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AEH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F35F7" w14:textId="1DD0247B" w:rsidR="00BE49CE" w:rsidRPr="00BE49CE" w:rsidDel="00891920" w:rsidRDefault="00BE49CE" w:rsidP="00BE49CE">
            <w:pPr>
              <w:spacing w:after="0" w:line="240" w:lineRule="auto"/>
              <w:rPr>
                <w:del w:id="45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454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307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5F5BB" w14:textId="079064FA" w:rsidR="00BE49CE" w:rsidRPr="00BE49CE" w:rsidDel="00891920" w:rsidRDefault="00BE49CE" w:rsidP="00BE49CE">
            <w:pPr>
              <w:spacing w:after="0" w:line="240" w:lineRule="auto"/>
              <w:rPr>
                <w:del w:id="45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456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421*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0FF32" w14:textId="17609D06" w:rsidR="00BE49CE" w:rsidRPr="00BE49CE" w:rsidDel="00891920" w:rsidRDefault="00BE49CE" w:rsidP="00BE49CE">
            <w:pPr>
              <w:spacing w:after="0" w:line="240" w:lineRule="auto"/>
              <w:rPr>
                <w:del w:id="45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458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448*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AF48E" w14:textId="44B66288" w:rsidR="00BE49CE" w:rsidRPr="00BE49CE" w:rsidDel="00891920" w:rsidRDefault="00BE49CE" w:rsidP="00BE49CE">
            <w:pPr>
              <w:spacing w:after="0" w:line="240" w:lineRule="auto"/>
              <w:rPr>
                <w:del w:id="45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460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762*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4F227" w14:textId="1D5D9937" w:rsidR="00BE49CE" w:rsidRPr="00BE49CE" w:rsidDel="00891920" w:rsidRDefault="00BE49CE" w:rsidP="00BE49CE">
            <w:pPr>
              <w:spacing w:after="0" w:line="240" w:lineRule="auto"/>
              <w:rPr>
                <w:del w:id="46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462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0.645*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ACB10" w14:textId="5F36AE0D" w:rsidR="00BE49CE" w:rsidRPr="00BE49CE" w:rsidDel="00891920" w:rsidRDefault="00BE49CE" w:rsidP="00BE49CE">
            <w:pPr>
              <w:spacing w:after="0" w:line="240" w:lineRule="auto"/>
              <w:rPr>
                <w:del w:id="46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464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08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CF942" w14:textId="15D88CD9" w:rsidR="00BE49CE" w:rsidRPr="00BE49CE" w:rsidDel="00891920" w:rsidRDefault="00BE49CE" w:rsidP="00BE49CE">
            <w:pPr>
              <w:spacing w:after="0" w:line="240" w:lineRule="auto"/>
              <w:rPr>
                <w:del w:id="46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466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14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327A6" w14:textId="2BBC266C" w:rsidR="00BE49CE" w:rsidRPr="00BE49CE" w:rsidDel="00891920" w:rsidRDefault="00BE49CE" w:rsidP="00BE49CE">
            <w:pPr>
              <w:spacing w:after="0" w:line="240" w:lineRule="auto"/>
              <w:rPr>
                <w:del w:id="46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468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17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500DE" w14:textId="5CFEC278" w:rsidR="00BE49CE" w:rsidRPr="00BE49CE" w:rsidDel="00891920" w:rsidRDefault="00BE49CE" w:rsidP="00BE49CE">
            <w:pPr>
              <w:spacing w:after="0" w:line="240" w:lineRule="auto"/>
              <w:rPr>
                <w:del w:id="46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470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251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F1E43" w14:textId="62908B94" w:rsidR="00BE49CE" w:rsidRPr="00BE49CE" w:rsidDel="00891920" w:rsidRDefault="00BE49CE" w:rsidP="00BE49CE">
            <w:pPr>
              <w:spacing w:after="0" w:line="240" w:lineRule="auto"/>
              <w:rPr>
                <w:del w:id="47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472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09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8D378" w14:textId="7A3FEBC0" w:rsidR="00BE49CE" w:rsidRPr="00BE49CE" w:rsidDel="00891920" w:rsidRDefault="00BE49CE" w:rsidP="00BE49CE">
            <w:pPr>
              <w:spacing w:after="0" w:line="240" w:lineRule="auto"/>
              <w:rPr>
                <w:del w:id="47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474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06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58859" w14:textId="2F476B02" w:rsidR="00BE49CE" w:rsidRPr="00BE49CE" w:rsidDel="00891920" w:rsidRDefault="00BE49CE" w:rsidP="00BE49CE">
            <w:pPr>
              <w:spacing w:after="0" w:line="240" w:lineRule="auto"/>
              <w:rPr>
                <w:del w:id="47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476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09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C8B6F" w14:textId="0EFE9B9B" w:rsidR="00BE49CE" w:rsidRPr="00BE49CE" w:rsidDel="00891920" w:rsidRDefault="00BE49CE" w:rsidP="00BE49CE">
            <w:pPr>
              <w:spacing w:after="0" w:line="240" w:lineRule="auto"/>
              <w:rPr>
                <w:del w:id="47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del w:id="478" w:author="HP-USER" w:date="2022-03-23T15:42:00Z">
              <w:r w:rsidRPr="00BE49CE" w:rsidDel="00891920">
                <w:rPr>
                  <w:rFonts w:ascii="Times New Roman" w:eastAsia="Times New Roman" w:hAnsi="Times New Roman"/>
                  <w:sz w:val="18"/>
                  <w:szCs w:val="18"/>
                </w:rPr>
                <w:delText>-0.160</w:delText>
              </w:r>
            </w:del>
          </w:p>
        </w:tc>
      </w:tr>
    </w:tbl>
    <w:p w14:paraId="44823202" w14:textId="2F6F202F" w:rsidR="00BE49CE" w:rsidDel="00891920" w:rsidRDefault="00BE49CE" w:rsidP="000249AA">
      <w:pPr>
        <w:rPr>
          <w:del w:id="479" w:author="HP-USER" w:date="2022-03-23T15:42:00Z"/>
          <w:rFonts w:ascii="Times New Roman" w:hAnsi="Times New Roman"/>
          <w:sz w:val="24"/>
          <w:szCs w:val="24"/>
        </w:rPr>
      </w:pPr>
    </w:p>
    <w:p w14:paraId="51C55210" w14:textId="40E0C89D" w:rsidR="00BE49CE" w:rsidDel="00891920" w:rsidRDefault="00BE49CE" w:rsidP="00BE49CE">
      <w:pPr>
        <w:spacing w:line="480" w:lineRule="auto"/>
        <w:rPr>
          <w:del w:id="480" w:author="HP-USER" w:date="2022-03-23T15:42:00Z"/>
          <w:rFonts w:ascii="Times New Roman" w:eastAsia="Times New Roman" w:hAnsi="Times New Roman"/>
          <w:sz w:val="24"/>
          <w:szCs w:val="24"/>
        </w:rPr>
      </w:pPr>
      <w:del w:id="481" w:author="HP-USER" w:date="2022-03-23T15:42:00Z">
        <w:r w:rsidRPr="00BE49CE" w:rsidDel="00891920">
          <w:rPr>
            <w:rFonts w:ascii="Times New Roman" w:eastAsia="Times New Roman" w:hAnsi="Times New Roman"/>
            <w:b/>
            <w:iCs/>
            <w:sz w:val="24"/>
            <w:szCs w:val="24"/>
          </w:rPr>
          <w:delText>Legend</w:delText>
        </w:r>
        <w:r w:rsidRPr="00BE49CE" w:rsidDel="00891920">
          <w:rPr>
            <w:rFonts w:ascii="Times New Roman" w:eastAsia="Times New Roman" w:hAnsi="Times New Roman"/>
            <w:iCs/>
            <w:sz w:val="24"/>
            <w:szCs w:val="24"/>
          </w:rPr>
          <w:delText xml:space="preserve">: RA: resistant antibiotics, SS: Sample source, PA: </w:delText>
        </w:r>
        <w:r w:rsidRPr="00BE49CE" w:rsidDel="00891920">
          <w:rPr>
            <w:rFonts w:ascii="Times New Roman" w:eastAsia="Times New Roman" w:hAnsi="Times New Roman"/>
            <w:sz w:val="24"/>
            <w:szCs w:val="24"/>
          </w:rPr>
          <w:delText xml:space="preserve">Protease activity, CUF: Curli formation, CEF: Cellulose formation, ORD: Ornithine decarboxylase, AEH: Aesculin hydrolysis </w:delText>
        </w:r>
      </w:del>
    </w:p>
    <w:p w14:paraId="19EA19C4" w14:textId="77777777" w:rsidR="006E098D" w:rsidRDefault="006E098D" w:rsidP="000249AA">
      <w:pPr>
        <w:rPr>
          <w:rFonts w:ascii="Times New Roman" w:eastAsia="Times New Roman" w:hAnsi="Times New Roman"/>
          <w:sz w:val="24"/>
          <w:szCs w:val="24"/>
        </w:rPr>
        <w:sectPr w:rsidR="006E098D" w:rsidSect="00AF19EA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4EB2189" w14:textId="4EB7AEB3" w:rsidR="006E098D" w:rsidRPr="000861AF" w:rsidDel="00017CD9" w:rsidRDefault="006E098D" w:rsidP="000249AA">
      <w:pPr>
        <w:rPr>
          <w:del w:id="482" w:author="HP-USER" w:date="2022-03-23T15:37:00Z"/>
          <w:rFonts w:ascii="Times New Roman" w:eastAsia="Times New Roman" w:hAnsi="Times New Roman"/>
          <w:b/>
          <w:sz w:val="24"/>
          <w:szCs w:val="24"/>
        </w:rPr>
      </w:pPr>
      <w:del w:id="483" w:author="HP-USER" w:date="2022-03-23T15:37:00Z">
        <w:r w:rsidRPr="000861AF" w:rsidDel="00017CD9">
          <w:rPr>
            <w:rFonts w:ascii="Times New Roman" w:hAnsi="Times New Roman"/>
            <w:b/>
            <w:sz w:val="24"/>
            <w:szCs w:val="24"/>
          </w:rPr>
          <w:lastRenderedPageBreak/>
          <w:delText xml:space="preserve">S2b Table. Correlation profile of phenotypic and genotypic characteristics of </w:delText>
        </w:r>
      </w:del>
      <w:del w:id="484" w:author="HP-USER" w:date="2022-03-18T12:32:00Z">
        <w:r w:rsidRPr="000861AF" w:rsidDel="00A26EFC">
          <w:rPr>
            <w:rFonts w:ascii="Times New Roman" w:hAnsi="Times New Roman"/>
            <w:b/>
            <w:sz w:val="24"/>
            <w:szCs w:val="24"/>
          </w:rPr>
          <w:delText>the</w:delText>
        </w:r>
      </w:del>
      <w:del w:id="485" w:author="HP-USER" w:date="2022-03-23T15:37:00Z">
        <w:r w:rsidRPr="000861AF" w:rsidDel="00017CD9">
          <w:rPr>
            <w:rFonts w:ascii="Times New Roman" w:hAnsi="Times New Roman"/>
            <w:b/>
            <w:sz w:val="24"/>
            <w:szCs w:val="24"/>
          </w:rPr>
          <w:delText xml:space="preserve"> </w:delText>
        </w:r>
        <w:r w:rsidRPr="000861AF" w:rsidDel="00017CD9">
          <w:rPr>
            <w:rFonts w:ascii="Times New Roman" w:hAnsi="Times New Roman"/>
            <w:b/>
            <w:i/>
            <w:sz w:val="24"/>
            <w:szCs w:val="24"/>
          </w:rPr>
          <w:delText>E. coli</w:delText>
        </w:r>
      </w:del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723"/>
        <w:gridCol w:w="996"/>
        <w:gridCol w:w="996"/>
        <w:gridCol w:w="996"/>
        <w:gridCol w:w="756"/>
        <w:gridCol w:w="756"/>
      </w:tblGrid>
      <w:tr w:rsidR="00C11394" w:rsidRPr="00C11394" w:rsidDel="00017CD9" w14:paraId="3C73BCFC" w14:textId="20B9C631" w:rsidTr="009833B8">
        <w:trPr>
          <w:trHeight w:val="315"/>
          <w:del w:id="486" w:author="HP-USER" w:date="2022-03-23T15:37:00Z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725A7E" w14:textId="163222D1" w:rsidR="00C11394" w:rsidRPr="00C11394" w:rsidDel="00017CD9" w:rsidRDefault="00C11394" w:rsidP="00C11394">
            <w:pPr>
              <w:spacing w:after="0" w:line="240" w:lineRule="auto"/>
              <w:rPr>
                <w:del w:id="487" w:author="HP-USER" w:date="2022-03-23T15:37:00Z"/>
                <w:rFonts w:ascii="Times New Roman" w:eastAsia="Times New Roman" w:hAnsi="Times New Roman"/>
                <w:iCs/>
                <w:sz w:val="24"/>
                <w:szCs w:val="24"/>
              </w:rPr>
            </w:pPr>
            <w:del w:id="488" w:author="HP-USER" w:date="2022-03-23T15:37:00Z">
              <w:r w:rsidRPr="00C11394" w:rsidDel="00017CD9">
                <w:rPr>
                  <w:rFonts w:ascii="Times New Roman" w:eastAsia="Times New Roman" w:hAnsi="Times New Roman"/>
                  <w:iCs/>
                  <w:sz w:val="24"/>
                  <w:szCs w:val="24"/>
                </w:rPr>
                <w:delText> </w:delText>
              </w:r>
            </w:del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63F75" w14:textId="53542CCF" w:rsidR="00C11394" w:rsidRPr="00C11394" w:rsidDel="00017CD9" w:rsidRDefault="00C11394" w:rsidP="00C11394">
            <w:pPr>
              <w:spacing w:after="0" w:line="240" w:lineRule="auto"/>
              <w:rPr>
                <w:del w:id="489" w:author="HP-USER" w:date="2022-03-23T15:37:00Z"/>
                <w:rFonts w:ascii="Times New Roman" w:eastAsia="Times New Roman" w:hAnsi="Times New Roman"/>
                <w:iCs/>
                <w:sz w:val="24"/>
                <w:szCs w:val="24"/>
              </w:rPr>
            </w:pPr>
            <w:del w:id="490" w:author="HP-USER" w:date="2022-03-23T15:37:00Z">
              <w:r w:rsidRPr="00C11394" w:rsidDel="00017CD9">
                <w:rPr>
                  <w:rFonts w:ascii="Times New Roman" w:eastAsia="Times New Roman" w:hAnsi="Times New Roman"/>
                  <w:iCs/>
                  <w:sz w:val="24"/>
                  <w:szCs w:val="24"/>
                </w:rPr>
                <w:delText>PA</w:delText>
              </w:r>
            </w:del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D415F" w14:textId="666AF51C" w:rsidR="00C11394" w:rsidRPr="00C11394" w:rsidDel="00017CD9" w:rsidRDefault="00C11394" w:rsidP="00C11394">
            <w:pPr>
              <w:spacing w:after="0" w:line="240" w:lineRule="auto"/>
              <w:rPr>
                <w:del w:id="491" w:author="HP-USER" w:date="2022-03-23T15:37:00Z"/>
                <w:rFonts w:ascii="Times New Roman" w:eastAsia="Times New Roman" w:hAnsi="Times New Roman"/>
                <w:iCs/>
                <w:sz w:val="24"/>
                <w:szCs w:val="24"/>
              </w:rPr>
            </w:pPr>
            <w:del w:id="492" w:author="HP-USER" w:date="2022-03-23T15:37:00Z">
              <w:r w:rsidRPr="00C11394" w:rsidDel="00017CD9">
                <w:rPr>
                  <w:rFonts w:ascii="Times New Roman" w:eastAsia="Times New Roman" w:hAnsi="Times New Roman"/>
                  <w:iCs/>
                  <w:sz w:val="24"/>
                  <w:szCs w:val="24"/>
                </w:rPr>
                <w:delText>CUF</w:delText>
              </w:r>
            </w:del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1B97E" w14:textId="2482F685" w:rsidR="00C11394" w:rsidRPr="00C11394" w:rsidDel="00017CD9" w:rsidRDefault="00C11394" w:rsidP="00C11394">
            <w:pPr>
              <w:spacing w:after="0" w:line="240" w:lineRule="auto"/>
              <w:rPr>
                <w:del w:id="493" w:author="HP-USER" w:date="2022-03-23T15:37:00Z"/>
                <w:rFonts w:ascii="Times New Roman" w:eastAsia="Times New Roman" w:hAnsi="Times New Roman"/>
                <w:iCs/>
                <w:sz w:val="24"/>
                <w:szCs w:val="24"/>
              </w:rPr>
            </w:pPr>
            <w:del w:id="494" w:author="HP-USER" w:date="2022-03-23T15:37:00Z">
              <w:r w:rsidRPr="00C11394" w:rsidDel="00017CD9">
                <w:rPr>
                  <w:rFonts w:ascii="Times New Roman" w:eastAsia="Times New Roman" w:hAnsi="Times New Roman"/>
                  <w:iCs/>
                  <w:sz w:val="24"/>
                  <w:szCs w:val="24"/>
                </w:rPr>
                <w:delText>CEF</w:delText>
              </w:r>
            </w:del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60AC3" w14:textId="37F46004" w:rsidR="00C11394" w:rsidRPr="00C11394" w:rsidDel="00017CD9" w:rsidRDefault="00C11394" w:rsidP="00C11394">
            <w:pPr>
              <w:spacing w:after="0" w:line="240" w:lineRule="auto"/>
              <w:rPr>
                <w:del w:id="495" w:author="HP-USER" w:date="2022-03-23T15:37:00Z"/>
                <w:rFonts w:ascii="Times New Roman" w:eastAsia="Times New Roman" w:hAnsi="Times New Roman"/>
                <w:iCs/>
                <w:sz w:val="24"/>
                <w:szCs w:val="24"/>
              </w:rPr>
            </w:pPr>
            <w:del w:id="496" w:author="HP-USER" w:date="2022-03-23T15:37:00Z">
              <w:r w:rsidRPr="00C11394" w:rsidDel="00017CD9">
                <w:rPr>
                  <w:rFonts w:ascii="Times New Roman" w:eastAsia="Times New Roman" w:hAnsi="Times New Roman"/>
                  <w:iCs/>
                  <w:sz w:val="24"/>
                  <w:szCs w:val="24"/>
                </w:rPr>
                <w:delText>ORD</w:delText>
              </w:r>
            </w:del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7BB92" w14:textId="64E0D78A" w:rsidR="00C11394" w:rsidRPr="00C11394" w:rsidDel="00017CD9" w:rsidRDefault="00C11394" w:rsidP="00C11394">
            <w:pPr>
              <w:spacing w:after="0" w:line="240" w:lineRule="auto"/>
              <w:rPr>
                <w:del w:id="497" w:author="HP-USER" w:date="2022-03-23T15:37:00Z"/>
                <w:rFonts w:ascii="Times New Roman" w:eastAsia="Times New Roman" w:hAnsi="Times New Roman"/>
                <w:iCs/>
                <w:sz w:val="24"/>
                <w:szCs w:val="24"/>
              </w:rPr>
            </w:pPr>
            <w:del w:id="498" w:author="HP-USER" w:date="2022-03-23T15:37:00Z">
              <w:r w:rsidRPr="00C11394" w:rsidDel="00017CD9">
                <w:rPr>
                  <w:rFonts w:ascii="Times New Roman" w:eastAsia="Times New Roman" w:hAnsi="Times New Roman"/>
                  <w:iCs/>
                  <w:sz w:val="24"/>
                  <w:szCs w:val="24"/>
                </w:rPr>
                <w:delText>AEH</w:delText>
              </w:r>
            </w:del>
          </w:p>
        </w:tc>
      </w:tr>
      <w:tr w:rsidR="00C11394" w:rsidRPr="00C11394" w:rsidDel="00017CD9" w14:paraId="3EF6CB41" w14:textId="744FAD83" w:rsidTr="009833B8">
        <w:trPr>
          <w:trHeight w:val="315"/>
          <w:del w:id="499" w:author="HP-USER" w:date="2022-03-23T15:37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5ED6F" w14:textId="7EF4BFFC" w:rsidR="00C11394" w:rsidRPr="00C11394" w:rsidDel="00017CD9" w:rsidRDefault="00C11394" w:rsidP="00C11394">
            <w:pPr>
              <w:spacing w:after="0" w:line="240" w:lineRule="auto"/>
              <w:rPr>
                <w:del w:id="500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  <w:del w:id="501" w:author="HP-USER" w:date="2022-03-23T15:37:00Z">
              <w:r w:rsidRPr="00C11394" w:rsidDel="00017CD9">
                <w:rPr>
                  <w:rFonts w:ascii="Times New Roman" w:eastAsia="Times New Roman" w:hAnsi="Times New Roman"/>
                  <w:sz w:val="24"/>
                  <w:szCs w:val="24"/>
                </w:rPr>
                <w:delText>PA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85A8" w14:textId="675FF28F" w:rsidR="00C11394" w:rsidRPr="00C11394" w:rsidDel="00017CD9" w:rsidRDefault="00C11394" w:rsidP="00C11394">
            <w:pPr>
              <w:spacing w:after="0" w:line="240" w:lineRule="auto"/>
              <w:rPr>
                <w:del w:id="502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  <w:del w:id="503" w:author="HP-USER" w:date="2022-03-23T15:37:00Z">
              <w:r w:rsidRPr="00C11394" w:rsidDel="00017CD9">
                <w:rPr>
                  <w:rFonts w:ascii="Times New Roman" w:eastAsia="Times New Roman" w:hAnsi="Times New Roman"/>
                  <w:sz w:val="24"/>
                  <w:szCs w:val="24"/>
                </w:rPr>
                <w:delText>1.00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38B3" w14:textId="66E9474A" w:rsidR="00C11394" w:rsidRPr="00C11394" w:rsidDel="00017CD9" w:rsidRDefault="00C11394" w:rsidP="00C11394">
            <w:pPr>
              <w:spacing w:after="0" w:line="240" w:lineRule="auto"/>
              <w:rPr>
                <w:del w:id="504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0D7B" w14:textId="1E60DEF1" w:rsidR="00C11394" w:rsidRPr="00C11394" w:rsidDel="00017CD9" w:rsidRDefault="00C11394" w:rsidP="00C11394">
            <w:pPr>
              <w:spacing w:after="0" w:line="240" w:lineRule="auto"/>
              <w:rPr>
                <w:del w:id="505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1B72" w14:textId="05557D1A" w:rsidR="00C11394" w:rsidRPr="00C11394" w:rsidDel="00017CD9" w:rsidRDefault="00C11394" w:rsidP="00C11394">
            <w:pPr>
              <w:spacing w:after="0" w:line="240" w:lineRule="auto"/>
              <w:rPr>
                <w:del w:id="506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D69B" w14:textId="3BACEEBD" w:rsidR="00C11394" w:rsidRPr="00C11394" w:rsidDel="00017CD9" w:rsidRDefault="00C11394" w:rsidP="00C11394">
            <w:pPr>
              <w:spacing w:after="0" w:line="240" w:lineRule="auto"/>
              <w:rPr>
                <w:del w:id="507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11394" w:rsidRPr="00C11394" w:rsidDel="00017CD9" w14:paraId="5E66FF99" w14:textId="18A886B0" w:rsidTr="009833B8">
        <w:trPr>
          <w:trHeight w:val="315"/>
          <w:del w:id="508" w:author="HP-USER" w:date="2022-03-23T15:37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05961" w14:textId="03427161" w:rsidR="00C11394" w:rsidRPr="00C11394" w:rsidDel="00017CD9" w:rsidRDefault="00C11394" w:rsidP="00C11394">
            <w:pPr>
              <w:spacing w:after="0" w:line="240" w:lineRule="auto"/>
              <w:rPr>
                <w:del w:id="509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  <w:del w:id="510" w:author="HP-USER" w:date="2022-03-23T15:37:00Z">
              <w:r w:rsidRPr="00C11394" w:rsidDel="00017CD9">
                <w:rPr>
                  <w:rFonts w:ascii="Times New Roman" w:eastAsia="Times New Roman" w:hAnsi="Times New Roman"/>
                  <w:sz w:val="24"/>
                  <w:szCs w:val="24"/>
                </w:rPr>
                <w:delText xml:space="preserve">CUF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8CC4" w14:textId="6C5B8E55" w:rsidR="00C11394" w:rsidRPr="00C11394" w:rsidDel="00017CD9" w:rsidRDefault="00C11394" w:rsidP="00C11394">
            <w:pPr>
              <w:spacing w:after="0" w:line="240" w:lineRule="auto"/>
              <w:rPr>
                <w:del w:id="511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  <w:del w:id="512" w:author="HP-USER" w:date="2022-03-23T15:37:00Z">
              <w:r w:rsidRPr="00C11394" w:rsidDel="00017CD9">
                <w:rPr>
                  <w:rFonts w:ascii="Times New Roman" w:eastAsia="Times New Roman" w:hAnsi="Times New Roman"/>
                  <w:sz w:val="24"/>
                  <w:szCs w:val="24"/>
                </w:rPr>
                <w:delText>0.20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33B0" w14:textId="5F1F8D31" w:rsidR="00C11394" w:rsidRPr="00C11394" w:rsidDel="00017CD9" w:rsidRDefault="00C11394" w:rsidP="00C11394">
            <w:pPr>
              <w:spacing w:after="0" w:line="240" w:lineRule="auto"/>
              <w:rPr>
                <w:del w:id="513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  <w:del w:id="514" w:author="HP-USER" w:date="2022-03-23T15:37:00Z">
              <w:r w:rsidRPr="00C11394" w:rsidDel="00017CD9">
                <w:rPr>
                  <w:rFonts w:ascii="Times New Roman" w:eastAsia="Times New Roman" w:hAnsi="Times New Roman"/>
                  <w:sz w:val="24"/>
                  <w:szCs w:val="24"/>
                </w:rPr>
                <w:delText>1.00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C3C6" w14:textId="58786CD0" w:rsidR="00C11394" w:rsidRPr="00C11394" w:rsidDel="00017CD9" w:rsidRDefault="00C11394" w:rsidP="00C11394">
            <w:pPr>
              <w:spacing w:after="0" w:line="240" w:lineRule="auto"/>
              <w:rPr>
                <w:del w:id="515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5ECA" w14:textId="1EF34380" w:rsidR="00C11394" w:rsidRPr="00C11394" w:rsidDel="00017CD9" w:rsidRDefault="00C11394" w:rsidP="00C11394">
            <w:pPr>
              <w:spacing w:after="0" w:line="240" w:lineRule="auto"/>
              <w:rPr>
                <w:del w:id="516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5FC0" w14:textId="75715A77" w:rsidR="00C11394" w:rsidRPr="00C11394" w:rsidDel="00017CD9" w:rsidRDefault="00C11394" w:rsidP="00C11394">
            <w:pPr>
              <w:spacing w:after="0" w:line="240" w:lineRule="auto"/>
              <w:rPr>
                <w:del w:id="517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11394" w:rsidRPr="00C11394" w:rsidDel="00017CD9" w14:paraId="78FA29B3" w14:textId="51B34160" w:rsidTr="009833B8">
        <w:trPr>
          <w:trHeight w:val="300"/>
          <w:del w:id="518" w:author="HP-USER" w:date="2022-03-23T15:37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868EC" w14:textId="063792FE" w:rsidR="00C11394" w:rsidRPr="00C11394" w:rsidDel="00017CD9" w:rsidRDefault="00C11394" w:rsidP="00C11394">
            <w:pPr>
              <w:spacing w:after="0" w:line="240" w:lineRule="auto"/>
              <w:rPr>
                <w:del w:id="519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  <w:del w:id="520" w:author="HP-USER" w:date="2022-03-23T15:37:00Z">
              <w:r w:rsidRPr="00C11394" w:rsidDel="00017CD9">
                <w:rPr>
                  <w:rFonts w:ascii="Times New Roman" w:eastAsia="Times New Roman" w:hAnsi="Times New Roman"/>
                  <w:sz w:val="24"/>
                  <w:szCs w:val="24"/>
                </w:rPr>
                <w:delText xml:space="preserve">CEF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057E" w14:textId="5ECC6FD5" w:rsidR="00C11394" w:rsidRPr="00C11394" w:rsidDel="00017CD9" w:rsidRDefault="00C11394" w:rsidP="00C11394">
            <w:pPr>
              <w:spacing w:after="0" w:line="240" w:lineRule="auto"/>
              <w:rPr>
                <w:del w:id="521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  <w:del w:id="522" w:author="HP-USER" w:date="2022-03-23T15:37:00Z">
              <w:r w:rsidRPr="00C11394" w:rsidDel="00017CD9">
                <w:rPr>
                  <w:rFonts w:ascii="Times New Roman" w:eastAsia="Times New Roman" w:hAnsi="Times New Roman"/>
                  <w:sz w:val="24"/>
                  <w:szCs w:val="24"/>
                </w:rPr>
                <w:delText>0.426*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91DB" w14:textId="4C943372" w:rsidR="00C11394" w:rsidRPr="00C11394" w:rsidDel="00017CD9" w:rsidRDefault="00C11394" w:rsidP="00C11394">
            <w:pPr>
              <w:spacing w:after="0" w:line="240" w:lineRule="auto"/>
              <w:rPr>
                <w:del w:id="523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  <w:del w:id="524" w:author="HP-USER" w:date="2022-03-23T15:37:00Z">
              <w:r w:rsidRPr="00C11394" w:rsidDel="00017CD9">
                <w:rPr>
                  <w:rFonts w:ascii="Times New Roman" w:eastAsia="Times New Roman" w:hAnsi="Times New Roman"/>
                  <w:sz w:val="24"/>
                  <w:szCs w:val="24"/>
                </w:rPr>
                <w:delText>0.550*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6BA7" w14:textId="00534C2F" w:rsidR="00C11394" w:rsidRPr="00C11394" w:rsidDel="00017CD9" w:rsidRDefault="00C11394" w:rsidP="00C11394">
            <w:pPr>
              <w:spacing w:after="0" w:line="240" w:lineRule="auto"/>
              <w:rPr>
                <w:del w:id="525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  <w:del w:id="526" w:author="HP-USER" w:date="2022-03-23T15:37:00Z">
              <w:r w:rsidRPr="00C11394" w:rsidDel="00017CD9">
                <w:rPr>
                  <w:rFonts w:ascii="Times New Roman" w:eastAsia="Times New Roman" w:hAnsi="Times New Roman"/>
                  <w:sz w:val="24"/>
                  <w:szCs w:val="24"/>
                </w:rPr>
                <w:delText>1.00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D17D" w14:textId="169E4712" w:rsidR="00C11394" w:rsidRPr="00C11394" w:rsidDel="00017CD9" w:rsidRDefault="00C11394" w:rsidP="00C11394">
            <w:pPr>
              <w:spacing w:after="0" w:line="240" w:lineRule="auto"/>
              <w:rPr>
                <w:del w:id="527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90DB" w14:textId="51194685" w:rsidR="00C11394" w:rsidRPr="00C11394" w:rsidDel="00017CD9" w:rsidRDefault="00C11394" w:rsidP="00C11394">
            <w:pPr>
              <w:spacing w:after="0" w:line="240" w:lineRule="auto"/>
              <w:rPr>
                <w:del w:id="528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11394" w:rsidRPr="00C11394" w:rsidDel="00017CD9" w14:paraId="6B58BC4F" w14:textId="5F6EB583" w:rsidTr="009833B8">
        <w:trPr>
          <w:trHeight w:val="315"/>
          <w:del w:id="529" w:author="HP-USER" w:date="2022-03-23T15:37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EB9E1" w14:textId="7C0EC35F" w:rsidR="00C11394" w:rsidRPr="00C11394" w:rsidDel="00017CD9" w:rsidRDefault="00C11394" w:rsidP="00C11394">
            <w:pPr>
              <w:spacing w:after="0" w:line="240" w:lineRule="auto"/>
              <w:rPr>
                <w:del w:id="530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  <w:del w:id="531" w:author="HP-USER" w:date="2022-03-23T15:37:00Z">
              <w:r w:rsidRPr="00C11394" w:rsidDel="00017CD9">
                <w:rPr>
                  <w:rFonts w:ascii="Times New Roman" w:eastAsia="Times New Roman" w:hAnsi="Times New Roman"/>
                  <w:sz w:val="24"/>
                  <w:szCs w:val="24"/>
                </w:rPr>
                <w:delText>ORD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BE56" w14:textId="48D6ACFD" w:rsidR="00C11394" w:rsidRPr="00C11394" w:rsidDel="00017CD9" w:rsidRDefault="00C11394" w:rsidP="00C11394">
            <w:pPr>
              <w:spacing w:after="0" w:line="240" w:lineRule="auto"/>
              <w:rPr>
                <w:del w:id="532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  <w:del w:id="533" w:author="HP-USER" w:date="2022-03-23T15:37:00Z">
              <w:r w:rsidRPr="00C11394" w:rsidDel="00017CD9">
                <w:rPr>
                  <w:rFonts w:ascii="Times New Roman" w:eastAsia="Times New Roman" w:hAnsi="Times New Roman"/>
                  <w:sz w:val="24"/>
                  <w:szCs w:val="24"/>
                </w:rPr>
                <w:delText>0.737*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BBA9" w14:textId="04DF33E7" w:rsidR="00C11394" w:rsidRPr="00C11394" w:rsidDel="00017CD9" w:rsidRDefault="00C11394" w:rsidP="00C11394">
            <w:pPr>
              <w:spacing w:after="0" w:line="240" w:lineRule="auto"/>
              <w:rPr>
                <w:del w:id="534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  <w:del w:id="535" w:author="HP-USER" w:date="2022-03-23T15:37:00Z">
              <w:r w:rsidRPr="00C11394" w:rsidDel="00017CD9">
                <w:rPr>
                  <w:rFonts w:ascii="Times New Roman" w:eastAsia="Times New Roman" w:hAnsi="Times New Roman"/>
                  <w:sz w:val="24"/>
                  <w:szCs w:val="24"/>
                </w:rPr>
                <w:delText>0.14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3B1B" w14:textId="2B18A247" w:rsidR="00C11394" w:rsidRPr="00C11394" w:rsidDel="00017CD9" w:rsidRDefault="00C11394" w:rsidP="00C11394">
            <w:pPr>
              <w:spacing w:after="0" w:line="240" w:lineRule="auto"/>
              <w:rPr>
                <w:del w:id="536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  <w:del w:id="537" w:author="HP-USER" w:date="2022-03-23T15:37:00Z">
              <w:r w:rsidRPr="00C11394" w:rsidDel="00017CD9">
                <w:rPr>
                  <w:rFonts w:ascii="Times New Roman" w:eastAsia="Times New Roman" w:hAnsi="Times New Roman"/>
                  <w:sz w:val="24"/>
                  <w:szCs w:val="24"/>
                </w:rPr>
                <w:delText>0.263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4631" w14:textId="50EDE464" w:rsidR="00C11394" w:rsidRPr="00C11394" w:rsidDel="00017CD9" w:rsidRDefault="00C11394" w:rsidP="00C11394">
            <w:pPr>
              <w:spacing w:after="0" w:line="240" w:lineRule="auto"/>
              <w:rPr>
                <w:del w:id="538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  <w:del w:id="539" w:author="HP-USER" w:date="2022-03-23T15:37:00Z">
              <w:r w:rsidRPr="00C11394" w:rsidDel="00017CD9">
                <w:rPr>
                  <w:rFonts w:ascii="Times New Roman" w:eastAsia="Times New Roman" w:hAnsi="Times New Roman"/>
                  <w:sz w:val="24"/>
                  <w:szCs w:val="24"/>
                </w:rPr>
                <w:delText>1.00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6EEF" w14:textId="515FB34F" w:rsidR="00C11394" w:rsidRPr="00C11394" w:rsidDel="00017CD9" w:rsidRDefault="00C11394" w:rsidP="00C11394">
            <w:pPr>
              <w:spacing w:after="0" w:line="240" w:lineRule="auto"/>
              <w:rPr>
                <w:del w:id="540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11394" w:rsidRPr="00C11394" w:rsidDel="00017CD9" w14:paraId="0AC854E3" w14:textId="177E2EB7" w:rsidTr="009833B8">
        <w:trPr>
          <w:trHeight w:val="330"/>
          <w:del w:id="541" w:author="HP-USER" w:date="2022-03-23T15:37:00Z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63D1BB5" w14:textId="01CC5F2E" w:rsidR="00C11394" w:rsidRPr="00C11394" w:rsidDel="00017CD9" w:rsidRDefault="00C11394" w:rsidP="00C11394">
            <w:pPr>
              <w:spacing w:after="0" w:line="240" w:lineRule="auto"/>
              <w:rPr>
                <w:del w:id="542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  <w:del w:id="543" w:author="HP-USER" w:date="2022-03-23T15:37:00Z">
              <w:r w:rsidRPr="00C11394" w:rsidDel="00017CD9">
                <w:rPr>
                  <w:rFonts w:ascii="Times New Roman" w:eastAsia="Times New Roman" w:hAnsi="Times New Roman"/>
                  <w:sz w:val="24"/>
                  <w:szCs w:val="24"/>
                </w:rPr>
                <w:delText>AEH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CD615" w14:textId="08D9F568" w:rsidR="00C11394" w:rsidRPr="00C11394" w:rsidDel="00017CD9" w:rsidRDefault="00C11394" w:rsidP="00C11394">
            <w:pPr>
              <w:spacing w:after="0" w:line="240" w:lineRule="auto"/>
              <w:rPr>
                <w:del w:id="544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  <w:del w:id="545" w:author="HP-USER" w:date="2022-03-23T15:37:00Z">
              <w:r w:rsidRPr="00C11394" w:rsidDel="00017CD9">
                <w:rPr>
                  <w:rFonts w:ascii="Times New Roman" w:eastAsia="Times New Roman" w:hAnsi="Times New Roman"/>
                  <w:sz w:val="24"/>
                  <w:szCs w:val="24"/>
                </w:rPr>
                <w:delText>0.12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DA99C" w14:textId="4DB748D9" w:rsidR="00C11394" w:rsidRPr="00C11394" w:rsidDel="00017CD9" w:rsidRDefault="00C11394" w:rsidP="00C11394">
            <w:pPr>
              <w:spacing w:after="0" w:line="240" w:lineRule="auto"/>
              <w:rPr>
                <w:del w:id="546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  <w:del w:id="547" w:author="HP-USER" w:date="2022-03-23T15:37:00Z">
              <w:r w:rsidRPr="00C11394" w:rsidDel="00017CD9">
                <w:rPr>
                  <w:rFonts w:ascii="Times New Roman" w:eastAsia="Times New Roman" w:hAnsi="Times New Roman"/>
                  <w:sz w:val="24"/>
                  <w:szCs w:val="24"/>
                </w:rPr>
                <w:delText>0.335*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0B889" w14:textId="453A93EC" w:rsidR="00C11394" w:rsidRPr="00C11394" w:rsidDel="00017CD9" w:rsidRDefault="00C11394" w:rsidP="00C11394">
            <w:pPr>
              <w:spacing w:after="0" w:line="240" w:lineRule="auto"/>
              <w:rPr>
                <w:del w:id="548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  <w:del w:id="549" w:author="HP-USER" w:date="2022-03-23T15:37:00Z">
              <w:r w:rsidRPr="00C11394" w:rsidDel="00017CD9">
                <w:rPr>
                  <w:rFonts w:ascii="Times New Roman" w:eastAsia="Times New Roman" w:hAnsi="Times New Roman"/>
                  <w:sz w:val="24"/>
                  <w:szCs w:val="24"/>
                </w:rPr>
                <w:delText>0.347**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44B12" w14:textId="696C698C" w:rsidR="00C11394" w:rsidRPr="00C11394" w:rsidDel="00017CD9" w:rsidRDefault="00C11394" w:rsidP="00C11394">
            <w:pPr>
              <w:spacing w:after="0" w:line="240" w:lineRule="auto"/>
              <w:rPr>
                <w:del w:id="550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  <w:del w:id="551" w:author="HP-USER" w:date="2022-03-23T15:37:00Z">
              <w:r w:rsidRPr="00C11394" w:rsidDel="00017CD9">
                <w:rPr>
                  <w:rFonts w:ascii="Times New Roman" w:eastAsia="Times New Roman" w:hAnsi="Times New Roman"/>
                  <w:sz w:val="24"/>
                  <w:szCs w:val="24"/>
                </w:rPr>
                <w:delText>0.05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0A937" w14:textId="2686ABEB" w:rsidR="00C11394" w:rsidRPr="00C11394" w:rsidDel="00017CD9" w:rsidRDefault="00C11394" w:rsidP="00C11394">
            <w:pPr>
              <w:spacing w:after="0" w:line="240" w:lineRule="auto"/>
              <w:rPr>
                <w:del w:id="552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  <w:del w:id="553" w:author="HP-USER" w:date="2022-03-23T15:37:00Z">
              <w:r w:rsidRPr="00C11394" w:rsidDel="00017CD9">
                <w:rPr>
                  <w:rFonts w:ascii="Times New Roman" w:eastAsia="Times New Roman" w:hAnsi="Times New Roman"/>
                  <w:sz w:val="24"/>
                  <w:szCs w:val="24"/>
                </w:rPr>
                <w:delText>1.000</w:delText>
              </w:r>
            </w:del>
          </w:p>
        </w:tc>
      </w:tr>
    </w:tbl>
    <w:p w14:paraId="426D3AE4" w14:textId="5ED2DBE0" w:rsidR="00C11394" w:rsidRPr="00C11394" w:rsidDel="00017CD9" w:rsidRDefault="00C11394" w:rsidP="000249AA">
      <w:pPr>
        <w:rPr>
          <w:del w:id="554" w:author="HP-USER" w:date="2022-03-23T15:37:00Z"/>
          <w:rFonts w:ascii="Times New Roman" w:eastAsia="Times New Roman" w:hAnsi="Times New Roman"/>
          <w:sz w:val="24"/>
          <w:szCs w:val="24"/>
        </w:rPr>
      </w:pPr>
    </w:p>
    <w:p w14:paraId="73792008" w14:textId="71355EDC" w:rsidR="00BE49CE" w:rsidDel="00017CD9" w:rsidRDefault="00C11394" w:rsidP="00D97FD9">
      <w:pPr>
        <w:spacing w:line="480" w:lineRule="auto"/>
        <w:jc w:val="both"/>
        <w:rPr>
          <w:del w:id="555" w:author="HP-USER" w:date="2022-03-23T15:37:00Z"/>
          <w:rFonts w:ascii="Times New Roman" w:eastAsia="Times New Roman" w:hAnsi="Times New Roman"/>
          <w:sz w:val="24"/>
          <w:szCs w:val="24"/>
        </w:rPr>
      </w:pPr>
      <w:del w:id="556" w:author="HP-USER" w:date="2022-03-23T15:37:00Z">
        <w:r w:rsidRPr="00C11394" w:rsidDel="00017CD9">
          <w:rPr>
            <w:rFonts w:ascii="Times New Roman" w:eastAsia="Times New Roman" w:hAnsi="Times New Roman"/>
            <w:b/>
            <w:iCs/>
            <w:sz w:val="24"/>
            <w:szCs w:val="24"/>
          </w:rPr>
          <w:delText>Legend</w:delText>
        </w:r>
        <w:r w:rsidRPr="00C11394" w:rsidDel="00017CD9">
          <w:rPr>
            <w:rFonts w:ascii="Times New Roman" w:eastAsia="Times New Roman" w:hAnsi="Times New Roman"/>
            <w:iCs/>
            <w:sz w:val="24"/>
            <w:szCs w:val="24"/>
          </w:rPr>
          <w:delText xml:space="preserve">: </w:delText>
        </w:r>
        <w:r w:rsidR="000E137B" w:rsidDel="00017CD9">
          <w:rPr>
            <w:rFonts w:ascii="Times New Roman" w:eastAsia="Times New Roman" w:hAnsi="Times New Roman"/>
            <w:iCs/>
            <w:sz w:val="24"/>
            <w:szCs w:val="24"/>
          </w:rPr>
          <w:delText>RA: resistant antibiotics, SS: s</w:delText>
        </w:r>
        <w:r w:rsidRPr="00C11394" w:rsidDel="00017CD9">
          <w:rPr>
            <w:rFonts w:ascii="Times New Roman" w:eastAsia="Times New Roman" w:hAnsi="Times New Roman"/>
            <w:iCs/>
            <w:sz w:val="24"/>
            <w:szCs w:val="24"/>
          </w:rPr>
          <w:delText xml:space="preserve">ample source, PA: </w:delText>
        </w:r>
        <w:r w:rsidR="000E137B" w:rsidDel="00017CD9">
          <w:rPr>
            <w:rFonts w:ascii="Times New Roman" w:eastAsia="Times New Roman" w:hAnsi="Times New Roman"/>
            <w:sz w:val="24"/>
            <w:szCs w:val="24"/>
          </w:rPr>
          <w:delText>protease activity, CUF: curli formation, CEF: c</w:delText>
        </w:r>
        <w:r w:rsidRPr="00C11394" w:rsidDel="00017CD9">
          <w:rPr>
            <w:rFonts w:ascii="Times New Roman" w:eastAsia="Times New Roman" w:hAnsi="Times New Roman"/>
            <w:sz w:val="24"/>
            <w:szCs w:val="24"/>
          </w:rPr>
          <w:delText xml:space="preserve">ellulose </w:delText>
        </w:r>
        <w:r w:rsidR="000E137B" w:rsidDel="00017CD9">
          <w:rPr>
            <w:rFonts w:ascii="Times New Roman" w:eastAsia="Times New Roman" w:hAnsi="Times New Roman"/>
            <w:sz w:val="24"/>
            <w:szCs w:val="24"/>
          </w:rPr>
          <w:delText>formation, ORD: ornithine decarboxylase, AEH: a</w:delText>
        </w:r>
        <w:r w:rsidRPr="00C11394" w:rsidDel="00017CD9">
          <w:rPr>
            <w:rFonts w:ascii="Times New Roman" w:eastAsia="Times New Roman" w:hAnsi="Times New Roman"/>
            <w:sz w:val="24"/>
            <w:szCs w:val="24"/>
          </w:rPr>
          <w:delText xml:space="preserve">esculin hydrolysis  </w:delText>
        </w:r>
      </w:del>
    </w:p>
    <w:p w14:paraId="08CEBFA2" w14:textId="77777777" w:rsidR="00C11394" w:rsidRDefault="00C11394" w:rsidP="000249AA">
      <w:pPr>
        <w:rPr>
          <w:rFonts w:ascii="Times New Roman" w:hAnsi="Times New Roman"/>
          <w:sz w:val="24"/>
          <w:szCs w:val="24"/>
        </w:rPr>
        <w:sectPr w:rsidR="00C11394" w:rsidSect="00AF19EA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7E9A4C8A" w14:textId="29B2B923" w:rsidR="00C11394" w:rsidRPr="000861AF" w:rsidRDefault="00157265" w:rsidP="000249AA">
      <w:pPr>
        <w:rPr>
          <w:rFonts w:ascii="Times New Roman" w:hAnsi="Times New Roman"/>
          <w:b/>
          <w:sz w:val="24"/>
          <w:szCs w:val="24"/>
        </w:rPr>
      </w:pPr>
      <w:r w:rsidRPr="000861AF">
        <w:rPr>
          <w:rFonts w:ascii="Times New Roman" w:hAnsi="Times New Roman"/>
          <w:b/>
          <w:sz w:val="24"/>
          <w:szCs w:val="24"/>
        </w:rPr>
        <w:lastRenderedPageBreak/>
        <w:t>S</w:t>
      </w:r>
      <w:ins w:id="557" w:author="HP-USER" w:date="2022-03-23T15:34:00Z">
        <w:r w:rsidR="00017CD9">
          <w:rPr>
            <w:rFonts w:ascii="Times New Roman" w:hAnsi="Times New Roman"/>
            <w:b/>
            <w:sz w:val="24"/>
            <w:szCs w:val="24"/>
          </w:rPr>
          <w:t>2</w:t>
        </w:r>
      </w:ins>
      <w:del w:id="558" w:author="HP-USER" w:date="2022-03-23T15:34:00Z">
        <w:r w:rsidRPr="000861AF" w:rsidDel="00017CD9">
          <w:rPr>
            <w:rFonts w:ascii="Times New Roman" w:hAnsi="Times New Roman"/>
            <w:b/>
            <w:sz w:val="24"/>
            <w:szCs w:val="24"/>
          </w:rPr>
          <w:delText>3</w:delText>
        </w:r>
      </w:del>
      <w:r w:rsidRPr="000861AF">
        <w:rPr>
          <w:rFonts w:ascii="Times New Roman" w:hAnsi="Times New Roman"/>
          <w:b/>
          <w:sz w:val="24"/>
          <w:szCs w:val="24"/>
        </w:rPr>
        <w:t xml:space="preserve">a </w:t>
      </w:r>
      <w:r w:rsidR="00C11394" w:rsidRPr="000861AF">
        <w:rPr>
          <w:rFonts w:ascii="Times New Roman" w:hAnsi="Times New Roman"/>
          <w:b/>
          <w:sz w:val="24"/>
          <w:szCs w:val="24"/>
        </w:rPr>
        <w:t xml:space="preserve">Table. Phenotypic </w:t>
      </w:r>
      <w:del w:id="559" w:author="HP-USER" w:date="2022-03-23T16:03:00Z">
        <w:r w:rsidR="00C11394" w:rsidRPr="000861AF" w:rsidDel="00ED441F">
          <w:rPr>
            <w:rFonts w:ascii="Times New Roman" w:hAnsi="Times New Roman"/>
            <w:b/>
            <w:sz w:val="24"/>
            <w:szCs w:val="24"/>
          </w:rPr>
          <w:delText>and genotypic</w:delText>
        </w:r>
      </w:del>
      <w:r w:rsidR="00C11394" w:rsidRPr="000861AF">
        <w:rPr>
          <w:rFonts w:ascii="Times New Roman" w:hAnsi="Times New Roman"/>
          <w:b/>
          <w:sz w:val="24"/>
          <w:szCs w:val="24"/>
        </w:rPr>
        <w:t xml:space="preserve"> profile of </w:t>
      </w:r>
      <w:del w:id="560" w:author="HP-USER" w:date="2022-03-18T12:32:00Z">
        <w:r w:rsidR="00C11394" w:rsidRPr="000861AF" w:rsidDel="00A26EFC">
          <w:rPr>
            <w:rFonts w:ascii="Times New Roman" w:hAnsi="Times New Roman"/>
            <w:b/>
            <w:sz w:val="24"/>
            <w:szCs w:val="24"/>
          </w:rPr>
          <w:delText>the</w:delText>
        </w:r>
      </w:del>
      <w:r w:rsidR="00C11394" w:rsidRPr="000861AF">
        <w:rPr>
          <w:rFonts w:ascii="Times New Roman" w:hAnsi="Times New Roman"/>
          <w:b/>
          <w:sz w:val="24"/>
          <w:szCs w:val="24"/>
        </w:rPr>
        <w:t xml:space="preserve"> </w:t>
      </w:r>
      <w:r w:rsidR="00C11394" w:rsidRPr="000861AF">
        <w:rPr>
          <w:rFonts w:ascii="Times New Roman" w:hAnsi="Times New Roman"/>
          <w:b/>
          <w:i/>
          <w:sz w:val="24"/>
          <w:szCs w:val="24"/>
        </w:rPr>
        <w:t>E. coli</w:t>
      </w:r>
      <w:r w:rsidR="00C11394" w:rsidRPr="000861AF">
        <w:rPr>
          <w:rFonts w:ascii="Times New Roman" w:hAnsi="Times New Roman"/>
          <w:b/>
          <w:sz w:val="24"/>
          <w:szCs w:val="24"/>
        </w:rPr>
        <w:t xml:space="preserve"> isolates</w:t>
      </w:r>
    </w:p>
    <w:tbl>
      <w:tblPr>
        <w:tblW w:w="13041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2"/>
        <w:gridCol w:w="1140"/>
        <w:gridCol w:w="2080"/>
        <w:gridCol w:w="6351"/>
        <w:gridCol w:w="709"/>
        <w:gridCol w:w="709"/>
        <w:gridCol w:w="850"/>
      </w:tblGrid>
      <w:tr w:rsidR="002F166E" w:rsidRPr="002F166E" w14:paraId="34B1D04C" w14:textId="77777777" w:rsidTr="009833B8">
        <w:trPr>
          <w:trHeight w:val="508"/>
        </w:trPr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774E29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b/>
                <w:sz w:val="16"/>
                <w:szCs w:val="16"/>
                <w:lang w:val="en-ZA" w:eastAsia="en-ZA"/>
              </w:rPr>
              <w:t xml:space="preserve">Sample </w:t>
            </w:r>
          </w:p>
          <w:p w14:paraId="7BFE3077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b/>
                <w:sz w:val="16"/>
                <w:szCs w:val="16"/>
                <w:lang w:val="en-ZA" w:eastAsia="en-ZA"/>
              </w:rPr>
              <w:t>source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964090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b/>
                <w:sz w:val="16"/>
                <w:szCs w:val="16"/>
                <w:lang w:val="en-ZA" w:eastAsia="en-ZA"/>
              </w:rPr>
              <w:t xml:space="preserve">Isolate </w:t>
            </w:r>
          </w:p>
          <w:p w14:paraId="5C37B8F1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b/>
                <w:sz w:val="16"/>
                <w:szCs w:val="16"/>
                <w:lang w:val="en-ZA" w:eastAsia="en-ZA"/>
              </w:rPr>
              <w:t>Code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BECD37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b/>
                <w:sz w:val="16"/>
                <w:szCs w:val="16"/>
                <w:lang w:val="en-ZA" w:eastAsia="en-ZA"/>
              </w:rPr>
              <w:t>Isolate source</w:t>
            </w:r>
          </w:p>
        </w:tc>
        <w:tc>
          <w:tcPr>
            <w:tcW w:w="635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2D3A4C1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b/>
                <w:sz w:val="16"/>
                <w:szCs w:val="16"/>
                <w:lang w:val="en-ZA" w:eastAsia="en-ZA"/>
              </w:rPr>
              <w:t>Resistance phenotyp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C64378F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b/>
                <w:sz w:val="16"/>
                <w:szCs w:val="16"/>
                <w:lang w:val="en-ZA" w:eastAsia="en-ZA"/>
              </w:rPr>
              <w:t>NR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BB452AD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b/>
                <w:sz w:val="16"/>
                <w:szCs w:val="16"/>
                <w:lang w:val="en-ZA" w:eastAsia="en-ZA"/>
              </w:rPr>
              <w:t>NO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FD475A4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b/>
                <w:sz w:val="16"/>
                <w:szCs w:val="16"/>
                <w:lang w:val="en-ZA" w:eastAsia="en-ZA"/>
              </w:rPr>
              <w:t>MARI</w:t>
            </w:r>
          </w:p>
        </w:tc>
      </w:tr>
      <w:tr w:rsidR="002F166E" w:rsidRPr="002F166E" w14:paraId="496E22FD" w14:textId="77777777" w:rsidTr="009833B8">
        <w:trPr>
          <w:trHeight w:val="330"/>
        </w:trPr>
        <w:tc>
          <w:tcPr>
            <w:tcW w:w="12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490C489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Restaurant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0D075D6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EYJ012</w:t>
            </w:r>
          </w:p>
        </w:tc>
        <w:tc>
          <w:tcPr>
            <w:tcW w:w="2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8458A2E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Jollof rice</w:t>
            </w:r>
          </w:p>
        </w:tc>
        <w:tc>
          <w:tcPr>
            <w:tcW w:w="635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ED2CEB7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AZ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85131AC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DEB829A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EFE3619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19</w:t>
            </w:r>
          </w:p>
        </w:tc>
      </w:tr>
      <w:tr w:rsidR="002F166E" w:rsidRPr="002F166E" w14:paraId="7637A89F" w14:textId="77777777" w:rsidTr="009833B8">
        <w:trPr>
          <w:trHeight w:val="330"/>
        </w:trPr>
        <w:tc>
          <w:tcPr>
            <w:tcW w:w="1202" w:type="dxa"/>
            <w:tcBorders>
              <w:top w:val="nil"/>
            </w:tcBorders>
            <w:shd w:val="clear" w:color="auto" w:fill="auto"/>
            <w:noWrap/>
            <w:hideMark/>
          </w:tcPr>
          <w:p w14:paraId="21412FCF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Street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hideMark/>
          </w:tcPr>
          <w:p w14:paraId="5CD3E141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OKA017</w:t>
            </w:r>
          </w:p>
        </w:tc>
        <w:tc>
          <w:tcPr>
            <w:tcW w:w="2080" w:type="dxa"/>
            <w:tcBorders>
              <w:top w:val="nil"/>
            </w:tcBorders>
            <w:shd w:val="clear" w:color="auto" w:fill="auto"/>
            <w:noWrap/>
            <w:hideMark/>
          </w:tcPr>
          <w:p w14:paraId="47755846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proofErr w:type="spellStart"/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Okazi</w:t>
            </w:r>
            <w:proofErr w:type="spellEnd"/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 xml:space="preserve"> soup</w:t>
            </w:r>
          </w:p>
        </w:tc>
        <w:tc>
          <w:tcPr>
            <w:tcW w:w="6351" w:type="dxa"/>
            <w:tcBorders>
              <w:top w:val="nil"/>
            </w:tcBorders>
            <w:shd w:val="clear" w:color="auto" w:fill="auto"/>
            <w:hideMark/>
          </w:tcPr>
          <w:p w14:paraId="7BC85137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TE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H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I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NA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AZ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S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C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14:paraId="4EE09860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1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14:paraId="19427C36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hideMark/>
          </w:tcPr>
          <w:p w14:paraId="26A3D539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69</w:t>
            </w:r>
          </w:p>
        </w:tc>
      </w:tr>
      <w:tr w:rsidR="002F166E" w:rsidRPr="002F166E" w14:paraId="3B688361" w14:textId="77777777" w:rsidTr="009833B8">
        <w:trPr>
          <w:trHeight w:val="330"/>
        </w:trPr>
        <w:tc>
          <w:tcPr>
            <w:tcW w:w="1202" w:type="dxa"/>
            <w:shd w:val="clear" w:color="auto" w:fill="auto"/>
            <w:noWrap/>
            <w:hideMark/>
          </w:tcPr>
          <w:p w14:paraId="504CCF73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Cafeteria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2DBF5A00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OGS018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20EC8912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 xml:space="preserve">Oil and </w:t>
            </w:r>
            <w:proofErr w:type="spellStart"/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garri</w:t>
            </w:r>
            <w:proofErr w:type="spellEnd"/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 xml:space="preserve"> soup</w:t>
            </w:r>
          </w:p>
        </w:tc>
        <w:tc>
          <w:tcPr>
            <w:tcW w:w="6351" w:type="dxa"/>
            <w:shd w:val="clear" w:color="auto" w:fill="auto"/>
            <w:hideMark/>
          </w:tcPr>
          <w:p w14:paraId="2D532D90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6B07C5BA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2</w:t>
            </w:r>
          </w:p>
        </w:tc>
        <w:tc>
          <w:tcPr>
            <w:tcW w:w="709" w:type="dxa"/>
            <w:shd w:val="clear" w:color="auto" w:fill="auto"/>
            <w:hideMark/>
          </w:tcPr>
          <w:p w14:paraId="2439574D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2</w:t>
            </w:r>
          </w:p>
        </w:tc>
        <w:tc>
          <w:tcPr>
            <w:tcW w:w="850" w:type="dxa"/>
            <w:shd w:val="clear" w:color="auto" w:fill="auto"/>
            <w:hideMark/>
          </w:tcPr>
          <w:p w14:paraId="46D6D9A6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13</w:t>
            </w:r>
          </w:p>
        </w:tc>
      </w:tr>
      <w:tr w:rsidR="002F166E" w:rsidRPr="002F166E" w14:paraId="5178146F" w14:textId="77777777" w:rsidTr="009833B8">
        <w:trPr>
          <w:trHeight w:val="315"/>
        </w:trPr>
        <w:tc>
          <w:tcPr>
            <w:tcW w:w="1202" w:type="dxa"/>
            <w:shd w:val="clear" w:color="auto" w:fill="auto"/>
            <w:noWrap/>
            <w:hideMark/>
          </w:tcPr>
          <w:p w14:paraId="3385046B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Cafeteria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11075118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COR021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60BEBF7D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Coconut rice</w:t>
            </w:r>
          </w:p>
        </w:tc>
        <w:tc>
          <w:tcPr>
            <w:tcW w:w="6351" w:type="dxa"/>
            <w:shd w:val="clear" w:color="auto" w:fill="auto"/>
            <w:hideMark/>
          </w:tcPr>
          <w:p w14:paraId="10C4F9FA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AZ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6FB69DF2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4</w:t>
            </w:r>
          </w:p>
        </w:tc>
        <w:tc>
          <w:tcPr>
            <w:tcW w:w="709" w:type="dxa"/>
            <w:shd w:val="clear" w:color="auto" w:fill="auto"/>
            <w:hideMark/>
          </w:tcPr>
          <w:p w14:paraId="4BD63A9C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3</w:t>
            </w:r>
          </w:p>
        </w:tc>
        <w:tc>
          <w:tcPr>
            <w:tcW w:w="850" w:type="dxa"/>
            <w:shd w:val="clear" w:color="auto" w:fill="auto"/>
            <w:hideMark/>
          </w:tcPr>
          <w:p w14:paraId="74934983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25</w:t>
            </w:r>
          </w:p>
        </w:tc>
      </w:tr>
      <w:tr w:rsidR="002F166E" w:rsidRPr="002F166E" w14:paraId="50674983" w14:textId="77777777" w:rsidTr="009833B8">
        <w:trPr>
          <w:trHeight w:val="330"/>
        </w:trPr>
        <w:tc>
          <w:tcPr>
            <w:tcW w:w="1202" w:type="dxa"/>
            <w:shd w:val="clear" w:color="auto" w:fill="auto"/>
            <w:noWrap/>
            <w:hideMark/>
          </w:tcPr>
          <w:p w14:paraId="06B4CB42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Stre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60E649CA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VGS023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7DA9A7AA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Vegetable soup</w:t>
            </w:r>
          </w:p>
        </w:tc>
        <w:tc>
          <w:tcPr>
            <w:tcW w:w="6351" w:type="dxa"/>
            <w:shd w:val="clear" w:color="auto" w:fill="auto"/>
            <w:hideMark/>
          </w:tcPr>
          <w:p w14:paraId="70922A6D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TE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H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I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NA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AZ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S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C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S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ST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32729999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13</w:t>
            </w:r>
          </w:p>
        </w:tc>
        <w:tc>
          <w:tcPr>
            <w:tcW w:w="709" w:type="dxa"/>
            <w:shd w:val="clear" w:color="auto" w:fill="auto"/>
            <w:hideMark/>
          </w:tcPr>
          <w:p w14:paraId="717B621D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10</w:t>
            </w:r>
          </w:p>
        </w:tc>
        <w:tc>
          <w:tcPr>
            <w:tcW w:w="850" w:type="dxa"/>
            <w:shd w:val="clear" w:color="auto" w:fill="auto"/>
            <w:hideMark/>
          </w:tcPr>
          <w:p w14:paraId="256FE314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81</w:t>
            </w:r>
          </w:p>
        </w:tc>
      </w:tr>
      <w:tr w:rsidR="002F166E" w:rsidRPr="002F166E" w14:paraId="690EEF32" w14:textId="77777777" w:rsidTr="009833B8">
        <w:trPr>
          <w:trHeight w:val="330"/>
        </w:trPr>
        <w:tc>
          <w:tcPr>
            <w:tcW w:w="1202" w:type="dxa"/>
            <w:shd w:val="clear" w:color="auto" w:fill="auto"/>
            <w:noWrap/>
            <w:hideMark/>
          </w:tcPr>
          <w:p w14:paraId="257BF8DD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Stre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2006FAB2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DIP024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46CC5249" w14:textId="05C401E5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ZA" w:eastAsia="en-ZA"/>
              </w:rPr>
            </w:pPr>
            <w:del w:id="561" w:author="HP-USER" w:date="2022-03-18T12:35:00Z">
              <w:r w:rsidRPr="002F166E" w:rsidDel="002A69B6">
                <w:rPr>
                  <w:rFonts w:ascii="Times New Roman" w:eastAsia="Times New Roman" w:hAnsi="Times New Roman"/>
                  <w:i/>
                  <w:iCs/>
                  <w:sz w:val="16"/>
                  <w:szCs w:val="16"/>
                  <w:lang w:val="en-ZA" w:eastAsia="en-ZA"/>
                </w:rPr>
                <w:delText>Dioscorea</w:delText>
              </w:r>
              <w:r w:rsidRPr="002F166E" w:rsidDel="002A69B6">
                <w:rPr>
                  <w:rFonts w:ascii="Times New Roman" w:eastAsia="Times New Roman" w:hAnsi="Times New Roman"/>
                  <w:sz w:val="16"/>
                  <w:szCs w:val="16"/>
                  <w:lang w:val="en-ZA" w:eastAsia="en-ZA"/>
                </w:rPr>
                <w:delText xml:space="preserve"> sp.</w:delText>
              </w:r>
            </w:del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 xml:space="preserve"> Yam porridge</w:t>
            </w:r>
          </w:p>
        </w:tc>
        <w:tc>
          <w:tcPr>
            <w:tcW w:w="6351" w:type="dxa"/>
            <w:shd w:val="clear" w:color="auto" w:fill="auto"/>
            <w:hideMark/>
          </w:tcPr>
          <w:p w14:paraId="277D8945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TE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H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I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AZ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S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1607F23D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9</w:t>
            </w:r>
          </w:p>
        </w:tc>
        <w:tc>
          <w:tcPr>
            <w:tcW w:w="709" w:type="dxa"/>
            <w:shd w:val="clear" w:color="auto" w:fill="auto"/>
            <w:hideMark/>
          </w:tcPr>
          <w:p w14:paraId="49E4BD4A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8</w:t>
            </w:r>
          </w:p>
        </w:tc>
        <w:tc>
          <w:tcPr>
            <w:tcW w:w="850" w:type="dxa"/>
            <w:shd w:val="clear" w:color="auto" w:fill="auto"/>
            <w:hideMark/>
          </w:tcPr>
          <w:p w14:paraId="673EA363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56</w:t>
            </w:r>
          </w:p>
        </w:tc>
      </w:tr>
      <w:tr w:rsidR="002F166E" w:rsidRPr="002F166E" w14:paraId="33D08851" w14:textId="77777777" w:rsidTr="009833B8">
        <w:trPr>
          <w:trHeight w:val="330"/>
        </w:trPr>
        <w:tc>
          <w:tcPr>
            <w:tcW w:w="1202" w:type="dxa"/>
            <w:shd w:val="clear" w:color="auto" w:fill="auto"/>
            <w:noWrap/>
            <w:hideMark/>
          </w:tcPr>
          <w:p w14:paraId="7CFB3005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Stre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4B6E2E5F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MES028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5CF5C468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Melon soup</w:t>
            </w:r>
          </w:p>
        </w:tc>
        <w:tc>
          <w:tcPr>
            <w:tcW w:w="6351" w:type="dxa"/>
            <w:shd w:val="clear" w:color="auto" w:fill="auto"/>
            <w:hideMark/>
          </w:tcPr>
          <w:p w14:paraId="5B7CB813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MS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C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H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S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TE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5AAE9920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8</w:t>
            </w:r>
          </w:p>
        </w:tc>
        <w:tc>
          <w:tcPr>
            <w:tcW w:w="709" w:type="dxa"/>
            <w:shd w:val="clear" w:color="auto" w:fill="auto"/>
            <w:hideMark/>
          </w:tcPr>
          <w:p w14:paraId="773553DD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7</w:t>
            </w:r>
          </w:p>
        </w:tc>
        <w:tc>
          <w:tcPr>
            <w:tcW w:w="850" w:type="dxa"/>
            <w:shd w:val="clear" w:color="auto" w:fill="auto"/>
            <w:hideMark/>
          </w:tcPr>
          <w:p w14:paraId="53DF2D0F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5</w:t>
            </w:r>
          </w:p>
        </w:tc>
      </w:tr>
      <w:tr w:rsidR="002F166E" w:rsidRPr="002F166E" w14:paraId="10FAFD87" w14:textId="77777777" w:rsidTr="009833B8">
        <w:trPr>
          <w:trHeight w:val="330"/>
        </w:trPr>
        <w:tc>
          <w:tcPr>
            <w:tcW w:w="1202" w:type="dxa"/>
            <w:shd w:val="clear" w:color="auto" w:fill="auto"/>
            <w:noWrap/>
            <w:hideMark/>
          </w:tcPr>
          <w:p w14:paraId="620A6C88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Stre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44F286D5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BLS030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272B62A9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Bitter leave soup</w:t>
            </w:r>
          </w:p>
        </w:tc>
        <w:tc>
          <w:tcPr>
            <w:tcW w:w="6351" w:type="dxa"/>
            <w:shd w:val="clear" w:color="auto" w:fill="auto"/>
            <w:hideMark/>
          </w:tcPr>
          <w:p w14:paraId="4674B999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TE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H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I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NA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AZ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S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C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0700F203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11</w:t>
            </w:r>
          </w:p>
        </w:tc>
        <w:tc>
          <w:tcPr>
            <w:tcW w:w="709" w:type="dxa"/>
            <w:shd w:val="clear" w:color="auto" w:fill="auto"/>
            <w:hideMark/>
          </w:tcPr>
          <w:p w14:paraId="4A50FEE2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8</w:t>
            </w:r>
          </w:p>
        </w:tc>
        <w:tc>
          <w:tcPr>
            <w:tcW w:w="850" w:type="dxa"/>
            <w:shd w:val="clear" w:color="auto" w:fill="auto"/>
            <w:hideMark/>
          </w:tcPr>
          <w:p w14:paraId="204EFADF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69</w:t>
            </w:r>
          </w:p>
        </w:tc>
      </w:tr>
      <w:tr w:rsidR="002F166E" w:rsidRPr="002F166E" w14:paraId="245EAC03" w14:textId="77777777" w:rsidTr="009833B8">
        <w:trPr>
          <w:trHeight w:val="330"/>
        </w:trPr>
        <w:tc>
          <w:tcPr>
            <w:tcW w:w="1202" w:type="dxa"/>
            <w:shd w:val="clear" w:color="auto" w:fill="auto"/>
            <w:noWrap/>
            <w:hideMark/>
          </w:tcPr>
          <w:p w14:paraId="07DCE695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Stre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4086A0FE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COS039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07DB1954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Cocoyam soup</w:t>
            </w:r>
          </w:p>
        </w:tc>
        <w:tc>
          <w:tcPr>
            <w:tcW w:w="6351" w:type="dxa"/>
            <w:shd w:val="clear" w:color="auto" w:fill="auto"/>
            <w:hideMark/>
          </w:tcPr>
          <w:p w14:paraId="7B6751F3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TE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H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I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AZ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S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45BFDE73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9</w:t>
            </w:r>
          </w:p>
        </w:tc>
        <w:tc>
          <w:tcPr>
            <w:tcW w:w="709" w:type="dxa"/>
            <w:shd w:val="clear" w:color="auto" w:fill="auto"/>
            <w:hideMark/>
          </w:tcPr>
          <w:p w14:paraId="6CC5AF53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8</w:t>
            </w:r>
          </w:p>
        </w:tc>
        <w:tc>
          <w:tcPr>
            <w:tcW w:w="850" w:type="dxa"/>
            <w:shd w:val="clear" w:color="auto" w:fill="auto"/>
            <w:hideMark/>
          </w:tcPr>
          <w:p w14:paraId="76E40347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56</w:t>
            </w:r>
          </w:p>
        </w:tc>
      </w:tr>
      <w:tr w:rsidR="002F166E" w:rsidRPr="002F166E" w14:paraId="6188AC27" w14:textId="77777777" w:rsidTr="009833B8">
        <w:trPr>
          <w:trHeight w:val="330"/>
        </w:trPr>
        <w:tc>
          <w:tcPr>
            <w:tcW w:w="1202" w:type="dxa"/>
            <w:shd w:val="clear" w:color="auto" w:fill="auto"/>
            <w:noWrap/>
            <w:hideMark/>
          </w:tcPr>
          <w:p w14:paraId="5EF9B43F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Stre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2C84C7D4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FRR046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7CF2DBEA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Fried rice</w:t>
            </w:r>
          </w:p>
        </w:tc>
        <w:tc>
          <w:tcPr>
            <w:tcW w:w="6351" w:type="dxa"/>
            <w:shd w:val="clear" w:color="auto" w:fill="auto"/>
            <w:hideMark/>
          </w:tcPr>
          <w:p w14:paraId="0BEBA04A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NA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I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H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S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TE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6970E928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7</w:t>
            </w:r>
          </w:p>
        </w:tc>
        <w:tc>
          <w:tcPr>
            <w:tcW w:w="709" w:type="dxa"/>
            <w:shd w:val="clear" w:color="auto" w:fill="auto"/>
            <w:hideMark/>
          </w:tcPr>
          <w:p w14:paraId="2BAD9F2A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6</w:t>
            </w:r>
          </w:p>
        </w:tc>
        <w:tc>
          <w:tcPr>
            <w:tcW w:w="850" w:type="dxa"/>
            <w:shd w:val="clear" w:color="auto" w:fill="auto"/>
            <w:hideMark/>
          </w:tcPr>
          <w:p w14:paraId="3EBFDCDC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44</w:t>
            </w:r>
          </w:p>
        </w:tc>
      </w:tr>
      <w:tr w:rsidR="002F166E" w:rsidRPr="002F166E" w14:paraId="5DAAB192" w14:textId="77777777" w:rsidTr="009833B8">
        <w:trPr>
          <w:trHeight w:val="330"/>
        </w:trPr>
        <w:tc>
          <w:tcPr>
            <w:tcW w:w="1202" w:type="dxa"/>
            <w:shd w:val="clear" w:color="auto" w:fill="auto"/>
            <w:noWrap/>
            <w:hideMark/>
          </w:tcPr>
          <w:p w14:paraId="534131E7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Stre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07244DAD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OKA057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16C4A8C3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proofErr w:type="spellStart"/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Okazi</w:t>
            </w:r>
            <w:proofErr w:type="spellEnd"/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 xml:space="preserve"> soup</w:t>
            </w:r>
          </w:p>
        </w:tc>
        <w:tc>
          <w:tcPr>
            <w:tcW w:w="6351" w:type="dxa"/>
            <w:shd w:val="clear" w:color="auto" w:fill="auto"/>
            <w:hideMark/>
          </w:tcPr>
          <w:p w14:paraId="118AFC30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TE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H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I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NA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AZ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S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C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S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ST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1BF96B85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13</w:t>
            </w:r>
          </w:p>
        </w:tc>
        <w:tc>
          <w:tcPr>
            <w:tcW w:w="709" w:type="dxa"/>
            <w:shd w:val="clear" w:color="auto" w:fill="auto"/>
            <w:hideMark/>
          </w:tcPr>
          <w:p w14:paraId="4A9E9BFE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10</w:t>
            </w:r>
          </w:p>
        </w:tc>
        <w:tc>
          <w:tcPr>
            <w:tcW w:w="850" w:type="dxa"/>
            <w:shd w:val="clear" w:color="auto" w:fill="auto"/>
            <w:hideMark/>
          </w:tcPr>
          <w:p w14:paraId="41D32E79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81</w:t>
            </w:r>
          </w:p>
        </w:tc>
      </w:tr>
      <w:tr w:rsidR="002F166E" w:rsidRPr="002F166E" w14:paraId="1650F409" w14:textId="77777777" w:rsidTr="009833B8">
        <w:trPr>
          <w:trHeight w:val="330"/>
        </w:trPr>
        <w:tc>
          <w:tcPr>
            <w:tcW w:w="1202" w:type="dxa"/>
            <w:shd w:val="clear" w:color="auto" w:fill="auto"/>
            <w:noWrap/>
            <w:hideMark/>
          </w:tcPr>
          <w:p w14:paraId="786B112B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Cafeteria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3E7E8460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OGS061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16A92421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 xml:space="preserve">Oil and </w:t>
            </w:r>
            <w:proofErr w:type="spellStart"/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garri</w:t>
            </w:r>
            <w:proofErr w:type="spellEnd"/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 xml:space="preserve"> soup</w:t>
            </w:r>
          </w:p>
        </w:tc>
        <w:tc>
          <w:tcPr>
            <w:tcW w:w="6351" w:type="dxa"/>
            <w:shd w:val="clear" w:color="auto" w:fill="auto"/>
            <w:hideMark/>
          </w:tcPr>
          <w:p w14:paraId="71DBC3E0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MS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C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16F669EE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3</w:t>
            </w:r>
          </w:p>
        </w:tc>
        <w:tc>
          <w:tcPr>
            <w:tcW w:w="709" w:type="dxa"/>
            <w:shd w:val="clear" w:color="auto" w:fill="auto"/>
            <w:hideMark/>
          </w:tcPr>
          <w:p w14:paraId="064A8530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2</w:t>
            </w:r>
          </w:p>
        </w:tc>
        <w:tc>
          <w:tcPr>
            <w:tcW w:w="850" w:type="dxa"/>
            <w:shd w:val="clear" w:color="auto" w:fill="auto"/>
            <w:hideMark/>
          </w:tcPr>
          <w:p w14:paraId="73E43EFA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19</w:t>
            </w:r>
          </w:p>
        </w:tc>
      </w:tr>
      <w:tr w:rsidR="002F166E" w:rsidRPr="002F166E" w14:paraId="5D10EA74" w14:textId="77777777" w:rsidTr="009833B8">
        <w:trPr>
          <w:trHeight w:val="330"/>
        </w:trPr>
        <w:tc>
          <w:tcPr>
            <w:tcW w:w="1202" w:type="dxa"/>
            <w:shd w:val="clear" w:color="auto" w:fill="auto"/>
            <w:noWrap/>
            <w:hideMark/>
          </w:tcPr>
          <w:p w14:paraId="3AAEB072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Stre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5AB3E193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VGS068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41E1AE47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Vegetable soup</w:t>
            </w:r>
          </w:p>
        </w:tc>
        <w:tc>
          <w:tcPr>
            <w:tcW w:w="6351" w:type="dxa"/>
            <w:shd w:val="clear" w:color="auto" w:fill="auto"/>
            <w:hideMark/>
          </w:tcPr>
          <w:p w14:paraId="09E7A686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TE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H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I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NA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AZ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S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C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 xml:space="preserve">R, 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NI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16EC1629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12</w:t>
            </w:r>
          </w:p>
        </w:tc>
        <w:tc>
          <w:tcPr>
            <w:tcW w:w="709" w:type="dxa"/>
            <w:shd w:val="clear" w:color="auto" w:fill="auto"/>
            <w:hideMark/>
          </w:tcPr>
          <w:p w14:paraId="7A1ACE33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9</w:t>
            </w:r>
          </w:p>
        </w:tc>
        <w:tc>
          <w:tcPr>
            <w:tcW w:w="850" w:type="dxa"/>
            <w:shd w:val="clear" w:color="auto" w:fill="auto"/>
            <w:hideMark/>
          </w:tcPr>
          <w:p w14:paraId="71657A47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75</w:t>
            </w:r>
          </w:p>
        </w:tc>
      </w:tr>
      <w:tr w:rsidR="002F166E" w:rsidRPr="002F166E" w14:paraId="4F1911DA" w14:textId="77777777" w:rsidTr="009833B8">
        <w:trPr>
          <w:trHeight w:val="315"/>
        </w:trPr>
        <w:tc>
          <w:tcPr>
            <w:tcW w:w="1202" w:type="dxa"/>
            <w:shd w:val="clear" w:color="auto" w:fill="auto"/>
            <w:noWrap/>
            <w:hideMark/>
          </w:tcPr>
          <w:p w14:paraId="6CFF5D4C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Stre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1BAB21CD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FRB071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0F3C6C40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Fried beans</w:t>
            </w:r>
          </w:p>
        </w:tc>
        <w:tc>
          <w:tcPr>
            <w:tcW w:w="6351" w:type="dxa"/>
            <w:shd w:val="clear" w:color="auto" w:fill="auto"/>
            <w:hideMark/>
          </w:tcPr>
          <w:p w14:paraId="1C117E43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NA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I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H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S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TE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66258DDB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7</w:t>
            </w:r>
          </w:p>
        </w:tc>
        <w:tc>
          <w:tcPr>
            <w:tcW w:w="709" w:type="dxa"/>
            <w:shd w:val="clear" w:color="auto" w:fill="auto"/>
            <w:hideMark/>
          </w:tcPr>
          <w:p w14:paraId="49BFE945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6</w:t>
            </w:r>
          </w:p>
        </w:tc>
        <w:tc>
          <w:tcPr>
            <w:tcW w:w="850" w:type="dxa"/>
            <w:shd w:val="clear" w:color="auto" w:fill="auto"/>
            <w:hideMark/>
          </w:tcPr>
          <w:p w14:paraId="6264C652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44</w:t>
            </w:r>
          </w:p>
        </w:tc>
      </w:tr>
      <w:tr w:rsidR="002F166E" w:rsidRPr="002F166E" w14:paraId="2B04CDF7" w14:textId="77777777" w:rsidTr="009833B8">
        <w:trPr>
          <w:trHeight w:val="315"/>
        </w:trPr>
        <w:tc>
          <w:tcPr>
            <w:tcW w:w="1202" w:type="dxa"/>
            <w:shd w:val="clear" w:color="auto" w:fill="auto"/>
            <w:noWrap/>
            <w:hideMark/>
          </w:tcPr>
          <w:p w14:paraId="0FCEBEC7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Cafeteria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09797EF6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JOR072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15084C5B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Jollof rice</w:t>
            </w:r>
          </w:p>
        </w:tc>
        <w:tc>
          <w:tcPr>
            <w:tcW w:w="6351" w:type="dxa"/>
            <w:shd w:val="clear" w:color="auto" w:fill="auto"/>
            <w:hideMark/>
          </w:tcPr>
          <w:p w14:paraId="7A66003E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NA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I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H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S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36244BC7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6</w:t>
            </w:r>
          </w:p>
        </w:tc>
        <w:tc>
          <w:tcPr>
            <w:tcW w:w="709" w:type="dxa"/>
            <w:shd w:val="clear" w:color="auto" w:fill="auto"/>
            <w:hideMark/>
          </w:tcPr>
          <w:p w14:paraId="297BD182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5</w:t>
            </w:r>
          </w:p>
        </w:tc>
        <w:tc>
          <w:tcPr>
            <w:tcW w:w="850" w:type="dxa"/>
            <w:shd w:val="clear" w:color="auto" w:fill="auto"/>
            <w:hideMark/>
          </w:tcPr>
          <w:p w14:paraId="0E213542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38</w:t>
            </w:r>
          </w:p>
        </w:tc>
      </w:tr>
      <w:tr w:rsidR="002F166E" w:rsidRPr="002F166E" w14:paraId="0974C799" w14:textId="77777777" w:rsidTr="009833B8">
        <w:trPr>
          <w:trHeight w:val="645"/>
        </w:trPr>
        <w:tc>
          <w:tcPr>
            <w:tcW w:w="1202" w:type="dxa"/>
            <w:shd w:val="clear" w:color="auto" w:fill="auto"/>
            <w:noWrap/>
            <w:hideMark/>
          </w:tcPr>
          <w:p w14:paraId="725E3DEA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Stre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247A3B43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PES080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0040398F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Pepper soup</w:t>
            </w:r>
          </w:p>
        </w:tc>
        <w:tc>
          <w:tcPr>
            <w:tcW w:w="6351" w:type="dxa"/>
            <w:shd w:val="clear" w:color="auto" w:fill="auto"/>
            <w:hideMark/>
          </w:tcPr>
          <w:p w14:paraId="3AECC99D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TE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H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I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NA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AZ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S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C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S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NI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ST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GEN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28FF5B63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15</w:t>
            </w:r>
          </w:p>
        </w:tc>
        <w:tc>
          <w:tcPr>
            <w:tcW w:w="709" w:type="dxa"/>
            <w:shd w:val="clear" w:color="auto" w:fill="auto"/>
            <w:hideMark/>
          </w:tcPr>
          <w:p w14:paraId="6761B489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11</w:t>
            </w:r>
          </w:p>
        </w:tc>
        <w:tc>
          <w:tcPr>
            <w:tcW w:w="850" w:type="dxa"/>
            <w:shd w:val="clear" w:color="auto" w:fill="auto"/>
            <w:hideMark/>
          </w:tcPr>
          <w:p w14:paraId="2A57E83A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94</w:t>
            </w:r>
          </w:p>
        </w:tc>
      </w:tr>
      <w:tr w:rsidR="002F166E" w:rsidRPr="002F166E" w14:paraId="1DAD757D" w14:textId="77777777" w:rsidTr="009833B8">
        <w:trPr>
          <w:trHeight w:val="330"/>
        </w:trPr>
        <w:tc>
          <w:tcPr>
            <w:tcW w:w="1202" w:type="dxa"/>
            <w:shd w:val="clear" w:color="auto" w:fill="auto"/>
            <w:noWrap/>
            <w:hideMark/>
          </w:tcPr>
          <w:p w14:paraId="6019F9D8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Stre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5F92B553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MES084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1A431389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Melon soup</w:t>
            </w:r>
          </w:p>
        </w:tc>
        <w:tc>
          <w:tcPr>
            <w:tcW w:w="6351" w:type="dxa"/>
            <w:shd w:val="clear" w:color="auto" w:fill="auto"/>
            <w:hideMark/>
          </w:tcPr>
          <w:p w14:paraId="1A513534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TE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I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H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S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3872DBD7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6</w:t>
            </w:r>
          </w:p>
        </w:tc>
        <w:tc>
          <w:tcPr>
            <w:tcW w:w="709" w:type="dxa"/>
            <w:shd w:val="clear" w:color="auto" w:fill="auto"/>
            <w:hideMark/>
          </w:tcPr>
          <w:p w14:paraId="296899AE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6</w:t>
            </w:r>
          </w:p>
        </w:tc>
        <w:tc>
          <w:tcPr>
            <w:tcW w:w="850" w:type="dxa"/>
            <w:shd w:val="clear" w:color="auto" w:fill="auto"/>
            <w:hideMark/>
          </w:tcPr>
          <w:p w14:paraId="2CDC6222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44</w:t>
            </w:r>
          </w:p>
        </w:tc>
      </w:tr>
      <w:tr w:rsidR="002F166E" w:rsidRPr="002F166E" w14:paraId="5C8E4A7F" w14:textId="77777777" w:rsidTr="009833B8">
        <w:trPr>
          <w:trHeight w:val="330"/>
        </w:trPr>
        <w:tc>
          <w:tcPr>
            <w:tcW w:w="1202" w:type="dxa"/>
            <w:shd w:val="clear" w:color="auto" w:fill="auto"/>
            <w:noWrap/>
            <w:hideMark/>
          </w:tcPr>
          <w:p w14:paraId="22810CA9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Restauran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4BCF777A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FRR087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7127531E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Fried rice</w:t>
            </w:r>
          </w:p>
        </w:tc>
        <w:tc>
          <w:tcPr>
            <w:tcW w:w="6351" w:type="dxa"/>
            <w:shd w:val="clear" w:color="auto" w:fill="auto"/>
            <w:hideMark/>
          </w:tcPr>
          <w:p w14:paraId="0CAC90E6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533F89B7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2</w:t>
            </w:r>
          </w:p>
        </w:tc>
        <w:tc>
          <w:tcPr>
            <w:tcW w:w="709" w:type="dxa"/>
            <w:shd w:val="clear" w:color="auto" w:fill="auto"/>
            <w:hideMark/>
          </w:tcPr>
          <w:p w14:paraId="47931A3B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2</w:t>
            </w:r>
          </w:p>
        </w:tc>
        <w:tc>
          <w:tcPr>
            <w:tcW w:w="850" w:type="dxa"/>
            <w:shd w:val="clear" w:color="auto" w:fill="auto"/>
            <w:hideMark/>
          </w:tcPr>
          <w:p w14:paraId="716220B9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13</w:t>
            </w:r>
          </w:p>
        </w:tc>
      </w:tr>
      <w:tr w:rsidR="002F166E" w:rsidRPr="002F166E" w14:paraId="1B4BF5B2" w14:textId="77777777" w:rsidTr="009833B8">
        <w:trPr>
          <w:trHeight w:val="330"/>
        </w:trPr>
        <w:tc>
          <w:tcPr>
            <w:tcW w:w="1202" w:type="dxa"/>
            <w:shd w:val="clear" w:color="auto" w:fill="auto"/>
            <w:noWrap/>
            <w:hideMark/>
          </w:tcPr>
          <w:p w14:paraId="59CCDC8D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Stre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2335F513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OKA091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6807AA4C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proofErr w:type="spellStart"/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Okazi</w:t>
            </w:r>
            <w:proofErr w:type="spellEnd"/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 xml:space="preserve"> soup</w:t>
            </w:r>
          </w:p>
        </w:tc>
        <w:tc>
          <w:tcPr>
            <w:tcW w:w="6351" w:type="dxa"/>
            <w:shd w:val="clear" w:color="auto" w:fill="auto"/>
            <w:hideMark/>
          </w:tcPr>
          <w:p w14:paraId="091D21FE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TE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H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I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NA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AZ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S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C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 xml:space="preserve">R, 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NI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3DADD4D5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12</w:t>
            </w:r>
          </w:p>
        </w:tc>
        <w:tc>
          <w:tcPr>
            <w:tcW w:w="709" w:type="dxa"/>
            <w:shd w:val="clear" w:color="auto" w:fill="auto"/>
            <w:hideMark/>
          </w:tcPr>
          <w:p w14:paraId="50CAB4C3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9</w:t>
            </w:r>
          </w:p>
        </w:tc>
        <w:tc>
          <w:tcPr>
            <w:tcW w:w="850" w:type="dxa"/>
            <w:shd w:val="clear" w:color="auto" w:fill="auto"/>
            <w:hideMark/>
          </w:tcPr>
          <w:p w14:paraId="0B857E53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75</w:t>
            </w:r>
          </w:p>
        </w:tc>
      </w:tr>
      <w:tr w:rsidR="002F166E" w:rsidRPr="002F166E" w14:paraId="304E1021" w14:textId="77777777" w:rsidTr="009833B8">
        <w:trPr>
          <w:trHeight w:val="330"/>
        </w:trPr>
        <w:tc>
          <w:tcPr>
            <w:tcW w:w="1202" w:type="dxa"/>
            <w:shd w:val="clear" w:color="auto" w:fill="auto"/>
            <w:noWrap/>
            <w:hideMark/>
          </w:tcPr>
          <w:p w14:paraId="4C1D6257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Stre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1E5271AF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OGS097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5BE00464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 xml:space="preserve">Oil and </w:t>
            </w:r>
            <w:proofErr w:type="spellStart"/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garri</w:t>
            </w:r>
            <w:proofErr w:type="spellEnd"/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 xml:space="preserve"> soup</w:t>
            </w:r>
          </w:p>
        </w:tc>
        <w:tc>
          <w:tcPr>
            <w:tcW w:w="6351" w:type="dxa"/>
            <w:shd w:val="clear" w:color="auto" w:fill="auto"/>
            <w:hideMark/>
          </w:tcPr>
          <w:p w14:paraId="3C15448C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TE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H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16F38EFF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5</w:t>
            </w:r>
          </w:p>
        </w:tc>
        <w:tc>
          <w:tcPr>
            <w:tcW w:w="709" w:type="dxa"/>
            <w:shd w:val="clear" w:color="auto" w:fill="auto"/>
            <w:hideMark/>
          </w:tcPr>
          <w:p w14:paraId="18C181D7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5</w:t>
            </w:r>
          </w:p>
        </w:tc>
        <w:tc>
          <w:tcPr>
            <w:tcW w:w="850" w:type="dxa"/>
            <w:shd w:val="clear" w:color="auto" w:fill="auto"/>
            <w:hideMark/>
          </w:tcPr>
          <w:p w14:paraId="529EC73B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38</w:t>
            </w:r>
          </w:p>
        </w:tc>
      </w:tr>
      <w:tr w:rsidR="002F166E" w:rsidRPr="002F166E" w14:paraId="02715CE1" w14:textId="77777777" w:rsidTr="009833B8">
        <w:trPr>
          <w:trHeight w:val="330"/>
        </w:trPr>
        <w:tc>
          <w:tcPr>
            <w:tcW w:w="1202" w:type="dxa"/>
            <w:shd w:val="clear" w:color="auto" w:fill="auto"/>
            <w:noWrap/>
            <w:hideMark/>
          </w:tcPr>
          <w:p w14:paraId="3DCD98D5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Stre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136CEADD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VGS101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547ADEB3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Vegetable soup</w:t>
            </w:r>
          </w:p>
        </w:tc>
        <w:tc>
          <w:tcPr>
            <w:tcW w:w="6351" w:type="dxa"/>
            <w:shd w:val="clear" w:color="auto" w:fill="auto"/>
            <w:hideMark/>
          </w:tcPr>
          <w:p w14:paraId="08BE5EA2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TE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H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I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NA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AZ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S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C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S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ST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0A412C05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13</w:t>
            </w:r>
          </w:p>
        </w:tc>
        <w:tc>
          <w:tcPr>
            <w:tcW w:w="709" w:type="dxa"/>
            <w:shd w:val="clear" w:color="auto" w:fill="auto"/>
            <w:hideMark/>
          </w:tcPr>
          <w:p w14:paraId="01427404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10</w:t>
            </w:r>
          </w:p>
        </w:tc>
        <w:tc>
          <w:tcPr>
            <w:tcW w:w="850" w:type="dxa"/>
            <w:shd w:val="clear" w:color="auto" w:fill="auto"/>
            <w:hideMark/>
          </w:tcPr>
          <w:p w14:paraId="6D6979C5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81</w:t>
            </w:r>
          </w:p>
        </w:tc>
      </w:tr>
      <w:tr w:rsidR="002F166E" w:rsidRPr="002F166E" w14:paraId="41C24B6C" w14:textId="77777777" w:rsidTr="009833B8">
        <w:trPr>
          <w:trHeight w:val="315"/>
        </w:trPr>
        <w:tc>
          <w:tcPr>
            <w:tcW w:w="1202" w:type="dxa"/>
            <w:shd w:val="clear" w:color="auto" w:fill="auto"/>
            <w:noWrap/>
            <w:hideMark/>
          </w:tcPr>
          <w:p w14:paraId="5204C861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Cafeteria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1C880443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JOR102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291852B6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Jollof rice</w:t>
            </w:r>
          </w:p>
        </w:tc>
        <w:tc>
          <w:tcPr>
            <w:tcW w:w="6351" w:type="dxa"/>
            <w:shd w:val="clear" w:color="auto" w:fill="auto"/>
            <w:hideMark/>
          </w:tcPr>
          <w:p w14:paraId="2529D7D3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NA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I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51498CF9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4</w:t>
            </w:r>
          </w:p>
        </w:tc>
        <w:tc>
          <w:tcPr>
            <w:tcW w:w="709" w:type="dxa"/>
            <w:shd w:val="clear" w:color="auto" w:fill="auto"/>
            <w:hideMark/>
          </w:tcPr>
          <w:p w14:paraId="0DB205B3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3</w:t>
            </w:r>
          </w:p>
        </w:tc>
        <w:tc>
          <w:tcPr>
            <w:tcW w:w="850" w:type="dxa"/>
            <w:shd w:val="clear" w:color="auto" w:fill="auto"/>
            <w:hideMark/>
          </w:tcPr>
          <w:p w14:paraId="01916452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25</w:t>
            </w:r>
          </w:p>
        </w:tc>
      </w:tr>
      <w:tr w:rsidR="002F166E" w:rsidRPr="002F166E" w14:paraId="5D8E1397" w14:textId="77777777" w:rsidTr="009833B8">
        <w:trPr>
          <w:trHeight w:val="390"/>
        </w:trPr>
        <w:tc>
          <w:tcPr>
            <w:tcW w:w="1202" w:type="dxa"/>
            <w:shd w:val="clear" w:color="auto" w:fill="auto"/>
            <w:noWrap/>
            <w:hideMark/>
          </w:tcPr>
          <w:p w14:paraId="55D43976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Stre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49AD5742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OKS106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19F94E54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proofErr w:type="spellStart"/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Okro</w:t>
            </w:r>
            <w:proofErr w:type="spellEnd"/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 xml:space="preserve"> soup</w:t>
            </w:r>
          </w:p>
        </w:tc>
        <w:tc>
          <w:tcPr>
            <w:tcW w:w="6351" w:type="dxa"/>
            <w:shd w:val="clear" w:color="auto" w:fill="auto"/>
            <w:hideMark/>
          </w:tcPr>
          <w:p w14:paraId="0C3EADB5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TE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H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I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NA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AZ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S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C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S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ST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5B9AAD47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13</w:t>
            </w:r>
          </w:p>
        </w:tc>
        <w:tc>
          <w:tcPr>
            <w:tcW w:w="709" w:type="dxa"/>
            <w:shd w:val="clear" w:color="auto" w:fill="auto"/>
            <w:hideMark/>
          </w:tcPr>
          <w:p w14:paraId="57F6634B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10</w:t>
            </w:r>
          </w:p>
        </w:tc>
        <w:tc>
          <w:tcPr>
            <w:tcW w:w="850" w:type="dxa"/>
            <w:shd w:val="clear" w:color="auto" w:fill="auto"/>
            <w:hideMark/>
          </w:tcPr>
          <w:p w14:paraId="224C20AB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81</w:t>
            </w:r>
          </w:p>
        </w:tc>
      </w:tr>
      <w:tr w:rsidR="002F166E" w:rsidRPr="002F166E" w14:paraId="63FE5B51" w14:textId="77777777" w:rsidTr="009833B8">
        <w:trPr>
          <w:trHeight w:val="330"/>
        </w:trPr>
        <w:tc>
          <w:tcPr>
            <w:tcW w:w="1202" w:type="dxa"/>
            <w:shd w:val="clear" w:color="auto" w:fill="auto"/>
            <w:noWrap/>
            <w:hideMark/>
          </w:tcPr>
          <w:p w14:paraId="2E926F08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lastRenderedPageBreak/>
              <w:t>Stre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42BA6451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COS107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03A74C2C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Cocoyam soup</w:t>
            </w:r>
          </w:p>
        </w:tc>
        <w:tc>
          <w:tcPr>
            <w:tcW w:w="6351" w:type="dxa"/>
            <w:shd w:val="clear" w:color="auto" w:fill="auto"/>
            <w:hideMark/>
          </w:tcPr>
          <w:p w14:paraId="4421F82B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TE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H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S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663A6EB3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5</w:t>
            </w:r>
          </w:p>
        </w:tc>
        <w:tc>
          <w:tcPr>
            <w:tcW w:w="709" w:type="dxa"/>
            <w:shd w:val="clear" w:color="auto" w:fill="auto"/>
            <w:hideMark/>
          </w:tcPr>
          <w:p w14:paraId="6AB5A423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5</w:t>
            </w:r>
          </w:p>
        </w:tc>
        <w:tc>
          <w:tcPr>
            <w:tcW w:w="850" w:type="dxa"/>
            <w:shd w:val="clear" w:color="auto" w:fill="auto"/>
            <w:hideMark/>
          </w:tcPr>
          <w:p w14:paraId="5566CE1F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38</w:t>
            </w:r>
          </w:p>
        </w:tc>
      </w:tr>
      <w:tr w:rsidR="002F166E" w:rsidRPr="002F166E" w14:paraId="118D5B7B" w14:textId="77777777" w:rsidTr="009833B8">
        <w:trPr>
          <w:trHeight w:val="315"/>
        </w:trPr>
        <w:tc>
          <w:tcPr>
            <w:tcW w:w="1202" w:type="dxa"/>
            <w:shd w:val="clear" w:color="auto" w:fill="auto"/>
            <w:noWrap/>
            <w:hideMark/>
          </w:tcPr>
          <w:p w14:paraId="30022D62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Stre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5E93E536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OGS122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6ACD35EF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 xml:space="preserve">Oil and </w:t>
            </w:r>
            <w:proofErr w:type="spellStart"/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garri</w:t>
            </w:r>
            <w:proofErr w:type="spellEnd"/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 xml:space="preserve"> soup</w:t>
            </w:r>
          </w:p>
        </w:tc>
        <w:tc>
          <w:tcPr>
            <w:tcW w:w="6351" w:type="dxa"/>
            <w:shd w:val="clear" w:color="auto" w:fill="auto"/>
            <w:hideMark/>
          </w:tcPr>
          <w:p w14:paraId="5D9B128D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NA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I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21238776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3</w:t>
            </w:r>
          </w:p>
        </w:tc>
        <w:tc>
          <w:tcPr>
            <w:tcW w:w="709" w:type="dxa"/>
            <w:shd w:val="clear" w:color="auto" w:fill="auto"/>
            <w:hideMark/>
          </w:tcPr>
          <w:p w14:paraId="6B108458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2</w:t>
            </w:r>
          </w:p>
        </w:tc>
        <w:tc>
          <w:tcPr>
            <w:tcW w:w="850" w:type="dxa"/>
            <w:shd w:val="clear" w:color="auto" w:fill="auto"/>
            <w:hideMark/>
          </w:tcPr>
          <w:p w14:paraId="73B212EF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19</w:t>
            </w:r>
          </w:p>
        </w:tc>
      </w:tr>
      <w:tr w:rsidR="002F166E" w:rsidRPr="002F166E" w14:paraId="1F039BF2" w14:textId="77777777" w:rsidTr="009833B8">
        <w:trPr>
          <w:trHeight w:val="315"/>
        </w:trPr>
        <w:tc>
          <w:tcPr>
            <w:tcW w:w="1202" w:type="dxa"/>
            <w:shd w:val="clear" w:color="auto" w:fill="auto"/>
            <w:noWrap/>
            <w:hideMark/>
          </w:tcPr>
          <w:p w14:paraId="76FB2C83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Stre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1CE78B96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MES123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79E2C5D7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Melon soup</w:t>
            </w:r>
          </w:p>
        </w:tc>
        <w:tc>
          <w:tcPr>
            <w:tcW w:w="6351" w:type="dxa"/>
            <w:shd w:val="clear" w:color="auto" w:fill="auto"/>
            <w:hideMark/>
          </w:tcPr>
          <w:p w14:paraId="0BCCCCD5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NA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I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H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TE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4ADAC771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7</w:t>
            </w:r>
          </w:p>
        </w:tc>
        <w:tc>
          <w:tcPr>
            <w:tcW w:w="709" w:type="dxa"/>
            <w:shd w:val="clear" w:color="auto" w:fill="auto"/>
            <w:hideMark/>
          </w:tcPr>
          <w:p w14:paraId="46221F81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6</w:t>
            </w:r>
          </w:p>
        </w:tc>
        <w:tc>
          <w:tcPr>
            <w:tcW w:w="850" w:type="dxa"/>
            <w:shd w:val="clear" w:color="auto" w:fill="auto"/>
            <w:hideMark/>
          </w:tcPr>
          <w:p w14:paraId="261F6F75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44</w:t>
            </w:r>
          </w:p>
        </w:tc>
      </w:tr>
      <w:tr w:rsidR="002F166E" w:rsidRPr="002F166E" w14:paraId="00F5C34F" w14:textId="77777777" w:rsidTr="009833B8">
        <w:trPr>
          <w:trHeight w:val="330"/>
        </w:trPr>
        <w:tc>
          <w:tcPr>
            <w:tcW w:w="1202" w:type="dxa"/>
            <w:shd w:val="clear" w:color="auto" w:fill="auto"/>
            <w:noWrap/>
            <w:hideMark/>
          </w:tcPr>
          <w:p w14:paraId="68824E7B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Stre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6A09AE08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BAS134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10665196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Banga soup</w:t>
            </w:r>
          </w:p>
        </w:tc>
        <w:tc>
          <w:tcPr>
            <w:tcW w:w="6351" w:type="dxa"/>
            <w:shd w:val="clear" w:color="auto" w:fill="auto"/>
            <w:hideMark/>
          </w:tcPr>
          <w:p w14:paraId="40549174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MS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C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075CDE32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3</w:t>
            </w:r>
          </w:p>
        </w:tc>
        <w:tc>
          <w:tcPr>
            <w:tcW w:w="709" w:type="dxa"/>
            <w:shd w:val="clear" w:color="auto" w:fill="auto"/>
            <w:hideMark/>
          </w:tcPr>
          <w:p w14:paraId="10C4C97B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2</w:t>
            </w:r>
          </w:p>
        </w:tc>
        <w:tc>
          <w:tcPr>
            <w:tcW w:w="850" w:type="dxa"/>
            <w:shd w:val="clear" w:color="auto" w:fill="auto"/>
            <w:hideMark/>
          </w:tcPr>
          <w:p w14:paraId="687238B1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19</w:t>
            </w:r>
          </w:p>
        </w:tc>
      </w:tr>
      <w:tr w:rsidR="002F166E" w:rsidRPr="002F166E" w14:paraId="780BF288" w14:textId="77777777" w:rsidTr="009833B8">
        <w:trPr>
          <w:trHeight w:val="330"/>
        </w:trPr>
        <w:tc>
          <w:tcPr>
            <w:tcW w:w="1202" w:type="dxa"/>
            <w:shd w:val="clear" w:color="auto" w:fill="auto"/>
            <w:noWrap/>
            <w:hideMark/>
          </w:tcPr>
          <w:p w14:paraId="6F525B7A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Stre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458C56D9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POB142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33ECAE0E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proofErr w:type="spellStart"/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Porage</w:t>
            </w:r>
            <w:proofErr w:type="spellEnd"/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 xml:space="preserve"> beans</w:t>
            </w:r>
          </w:p>
        </w:tc>
        <w:tc>
          <w:tcPr>
            <w:tcW w:w="6351" w:type="dxa"/>
            <w:shd w:val="clear" w:color="auto" w:fill="auto"/>
            <w:hideMark/>
          </w:tcPr>
          <w:p w14:paraId="19DE2628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7A6A828D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2</w:t>
            </w:r>
          </w:p>
        </w:tc>
        <w:tc>
          <w:tcPr>
            <w:tcW w:w="709" w:type="dxa"/>
            <w:shd w:val="clear" w:color="auto" w:fill="auto"/>
            <w:hideMark/>
          </w:tcPr>
          <w:p w14:paraId="631F5A00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2</w:t>
            </w:r>
          </w:p>
        </w:tc>
        <w:tc>
          <w:tcPr>
            <w:tcW w:w="850" w:type="dxa"/>
            <w:shd w:val="clear" w:color="auto" w:fill="auto"/>
            <w:hideMark/>
          </w:tcPr>
          <w:p w14:paraId="44CC98BA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13</w:t>
            </w:r>
          </w:p>
        </w:tc>
      </w:tr>
      <w:tr w:rsidR="002F166E" w:rsidRPr="002F166E" w14:paraId="44F21387" w14:textId="77777777" w:rsidTr="009833B8">
        <w:trPr>
          <w:trHeight w:val="330"/>
        </w:trPr>
        <w:tc>
          <w:tcPr>
            <w:tcW w:w="1202" w:type="dxa"/>
            <w:shd w:val="clear" w:color="auto" w:fill="auto"/>
            <w:noWrap/>
            <w:hideMark/>
          </w:tcPr>
          <w:p w14:paraId="7D6438E0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Stre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08E6D1C1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VGS148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1A098DA4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Vegetable soup</w:t>
            </w:r>
          </w:p>
        </w:tc>
        <w:tc>
          <w:tcPr>
            <w:tcW w:w="6351" w:type="dxa"/>
            <w:shd w:val="clear" w:color="auto" w:fill="auto"/>
            <w:hideMark/>
          </w:tcPr>
          <w:p w14:paraId="7B8B8CB7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TE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H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I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NA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AZ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S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C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S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ST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33A234E7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13</w:t>
            </w:r>
          </w:p>
        </w:tc>
        <w:tc>
          <w:tcPr>
            <w:tcW w:w="709" w:type="dxa"/>
            <w:shd w:val="clear" w:color="auto" w:fill="auto"/>
            <w:hideMark/>
          </w:tcPr>
          <w:p w14:paraId="70D45576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10</w:t>
            </w:r>
          </w:p>
        </w:tc>
        <w:tc>
          <w:tcPr>
            <w:tcW w:w="850" w:type="dxa"/>
            <w:shd w:val="clear" w:color="auto" w:fill="auto"/>
            <w:hideMark/>
          </w:tcPr>
          <w:p w14:paraId="1CDF7E04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81</w:t>
            </w:r>
          </w:p>
        </w:tc>
      </w:tr>
      <w:tr w:rsidR="002F166E" w:rsidRPr="002F166E" w14:paraId="33E6AA7D" w14:textId="77777777" w:rsidTr="009833B8">
        <w:trPr>
          <w:trHeight w:val="330"/>
        </w:trPr>
        <w:tc>
          <w:tcPr>
            <w:tcW w:w="1202" w:type="dxa"/>
            <w:shd w:val="clear" w:color="auto" w:fill="auto"/>
            <w:noWrap/>
            <w:hideMark/>
          </w:tcPr>
          <w:p w14:paraId="15E4051A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Stre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67A46EDD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OGS151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2A3E0BDF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 xml:space="preserve">Oil and </w:t>
            </w:r>
            <w:proofErr w:type="spellStart"/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garri</w:t>
            </w:r>
            <w:proofErr w:type="spellEnd"/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 xml:space="preserve"> soup</w:t>
            </w:r>
          </w:p>
        </w:tc>
        <w:tc>
          <w:tcPr>
            <w:tcW w:w="6351" w:type="dxa"/>
            <w:shd w:val="clear" w:color="auto" w:fill="auto"/>
            <w:hideMark/>
          </w:tcPr>
          <w:p w14:paraId="295A3FF5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MS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C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06545A99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4</w:t>
            </w:r>
          </w:p>
        </w:tc>
        <w:tc>
          <w:tcPr>
            <w:tcW w:w="709" w:type="dxa"/>
            <w:shd w:val="clear" w:color="auto" w:fill="auto"/>
            <w:hideMark/>
          </w:tcPr>
          <w:p w14:paraId="6D2442B9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3</w:t>
            </w:r>
          </w:p>
        </w:tc>
        <w:tc>
          <w:tcPr>
            <w:tcW w:w="850" w:type="dxa"/>
            <w:shd w:val="clear" w:color="auto" w:fill="auto"/>
            <w:hideMark/>
          </w:tcPr>
          <w:p w14:paraId="23209451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25</w:t>
            </w:r>
          </w:p>
        </w:tc>
      </w:tr>
      <w:tr w:rsidR="002F166E" w:rsidRPr="002F166E" w14:paraId="438ECDA6" w14:textId="77777777" w:rsidTr="009833B8">
        <w:trPr>
          <w:trHeight w:val="330"/>
        </w:trPr>
        <w:tc>
          <w:tcPr>
            <w:tcW w:w="1202" w:type="dxa"/>
            <w:shd w:val="clear" w:color="auto" w:fill="auto"/>
            <w:noWrap/>
            <w:hideMark/>
          </w:tcPr>
          <w:p w14:paraId="332746B1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Stre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04CFC082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MES157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3118E44A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Melon soup</w:t>
            </w:r>
          </w:p>
        </w:tc>
        <w:tc>
          <w:tcPr>
            <w:tcW w:w="6351" w:type="dxa"/>
            <w:shd w:val="clear" w:color="auto" w:fill="auto"/>
            <w:hideMark/>
          </w:tcPr>
          <w:p w14:paraId="22FAB30A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TE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H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I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AZ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S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06B35D67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9</w:t>
            </w:r>
          </w:p>
        </w:tc>
        <w:tc>
          <w:tcPr>
            <w:tcW w:w="709" w:type="dxa"/>
            <w:shd w:val="clear" w:color="auto" w:fill="auto"/>
            <w:hideMark/>
          </w:tcPr>
          <w:p w14:paraId="2A12F8EF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8</w:t>
            </w:r>
          </w:p>
        </w:tc>
        <w:tc>
          <w:tcPr>
            <w:tcW w:w="850" w:type="dxa"/>
            <w:shd w:val="clear" w:color="auto" w:fill="auto"/>
            <w:hideMark/>
          </w:tcPr>
          <w:p w14:paraId="34E4AB5D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56</w:t>
            </w:r>
          </w:p>
        </w:tc>
      </w:tr>
      <w:tr w:rsidR="002F166E" w:rsidRPr="002F166E" w14:paraId="7C2EE9D4" w14:textId="77777777" w:rsidTr="009833B8">
        <w:trPr>
          <w:trHeight w:val="315"/>
        </w:trPr>
        <w:tc>
          <w:tcPr>
            <w:tcW w:w="1202" w:type="dxa"/>
            <w:shd w:val="clear" w:color="auto" w:fill="auto"/>
            <w:noWrap/>
            <w:hideMark/>
          </w:tcPr>
          <w:p w14:paraId="5874425A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Stre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7F2269DB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BAS162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6643FDBA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Banga soup</w:t>
            </w:r>
          </w:p>
        </w:tc>
        <w:tc>
          <w:tcPr>
            <w:tcW w:w="6351" w:type="dxa"/>
            <w:shd w:val="clear" w:color="auto" w:fill="auto"/>
            <w:hideMark/>
          </w:tcPr>
          <w:p w14:paraId="5969BC7C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NA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I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H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TE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4870BAD0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7</w:t>
            </w:r>
          </w:p>
        </w:tc>
        <w:tc>
          <w:tcPr>
            <w:tcW w:w="709" w:type="dxa"/>
            <w:shd w:val="clear" w:color="auto" w:fill="auto"/>
            <w:hideMark/>
          </w:tcPr>
          <w:p w14:paraId="27BB8845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6</w:t>
            </w:r>
          </w:p>
        </w:tc>
        <w:tc>
          <w:tcPr>
            <w:tcW w:w="850" w:type="dxa"/>
            <w:shd w:val="clear" w:color="auto" w:fill="auto"/>
            <w:hideMark/>
          </w:tcPr>
          <w:p w14:paraId="60677636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44</w:t>
            </w:r>
          </w:p>
        </w:tc>
      </w:tr>
      <w:tr w:rsidR="002F166E" w:rsidRPr="002F166E" w14:paraId="471B4E06" w14:textId="77777777" w:rsidTr="009833B8">
        <w:trPr>
          <w:trHeight w:val="330"/>
        </w:trPr>
        <w:tc>
          <w:tcPr>
            <w:tcW w:w="1202" w:type="dxa"/>
            <w:shd w:val="clear" w:color="auto" w:fill="auto"/>
            <w:noWrap/>
            <w:hideMark/>
          </w:tcPr>
          <w:p w14:paraId="2ECD5FA8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Stre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17DB6A67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MSP171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578DB800" w14:textId="447E380C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ZA" w:eastAsia="en-ZA"/>
              </w:rPr>
            </w:pPr>
            <w:del w:id="562" w:author="HP-USER" w:date="2022-03-18T12:36:00Z">
              <w:r w:rsidRPr="002F166E" w:rsidDel="002A69B6">
                <w:rPr>
                  <w:rFonts w:ascii="Times New Roman" w:eastAsia="Times New Roman" w:hAnsi="Times New Roman"/>
                  <w:i/>
                  <w:iCs/>
                  <w:sz w:val="16"/>
                  <w:szCs w:val="16"/>
                  <w:lang w:val="en-ZA" w:eastAsia="en-ZA"/>
                </w:rPr>
                <w:delText>Musa</w:delText>
              </w:r>
              <w:r w:rsidRPr="002F166E" w:rsidDel="002A69B6">
                <w:rPr>
                  <w:rFonts w:ascii="Times New Roman" w:eastAsia="Times New Roman" w:hAnsi="Times New Roman"/>
                  <w:sz w:val="16"/>
                  <w:szCs w:val="16"/>
                  <w:lang w:val="en-ZA" w:eastAsia="en-ZA"/>
                </w:rPr>
                <w:delText xml:space="preserve"> sp</w:delText>
              </w:r>
            </w:del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 xml:space="preserve">. </w:t>
            </w:r>
            <w:del w:id="563" w:author="HP-USER" w:date="2022-03-18T12:36:00Z">
              <w:r w:rsidRPr="002F166E" w:rsidDel="002A69B6">
                <w:rPr>
                  <w:rFonts w:ascii="Times New Roman" w:eastAsia="Times New Roman" w:hAnsi="Times New Roman"/>
                  <w:sz w:val="16"/>
                  <w:szCs w:val="16"/>
                  <w:lang w:val="en-ZA" w:eastAsia="en-ZA"/>
                </w:rPr>
                <w:delText xml:space="preserve">Plantian </w:delText>
              </w:r>
            </w:del>
            <w:ins w:id="564" w:author="HP-USER" w:date="2022-03-18T12:36:00Z">
              <w:r w:rsidR="002A69B6">
                <w:rPr>
                  <w:rFonts w:ascii="Times New Roman" w:eastAsia="Times New Roman" w:hAnsi="Times New Roman"/>
                  <w:sz w:val="16"/>
                  <w:szCs w:val="16"/>
                  <w:lang w:val="en-ZA" w:eastAsia="en-ZA"/>
                </w:rPr>
                <w:t>Plantain</w:t>
              </w:r>
              <w:r w:rsidR="002A69B6" w:rsidRPr="002F166E">
                <w:rPr>
                  <w:rFonts w:ascii="Times New Roman" w:eastAsia="Times New Roman" w:hAnsi="Times New Roman"/>
                  <w:sz w:val="16"/>
                  <w:szCs w:val="16"/>
                  <w:lang w:val="en-ZA" w:eastAsia="en-ZA"/>
                </w:rPr>
                <w:t xml:space="preserve"> </w:t>
              </w:r>
            </w:ins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porridge</w:t>
            </w:r>
          </w:p>
        </w:tc>
        <w:tc>
          <w:tcPr>
            <w:tcW w:w="6351" w:type="dxa"/>
            <w:shd w:val="clear" w:color="auto" w:fill="auto"/>
            <w:hideMark/>
          </w:tcPr>
          <w:p w14:paraId="72D8B5E2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TE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H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I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AZ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S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7EC68FCA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9</w:t>
            </w:r>
          </w:p>
        </w:tc>
        <w:tc>
          <w:tcPr>
            <w:tcW w:w="709" w:type="dxa"/>
            <w:shd w:val="clear" w:color="auto" w:fill="auto"/>
            <w:hideMark/>
          </w:tcPr>
          <w:p w14:paraId="22873FC8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8</w:t>
            </w:r>
          </w:p>
        </w:tc>
        <w:tc>
          <w:tcPr>
            <w:tcW w:w="850" w:type="dxa"/>
            <w:shd w:val="clear" w:color="auto" w:fill="auto"/>
            <w:hideMark/>
          </w:tcPr>
          <w:p w14:paraId="39A697D3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56</w:t>
            </w:r>
          </w:p>
        </w:tc>
      </w:tr>
      <w:tr w:rsidR="002F166E" w:rsidRPr="002F166E" w14:paraId="0AFD0F6E" w14:textId="77777777" w:rsidTr="009833B8">
        <w:trPr>
          <w:trHeight w:val="330"/>
        </w:trPr>
        <w:tc>
          <w:tcPr>
            <w:tcW w:w="1202" w:type="dxa"/>
            <w:shd w:val="clear" w:color="auto" w:fill="auto"/>
            <w:noWrap/>
            <w:hideMark/>
          </w:tcPr>
          <w:p w14:paraId="7D8D03E2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Cafeteria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25DAEEC9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COR181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5B076E42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Coconut rice</w:t>
            </w:r>
          </w:p>
        </w:tc>
        <w:tc>
          <w:tcPr>
            <w:tcW w:w="6351" w:type="dxa"/>
            <w:shd w:val="clear" w:color="auto" w:fill="auto"/>
            <w:hideMark/>
          </w:tcPr>
          <w:p w14:paraId="471DC0A1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AZ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5B73B47B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3</w:t>
            </w:r>
          </w:p>
        </w:tc>
        <w:tc>
          <w:tcPr>
            <w:tcW w:w="709" w:type="dxa"/>
            <w:shd w:val="clear" w:color="auto" w:fill="auto"/>
            <w:hideMark/>
          </w:tcPr>
          <w:p w14:paraId="00DFC447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2</w:t>
            </w:r>
          </w:p>
        </w:tc>
        <w:tc>
          <w:tcPr>
            <w:tcW w:w="850" w:type="dxa"/>
            <w:shd w:val="clear" w:color="auto" w:fill="auto"/>
            <w:hideMark/>
          </w:tcPr>
          <w:p w14:paraId="2379995B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19</w:t>
            </w:r>
          </w:p>
        </w:tc>
      </w:tr>
      <w:tr w:rsidR="002F166E" w:rsidRPr="002F166E" w14:paraId="1C6D39B3" w14:textId="77777777" w:rsidTr="009833B8">
        <w:trPr>
          <w:trHeight w:val="330"/>
        </w:trPr>
        <w:tc>
          <w:tcPr>
            <w:tcW w:w="1202" w:type="dxa"/>
            <w:shd w:val="clear" w:color="auto" w:fill="auto"/>
            <w:noWrap/>
            <w:hideMark/>
          </w:tcPr>
          <w:p w14:paraId="2945A5FF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Stre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6FFDFE37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MES192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7E0E6C9D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Melon soup</w:t>
            </w:r>
          </w:p>
        </w:tc>
        <w:tc>
          <w:tcPr>
            <w:tcW w:w="6351" w:type="dxa"/>
            <w:shd w:val="clear" w:color="auto" w:fill="auto"/>
            <w:hideMark/>
          </w:tcPr>
          <w:p w14:paraId="0A69C989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MS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C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1765420C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4</w:t>
            </w:r>
          </w:p>
        </w:tc>
        <w:tc>
          <w:tcPr>
            <w:tcW w:w="709" w:type="dxa"/>
            <w:shd w:val="clear" w:color="auto" w:fill="auto"/>
            <w:hideMark/>
          </w:tcPr>
          <w:p w14:paraId="22A37F75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3</w:t>
            </w:r>
          </w:p>
        </w:tc>
        <w:tc>
          <w:tcPr>
            <w:tcW w:w="850" w:type="dxa"/>
            <w:shd w:val="clear" w:color="auto" w:fill="auto"/>
            <w:hideMark/>
          </w:tcPr>
          <w:p w14:paraId="755D6EB6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25</w:t>
            </w:r>
          </w:p>
        </w:tc>
      </w:tr>
      <w:tr w:rsidR="002F166E" w:rsidRPr="002F166E" w14:paraId="0B717913" w14:textId="77777777" w:rsidTr="009833B8">
        <w:trPr>
          <w:trHeight w:val="330"/>
        </w:trPr>
        <w:tc>
          <w:tcPr>
            <w:tcW w:w="1202" w:type="dxa"/>
            <w:shd w:val="clear" w:color="auto" w:fill="auto"/>
            <w:noWrap/>
            <w:hideMark/>
          </w:tcPr>
          <w:p w14:paraId="254B4BFD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Stre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54AEF915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COS199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5796821B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Cocoyam soup</w:t>
            </w:r>
          </w:p>
        </w:tc>
        <w:tc>
          <w:tcPr>
            <w:tcW w:w="6351" w:type="dxa"/>
            <w:shd w:val="clear" w:color="auto" w:fill="auto"/>
            <w:hideMark/>
          </w:tcPr>
          <w:p w14:paraId="440A19BA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TE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H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I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AZ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S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5289DF31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9</w:t>
            </w:r>
          </w:p>
        </w:tc>
        <w:tc>
          <w:tcPr>
            <w:tcW w:w="709" w:type="dxa"/>
            <w:shd w:val="clear" w:color="auto" w:fill="auto"/>
            <w:hideMark/>
          </w:tcPr>
          <w:p w14:paraId="0E4446DA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8</w:t>
            </w:r>
          </w:p>
        </w:tc>
        <w:tc>
          <w:tcPr>
            <w:tcW w:w="850" w:type="dxa"/>
            <w:shd w:val="clear" w:color="auto" w:fill="auto"/>
            <w:hideMark/>
          </w:tcPr>
          <w:p w14:paraId="6C5EC9D2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56</w:t>
            </w:r>
          </w:p>
        </w:tc>
      </w:tr>
      <w:tr w:rsidR="002F166E" w:rsidRPr="002F166E" w14:paraId="27B20A99" w14:textId="77777777" w:rsidTr="009833B8">
        <w:trPr>
          <w:trHeight w:val="330"/>
        </w:trPr>
        <w:tc>
          <w:tcPr>
            <w:tcW w:w="1202" w:type="dxa"/>
            <w:shd w:val="clear" w:color="auto" w:fill="auto"/>
            <w:noWrap/>
            <w:hideMark/>
          </w:tcPr>
          <w:p w14:paraId="1B3E8414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Stre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485DB341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OKA206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4DB2A319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proofErr w:type="spellStart"/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Okazi</w:t>
            </w:r>
            <w:proofErr w:type="spellEnd"/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 xml:space="preserve"> soup</w:t>
            </w:r>
          </w:p>
        </w:tc>
        <w:tc>
          <w:tcPr>
            <w:tcW w:w="6351" w:type="dxa"/>
            <w:shd w:val="clear" w:color="auto" w:fill="auto"/>
            <w:hideMark/>
          </w:tcPr>
          <w:p w14:paraId="5927D1CB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TE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H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I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NA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AZ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S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C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67A83F2C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11</w:t>
            </w:r>
          </w:p>
        </w:tc>
        <w:tc>
          <w:tcPr>
            <w:tcW w:w="709" w:type="dxa"/>
            <w:shd w:val="clear" w:color="auto" w:fill="auto"/>
            <w:hideMark/>
          </w:tcPr>
          <w:p w14:paraId="3C8C6070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8</w:t>
            </w:r>
          </w:p>
        </w:tc>
        <w:tc>
          <w:tcPr>
            <w:tcW w:w="850" w:type="dxa"/>
            <w:shd w:val="clear" w:color="auto" w:fill="auto"/>
            <w:hideMark/>
          </w:tcPr>
          <w:p w14:paraId="705C8047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69</w:t>
            </w:r>
          </w:p>
        </w:tc>
      </w:tr>
      <w:tr w:rsidR="002F166E" w:rsidRPr="002F166E" w14:paraId="65E1C824" w14:textId="77777777" w:rsidTr="009833B8">
        <w:trPr>
          <w:trHeight w:val="360"/>
        </w:trPr>
        <w:tc>
          <w:tcPr>
            <w:tcW w:w="1202" w:type="dxa"/>
            <w:shd w:val="clear" w:color="auto" w:fill="auto"/>
            <w:noWrap/>
            <w:hideMark/>
          </w:tcPr>
          <w:p w14:paraId="744D4B26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Stre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5448DA27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VGS210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09E5F2FF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Vegetable soup</w:t>
            </w:r>
          </w:p>
        </w:tc>
        <w:tc>
          <w:tcPr>
            <w:tcW w:w="6351" w:type="dxa"/>
            <w:shd w:val="clear" w:color="auto" w:fill="auto"/>
            <w:hideMark/>
          </w:tcPr>
          <w:p w14:paraId="55A7D888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TE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H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I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NA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AZ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S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C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S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ST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232AC694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13</w:t>
            </w:r>
          </w:p>
        </w:tc>
        <w:tc>
          <w:tcPr>
            <w:tcW w:w="709" w:type="dxa"/>
            <w:shd w:val="clear" w:color="auto" w:fill="auto"/>
            <w:hideMark/>
          </w:tcPr>
          <w:p w14:paraId="3B10E831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10</w:t>
            </w:r>
          </w:p>
        </w:tc>
        <w:tc>
          <w:tcPr>
            <w:tcW w:w="850" w:type="dxa"/>
            <w:shd w:val="clear" w:color="auto" w:fill="auto"/>
            <w:hideMark/>
          </w:tcPr>
          <w:p w14:paraId="12A88422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81</w:t>
            </w:r>
          </w:p>
        </w:tc>
      </w:tr>
      <w:tr w:rsidR="002F166E" w:rsidRPr="002F166E" w14:paraId="67DAEC50" w14:textId="77777777" w:rsidTr="009833B8">
        <w:trPr>
          <w:trHeight w:val="330"/>
        </w:trPr>
        <w:tc>
          <w:tcPr>
            <w:tcW w:w="1202" w:type="dxa"/>
            <w:shd w:val="clear" w:color="auto" w:fill="auto"/>
            <w:noWrap/>
            <w:hideMark/>
          </w:tcPr>
          <w:p w14:paraId="21C80B56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Cafeteria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12679832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DSP211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2B466140" w14:textId="4B0C005A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ZA" w:eastAsia="en-ZA"/>
              </w:rPr>
            </w:pPr>
            <w:del w:id="565" w:author="HP-USER" w:date="2022-03-18T12:36:00Z">
              <w:r w:rsidRPr="002F166E" w:rsidDel="002A69B6">
                <w:rPr>
                  <w:rFonts w:ascii="Times New Roman" w:eastAsia="Times New Roman" w:hAnsi="Times New Roman"/>
                  <w:i/>
                  <w:iCs/>
                  <w:sz w:val="16"/>
                  <w:szCs w:val="16"/>
                  <w:lang w:val="en-ZA" w:eastAsia="en-ZA"/>
                </w:rPr>
                <w:delText>Dioscorea</w:delText>
              </w:r>
              <w:r w:rsidRPr="002F166E" w:rsidDel="002A69B6">
                <w:rPr>
                  <w:rFonts w:ascii="Times New Roman" w:eastAsia="Times New Roman" w:hAnsi="Times New Roman"/>
                  <w:sz w:val="16"/>
                  <w:szCs w:val="16"/>
                  <w:lang w:val="en-ZA" w:eastAsia="en-ZA"/>
                </w:rPr>
                <w:delText xml:space="preserve"> sp.</w:delText>
              </w:r>
            </w:del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 xml:space="preserve"> Yam porridge</w:t>
            </w:r>
          </w:p>
        </w:tc>
        <w:tc>
          <w:tcPr>
            <w:tcW w:w="6351" w:type="dxa"/>
            <w:shd w:val="clear" w:color="auto" w:fill="auto"/>
            <w:hideMark/>
          </w:tcPr>
          <w:p w14:paraId="460D98BC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GEN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ST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12A93EE3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3</w:t>
            </w:r>
          </w:p>
        </w:tc>
        <w:tc>
          <w:tcPr>
            <w:tcW w:w="709" w:type="dxa"/>
            <w:shd w:val="clear" w:color="auto" w:fill="auto"/>
            <w:hideMark/>
          </w:tcPr>
          <w:p w14:paraId="01DE5519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2</w:t>
            </w:r>
          </w:p>
        </w:tc>
        <w:tc>
          <w:tcPr>
            <w:tcW w:w="850" w:type="dxa"/>
            <w:shd w:val="clear" w:color="auto" w:fill="auto"/>
            <w:hideMark/>
          </w:tcPr>
          <w:p w14:paraId="49735043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19</w:t>
            </w:r>
          </w:p>
        </w:tc>
      </w:tr>
      <w:tr w:rsidR="002F166E" w:rsidRPr="002F166E" w14:paraId="787543F9" w14:textId="77777777" w:rsidTr="009833B8">
        <w:trPr>
          <w:trHeight w:val="330"/>
        </w:trPr>
        <w:tc>
          <w:tcPr>
            <w:tcW w:w="1202" w:type="dxa"/>
            <w:shd w:val="clear" w:color="auto" w:fill="auto"/>
            <w:noWrap/>
            <w:hideMark/>
          </w:tcPr>
          <w:p w14:paraId="54A89EF7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Stre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63E744C4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BLS213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3A4607A4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Bitter leave soup</w:t>
            </w:r>
          </w:p>
        </w:tc>
        <w:tc>
          <w:tcPr>
            <w:tcW w:w="6351" w:type="dxa"/>
            <w:shd w:val="clear" w:color="auto" w:fill="auto"/>
            <w:hideMark/>
          </w:tcPr>
          <w:p w14:paraId="2BA002C2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TE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H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I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NA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AZ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S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C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S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ST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3496A0B2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13</w:t>
            </w:r>
          </w:p>
        </w:tc>
        <w:tc>
          <w:tcPr>
            <w:tcW w:w="709" w:type="dxa"/>
            <w:shd w:val="clear" w:color="auto" w:fill="auto"/>
            <w:hideMark/>
          </w:tcPr>
          <w:p w14:paraId="119FACCD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10</w:t>
            </w:r>
          </w:p>
        </w:tc>
        <w:tc>
          <w:tcPr>
            <w:tcW w:w="850" w:type="dxa"/>
            <w:shd w:val="clear" w:color="auto" w:fill="auto"/>
            <w:hideMark/>
          </w:tcPr>
          <w:p w14:paraId="35B4E9AC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81</w:t>
            </w:r>
          </w:p>
        </w:tc>
      </w:tr>
      <w:tr w:rsidR="002F166E" w:rsidRPr="002F166E" w14:paraId="129C3D44" w14:textId="77777777" w:rsidTr="009833B8">
        <w:trPr>
          <w:trHeight w:val="330"/>
        </w:trPr>
        <w:tc>
          <w:tcPr>
            <w:tcW w:w="1202" w:type="dxa"/>
            <w:shd w:val="clear" w:color="auto" w:fill="auto"/>
            <w:noWrap/>
            <w:hideMark/>
          </w:tcPr>
          <w:p w14:paraId="45BD9527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Stre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150FD003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OKS214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1AABCA93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proofErr w:type="spellStart"/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Okro</w:t>
            </w:r>
            <w:proofErr w:type="spellEnd"/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 xml:space="preserve"> soup</w:t>
            </w:r>
          </w:p>
        </w:tc>
        <w:tc>
          <w:tcPr>
            <w:tcW w:w="6351" w:type="dxa"/>
            <w:shd w:val="clear" w:color="auto" w:fill="auto"/>
            <w:hideMark/>
          </w:tcPr>
          <w:p w14:paraId="4B8727D1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TE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H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I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NA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AZ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S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C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1B0F6288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11</w:t>
            </w:r>
          </w:p>
        </w:tc>
        <w:tc>
          <w:tcPr>
            <w:tcW w:w="709" w:type="dxa"/>
            <w:shd w:val="clear" w:color="auto" w:fill="auto"/>
            <w:hideMark/>
          </w:tcPr>
          <w:p w14:paraId="3843BA92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8</w:t>
            </w:r>
          </w:p>
        </w:tc>
        <w:tc>
          <w:tcPr>
            <w:tcW w:w="850" w:type="dxa"/>
            <w:shd w:val="clear" w:color="auto" w:fill="auto"/>
            <w:hideMark/>
          </w:tcPr>
          <w:p w14:paraId="1959519A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69</w:t>
            </w:r>
          </w:p>
        </w:tc>
      </w:tr>
      <w:tr w:rsidR="002F166E" w:rsidRPr="002F166E" w14:paraId="76E0C8A3" w14:textId="77777777" w:rsidTr="009833B8">
        <w:trPr>
          <w:trHeight w:val="315"/>
        </w:trPr>
        <w:tc>
          <w:tcPr>
            <w:tcW w:w="1202" w:type="dxa"/>
            <w:shd w:val="clear" w:color="auto" w:fill="auto"/>
            <w:noWrap/>
            <w:hideMark/>
          </w:tcPr>
          <w:p w14:paraId="0EE715A6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Cafeteria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523640C5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POB215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065F99A4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proofErr w:type="spellStart"/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Porage</w:t>
            </w:r>
            <w:proofErr w:type="spellEnd"/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 xml:space="preserve"> beans</w:t>
            </w:r>
          </w:p>
        </w:tc>
        <w:tc>
          <w:tcPr>
            <w:tcW w:w="6351" w:type="dxa"/>
            <w:shd w:val="clear" w:color="auto" w:fill="auto"/>
            <w:hideMark/>
          </w:tcPr>
          <w:p w14:paraId="1C95D46A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MC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H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3B02A3F3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3</w:t>
            </w:r>
          </w:p>
        </w:tc>
        <w:tc>
          <w:tcPr>
            <w:tcW w:w="709" w:type="dxa"/>
            <w:shd w:val="clear" w:color="auto" w:fill="auto"/>
            <w:hideMark/>
          </w:tcPr>
          <w:p w14:paraId="6F587904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3</w:t>
            </w:r>
          </w:p>
        </w:tc>
        <w:tc>
          <w:tcPr>
            <w:tcW w:w="850" w:type="dxa"/>
            <w:shd w:val="clear" w:color="auto" w:fill="auto"/>
            <w:hideMark/>
          </w:tcPr>
          <w:p w14:paraId="30278331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19</w:t>
            </w:r>
          </w:p>
        </w:tc>
      </w:tr>
      <w:tr w:rsidR="002F166E" w:rsidRPr="002F166E" w14:paraId="6DE0D3DF" w14:textId="77777777" w:rsidTr="009833B8">
        <w:trPr>
          <w:trHeight w:val="330"/>
        </w:trPr>
        <w:tc>
          <w:tcPr>
            <w:tcW w:w="1202" w:type="dxa"/>
            <w:shd w:val="clear" w:color="auto" w:fill="auto"/>
            <w:noWrap/>
            <w:hideMark/>
          </w:tcPr>
          <w:p w14:paraId="287E0D40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Restauran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06CF29CB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MES219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5483068B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Melon soup</w:t>
            </w:r>
          </w:p>
        </w:tc>
        <w:tc>
          <w:tcPr>
            <w:tcW w:w="6351" w:type="dxa"/>
            <w:shd w:val="clear" w:color="auto" w:fill="auto"/>
            <w:hideMark/>
          </w:tcPr>
          <w:p w14:paraId="419EEC5F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MS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C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08DEC53E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3</w:t>
            </w:r>
          </w:p>
        </w:tc>
        <w:tc>
          <w:tcPr>
            <w:tcW w:w="709" w:type="dxa"/>
            <w:shd w:val="clear" w:color="auto" w:fill="auto"/>
            <w:hideMark/>
          </w:tcPr>
          <w:p w14:paraId="65418EFF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2</w:t>
            </w:r>
          </w:p>
        </w:tc>
        <w:tc>
          <w:tcPr>
            <w:tcW w:w="850" w:type="dxa"/>
            <w:shd w:val="clear" w:color="auto" w:fill="auto"/>
            <w:hideMark/>
          </w:tcPr>
          <w:p w14:paraId="1F17C4AD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19</w:t>
            </w:r>
          </w:p>
        </w:tc>
      </w:tr>
      <w:tr w:rsidR="002F166E" w:rsidRPr="002F166E" w14:paraId="0A90420B" w14:textId="77777777" w:rsidTr="009833B8">
        <w:trPr>
          <w:trHeight w:val="330"/>
        </w:trPr>
        <w:tc>
          <w:tcPr>
            <w:tcW w:w="1202" w:type="dxa"/>
            <w:shd w:val="clear" w:color="auto" w:fill="auto"/>
            <w:noWrap/>
            <w:hideMark/>
          </w:tcPr>
          <w:p w14:paraId="652D0699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Stre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0B630DB4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COS221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72115800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Cocoyam soup</w:t>
            </w:r>
          </w:p>
        </w:tc>
        <w:tc>
          <w:tcPr>
            <w:tcW w:w="6351" w:type="dxa"/>
            <w:shd w:val="clear" w:color="auto" w:fill="auto"/>
            <w:hideMark/>
          </w:tcPr>
          <w:p w14:paraId="1E69FF3F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TE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H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I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AZ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S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6371E87B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9</w:t>
            </w:r>
          </w:p>
        </w:tc>
        <w:tc>
          <w:tcPr>
            <w:tcW w:w="709" w:type="dxa"/>
            <w:shd w:val="clear" w:color="auto" w:fill="auto"/>
            <w:hideMark/>
          </w:tcPr>
          <w:p w14:paraId="23F0934C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8</w:t>
            </w:r>
          </w:p>
        </w:tc>
        <w:tc>
          <w:tcPr>
            <w:tcW w:w="850" w:type="dxa"/>
            <w:shd w:val="clear" w:color="auto" w:fill="auto"/>
            <w:hideMark/>
          </w:tcPr>
          <w:p w14:paraId="5F4F9191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56</w:t>
            </w:r>
          </w:p>
        </w:tc>
      </w:tr>
      <w:tr w:rsidR="002F166E" w:rsidRPr="002F166E" w14:paraId="3779A107" w14:textId="77777777" w:rsidTr="009833B8">
        <w:trPr>
          <w:trHeight w:val="330"/>
        </w:trPr>
        <w:tc>
          <w:tcPr>
            <w:tcW w:w="1202" w:type="dxa"/>
            <w:shd w:val="clear" w:color="auto" w:fill="auto"/>
            <w:noWrap/>
            <w:hideMark/>
          </w:tcPr>
          <w:p w14:paraId="5B4255B8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Restauran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1ADF56C0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JOR223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050FD49A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Jollof rice</w:t>
            </w:r>
          </w:p>
        </w:tc>
        <w:tc>
          <w:tcPr>
            <w:tcW w:w="6351" w:type="dxa"/>
            <w:shd w:val="clear" w:color="auto" w:fill="auto"/>
            <w:hideMark/>
          </w:tcPr>
          <w:p w14:paraId="4B5BCB0C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GEN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ST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1B89608E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3</w:t>
            </w:r>
          </w:p>
        </w:tc>
        <w:tc>
          <w:tcPr>
            <w:tcW w:w="709" w:type="dxa"/>
            <w:shd w:val="clear" w:color="auto" w:fill="auto"/>
            <w:hideMark/>
          </w:tcPr>
          <w:p w14:paraId="0049EF39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2</w:t>
            </w:r>
          </w:p>
        </w:tc>
        <w:tc>
          <w:tcPr>
            <w:tcW w:w="850" w:type="dxa"/>
            <w:shd w:val="clear" w:color="auto" w:fill="auto"/>
            <w:hideMark/>
          </w:tcPr>
          <w:p w14:paraId="2F6B03B2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19</w:t>
            </w:r>
          </w:p>
        </w:tc>
      </w:tr>
      <w:tr w:rsidR="002F166E" w:rsidRPr="002F166E" w14:paraId="1AB563A9" w14:textId="77777777" w:rsidTr="009833B8">
        <w:trPr>
          <w:trHeight w:val="330"/>
        </w:trPr>
        <w:tc>
          <w:tcPr>
            <w:tcW w:w="1202" w:type="dxa"/>
            <w:shd w:val="clear" w:color="auto" w:fill="auto"/>
            <w:noWrap/>
            <w:hideMark/>
          </w:tcPr>
          <w:p w14:paraId="502357D8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Stre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76EDCC30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VGS224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1BBF3BA9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Vegetable soup</w:t>
            </w:r>
          </w:p>
        </w:tc>
        <w:tc>
          <w:tcPr>
            <w:tcW w:w="6351" w:type="dxa"/>
            <w:shd w:val="clear" w:color="auto" w:fill="auto"/>
            <w:hideMark/>
          </w:tcPr>
          <w:p w14:paraId="12607D5E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TE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H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I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NA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AZ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S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C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1AB630C1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11</w:t>
            </w:r>
          </w:p>
        </w:tc>
        <w:tc>
          <w:tcPr>
            <w:tcW w:w="709" w:type="dxa"/>
            <w:shd w:val="clear" w:color="auto" w:fill="auto"/>
            <w:hideMark/>
          </w:tcPr>
          <w:p w14:paraId="5A791907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8</w:t>
            </w:r>
          </w:p>
        </w:tc>
        <w:tc>
          <w:tcPr>
            <w:tcW w:w="850" w:type="dxa"/>
            <w:shd w:val="clear" w:color="auto" w:fill="auto"/>
            <w:hideMark/>
          </w:tcPr>
          <w:p w14:paraId="72C2153B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69</w:t>
            </w:r>
          </w:p>
        </w:tc>
      </w:tr>
      <w:tr w:rsidR="002F166E" w:rsidRPr="002F166E" w14:paraId="2B14808B" w14:textId="77777777" w:rsidTr="009833B8">
        <w:trPr>
          <w:trHeight w:val="330"/>
        </w:trPr>
        <w:tc>
          <w:tcPr>
            <w:tcW w:w="1202" w:type="dxa"/>
            <w:shd w:val="clear" w:color="auto" w:fill="auto"/>
            <w:noWrap/>
            <w:hideMark/>
          </w:tcPr>
          <w:p w14:paraId="3BBCFB2C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Stre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5BFCAA57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OKA229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071F9FE7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proofErr w:type="spellStart"/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Okazi</w:t>
            </w:r>
            <w:proofErr w:type="spellEnd"/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 xml:space="preserve"> soup</w:t>
            </w:r>
          </w:p>
        </w:tc>
        <w:tc>
          <w:tcPr>
            <w:tcW w:w="6351" w:type="dxa"/>
            <w:shd w:val="clear" w:color="auto" w:fill="auto"/>
            <w:hideMark/>
          </w:tcPr>
          <w:p w14:paraId="634621A7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TE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H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I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NA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AZ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S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C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1486017A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11</w:t>
            </w:r>
          </w:p>
        </w:tc>
        <w:tc>
          <w:tcPr>
            <w:tcW w:w="709" w:type="dxa"/>
            <w:shd w:val="clear" w:color="auto" w:fill="auto"/>
            <w:hideMark/>
          </w:tcPr>
          <w:p w14:paraId="73F357D2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8</w:t>
            </w:r>
          </w:p>
        </w:tc>
        <w:tc>
          <w:tcPr>
            <w:tcW w:w="850" w:type="dxa"/>
            <w:shd w:val="clear" w:color="auto" w:fill="auto"/>
            <w:hideMark/>
          </w:tcPr>
          <w:p w14:paraId="597CFD76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69</w:t>
            </w:r>
          </w:p>
        </w:tc>
      </w:tr>
      <w:tr w:rsidR="002F166E" w:rsidRPr="002F166E" w14:paraId="10A09B2D" w14:textId="77777777" w:rsidTr="009833B8">
        <w:trPr>
          <w:trHeight w:val="315"/>
        </w:trPr>
        <w:tc>
          <w:tcPr>
            <w:tcW w:w="1202" w:type="dxa"/>
            <w:shd w:val="clear" w:color="auto" w:fill="auto"/>
            <w:noWrap/>
            <w:hideMark/>
          </w:tcPr>
          <w:p w14:paraId="4C9424D2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Stre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6A555B56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DSP232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679DE448" w14:textId="7E687CA6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ZA" w:eastAsia="en-ZA"/>
              </w:rPr>
            </w:pPr>
            <w:del w:id="566" w:author="HP-USER" w:date="2022-03-18T12:36:00Z">
              <w:r w:rsidRPr="002F166E" w:rsidDel="002A69B6">
                <w:rPr>
                  <w:rFonts w:ascii="Times New Roman" w:eastAsia="Times New Roman" w:hAnsi="Times New Roman"/>
                  <w:i/>
                  <w:iCs/>
                  <w:sz w:val="16"/>
                  <w:szCs w:val="16"/>
                  <w:lang w:val="en-ZA" w:eastAsia="en-ZA"/>
                </w:rPr>
                <w:delText>Dioscorea</w:delText>
              </w:r>
              <w:r w:rsidRPr="002F166E" w:rsidDel="002A69B6">
                <w:rPr>
                  <w:rFonts w:ascii="Times New Roman" w:eastAsia="Times New Roman" w:hAnsi="Times New Roman"/>
                  <w:sz w:val="16"/>
                  <w:szCs w:val="16"/>
                  <w:lang w:val="en-ZA" w:eastAsia="en-ZA"/>
                </w:rPr>
                <w:delText xml:space="preserve"> sp.</w:delText>
              </w:r>
            </w:del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 xml:space="preserve"> Yam porridge</w:t>
            </w:r>
          </w:p>
        </w:tc>
        <w:tc>
          <w:tcPr>
            <w:tcW w:w="6351" w:type="dxa"/>
            <w:shd w:val="clear" w:color="auto" w:fill="auto"/>
            <w:hideMark/>
          </w:tcPr>
          <w:p w14:paraId="2F4B8988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GEN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NA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I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H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S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TE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7FE7E50B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8</w:t>
            </w:r>
          </w:p>
        </w:tc>
        <w:tc>
          <w:tcPr>
            <w:tcW w:w="709" w:type="dxa"/>
            <w:shd w:val="clear" w:color="auto" w:fill="auto"/>
            <w:hideMark/>
          </w:tcPr>
          <w:p w14:paraId="7E4AD180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6</w:t>
            </w:r>
          </w:p>
        </w:tc>
        <w:tc>
          <w:tcPr>
            <w:tcW w:w="850" w:type="dxa"/>
            <w:shd w:val="clear" w:color="auto" w:fill="auto"/>
            <w:hideMark/>
          </w:tcPr>
          <w:p w14:paraId="17541B1B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5</w:t>
            </w:r>
          </w:p>
        </w:tc>
      </w:tr>
      <w:tr w:rsidR="002F166E" w:rsidRPr="002F166E" w14:paraId="00ED7B97" w14:textId="77777777" w:rsidTr="009833B8">
        <w:trPr>
          <w:trHeight w:val="315"/>
        </w:trPr>
        <w:tc>
          <w:tcPr>
            <w:tcW w:w="1202" w:type="dxa"/>
            <w:shd w:val="clear" w:color="auto" w:fill="auto"/>
            <w:noWrap/>
            <w:hideMark/>
          </w:tcPr>
          <w:p w14:paraId="7C6DC1F2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Cafeteria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19B64E63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BAS243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01E9EDFB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Banga soup</w:t>
            </w:r>
          </w:p>
        </w:tc>
        <w:tc>
          <w:tcPr>
            <w:tcW w:w="6351" w:type="dxa"/>
            <w:shd w:val="clear" w:color="auto" w:fill="auto"/>
            <w:hideMark/>
          </w:tcPr>
          <w:p w14:paraId="065B6AA3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GEN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ST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H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7C16A862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6</w:t>
            </w:r>
          </w:p>
        </w:tc>
        <w:tc>
          <w:tcPr>
            <w:tcW w:w="709" w:type="dxa"/>
            <w:shd w:val="clear" w:color="auto" w:fill="auto"/>
            <w:hideMark/>
          </w:tcPr>
          <w:p w14:paraId="0C46BF24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5</w:t>
            </w:r>
          </w:p>
        </w:tc>
        <w:tc>
          <w:tcPr>
            <w:tcW w:w="850" w:type="dxa"/>
            <w:shd w:val="clear" w:color="auto" w:fill="auto"/>
            <w:hideMark/>
          </w:tcPr>
          <w:p w14:paraId="111F82E6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38</w:t>
            </w:r>
          </w:p>
        </w:tc>
      </w:tr>
      <w:tr w:rsidR="002F166E" w:rsidRPr="002F166E" w14:paraId="35434CB8" w14:textId="77777777" w:rsidTr="009833B8">
        <w:trPr>
          <w:trHeight w:val="330"/>
        </w:trPr>
        <w:tc>
          <w:tcPr>
            <w:tcW w:w="1202" w:type="dxa"/>
            <w:shd w:val="clear" w:color="auto" w:fill="auto"/>
            <w:noWrap/>
            <w:hideMark/>
          </w:tcPr>
          <w:p w14:paraId="31AAEEA7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Cafeteria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05924940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POB247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5810CD4A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proofErr w:type="spellStart"/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Porage</w:t>
            </w:r>
            <w:proofErr w:type="spellEnd"/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 xml:space="preserve"> beans</w:t>
            </w:r>
          </w:p>
        </w:tc>
        <w:tc>
          <w:tcPr>
            <w:tcW w:w="6351" w:type="dxa"/>
            <w:shd w:val="clear" w:color="auto" w:fill="auto"/>
            <w:hideMark/>
          </w:tcPr>
          <w:p w14:paraId="17A07873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MS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C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0239866F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3</w:t>
            </w:r>
          </w:p>
        </w:tc>
        <w:tc>
          <w:tcPr>
            <w:tcW w:w="709" w:type="dxa"/>
            <w:shd w:val="clear" w:color="auto" w:fill="auto"/>
            <w:hideMark/>
          </w:tcPr>
          <w:p w14:paraId="73E6FBB4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2</w:t>
            </w:r>
          </w:p>
        </w:tc>
        <w:tc>
          <w:tcPr>
            <w:tcW w:w="850" w:type="dxa"/>
            <w:shd w:val="clear" w:color="auto" w:fill="auto"/>
            <w:hideMark/>
          </w:tcPr>
          <w:p w14:paraId="7F532F1C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19</w:t>
            </w:r>
          </w:p>
        </w:tc>
      </w:tr>
      <w:tr w:rsidR="002F166E" w:rsidRPr="002F166E" w14:paraId="0CE20AFD" w14:textId="77777777" w:rsidTr="009833B8">
        <w:trPr>
          <w:trHeight w:val="330"/>
        </w:trPr>
        <w:tc>
          <w:tcPr>
            <w:tcW w:w="1202" w:type="dxa"/>
            <w:shd w:val="clear" w:color="auto" w:fill="auto"/>
            <w:noWrap/>
            <w:hideMark/>
          </w:tcPr>
          <w:p w14:paraId="71E2F8F2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lastRenderedPageBreak/>
              <w:t>Cafeteria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2B754E68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MES250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4E4DB43D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Melon soup</w:t>
            </w:r>
          </w:p>
        </w:tc>
        <w:tc>
          <w:tcPr>
            <w:tcW w:w="6351" w:type="dxa"/>
            <w:shd w:val="clear" w:color="auto" w:fill="auto"/>
            <w:hideMark/>
          </w:tcPr>
          <w:p w14:paraId="16085471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MS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C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589C2314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4</w:t>
            </w:r>
          </w:p>
        </w:tc>
        <w:tc>
          <w:tcPr>
            <w:tcW w:w="709" w:type="dxa"/>
            <w:shd w:val="clear" w:color="auto" w:fill="auto"/>
            <w:hideMark/>
          </w:tcPr>
          <w:p w14:paraId="78FAA0A9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3</w:t>
            </w:r>
          </w:p>
        </w:tc>
        <w:tc>
          <w:tcPr>
            <w:tcW w:w="850" w:type="dxa"/>
            <w:shd w:val="clear" w:color="auto" w:fill="auto"/>
            <w:hideMark/>
          </w:tcPr>
          <w:p w14:paraId="41F270E6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25</w:t>
            </w:r>
          </w:p>
        </w:tc>
      </w:tr>
      <w:tr w:rsidR="002F166E" w:rsidRPr="002F166E" w14:paraId="1EEAC311" w14:textId="77777777" w:rsidTr="009833B8">
        <w:trPr>
          <w:trHeight w:val="330"/>
        </w:trPr>
        <w:tc>
          <w:tcPr>
            <w:tcW w:w="1202" w:type="dxa"/>
            <w:shd w:val="clear" w:color="auto" w:fill="auto"/>
            <w:noWrap/>
            <w:hideMark/>
          </w:tcPr>
          <w:p w14:paraId="56CC40CF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Stre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74DF282D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COS257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30154487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Cocoyam soup</w:t>
            </w:r>
          </w:p>
        </w:tc>
        <w:tc>
          <w:tcPr>
            <w:tcW w:w="6351" w:type="dxa"/>
            <w:shd w:val="clear" w:color="auto" w:fill="auto"/>
            <w:hideMark/>
          </w:tcPr>
          <w:p w14:paraId="3AF2C463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TE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H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I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AZ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S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0E64DF89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9</w:t>
            </w:r>
          </w:p>
        </w:tc>
        <w:tc>
          <w:tcPr>
            <w:tcW w:w="709" w:type="dxa"/>
            <w:shd w:val="clear" w:color="auto" w:fill="auto"/>
            <w:hideMark/>
          </w:tcPr>
          <w:p w14:paraId="4EE04EE1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8</w:t>
            </w:r>
          </w:p>
        </w:tc>
        <w:tc>
          <w:tcPr>
            <w:tcW w:w="850" w:type="dxa"/>
            <w:shd w:val="clear" w:color="auto" w:fill="auto"/>
            <w:hideMark/>
          </w:tcPr>
          <w:p w14:paraId="0E3EEBDA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56</w:t>
            </w:r>
          </w:p>
        </w:tc>
      </w:tr>
      <w:tr w:rsidR="002F166E" w:rsidRPr="002F166E" w14:paraId="0EA1CF0B" w14:textId="77777777" w:rsidTr="009833B8">
        <w:trPr>
          <w:trHeight w:val="330"/>
        </w:trPr>
        <w:tc>
          <w:tcPr>
            <w:tcW w:w="1202" w:type="dxa"/>
            <w:shd w:val="clear" w:color="auto" w:fill="auto"/>
            <w:noWrap/>
            <w:hideMark/>
          </w:tcPr>
          <w:p w14:paraId="2F4A37D9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Stre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4D4D3D0C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OKS268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272BDE8F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proofErr w:type="spellStart"/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Okro</w:t>
            </w:r>
            <w:proofErr w:type="spellEnd"/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 xml:space="preserve"> soup</w:t>
            </w:r>
          </w:p>
        </w:tc>
        <w:tc>
          <w:tcPr>
            <w:tcW w:w="6351" w:type="dxa"/>
            <w:shd w:val="clear" w:color="auto" w:fill="auto"/>
            <w:hideMark/>
          </w:tcPr>
          <w:p w14:paraId="5905EEB0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TE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H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I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NA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AZ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S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C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S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ST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53A2AE80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13</w:t>
            </w:r>
          </w:p>
        </w:tc>
        <w:tc>
          <w:tcPr>
            <w:tcW w:w="709" w:type="dxa"/>
            <w:shd w:val="clear" w:color="auto" w:fill="auto"/>
            <w:hideMark/>
          </w:tcPr>
          <w:p w14:paraId="230D592A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10</w:t>
            </w:r>
          </w:p>
        </w:tc>
        <w:tc>
          <w:tcPr>
            <w:tcW w:w="850" w:type="dxa"/>
            <w:shd w:val="clear" w:color="auto" w:fill="auto"/>
            <w:hideMark/>
          </w:tcPr>
          <w:p w14:paraId="522272FA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81</w:t>
            </w:r>
          </w:p>
        </w:tc>
      </w:tr>
      <w:tr w:rsidR="002F166E" w:rsidRPr="002F166E" w14:paraId="24BC03FF" w14:textId="77777777" w:rsidTr="009833B8">
        <w:trPr>
          <w:trHeight w:val="315"/>
        </w:trPr>
        <w:tc>
          <w:tcPr>
            <w:tcW w:w="1202" w:type="dxa"/>
            <w:shd w:val="clear" w:color="auto" w:fill="auto"/>
            <w:noWrap/>
            <w:hideMark/>
          </w:tcPr>
          <w:p w14:paraId="709093E3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Restauran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758662D3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COR271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3F8A2021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Coconut rice</w:t>
            </w:r>
          </w:p>
        </w:tc>
        <w:tc>
          <w:tcPr>
            <w:tcW w:w="6351" w:type="dxa"/>
            <w:shd w:val="clear" w:color="auto" w:fill="auto"/>
            <w:hideMark/>
          </w:tcPr>
          <w:p w14:paraId="30FF65FC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GEN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ST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50F83FC6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3</w:t>
            </w:r>
          </w:p>
        </w:tc>
        <w:tc>
          <w:tcPr>
            <w:tcW w:w="709" w:type="dxa"/>
            <w:shd w:val="clear" w:color="auto" w:fill="auto"/>
            <w:hideMark/>
          </w:tcPr>
          <w:p w14:paraId="5EB376DB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2</w:t>
            </w:r>
          </w:p>
        </w:tc>
        <w:tc>
          <w:tcPr>
            <w:tcW w:w="850" w:type="dxa"/>
            <w:shd w:val="clear" w:color="auto" w:fill="auto"/>
            <w:hideMark/>
          </w:tcPr>
          <w:p w14:paraId="25E386ED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19</w:t>
            </w:r>
          </w:p>
        </w:tc>
      </w:tr>
      <w:tr w:rsidR="002F166E" w:rsidRPr="002F166E" w14:paraId="3C282250" w14:textId="77777777" w:rsidTr="009833B8">
        <w:trPr>
          <w:trHeight w:val="330"/>
        </w:trPr>
        <w:tc>
          <w:tcPr>
            <w:tcW w:w="1202" w:type="dxa"/>
            <w:shd w:val="clear" w:color="auto" w:fill="auto"/>
            <w:noWrap/>
            <w:hideMark/>
          </w:tcPr>
          <w:p w14:paraId="5BF21591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Stre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713243E6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OKS272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3063C1CC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proofErr w:type="spellStart"/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Okro</w:t>
            </w:r>
            <w:proofErr w:type="spellEnd"/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 xml:space="preserve"> soup</w:t>
            </w:r>
          </w:p>
        </w:tc>
        <w:tc>
          <w:tcPr>
            <w:tcW w:w="6351" w:type="dxa"/>
            <w:shd w:val="clear" w:color="auto" w:fill="auto"/>
            <w:hideMark/>
          </w:tcPr>
          <w:p w14:paraId="7E0E70AB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TE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H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I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AZ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S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0B054DDB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9</w:t>
            </w:r>
          </w:p>
        </w:tc>
        <w:tc>
          <w:tcPr>
            <w:tcW w:w="709" w:type="dxa"/>
            <w:shd w:val="clear" w:color="auto" w:fill="auto"/>
            <w:hideMark/>
          </w:tcPr>
          <w:p w14:paraId="6588763D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8</w:t>
            </w:r>
          </w:p>
        </w:tc>
        <w:tc>
          <w:tcPr>
            <w:tcW w:w="850" w:type="dxa"/>
            <w:shd w:val="clear" w:color="auto" w:fill="auto"/>
            <w:hideMark/>
          </w:tcPr>
          <w:p w14:paraId="3F2CFE64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56</w:t>
            </w:r>
          </w:p>
        </w:tc>
      </w:tr>
      <w:tr w:rsidR="002F166E" w:rsidRPr="002F166E" w14:paraId="68BD5F09" w14:textId="77777777" w:rsidTr="009833B8">
        <w:trPr>
          <w:trHeight w:val="315"/>
        </w:trPr>
        <w:tc>
          <w:tcPr>
            <w:tcW w:w="1202" w:type="dxa"/>
            <w:shd w:val="clear" w:color="auto" w:fill="auto"/>
            <w:noWrap/>
            <w:hideMark/>
          </w:tcPr>
          <w:p w14:paraId="6AB924B0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Stre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5BC154AB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MSP273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22DA1112" w14:textId="65581FD1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val="en-ZA" w:eastAsia="en-ZA"/>
              </w:rPr>
            </w:pPr>
            <w:del w:id="567" w:author="HP-USER" w:date="2022-03-18T12:36:00Z">
              <w:r w:rsidRPr="002F166E" w:rsidDel="002A69B6">
                <w:rPr>
                  <w:rFonts w:ascii="Times New Roman" w:eastAsia="Times New Roman" w:hAnsi="Times New Roman"/>
                  <w:i/>
                  <w:iCs/>
                  <w:sz w:val="16"/>
                  <w:szCs w:val="16"/>
                  <w:lang w:val="en-ZA" w:eastAsia="en-ZA"/>
                </w:rPr>
                <w:delText>Musa</w:delText>
              </w:r>
              <w:r w:rsidRPr="002F166E" w:rsidDel="002A69B6">
                <w:rPr>
                  <w:rFonts w:ascii="Times New Roman" w:eastAsia="Times New Roman" w:hAnsi="Times New Roman"/>
                  <w:sz w:val="16"/>
                  <w:szCs w:val="16"/>
                  <w:lang w:val="en-ZA" w:eastAsia="en-ZA"/>
                </w:rPr>
                <w:delText xml:space="preserve"> sp.</w:delText>
              </w:r>
            </w:del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 xml:space="preserve"> Plantain porridge</w:t>
            </w:r>
          </w:p>
        </w:tc>
        <w:tc>
          <w:tcPr>
            <w:tcW w:w="6351" w:type="dxa"/>
            <w:shd w:val="clear" w:color="auto" w:fill="auto"/>
            <w:hideMark/>
          </w:tcPr>
          <w:p w14:paraId="22CD9710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GEN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NA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I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H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S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TE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 xml:space="preserve">, </w:t>
            </w:r>
          </w:p>
        </w:tc>
        <w:tc>
          <w:tcPr>
            <w:tcW w:w="709" w:type="dxa"/>
            <w:shd w:val="clear" w:color="auto" w:fill="auto"/>
            <w:hideMark/>
          </w:tcPr>
          <w:p w14:paraId="44290B24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9</w:t>
            </w:r>
          </w:p>
        </w:tc>
        <w:tc>
          <w:tcPr>
            <w:tcW w:w="709" w:type="dxa"/>
            <w:shd w:val="clear" w:color="auto" w:fill="auto"/>
            <w:hideMark/>
          </w:tcPr>
          <w:p w14:paraId="759D451B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7</w:t>
            </w:r>
          </w:p>
        </w:tc>
        <w:tc>
          <w:tcPr>
            <w:tcW w:w="850" w:type="dxa"/>
            <w:shd w:val="clear" w:color="auto" w:fill="auto"/>
            <w:hideMark/>
          </w:tcPr>
          <w:p w14:paraId="2D7125A1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56</w:t>
            </w:r>
          </w:p>
        </w:tc>
      </w:tr>
      <w:tr w:rsidR="002F166E" w:rsidRPr="002F166E" w14:paraId="006AED6A" w14:textId="77777777" w:rsidTr="009833B8">
        <w:trPr>
          <w:trHeight w:val="330"/>
        </w:trPr>
        <w:tc>
          <w:tcPr>
            <w:tcW w:w="1202" w:type="dxa"/>
            <w:shd w:val="clear" w:color="auto" w:fill="auto"/>
            <w:noWrap/>
            <w:hideMark/>
          </w:tcPr>
          <w:p w14:paraId="43F3DC66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Stre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7D5AFFC1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VGS276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271292FD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Vegetable soup</w:t>
            </w:r>
          </w:p>
        </w:tc>
        <w:tc>
          <w:tcPr>
            <w:tcW w:w="6351" w:type="dxa"/>
            <w:shd w:val="clear" w:color="auto" w:fill="auto"/>
            <w:hideMark/>
          </w:tcPr>
          <w:p w14:paraId="0E9DC1C4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TE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H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I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NA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AZ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S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C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551F251D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11</w:t>
            </w:r>
          </w:p>
        </w:tc>
        <w:tc>
          <w:tcPr>
            <w:tcW w:w="709" w:type="dxa"/>
            <w:shd w:val="clear" w:color="auto" w:fill="auto"/>
            <w:hideMark/>
          </w:tcPr>
          <w:p w14:paraId="26DFAA1F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8</w:t>
            </w:r>
          </w:p>
        </w:tc>
        <w:tc>
          <w:tcPr>
            <w:tcW w:w="850" w:type="dxa"/>
            <w:shd w:val="clear" w:color="auto" w:fill="auto"/>
            <w:hideMark/>
          </w:tcPr>
          <w:p w14:paraId="6D8E1FE8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69</w:t>
            </w:r>
          </w:p>
        </w:tc>
      </w:tr>
      <w:tr w:rsidR="002F166E" w:rsidRPr="002F166E" w14:paraId="372FEE83" w14:textId="77777777" w:rsidTr="009833B8">
        <w:trPr>
          <w:trHeight w:val="315"/>
        </w:trPr>
        <w:tc>
          <w:tcPr>
            <w:tcW w:w="1202" w:type="dxa"/>
            <w:shd w:val="clear" w:color="auto" w:fill="auto"/>
            <w:noWrap/>
            <w:hideMark/>
          </w:tcPr>
          <w:p w14:paraId="21229ECD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Restauran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4832E727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FRB279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63DAAFD9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Fried beans</w:t>
            </w:r>
          </w:p>
        </w:tc>
        <w:tc>
          <w:tcPr>
            <w:tcW w:w="6351" w:type="dxa"/>
            <w:shd w:val="clear" w:color="auto" w:fill="auto"/>
            <w:hideMark/>
          </w:tcPr>
          <w:p w14:paraId="579916E9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GEN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2710C4E2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2</w:t>
            </w:r>
          </w:p>
        </w:tc>
        <w:tc>
          <w:tcPr>
            <w:tcW w:w="709" w:type="dxa"/>
            <w:shd w:val="clear" w:color="auto" w:fill="auto"/>
            <w:hideMark/>
          </w:tcPr>
          <w:p w14:paraId="495DDC94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2</w:t>
            </w:r>
          </w:p>
        </w:tc>
        <w:tc>
          <w:tcPr>
            <w:tcW w:w="850" w:type="dxa"/>
            <w:shd w:val="clear" w:color="auto" w:fill="auto"/>
            <w:hideMark/>
          </w:tcPr>
          <w:p w14:paraId="30E408BC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13</w:t>
            </w:r>
          </w:p>
        </w:tc>
      </w:tr>
      <w:tr w:rsidR="002F166E" w:rsidRPr="002F166E" w14:paraId="15188D6E" w14:textId="77777777" w:rsidTr="009833B8">
        <w:trPr>
          <w:trHeight w:val="330"/>
        </w:trPr>
        <w:tc>
          <w:tcPr>
            <w:tcW w:w="1202" w:type="dxa"/>
            <w:shd w:val="clear" w:color="auto" w:fill="auto"/>
            <w:noWrap/>
            <w:hideMark/>
          </w:tcPr>
          <w:p w14:paraId="44DDE5BD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Stre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0FC36ED0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OKA280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577ECB4C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proofErr w:type="spellStart"/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Okazi</w:t>
            </w:r>
            <w:proofErr w:type="spellEnd"/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 xml:space="preserve"> soup</w:t>
            </w:r>
          </w:p>
        </w:tc>
        <w:tc>
          <w:tcPr>
            <w:tcW w:w="6351" w:type="dxa"/>
            <w:shd w:val="clear" w:color="auto" w:fill="auto"/>
            <w:hideMark/>
          </w:tcPr>
          <w:p w14:paraId="364A031E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TE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H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I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NA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AZ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S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C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S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ST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50666DF0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13</w:t>
            </w:r>
          </w:p>
        </w:tc>
        <w:tc>
          <w:tcPr>
            <w:tcW w:w="709" w:type="dxa"/>
            <w:shd w:val="clear" w:color="auto" w:fill="auto"/>
            <w:hideMark/>
          </w:tcPr>
          <w:p w14:paraId="04947A71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10</w:t>
            </w:r>
          </w:p>
        </w:tc>
        <w:tc>
          <w:tcPr>
            <w:tcW w:w="850" w:type="dxa"/>
            <w:shd w:val="clear" w:color="auto" w:fill="auto"/>
            <w:hideMark/>
          </w:tcPr>
          <w:p w14:paraId="4F29E3E4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81</w:t>
            </w:r>
          </w:p>
        </w:tc>
      </w:tr>
      <w:tr w:rsidR="002F166E" w:rsidRPr="002F166E" w14:paraId="1C3C910E" w14:textId="77777777" w:rsidTr="009833B8">
        <w:trPr>
          <w:trHeight w:val="315"/>
        </w:trPr>
        <w:tc>
          <w:tcPr>
            <w:tcW w:w="1202" w:type="dxa"/>
            <w:shd w:val="clear" w:color="auto" w:fill="auto"/>
            <w:noWrap/>
            <w:hideMark/>
          </w:tcPr>
          <w:p w14:paraId="69F66224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Stre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2C1FED39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BAR281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5FDC7DFE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Banga rice</w:t>
            </w:r>
          </w:p>
        </w:tc>
        <w:tc>
          <w:tcPr>
            <w:tcW w:w="6351" w:type="dxa"/>
            <w:shd w:val="clear" w:color="auto" w:fill="auto"/>
            <w:hideMark/>
          </w:tcPr>
          <w:p w14:paraId="28DA74C2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GEN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ST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H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5FBDF723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6</w:t>
            </w:r>
          </w:p>
        </w:tc>
        <w:tc>
          <w:tcPr>
            <w:tcW w:w="709" w:type="dxa"/>
            <w:shd w:val="clear" w:color="auto" w:fill="auto"/>
            <w:hideMark/>
          </w:tcPr>
          <w:p w14:paraId="15BEF08E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5</w:t>
            </w:r>
          </w:p>
        </w:tc>
        <w:tc>
          <w:tcPr>
            <w:tcW w:w="850" w:type="dxa"/>
            <w:shd w:val="clear" w:color="auto" w:fill="auto"/>
            <w:hideMark/>
          </w:tcPr>
          <w:p w14:paraId="591F2E35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38</w:t>
            </w:r>
          </w:p>
        </w:tc>
      </w:tr>
      <w:tr w:rsidR="002F166E" w:rsidRPr="002F166E" w14:paraId="39EDD159" w14:textId="77777777" w:rsidTr="009833B8">
        <w:trPr>
          <w:trHeight w:val="330"/>
        </w:trPr>
        <w:tc>
          <w:tcPr>
            <w:tcW w:w="1202" w:type="dxa"/>
            <w:shd w:val="clear" w:color="auto" w:fill="auto"/>
            <w:noWrap/>
            <w:hideMark/>
          </w:tcPr>
          <w:p w14:paraId="5A958BD8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Stre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3622BB6E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COS282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6D7D3C41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Cocoyam soup</w:t>
            </w:r>
          </w:p>
        </w:tc>
        <w:tc>
          <w:tcPr>
            <w:tcW w:w="6351" w:type="dxa"/>
            <w:shd w:val="clear" w:color="auto" w:fill="auto"/>
            <w:hideMark/>
          </w:tcPr>
          <w:p w14:paraId="787D8CE2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TE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H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S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0392C34D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6</w:t>
            </w:r>
          </w:p>
        </w:tc>
        <w:tc>
          <w:tcPr>
            <w:tcW w:w="709" w:type="dxa"/>
            <w:shd w:val="clear" w:color="auto" w:fill="auto"/>
            <w:hideMark/>
          </w:tcPr>
          <w:p w14:paraId="305B0491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6</w:t>
            </w:r>
          </w:p>
        </w:tc>
        <w:tc>
          <w:tcPr>
            <w:tcW w:w="850" w:type="dxa"/>
            <w:shd w:val="clear" w:color="auto" w:fill="auto"/>
            <w:hideMark/>
          </w:tcPr>
          <w:p w14:paraId="2ECAECDE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44</w:t>
            </w:r>
          </w:p>
        </w:tc>
      </w:tr>
      <w:tr w:rsidR="002F166E" w:rsidRPr="002F166E" w14:paraId="5190649C" w14:textId="77777777" w:rsidTr="009833B8">
        <w:trPr>
          <w:trHeight w:val="330"/>
        </w:trPr>
        <w:tc>
          <w:tcPr>
            <w:tcW w:w="1202" w:type="dxa"/>
            <w:shd w:val="clear" w:color="auto" w:fill="auto"/>
            <w:noWrap/>
            <w:hideMark/>
          </w:tcPr>
          <w:p w14:paraId="73850EDB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Stre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5297EB5B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VGS296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292CEF61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Vegetable soup</w:t>
            </w:r>
          </w:p>
        </w:tc>
        <w:tc>
          <w:tcPr>
            <w:tcW w:w="6351" w:type="dxa"/>
            <w:shd w:val="clear" w:color="auto" w:fill="auto"/>
            <w:hideMark/>
          </w:tcPr>
          <w:p w14:paraId="3BE8369A" w14:textId="77777777" w:rsidR="002F166E" w:rsidRPr="002F166E" w:rsidRDefault="002F166E" w:rsidP="002F166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AZM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Z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TET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H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I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NAL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AZ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C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P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S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AMC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STX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, STR</w:t>
            </w:r>
            <w:r w:rsidRPr="002F166E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ZA" w:eastAsia="en-ZA"/>
              </w:rPr>
              <w:t>R</w:t>
            </w:r>
          </w:p>
        </w:tc>
        <w:tc>
          <w:tcPr>
            <w:tcW w:w="709" w:type="dxa"/>
            <w:shd w:val="clear" w:color="auto" w:fill="auto"/>
            <w:hideMark/>
          </w:tcPr>
          <w:p w14:paraId="56838E08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13</w:t>
            </w:r>
          </w:p>
        </w:tc>
        <w:tc>
          <w:tcPr>
            <w:tcW w:w="709" w:type="dxa"/>
            <w:shd w:val="clear" w:color="auto" w:fill="auto"/>
            <w:hideMark/>
          </w:tcPr>
          <w:p w14:paraId="0FECABD1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10</w:t>
            </w:r>
          </w:p>
        </w:tc>
        <w:tc>
          <w:tcPr>
            <w:tcW w:w="850" w:type="dxa"/>
            <w:shd w:val="clear" w:color="auto" w:fill="auto"/>
            <w:hideMark/>
          </w:tcPr>
          <w:p w14:paraId="05881B6A" w14:textId="77777777" w:rsidR="002F166E" w:rsidRPr="002F166E" w:rsidRDefault="002F166E" w:rsidP="002F16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</w:pPr>
            <w:r w:rsidRPr="002F166E">
              <w:rPr>
                <w:rFonts w:ascii="Times New Roman" w:eastAsia="Times New Roman" w:hAnsi="Times New Roman"/>
                <w:sz w:val="16"/>
                <w:szCs w:val="16"/>
                <w:lang w:val="en-ZA" w:eastAsia="en-ZA"/>
              </w:rPr>
              <w:t>0.81</w:t>
            </w:r>
          </w:p>
        </w:tc>
      </w:tr>
    </w:tbl>
    <w:p w14:paraId="2B7089DE" w14:textId="77777777" w:rsidR="00C11394" w:rsidRDefault="00C11394" w:rsidP="000249AA">
      <w:pPr>
        <w:rPr>
          <w:rFonts w:ascii="Times New Roman" w:hAnsi="Times New Roman"/>
          <w:sz w:val="24"/>
          <w:szCs w:val="24"/>
        </w:rPr>
      </w:pPr>
    </w:p>
    <w:p w14:paraId="1765D148" w14:textId="77777777" w:rsidR="002F166E" w:rsidRDefault="00B45A65" w:rsidP="000249AA">
      <w:pPr>
        <w:rPr>
          <w:rFonts w:ascii="Times New Roman" w:eastAsia="Times New Roman" w:hAnsi="Times New Roman"/>
          <w:sz w:val="24"/>
          <w:szCs w:val="24"/>
          <w:lang w:val="en-ZA" w:eastAsia="en-ZA"/>
        </w:rPr>
      </w:pPr>
      <w:r w:rsidRPr="00B45A65">
        <w:rPr>
          <w:rFonts w:ascii="Times New Roman" w:hAnsi="Times New Roman"/>
          <w:b/>
          <w:sz w:val="24"/>
          <w:szCs w:val="24"/>
        </w:rPr>
        <w:t>Legend</w:t>
      </w:r>
      <w:r w:rsidRPr="00B45A65">
        <w:rPr>
          <w:rFonts w:ascii="Times New Roman" w:hAnsi="Times New Roman"/>
          <w:sz w:val="24"/>
          <w:szCs w:val="24"/>
        </w:rPr>
        <w:t xml:space="preserve">: NRA: </w:t>
      </w:r>
      <w:r w:rsidRPr="00B45A65">
        <w:rPr>
          <w:rFonts w:ascii="Times New Roman" w:eastAsia="Times New Roman" w:hAnsi="Times New Roman"/>
          <w:sz w:val="24"/>
          <w:szCs w:val="24"/>
          <w:lang w:val="en-ZA" w:eastAsia="en-ZA"/>
        </w:rPr>
        <w:t>N</w:t>
      </w:r>
      <w:r w:rsidRPr="00B45A65">
        <w:rPr>
          <w:rFonts w:ascii="Times New Roman" w:eastAsia="Times New Roman" w:hAnsi="Times New Roman"/>
          <w:sz w:val="24"/>
          <w:szCs w:val="24"/>
          <w:u w:val="single"/>
          <w:lang w:val="en-ZA" w:eastAsia="en-ZA"/>
        </w:rPr>
        <w:t>o</w:t>
      </w:r>
      <w:r w:rsidRPr="00B45A65">
        <w:rPr>
          <w:rFonts w:ascii="Times New Roman" w:eastAsia="Times New Roman" w:hAnsi="Times New Roman"/>
          <w:sz w:val="24"/>
          <w:szCs w:val="24"/>
          <w:lang w:val="en-ZA" w:eastAsia="en-ZA"/>
        </w:rPr>
        <w:t xml:space="preserve"> resistant antibiotics; NOAC: N</w:t>
      </w:r>
      <w:r w:rsidRPr="00B45A65">
        <w:rPr>
          <w:rFonts w:ascii="Times New Roman" w:eastAsia="Times New Roman" w:hAnsi="Times New Roman"/>
          <w:sz w:val="24"/>
          <w:szCs w:val="24"/>
          <w:u w:val="single"/>
          <w:lang w:val="en-ZA" w:eastAsia="en-ZA"/>
        </w:rPr>
        <w:t>o</w:t>
      </w:r>
      <w:r w:rsidRPr="00B45A65">
        <w:rPr>
          <w:rFonts w:ascii="Times New Roman" w:eastAsia="Times New Roman" w:hAnsi="Times New Roman"/>
          <w:sz w:val="24"/>
          <w:szCs w:val="24"/>
          <w:lang w:val="en-ZA" w:eastAsia="en-ZA"/>
        </w:rPr>
        <w:t xml:space="preserve"> of antimicrobial class</w:t>
      </w:r>
    </w:p>
    <w:p w14:paraId="381A8382" w14:textId="77777777" w:rsidR="004A57EE" w:rsidRDefault="004A57EE" w:rsidP="000249AA">
      <w:pPr>
        <w:rPr>
          <w:rFonts w:ascii="Times New Roman" w:hAnsi="Times New Roman"/>
          <w:sz w:val="24"/>
          <w:szCs w:val="24"/>
        </w:rPr>
        <w:sectPr w:rsidR="004A57EE" w:rsidSect="00AF19EA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C33EF96" w14:textId="3D031F90" w:rsidR="00B45A65" w:rsidRPr="000861AF" w:rsidRDefault="004A57EE" w:rsidP="000249AA">
      <w:pPr>
        <w:rPr>
          <w:rFonts w:ascii="Times New Roman" w:hAnsi="Times New Roman"/>
          <w:b/>
          <w:sz w:val="24"/>
          <w:szCs w:val="24"/>
        </w:rPr>
      </w:pPr>
      <w:r w:rsidRPr="000861AF">
        <w:rPr>
          <w:rFonts w:ascii="Times New Roman" w:hAnsi="Times New Roman"/>
          <w:b/>
          <w:sz w:val="24"/>
          <w:szCs w:val="24"/>
        </w:rPr>
        <w:lastRenderedPageBreak/>
        <w:t>S</w:t>
      </w:r>
      <w:ins w:id="568" w:author="HP-USER" w:date="2022-03-23T15:34:00Z">
        <w:r w:rsidR="00017CD9">
          <w:rPr>
            <w:rFonts w:ascii="Times New Roman" w:hAnsi="Times New Roman"/>
            <w:b/>
            <w:sz w:val="24"/>
            <w:szCs w:val="24"/>
          </w:rPr>
          <w:t>2</w:t>
        </w:r>
      </w:ins>
      <w:del w:id="569" w:author="HP-USER" w:date="2022-03-23T15:34:00Z">
        <w:r w:rsidRPr="000861AF" w:rsidDel="00017CD9">
          <w:rPr>
            <w:rFonts w:ascii="Times New Roman" w:hAnsi="Times New Roman"/>
            <w:b/>
            <w:sz w:val="24"/>
            <w:szCs w:val="24"/>
          </w:rPr>
          <w:delText>3</w:delText>
        </w:r>
      </w:del>
      <w:r w:rsidRPr="000861AF">
        <w:rPr>
          <w:rFonts w:ascii="Times New Roman" w:hAnsi="Times New Roman"/>
          <w:b/>
          <w:sz w:val="24"/>
          <w:szCs w:val="24"/>
        </w:rPr>
        <w:t xml:space="preserve">b Table. Phenotypic and genotypic </w:t>
      </w:r>
      <w:ins w:id="570" w:author="HP-USER" w:date="2022-03-23T16:05:00Z">
        <w:r w:rsidR="00D6302A">
          <w:rPr>
            <w:rFonts w:ascii="Times New Roman" w:hAnsi="Times New Roman"/>
            <w:b/>
            <w:sz w:val="24"/>
            <w:szCs w:val="24"/>
          </w:rPr>
          <w:t>c</w:t>
        </w:r>
        <w:r w:rsidR="00D6302A">
          <w:rPr>
            <w:rFonts w:ascii="Times New Roman" w:hAnsi="Times New Roman"/>
            <w:b/>
            <w:sz w:val="24"/>
            <w:szCs w:val="24"/>
          </w:rPr>
          <w:t xml:space="preserve">haracterization </w:t>
        </w:r>
      </w:ins>
      <w:del w:id="571" w:author="HP-USER" w:date="2022-03-23T16:05:00Z">
        <w:r w:rsidRPr="000861AF" w:rsidDel="00D6302A">
          <w:rPr>
            <w:rFonts w:ascii="Times New Roman" w:hAnsi="Times New Roman"/>
            <w:b/>
            <w:sz w:val="24"/>
            <w:szCs w:val="24"/>
          </w:rPr>
          <w:delText>profile</w:delText>
        </w:r>
      </w:del>
      <w:r w:rsidRPr="000861AF">
        <w:rPr>
          <w:rFonts w:ascii="Times New Roman" w:hAnsi="Times New Roman"/>
          <w:b/>
          <w:sz w:val="24"/>
          <w:szCs w:val="24"/>
        </w:rPr>
        <w:t xml:space="preserve"> of </w:t>
      </w:r>
      <w:del w:id="572" w:author="HP-USER" w:date="2022-03-18T12:33:00Z">
        <w:r w:rsidRPr="000861AF" w:rsidDel="00A26EFC">
          <w:rPr>
            <w:rFonts w:ascii="Times New Roman" w:hAnsi="Times New Roman"/>
            <w:b/>
            <w:sz w:val="24"/>
            <w:szCs w:val="24"/>
          </w:rPr>
          <w:delText>the</w:delText>
        </w:r>
      </w:del>
      <w:r w:rsidRPr="000861AF">
        <w:rPr>
          <w:rFonts w:ascii="Times New Roman" w:hAnsi="Times New Roman"/>
          <w:b/>
          <w:sz w:val="24"/>
          <w:szCs w:val="24"/>
        </w:rPr>
        <w:t xml:space="preserve"> </w:t>
      </w:r>
      <w:r w:rsidRPr="000861AF">
        <w:rPr>
          <w:rFonts w:ascii="Times New Roman" w:hAnsi="Times New Roman"/>
          <w:b/>
          <w:i/>
          <w:sz w:val="24"/>
          <w:szCs w:val="24"/>
        </w:rPr>
        <w:t>E. coli</w:t>
      </w:r>
      <w:r w:rsidRPr="000861AF">
        <w:rPr>
          <w:rFonts w:ascii="Times New Roman" w:hAnsi="Times New Roman"/>
          <w:b/>
          <w:sz w:val="24"/>
          <w:szCs w:val="24"/>
        </w:rPr>
        <w:t xml:space="preserve"> isolates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91"/>
        <w:gridCol w:w="795"/>
        <w:gridCol w:w="2555"/>
        <w:gridCol w:w="322"/>
        <w:gridCol w:w="306"/>
        <w:gridCol w:w="427"/>
        <w:gridCol w:w="436"/>
        <w:gridCol w:w="418"/>
        <w:gridCol w:w="550"/>
        <w:gridCol w:w="480"/>
        <w:gridCol w:w="480"/>
        <w:gridCol w:w="541"/>
        <w:gridCol w:w="383"/>
        <w:gridCol w:w="427"/>
        <w:gridCol w:w="541"/>
        <w:gridCol w:w="532"/>
        <w:gridCol w:w="550"/>
        <w:gridCol w:w="567"/>
        <w:gridCol w:w="559"/>
        <w:gridCol w:w="559"/>
        <w:gridCol w:w="533"/>
      </w:tblGrid>
      <w:tr w:rsidR="004A57EE" w:rsidRPr="001441E1" w14:paraId="3CFAE468" w14:textId="77777777" w:rsidTr="009833B8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7B33C6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7DE428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A6B954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20D3D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b/>
                <w:sz w:val="16"/>
                <w:szCs w:val="18"/>
                <w:lang w:val="en-ZA" w:eastAsia="en-ZA"/>
              </w:rPr>
              <w:t>Virulence determinants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6A95A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b/>
                <w:sz w:val="16"/>
                <w:szCs w:val="18"/>
                <w:lang w:val="en-ZA" w:eastAsia="en-ZA"/>
              </w:rPr>
              <w:t>Extracellular virulence factors</w:t>
            </w:r>
          </w:p>
        </w:tc>
      </w:tr>
      <w:tr w:rsidR="001441E1" w:rsidRPr="001441E1" w14:paraId="5CF80698" w14:textId="77777777" w:rsidTr="009833B8">
        <w:trPr>
          <w:trHeight w:val="53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1935FD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b/>
                <w:sz w:val="16"/>
                <w:szCs w:val="18"/>
                <w:lang w:val="en-ZA" w:eastAsia="en-ZA"/>
              </w:rPr>
              <w:t xml:space="preserve">Sample </w:t>
            </w:r>
          </w:p>
          <w:p w14:paraId="6238D3F8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b/>
                <w:sz w:val="16"/>
                <w:szCs w:val="18"/>
                <w:lang w:val="en-ZA" w:eastAsia="en-ZA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28BF9D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b/>
                <w:sz w:val="16"/>
                <w:szCs w:val="18"/>
                <w:lang w:val="en-ZA" w:eastAsia="en-ZA"/>
              </w:rPr>
              <w:t xml:space="preserve">Isolate </w:t>
            </w:r>
          </w:p>
          <w:p w14:paraId="6B4BCE70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b/>
                <w:sz w:val="16"/>
                <w:szCs w:val="18"/>
                <w:lang w:val="en-ZA" w:eastAsia="en-ZA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3B87D0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b/>
                <w:sz w:val="16"/>
                <w:szCs w:val="18"/>
                <w:lang w:val="en-ZA" w:eastAsia="en-ZA"/>
              </w:rPr>
              <w:t>Isolate 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D60A6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16"/>
                <w:szCs w:val="18"/>
                <w:lang w:val="en-ZA" w:eastAsia="en-ZA"/>
              </w:rPr>
            </w:pPr>
            <w:proofErr w:type="spellStart"/>
            <w:r w:rsidRPr="001441E1">
              <w:rPr>
                <w:rFonts w:ascii="Times New Roman" w:eastAsia="Times New Roman" w:hAnsi="Times New Roman"/>
                <w:b/>
                <w:i/>
                <w:sz w:val="16"/>
                <w:szCs w:val="18"/>
                <w:lang w:val="en-ZA" w:eastAsia="en-ZA"/>
              </w:rPr>
              <w:t>s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5A1B6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16"/>
                <w:szCs w:val="18"/>
                <w:lang w:val="en-ZA" w:eastAsia="en-ZA"/>
              </w:rPr>
            </w:pPr>
            <w:proofErr w:type="spellStart"/>
            <w:r w:rsidRPr="001441E1">
              <w:rPr>
                <w:rFonts w:ascii="Times New Roman" w:eastAsia="Times New Roman" w:hAnsi="Times New Roman"/>
                <w:b/>
                <w:i/>
                <w:sz w:val="16"/>
                <w:szCs w:val="18"/>
                <w:lang w:val="en-ZA" w:eastAsia="en-ZA"/>
              </w:rPr>
              <w:t>l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DB617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16"/>
                <w:szCs w:val="18"/>
                <w:lang w:val="en-ZA" w:eastAsia="en-ZA"/>
              </w:rPr>
            </w:pPr>
            <w:proofErr w:type="spellStart"/>
            <w:r w:rsidRPr="001441E1">
              <w:rPr>
                <w:rFonts w:ascii="Times New Roman" w:eastAsia="Times New Roman" w:hAnsi="Times New Roman"/>
                <w:b/>
                <w:i/>
                <w:sz w:val="16"/>
                <w:szCs w:val="18"/>
                <w:lang w:val="en-ZA" w:eastAsia="en-ZA"/>
              </w:rPr>
              <w:t>bf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37F56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16"/>
                <w:szCs w:val="18"/>
                <w:lang w:val="en-ZA" w:eastAsia="en-ZA"/>
              </w:rPr>
            </w:pPr>
            <w:proofErr w:type="spellStart"/>
            <w:r w:rsidRPr="001441E1">
              <w:rPr>
                <w:rFonts w:ascii="Times New Roman" w:eastAsia="Times New Roman" w:hAnsi="Times New Roman"/>
                <w:b/>
                <w:i/>
                <w:sz w:val="16"/>
                <w:szCs w:val="18"/>
                <w:lang w:val="en-ZA" w:eastAsia="en-ZA"/>
              </w:rPr>
              <w:t>e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CDD64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16"/>
                <w:szCs w:val="18"/>
                <w:lang w:val="en-ZA" w:eastAsia="en-ZA"/>
              </w:rPr>
            </w:pPr>
            <w:proofErr w:type="spellStart"/>
            <w:r w:rsidRPr="001441E1">
              <w:rPr>
                <w:rFonts w:ascii="Times New Roman" w:eastAsia="Times New Roman" w:hAnsi="Times New Roman"/>
                <w:b/>
                <w:i/>
                <w:sz w:val="16"/>
                <w:szCs w:val="18"/>
                <w:lang w:val="en-ZA" w:eastAsia="en-ZA"/>
              </w:rPr>
              <w:t>aa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A1DFD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b/>
                <w:i/>
                <w:sz w:val="16"/>
                <w:szCs w:val="18"/>
                <w:lang w:val="en-ZA" w:eastAsia="en-ZA"/>
              </w:rPr>
              <w:t>A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1545F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b/>
                <w:i/>
                <w:sz w:val="16"/>
                <w:szCs w:val="18"/>
                <w:lang w:val="en-ZA" w:eastAsia="en-ZA"/>
              </w:rPr>
              <w:t>stx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29451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b/>
                <w:i/>
                <w:sz w:val="16"/>
                <w:szCs w:val="18"/>
                <w:lang w:val="en-ZA" w:eastAsia="en-ZA"/>
              </w:rPr>
              <w:t>stx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4C0D5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16"/>
                <w:szCs w:val="18"/>
                <w:lang w:val="en-ZA" w:eastAsia="en-ZA"/>
              </w:rPr>
            </w:pPr>
            <w:proofErr w:type="spellStart"/>
            <w:r w:rsidRPr="001441E1">
              <w:rPr>
                <w:rFonts w:ascii="Times New Roman" w:eastAsia="Times New Roman" w:hAnsi="Times New Roman"/>
                <w:b/>
                <w:i/>
                <w:sz w:val="16"/>
                <w:szCs w:val="18"/>
                <w:lang w:val="en-ZA" w:eastAsia="en-ZA"/>
              </w:rPr>
              <w:t>ipa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A7E2B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16"/>
                <w:szCs w:val="18"/>
                <w:lang w:val="en-ZA" w:eastAsia="en-ZA"/>
              </w:rPr>
            </w:pPr>
            <w:proofErr w:type="spellStart"/>
            <w:r w:rsidRPr="001441E1">
              <w:rPr>
                <w:rFonts w:ascii="Times New Roman" w:eastAsia="Times New Roman" w:hAnsi="Times New Roman"/>
                <w:b/>
                <w:i/>
                <w:sz w:val="16"/>
                <w:szCs w:val="18"/>
                <w:lang w:val="en-ZA" w:eastAsia="en-ZA"/>
              </w:rPr>
              <w:t>i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B0B3A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b/>
                <w:sz w:val="16"/>
                <w:szCs w:val="18"/>
                <w:lang w:val="en-ZA" w:eastAsia="en-ZA"/>
              </w:rPr>
              <w:t>P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EA256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b/>
                <w:sz w:val="16"/>
                <w:szCs w:val="18"/>
                <w:lang w:val="en-ZA" w:eastAsia="en-ZA"/>
              </w:rPr>
              <w:t>CU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AAB32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b/>
                <w:sz w:val="16"/>
                <w:szCs w:val="18"/>
                <w:lang w:val="en-ZA" w:eastAsia="en-ZA"/>
              </w:rPr>
              <w:t>CE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A85A1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b/>
                <w:sz w:val="16"/>
                <w:szCs w:val="18"/>
                <w:lang w:val="en-ZA" w:eastAsia="en-ZA"/>
              </w:rPr>
              <w:t>LY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957D5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b/>
                <w:sz w:val="16"/>
                <w:szCs w:val="18"/>
                <w:lang w:val="en-ZA" w:eastAsia="en-ZA"/>
              </w:rPr>
              <w:t>O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F69A5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b/>
                <w:sz w:val="16"/>
                <w:szCs w:val="18"/>
                <w:lang w:val="en-ZA" w:eastAsia="en-ZA"/>
              </w:rPr>
              <w:t>AE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8CFCA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b/>
                <w:sz w:val="16"/>
                <w:szCs w:val="18"/>
                <w:lang w:val="en-ZA" w:eastAsia="en-ZA"/>
              </w:rPr>
              <w:t>BG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C5CA8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b/>
                <w:sz w:val="16"/>
                <w:szCs w:val="18"/>
                <w:lang w:val="en-ZA" w:eastAsia="en-ZA"/>
              </w:rPr>
              <w:t>BEL</w:t>
            </w:r>
          </w:p>
        </w:tc>
      </w:tr>
      <w:tr w:rsidR="001441E1" w:rsidRPr="001441E1" w14:paraId="4F0EC014" w14:textId="77777777" w:rsidTr="009833B8">
        <w:trPr>
          <w:trHeight w:val="33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221D5BA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Restaura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711189C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EYJ0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5EA02EC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Jollof ric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D7EE0F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78842C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176EC9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A5E3E7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C8EE8C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18588D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AE06D5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ECE668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F4072C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67F3FE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AC3B9C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1BA722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8BA868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6C8D27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14034F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73CD7F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436490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19CFFD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00795410" w14:textId="77777777" w:rsidTr="009833B8">
        <w:trPr>
          <w:trHeight w:val="33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03EBA03A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Stree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016E8633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OKA0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081EFDB1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proofErr w:type="spellStart"/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Okazi</w:t>
            </w:r>
            <w:proofErr w:type="spellEnd"/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 xml:space="preserve"> soup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27F7146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4CD6224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4DEE974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52DB8C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617C46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8D5754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001464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2BF162E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66B838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45A2469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7D7BA3B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0B44838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E7719E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1A2890E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214C92D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11A910A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1DF191E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776B7E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73795EE7" w14:textId="77777777" w:rsidTr="009833B8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14:paraId="499AA00F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Cafeter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FB4CC5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OGS0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BD0766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 xml:space="preserve">Oil and </w:t>
            </w:r>
            <w:proofErr w:type="spellStart"/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garri</w:t>
            </w:r>
            <w:proofErr w:type="spellEnd"/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 xml:space="preserve"> s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D181C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86BE80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EB19C1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EBD79F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5FBE1B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105C7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B71ED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527C68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1F7CC0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A5B487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AF6E25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C56859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E4FC51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54948B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777F4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E59B43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264308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A7411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0A2BAF97" w14:textId="77777777" w:rsidTr="009833B8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123AC9AB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Cafeter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57616F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COR0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41E7FE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Coconut ri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6DE11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061768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60C782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76A2D9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F64916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02B5DE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ABD80C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302AF7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912E35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A767E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49DBB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D7ECA4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23EF7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1A6C65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13686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98C96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D733EA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38268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1D9B255A" w14:textId="77777777" w:rsidTr="009833B8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14:paraId="48FBE874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Str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11979D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VGS0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F223F9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Vegetable s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5ADB4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09C13A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EA9EE9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32EE4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ECBE1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945421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10515A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B1C11B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EE06AE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272F10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E952E6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20DF8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2C494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0355B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FB7D0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F78C6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9D2DBC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466B9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798F1216" w14:textId="77777777" w:rsidTr="009833B8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14:paraId="63F4B3E7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Str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A68653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DIP0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7BFD16" w14:textId="6042D1F0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8"/>
                <w:lang w:val="en-ZA" w:eastAsia="en-ZA"/>
              </w:rPr>
            </w:pPr>
            <w:del w:id="573" w:author="HP-USER" w:date="2022-03-18T12:37:00Z">
              <w:r w:rsidRPr="001441E1" w:rsidDel="002A69B6">
                <w:rPr>
                  <w:rFonts w:ascii="Times New Roman" w:eastAsia="Times New Roman" w:hAnsi="Times New Roman"/>
                  <w:i/>
                  <w:iCs/>
                  <w:sz w:val="16"/>
                  <w:szCs w:val="18"/>
                  <w:lang w:val="en-ZA" w:eastAsia="en-ZA"/>
                </w:rPr>
                <w:delText>Dioscorea</w:delText>
              </w:r>
              <w:r w:rsidRPr="001441E1" w:rsidDel="002A69B6">
                <w:rPr>
                  <w:rFonts w:ascii="Times New Roman" w:eastAsia="Times New Roman" w:hAnsi="Times New Roman"/>
                  <w:sz w:val="16"/>
                  <w:szCs w:val="18"/>
                  <w:lang w:val="en-ZA" w:eastAsia="en-ZA"/>
                </w:rPr>
                <w:delText xml:space="preserve"> sp.</w:delText>
              </w:r>
            </w:del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 xml:space="preserve"> Yam porrid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A9142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C76E9D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8F6D15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FCA2C2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A0CD8D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9E88A6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13400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28D255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BDF372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D54A3C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31AC49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4F54F9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FA3ED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848F3A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B72C3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B2769A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20D36A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F6C92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2E8A7B27" w14:textId="77777777" w:rsidTr="009833B8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14:paraId="00B5D60D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Str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E14E2B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MES0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80B03A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Melon s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F54F8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4F8B93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4E5941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67044B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C0A4B4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F687E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C7BFA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F0FEEE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14D55E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EE5896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6D4683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DAEF5B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16172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6824FE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3F9DE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399194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36BB6E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5463E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50902F1F" w14:textId="77777777" w:rsidTr="009833B8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14:paraId="11A34AE8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Str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7D618D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BLS0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142BB3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Bitter leave s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DD44D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A6217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5F227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CB9B3F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B395C2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290123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C17929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F60413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AB2ACF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3A1DB8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370214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FBACE4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88804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AE727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6957E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A5E269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FC2BE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2C1E3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59F8B7B9" w14:textId="77777777" w:rsidTr="009833B8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14:paraId="466C9DF0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Str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F3ECAF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COS0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CBD003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Cocoyam s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F7E62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544F83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1F39A4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73053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9AE96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DF86AD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E274E7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4FAD47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5B5EF3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FA7C35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1FE963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ED55DC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7B4BB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713E98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F3595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FB6D19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39290A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C4338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19820B2A" w14:textId="77777777" w:rsidTr="009833B8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14:paraId="35AD2892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Str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FA4640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FRR0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65DD96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Fried ri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F2C99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52D6B4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A790AB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09DB1E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CBDC79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79E2D2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A3696B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B40E61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3C8B52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5D9C7F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ED86CA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FCCFF1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61CBB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0D159E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733A7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9642D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C8E1B2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B3745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4B45D7BB" w14:textId="77777777" w:rsidTr="009833B8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14:paraId="2CF30587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Str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27D986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OKA0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D0961D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proofErr w:type="spellStart"/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Okazi</w:t>
            </w:r>
            <w:proofErr w:type="spellEnd"/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 xml:space="preserve"> s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1BA55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A3AE8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6C929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F419C2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3114FF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A3502C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EB9777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C29205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0C9A89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35517D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280B0C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09BC8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9317E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09F3D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DBFB3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410F6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F797A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821AA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230447D8" w14:textId="77777777" w:rsidTr="009833B8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14:paraId="5171F0F5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Cafeter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35C08C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OGS0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2870A8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 xml:space="preserve">Oil and </w:t>
            </w:r>
            <w:proofErr w:type="spellStart"/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garri</w:t>
            </w:r>
            <w:proofErr w:type="spellEnd"/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 xml:space="preserve"> s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76C6E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1B97F1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44D297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F3B7B3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7F3ACE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A3DCAC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F99F7F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0CB4C6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23EB46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A9BBAF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36096F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B8D01A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B8682F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25C441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ADA72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8F1AFC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AF1126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5BBA3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2FB135B2" w14:textId="77777777" w:rsidTr="009833B8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14:paraId="7644FE36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Str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D9482A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VGS0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B2587C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Vegetable s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F9761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3469E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CEE3E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30A2F3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8C16AE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F2FF72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E29E3C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813CA6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A493A2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6487E0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6178B3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043969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F4024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075FA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EEC83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784BC2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33F96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F3528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1F48AF93" w14:textId="77777777" w:rsidTr="009833B8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3C65B9CB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Str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956934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FRB0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F1BC2A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Fried bea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CC940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E57218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FAF6F6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852617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B720D4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173A6E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D76EA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FBC91A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02C61B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1AED16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AA511C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9A898B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F7D45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599CCF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5A1FB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4806BF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DBB394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90278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594F0AC4" w14:textId="77777777" w:rsidTr="009833B8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42844BEE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Cafeter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61C5C5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JOR0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ED0E61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Jollof ri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4D63B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1F78AC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0947EB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BCEEF3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CBB6FD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DBF405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D13EEF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0C4789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C54001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D936EA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080A6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B83EB2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E234C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70F93C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A613B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D4E163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7B6F63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0FE19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5179CB0E" w14:textId="77777777" w:rsidTr="009833B8">
        <w:trPr>
          <w:trHeight w:val="337"/>
        </w:trPr>
        <w:tc>
          <w:tcPr>
            <w:tcW w:w="0" w:type="auto"/>
            <w:shd w:val="clear" w:color="auto" w:fill="auto"/>
            <w:noWrap/>
            <w:hideMark/>
          </w:tcPr>
          <w:p w14:paraId="485CED07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Str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FDF318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PES0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63B97C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Pepper s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CF94C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8A674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A8433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8267E1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7BF7F7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88A970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7D1DA3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8AD39A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888EAF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7AB143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9347AC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D57A9B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16C7F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01492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5F7C5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632BB8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51D9E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20556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4E7201F6" w14:textId="77777777" w:rsidTr="009833B8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14:paraId="486FB91E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Str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1D965C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MES0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1DEE75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Melon s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51F0B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C8BBB1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949CA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B4A677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07128C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03682F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64AC5F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D99BA8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D96659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DC394A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32A222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26C41E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29F73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AFCE15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5D14C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F2F82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26AC3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A873D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405695CC" w14:textId="77777777" w:rsidTr="009833B8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14:paraId="06C20D04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Restaura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7A1357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FRR0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44D5FC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Fried ri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D1F52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7B75D8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08C7F2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8F5E27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BFDC20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109555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E1CD44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308C5E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29C9FB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DA7C17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7B5BC7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20CBB1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D7307B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0FD1DC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6C2AA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5ACBD2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EE075E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16F8E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0BD1493D" w14:textId="77777777" w:rsidTr="009833B8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14:paraId="54BD8694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Str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E0C2F2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OKA0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A375F7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proofErr w:type="spellStart"/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Okazi</w:t>
            </w:r>
            <w:proofErr w:type="spellEnd"/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 xml:space="preserve"> s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F1331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F42A3B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A8FAEE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366ED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474FE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ED0248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2156AC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AAEA00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83DDB7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818996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2C0E68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59474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102E0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C2CE6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7656E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EFFEC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0E20F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13633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2FF73A3A" w14:textId="77777777" w:rsidTr="009833B8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14:paraId="76F354FD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Str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107813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OGS0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DB6F02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 xml:space="preserve">Oil and </w:t>
            </w:r>
            <w:proofErr w:type="spellStart"/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garri</w:t>
            </w:r>
            <w:proofErr w:type="spellEnd"/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 xml:space="preserve"> s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3E6E2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115950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4022D7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98045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EBD8C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EE7E2E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0F765A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E04371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2C29C1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EEAE84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4DF034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A8CA57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B4795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69F871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0DAB8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47A731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9F499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D83F0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7B2F1D59" w14:textId="77777777" w:rsidTr="009833B8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14:paraId="3A818382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Str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9EF429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VGS1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098BE2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Vegetable s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481F6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E9F5D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88BB6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68B36A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5BBF69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6EFBD8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645854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416F45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FA7CD7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382731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E856AC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F5D599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41AEE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1E063C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5FE30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194EC9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462CE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35B35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658ED0EB" w14:textId="77777777" w:rsidTr="009833B8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5985D75E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Cafeter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A40AAF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JOR1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3ADE19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Jollof ri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674F1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552998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CD9686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B87EBE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871A94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B77D0A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8C519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821D24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48E081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7D99A6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205037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61A4F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E03A52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CE38CD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9E7BC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FE73A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EA8A88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557C5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79B3255F" w14:textId="77777777" w:rsidTr="009833B8">
        <w:trPr>
          <w:trHeight w:val="390"/>
        </w:trPr>
        <w:tc>
          <w:tcPr>
            <w:tcW w:w="0" w:type="auto"/>
            <w:shd w:val="clear" w:color="auto" w:fill="auto"/>
            <w:noWrap/>
            <w:hideMark/>
          </w:tcPr>
          <w:p w14:paraId="32F1A8A1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lastRenderedPageBreak/>
              <w:t>Str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DEF97C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OKS1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15F173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proofErr w:type="spellStart"/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Okro</w:t>
            </w:r>
            <w:proofErr w:type="spellEnd"/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 xml:space="preserve"> s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DC95B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168EF5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1B1BBB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7BF5C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91F03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9B9955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FA42F1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8B0179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685F49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C042A0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6CE2A9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448B9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ACFF0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C1304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64C64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16EF5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2E82E1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3C707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3CD8B386" w14:textId="77777777" w:rsidTr="009833B8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14:paraId="68ADAACA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Str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7DFC32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COS1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40EAD3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Cocoyam s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7D604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EE2F2B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85FA1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5D7691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3E78E6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54F6A6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2B1A87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499B0A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71AF09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F8C258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E89462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354F4E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D44E8C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7A2515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16473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6B640E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E49B7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2BD00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2C938F3B" w14:textId="77777777" w:rsidTr="009833B8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606BF5BE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Str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BF609A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OGS1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E9C0F9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 xml:space="preserve">Oil and </w:t>
            </w:r>
            <w:proofErr w:type="spellStart"/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garri</w:t>
            </w:r>
            <w:proofErr w:type="spellEnd"/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 xml:space="preserve"> s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9CDFC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742C96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834B5D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93152B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3E631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86C167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5A6940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8A486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E08928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9EA093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270DB4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E99DBA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F8CAF3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329F1F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34AB0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E91457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623BD7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28CED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036C6833" w14:textId="77777777" w:rsidTr="009833B8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33EA99B5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Str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179556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MES1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C8E341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Melon s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C2F46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025F6D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B7A980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9261D4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63F116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C8A7A2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77BE6D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7533E9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F95E09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3D57BE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FFF73E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60F6CF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8D3409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B613E3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9D872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256803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B82904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E5F81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1ADF3F27" w14:textId="77777777" w:rsidTr="009833B8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14:paraId="70E62313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Str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DC72BC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BAS1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2A6040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Banga s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BB5BC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9BDBEA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F49190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25269F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EB8717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4E5AD5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A3689B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94D048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AB4400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0085BB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BB2CD1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73279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DC2170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9FA659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177FF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94C5C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C73383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41156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2963986F" w14:textId="77777777" w:rsidTr="009833B8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14:paraId="01868520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Str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ADDAD1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POB1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B054A0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proofErr w:type="spellStart"/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Porage</w:t>
            </w:r>
            <w:proofErr w:type="spellEnd"/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 xml:space="preserve"> bea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AB552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AEEA53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04505F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302F6E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3C5CBE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2C8FF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9D081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14D68F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1C0FEE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3FF098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A1E642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AF6102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CD6810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C20FA1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26B9D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0B5430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4D8508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96631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179AD788" w14:textId="77777777" w:rsidTr="009833B8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14:paraId="6CDBAD91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Str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9E8C4F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VGS1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799D9F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Vegetable s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A0BE5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4B2164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0E389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F9E415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53E695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65B552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8DE249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D2D840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62EC09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A9FDFC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258136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7EE49C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909FC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4E31E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DDC6D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21B7A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38ED56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9D037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641931FE" w14:textId="77777777" w:rsidTr="009833B8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14:paraId="2A4B3414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Str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19BB89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OGS1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3C2932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 xml:space="preserve">Oil and </w:t>
            </w:r>
            <w:proofErr w:type="spellStart"/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garri</w:t>
            </w:r>
            <w:proofErr w:type="spellEnd"/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 xml:space="preserve"> s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05465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86970D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01BE3F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9065E1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4556C6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C2BB86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44E283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56A069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F8CDB8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CE94B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2D40E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41F856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84DB60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84E17A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EEDA2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4330A1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517EA7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8B326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2ADF82C3" w14:textId="77777777" w:rsidTr="009833B8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14:paraId="359FCD4B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Str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937EED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MES1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792B48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Melon s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7E333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E7E7D9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A5232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B42A7F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731D6C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E08ED9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79002F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ACE854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FDC2D4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CC16B2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339D00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EF64C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FB03C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CC09E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A500B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195AD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7BF260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22A34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487453FE" w14:textId="77777777" w:rsidTr="009833B8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5BA838E5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Str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9BA306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BAS1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CA045A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Banga s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15F57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276D15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349BAC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8FBC7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3DD60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E49B32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C6B81E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362D8A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21F3E5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3A6584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94A39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455640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AEB178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7F2EF6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D766A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B8A413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1F5341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DD723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60368857" w14:textId="77777777" w:rsidTr="009833B8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14:paraId="31C71C34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Str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91C411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MSP1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1B9D75" w14:textId="39C1B24F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8"/>
                <w:lang w:val="en-ZA" w:eastAsia="en-ZA"/>
              </w:rPr>
            </w:pPr>
            <w:del w:id="574" w:author="HP-USER" w:date="2022-03-18T12:37:00Z">
              <w:r w:rsidRPr="001441E1" w:rsidDel="002A69B6">
                <w:rPr>
                  <w:rFonts w:ascii="Times New Roman" w:eastAsia="Times New Roman" w:hAnsi="Times New Roman"/>
                  <w:i/>
                  <w:iCs/>
                  <w:sz w:val="16"/>
                  <w:szCs w:val="18"/>
                  <w:lang w:val="en-ZA" w:eastAsia="en-ZA"/>
                </w:rPr>
                <w:delText>Musa</w:delText>
              </w:r>
              <w:r w:rsidRPr="001441E1" w:rsidDel="002A69B6">
                <w:rPr>
                  <w:rFonts w:ascii="Times New Roman" w:eastAsia="Times New Roman" w:hAnsi="Times New Roman"/>
                  <w:sz w:val="16"/>
                  <w:szCs w:val="18"/>
                  <w:lang w:val="en-ZA" w:eastAsia="en-ZA"/>
                </w:rPr>
                <w:delText xml:space="preserve"> </w:delText>
              </w:r>
            </w:del>
            <w:del w:id="575" w:author="HP-USER" w:date="2022-03-18T12:38:00Z">
              <w:r w:rsidRPr="001441E1" w:rsidDel="002A69B6">
                <w:rPr>
                  <w:rFonts w:ascii="Times New Roman" w:eastAsia="Times New Roman" w:hAnsi="Times New Roman"/>
                  <w:sz w:val="16"/>
                  <w:szCs w:val="18"/>
                  <w:lang w:val="en-ZA" w:eastAsia="en-ZA"/>
                </w:rPr>
                <w:delText>sp.</w:delText>
              </w:r>
            </w:del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 xml:space="preserve"> </w:t>
            </w:r>
            <w:del w:id="576" w:author="HP-USER" w:date="2022-03-18T12:37:00Z">
              <w:r w:rsidRPr="001441E1" w:rsidDel="002A69B6">
                <w:rPr>
                  <w:rFonts w:ascii="Times New Roman" w:eastAsia="Times New Roman" w:hAnsi="Times New Roman"/>
                  <w:sz w:val="16"/>
                  <w:szCs w:val="18"/>
                  <w:lang w:val="en-ZA" w:eastAsia="en-ZA"/>
                </w:rPr>
                <w:delText xml:space="preserve">Plantian  </w:delText>
              </w:r>
            </w:del>
            <w:ins w:id="577" w:author="HP-USER" w:date="2022-03-18T12:37:00Z">
              <w:r w:rsidR="002A69B6">
                <w:rPr>
                  <w:rFonts w:ascii="Times New Roman" w:eastAsia="Times New Roman" w:hAnsi="Times New Roman"/>
                  <w:sz w:val="16"/>
                  <w:szCs w:val="18"/>
                  <w:lang w:val="en-ZA" w:eastAsia="en-ZA"/>
                </w:rPr>
                <w:t>Plantain</w:t>
              </w:r>
              <w:r w:rsidR="002A69B6" w:rsidRPr="001441E1">
                <w:rPr>
                  <w:rFonts w:ascii="Times New Roman" w:eastAsia="Times New Roman" w:hAnsi="Times New Roman"/>
                  <w:sz w:val="16"/>
                  <w:szCs w:val="18"/>
                  <w:lang w:val="en-ZA" w:eastAsia="en-ZA"/>
                </w:rPr>
                <w:t xml:space="preserve">  </w:t>
              </w:r>
            </w:ins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porrid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74972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AD874F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D0CC70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E3B5AE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1C807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E79B9B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ED5680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04E59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E937F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814AB3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BFA18F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49C21A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C3FBC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9EE1A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438DC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1A2B10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96F54E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19148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51B1F696" w14:textId="77777777" w:rsidTr="009833B8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14:paraId="27195C01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Cafeter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EB6982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COR1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3B5D37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Coconut ri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7401A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96FB16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CF527B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402526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82023F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4109FC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CCFA35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4B9091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99F30D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B22893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6F7EC2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02AC1A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354BDE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506E9C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43C92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48947D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195FF6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74461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1FDD1B64" w14:textId="77777777" w:rsidTr="009833B8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14:paraId="334DB99A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Str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D60C02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MES1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977201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Melon s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FD82E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594B3F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4C8B37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9ABB6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14DF1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CC08DA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2069D3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2C9987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AEA555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AD88AB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04FBEA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E52749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C4EE5B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9CEC3C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3A0C6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9FA941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D10646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E90E7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1CFFE887" w14:textId="77777777" w:rsidTr="009833B8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14:paraId="0070804E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Str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F6F3EB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COS1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F8786D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Cocoyam s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30F54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63F164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D46D8C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1F6C6C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3345F2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B33A1C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6D3239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D0A3ED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D197AC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588C2E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AA99C7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7E5445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7AE0A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207FDA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9A5A2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781DD8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C1CE0A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E2771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23A0F956" w14:textId="77777777" w:rsidTr="009833B8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14:paraId="208852D8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Str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DEED1B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OKA2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3AE6F9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proofErr w:type="spellStart"/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Okazi</w:t>
            </w:r>
            <w:proofErr w:type="spellEnd"/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 xml:space="preserve"> s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BBA0D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1655C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E4E4D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12C057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0DB702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D69E5D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2A3AEB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C71959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C8595A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BCB1DE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A4718E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4927A8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728FF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0AB0A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28DFE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C22487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436CE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B69C9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29280694" w14:textId="77777777" w:rsidTr="009833B8">
        <w:trPr>
          <w:trHeight w:val="360"/>
        </w:trPr>
        <w:tc>
          <w:tcPr>
            <w:tcW w:w="0" w:type="auto"/>
            <w:shd w:val="clear" w:color="auto" w:fill="auto"/>
            <w:noWrap/>
            <w:hideMark/>
          </w:tcPr>
          <w:p w14:paraId="718A147B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Str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40B462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VGS2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54FDA1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Vegetable s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92BDC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587BFF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DCD29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98856A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E71366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84129A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6E76E1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77654D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1A0E38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4460AA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E13D3F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B71A5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799E2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B5C46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3D0CD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21A6D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F0B263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C5826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175E4786" w14:textId="77777777" w:rsidTr="009833B8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14:paraId="7F9123EB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Cafeter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1BEB7F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DSP2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267488" w14:textId="49AF94B5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8"/>
                <w:lang w:val="en-ZA" w:eastAsia="en-ZA"/>
              </w:rPr>
            </w:pPr>
            <w:del w:id="578" w:author="HP-USER" w:date="2022-03-18T12:38:00Z">
              <w:r w:rsidRPr="001441E1" w:rsidDel="002A69B6">
                <w:rPr>
                  <w:rFonts w:ascii="Times New Roman" w:eastAsia="Times New Roman" w:hAnsi="Times New Roman"/>
                  <w:i/>
                  <w:iCs/>
                  <w:sz w:val="16"/>
                  <w:szCs w:val="18"/>
                  <w:lang w:val="en-ZA" w:eastAsia="en-ZA"/>
                </w:rPr>
                <w:delText>Dioscorea</w:delText>
              </w:r>
              <w:r w:rsidRPr="001441E1" w:rsidDel="002A69B6">
                <w:rPr>
                  <w:rFonts w:ascii="Times New Roman" w:eastAsia="Times New Roman" w:hAnsi="Times New Roman"/>
                  <w:sz w:val="16"/>
                  <w:szCs w:val="18"/>
                  <w:lang w:val="en-ZA" w:eastAsia="en-ZA"/>
                </w:rPr>
                <w:delText xml:space="preserve"> sp.</w:delText>
              </w:r>
            </w:del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 xml:space="preserve"> Yam porrid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512F9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B9B97C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B1BC5E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830EF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E13B5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CAD97B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AA2735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530AAD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7172E8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F61003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752B5B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B11347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E16D26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C91DDE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FBD59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3EE64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215813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0A2C9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03A710B7" w14:textId="77777777" w:rsidTr="009833B8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14:paraId="16EA940F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Str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3EB5A7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BLS2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CB95F8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Bitter leave s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451DD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F95A2C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92B3E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90CE90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F53B2C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8FDD62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D0D84E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AB0CA5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B4E600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8C6441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92EB02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F295A0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6FBAC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5D1DE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5167A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201929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1614B1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89F5C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2EEABE72" w14:textId="77777777" w:rsidTr="009833B8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14:paraId="3B38F726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Str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6E4F43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OKS2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E38ABF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proofErr w:type="spellStart"/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Okro</w:t>
            </w:r>
            <w:proofErr w:type="spellEnd"/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 xml:space="preserve"> s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4E66D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FCC8C2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291DE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56D75D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34FBA2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4A5A20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146501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17B894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B4F2DF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7A3DC4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447B2A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D9D25C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C01CB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1A59E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F76F9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5820C5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921315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6DA89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3147AE18" w14:textId="77777777" w:rsidTr="009833B8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7E98D75A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Cafeter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8AA3E3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POB2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BE0F9D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proofErr w:type="spellStart"/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Porage</w:t>
            </w:r>
            <w:proofErr w:type="spellEnd"/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 xml:space="preserve"> bea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69ACD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0186D6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42AC6B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816255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4A326F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1A999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82F0C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75AC6B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08774C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798365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569499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33A446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D6030E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E414BA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FF82C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A481E8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BC7D08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986AD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4A8FB869" w14:textId="77777777" w:rsidTr="009833B8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14:paraId="25EEAF74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Restaura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CDBBB9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MES2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A78617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Melon s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D0110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12ADA6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40910C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D5BC6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AA471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37503C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B1E063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9E2270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401163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8BDCC1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44B6A3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C36B45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9B1712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74FCA0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07347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E7531C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103194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EE646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243F4F03" w14:textId="77777777" w:rsidTr="009833B8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14:paraId="06A28178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Str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4D8C99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COS2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177F4E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Cocoyam s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7BB63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E0B395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FA4CAF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00BAE2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B2556D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280C72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163F4B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2B0AF8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F4AE01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68339C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34C715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6A40B1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4A42F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1F75D1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BA012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FCB4D4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56045E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678AA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7450060B" w14:textId="77777777" w:rsidTr="009833B8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14:paraId="2BC6E2DC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Restaura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F9D151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JOR2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DFB72B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Jollof ri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829C9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7BD96D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F5044A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5662A8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B7B87C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D143F8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D6B36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3AE471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FE95BA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66DCE8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D9958C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EF0940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E6C9FE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83FFB7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9F298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A08C7F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DECBAE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CB1E2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2FC8E31C" w14:textId="77777777" w:rsidTr="009833B8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14:paraId="3D04D267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Str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087D60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VGS2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BEC269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Vegetable s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351DC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C3F06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EB419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54110D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C2F8B5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700E81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8D4744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97D8AE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0479CB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653BA4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51DE63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14F30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BCAF8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A6D9A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F804E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E0DEB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CD19A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5DE93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0F267253" w14:textId="77777777" w:rsidTr="009833B8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14:paraId="48BD73E0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Str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1335E3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OKA2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071351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proofErr w:type="spellStart"/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Okazi</w:t>
            </w:r>
            <w:proofErr w:type="spellEnd"/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 xml:space="preserve"> s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7CD9B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1B8889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5DA7A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6F6A45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F0B673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3825E2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B62BD1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5FDA4D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EA921C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9816AB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4E7DAC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DBFE3B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90004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6890E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8C666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3407D5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C1648B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F0EFA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3E78B35F" w14:textId="77777777" w:rsidTr="009833B8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50FC8469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Str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709B12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DSP2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F9BCBC" w14:textId="7D009621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8"/>
                <w:lang w:val="en-ZA" w:eastAsia="en-ZA"/>
              </w:rPr>
            </w:pPr>
            <w:del w:id="579" w:author="HP-USER" w:date="2022-03-18T12:38:00Z">
              <w:r w:rsidRPr="001441E1" w:rsidDel="002A69B6">
                <w:rPr>
                  <w:rFonts w:ascii="Times New Roman" w:eastAsia="Times New Roman" w:hAnsi="Times New Roman"/>
                  <w:i/>
                  <w:iCs/>
                  <w:sz w:val="16"/>
                  <w:szCs w:val="18"/>
                  <w:lang w:val="en-ZA" w:eastAsia="en-ZA"/>
                </w:rPr>
                <w:delText>Dioscorea</w:delText>
              </w:r>
              <w:r w:rsidRPr="001441E1" w:rsidDel="002A69B6">
                <w:rPr>
                  <w:rFonts w:ascii="Times New Roman" w:eastAsia="Times New Roman" w:hAnsi="Times New Roman"/>
                  <w:sz w:val="16"/>
                  <w:szCs w:val="18"/>
                  <w:lang w:val="en-ZA" w:eastAsia="en-ZA"/>
                </w:rPr>
                <w:delText xml:space="preserve"> sp.</w:delText>
              </w:r>
            </w:del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 xml:space="preserve"> Yam porrid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CA3EC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8D852C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DEBA1F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3B0364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A1EFD3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E4DC0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D9E97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9DE238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A055C1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AAAAFB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124567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A15587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F07DA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811BCD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85AAD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1F8D3A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1DD633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335CB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32140A42" w14:textId="77777777" w:rsidTr="009833B8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37861AA7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lastRenderedPageBreak/>
              <w:t>Cafeter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B95C06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BAS2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0C267A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Banga s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2CD70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44331E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0DDD0B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89C007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3CB0A8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F60D94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17D588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0B93E8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DA0AFF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88A5D6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F2F3D9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25ADAF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9015E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A4C0F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8AB3B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F1D6F5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74519B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F9969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01FB4761" w14:textId="77777777" w:rsidTr="009833B8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14:paraId="45DA5E51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Cafeter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61292F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POB2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75CF28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proofErr w:type="spellStart"/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Porage</w:t>
            </w:r>
            <w:proofErr w:type="spellEnd"/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 xml:space="preserve"> bea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991EA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A38CBF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FF4EB5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1F630B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CB7C5E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301E9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1146A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7D0C51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F26F62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4BEF3D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C9E451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ECE75F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18FD44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5CE877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2F055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9ECCE2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CAD3EB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4C44E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4C5634B9" w14:textId="77777777" w:rsidTr="009833B8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14:paraId="1FEE0D56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Cafeter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825F75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MES2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94D35C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Melon s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7D51A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0B3513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A3F45A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8600AF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7922DE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DF8C8C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C3B081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FB1D14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3B6DE9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987526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7710EA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74D44B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A50EA1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D31E34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E9E47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0EEFE8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BA8461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956BD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4CB1D930" w14:textId="77777777" w:rsidTr="009833B8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14:paraId="22318A74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Str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995789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COS2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C002FA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Cocoyam s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3F135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DD6381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E31ABE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9BD06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97987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8C1409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8D874A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3008F5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788314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ED6885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73969D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9F319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3DE2F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F39F72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CB549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78A18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ADAC51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C7CA8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60786D67" w14:textId="77777777" w:rsidTr="009833B8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14:paraId="5DE5E419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Str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6C6EDE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OKS2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E6280A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proofErr w:type="spellStart"/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Okro</w:t>
            </w:r>
            <w:proofErr w:type="spellEnd"/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 xml:space="preserve"> s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9B0F5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A7E18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84EED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9CB511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7F2FF5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03A0BC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DE308F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9DAE71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DE0E3A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78B612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919FD7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51C926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29FFD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47D2C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6F3FE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6F2EED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C2506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9266A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13FB80BC" w14:textId="77777777" w:rsidTr="009833B8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070A01BB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Restaura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F11955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COR2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65A6C6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Coconut ri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BBCC0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28FEB8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64CA8C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5F5018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349CE9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187A2F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83C05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8767E9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4E2DDB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E60892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87B591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F14B33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82C679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A8E526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FB6D9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8A81A9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410D97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727B9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3EE39A91" w14:textId="77777777" w:rsidTr="009833B8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14:paraId="328666F8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Str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28F42F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OKS2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2CA2D6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proofErr w:type="spellStart"/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Okro</w:t>
            </w:r>
            <w:proofErr w:type="spellEnd"/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 xml:space="preserve"> s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6FDDE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A1ECC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051E5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A69516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564FB4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E083C8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D0755F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D7AE5C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ECE3B2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8C0B0B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348635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B184BB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1E558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CC4A51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FD426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4E989B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54131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6CE6E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66BA37EB" w14:textId="77777777" w:rsidTr="009833B8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3CAD7462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Str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56A6EB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MSP2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4E84F9" w14:textId="0FE89B71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6"/>
                <w:szCs w:val="18"/>
                <w:lang w:val="en-ZA" w:eastAsia="en-ZA"/>
              </w:rPr>
            </w:pPr>
            <w:del w:id="580" w:author="HP-USER" w:date="2022-03-18T12:39:00Z">
              <w:r w:rsidRPr="001441E1" w:rsidDel="001F5FF3">
                <w:rPr>
                  <w:rFonts w:ascii="Times New Roman" w:eastAsia="Times New Roman" w:hAnsi="Times New Roman"/>
                  <w:i/>
                  <w:iCs/>
                  <w:sz w:val="16"/>
                  <w:szCs w:val="18"/>
                  <w:lang w:val="en-ZA" w:eastAsia="en-ZA"/>
                </w:rPr>
                <w:delText>Musa</w:delText>
              </w:r>
              <w:r w:rsidRPr="001441E1" w:rsidDel="001F5FF3">
                <w:rPr>
                  <w:rFonts w:ascii="Times New Roman" w:eastAsia="Times New Roman" w:hAnsi="Times New Roman"/>
                  <w:sz w:val="16"/>
                  <w:szCs w:val="18"/>
                  <w:lang w:val="en-ZA" w:eastAsia="en-ZA"/>
                </w:rPr>
                <w:delText xml:space="preserve"> sp.</w:delText>
              </w:r>
            </w:del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 xml:space="preserve"> </w:t>
            </w:r>
            <w:del w:id="581" w:author="HP-USER" w:date="2022-03-18T12:39:00Z">
              <w:r w:rsidRPr="001441E1" w:rsidDel="002A69B6">
                <w:rPr>
                  <w:rFonts w:ascii="Times New Roman" w:eastAsia="Times New Roman" w:hAnsi="Times New Roman"/>
                  <w:sz w:val="16"/>
                  <w:szCs w:val="18"/>
                  <w:lang w:val="en-ZA" w:eastAsia="en-ZA"/>
                </w:rPr>
                <w:delText xml:space="preserve">Plantian </w:delText>
              </w:r>
            </w:del>
            <w:ins w:id="582" w:author="HP-USER" w:date="2022-03-18T12:39:00Z">
              <w:r w:rsidR="002A69B6">
                <w:rPr>
                  <w:rFonts w:ascii="Times New Roman" w:eastAsia="Times New Roman" w:hAnsi="Times New Roman"/>
                  <w:sz w:val="16"/>
                  <w:szCs w:val="18"/>
                  <w:lang w:val="en-ZA" w:eastAsia="en-ZA"/>
                </w:rPr>
                <w:t>Plantain</w:t>
              </w:r>
              <w:r w:rsidR="002A69B6" w:rsidRPr="001441E1">
                <w:rPr>
                  <w:rFonts w:ascii="Times New Roman" w:eastAsia="Times New Roman" w:hAnsi="Times New Roman"/>
                  <w:sz w:val="16"/>
                  <w:szCs w:val="18"/>
                  <w:lang w:val="en-ZA" w:eastAsia="en-ZA"/>
                </w:rPr>
                <w:t xml:space="preserve"> </w:t>
              </w:r>
            </w:ins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porrid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502B1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992A52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9D72DD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F06C5C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DD7AE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8C1623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DE281F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5A0EFB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A18490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0B617F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4C3103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A51D68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9F3E4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825DA3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31BD2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231A7E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604229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AEC4A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07398BC3" w14:textId="77777777" w:rsidTr="009833B8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14:paraId="11000DA3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Str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17E2D5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VGS2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65DD33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Vegetable s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E39C8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5F7FCC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5A9E23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585C7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DFAD6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10B108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086881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41F2A1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A9F022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1239DA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E636AE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080C7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D2D2B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EAE48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4E5A1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E3545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628411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56BA6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27716C79" w14:textId="77777777" w:rsidTr="009833B8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45B36DDD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Restaura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8A8FB4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FRB2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B7ACC1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Fried bea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6B431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3F91D5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6E8ADD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760D86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95AF17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0ED1F7F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3DDFB6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602044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66AA15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3BCA01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656A94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5A8427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309870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F8DBDD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B8675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60B7E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57C60E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9E500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3C524B71" w14:textId="77777777" w:rsidTr="009833B8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14:paraId="455B1388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Str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091D60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OKA2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B8C4F7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proofErr w:type="spellStart"/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Okazi</w:t>
            </w:r>
            <w:proofErr w:type="spellEnd"/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 xml:space="preserve"> s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69107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AA8C1A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19EE2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8D1F06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900C65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DC6859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3FF1D3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D0F8A8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8428A48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BBF9DD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116DEA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5678FB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0064E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2B9F1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83703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0753B5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C730D8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DB4E2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6E7E3481" w14:textId="77777777" w:rsidTr="009833B8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3C251201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Str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30960A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BAR2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F8EA21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Banga ri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3ACE6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E0E0EA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C54FB7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33F627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1B03F9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184B36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AE3B36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C65BA8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5B2881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D1CB90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1F2D1A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B61CF8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63628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9C8CCB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63186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FABBB4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A3C4B7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26EDD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4F264FAF" w14:textId="77777777" w:rsidTr="009833B8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14:paraId="7AB120EF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Str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497C90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COS2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3C9760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Cocoyam s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88097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6E071B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B77AF5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8E23B9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FD53D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D870F1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15ABBF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0EA186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FB6CBD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2B68EDC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09357A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F967151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860D9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6C31EB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7D037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4FA57DA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309107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C8E5D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  <w:tr w:rsidR="001441E1" w:rsidRPr="001441E1" w14:paraId="4B74E562" w14:textId="77777777" w:rsidTr="009833B8">
        <w:trPr>
          <w:trHeight w:val="330"/>
        </w:trPr>
        <w:tc>
          <w:tcPr>
            <w:tcW w:w="0" w:type="auto"/>
            <w:shd w:val="clear" w:color="auto" w:fill="auto"/>
            <w:noWrap/>
            <w:hideMark/>
          </w:tcPr>
          <w:p w14:paraId="0BCBB9AE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Stre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9EF82B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VGS2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A346AF" w14:textId="77777777" w:rsidR="004A57EE" w:rsidRPr="001441E1" w:rsidRDefault="004A57EE" w:rsidP="001441E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Vegetable s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DBA93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9F6EC82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DC0F0B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539EE57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A79552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BC5637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E855D9E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D652F4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DD33EB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C1A95E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2F49B9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013123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C70AA4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F02A6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971EFD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8C8F86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6AE9B0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93CEE5" w14:textId="77777777" w:rsidR="004A57EE" w:rsidRPr="001441E1" w:rsidRDefault="004A57EE" w:rsidP="001441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</w:pPr>
            <w:r w:rsidRPr="001441E1">
              <w:rPr>
                <w:rFonts w:ascii="Times New Roman" w:eastAsia="Times New Roman" w:hAnsi="Times New Roman"/>
                <w:sz w:val="16"/>
                <w:szCs w:val="18"/>
                <w:lang w:val="en-ZA" w:eastAsia="en-ZA"/>
              </w:rPr>
              <w:t>+</w:t>
            </w:r>
          </w:p>
        </w:tc>
      </w:tr>
    </w:tbl>
    <w:p w14:paraId="5E90B14C" w14:textId="77777777" w:rsidR="004A57EE" w:rsidRDefault="004A57EE" w:rsidP="000249AA">
      <w:pPr>
        <w:rPr>
          <w:rFonts w:ascii="Times New Roman" w:hAnsi="Times New Roman"/>
          <w:sz w:val="24"/>
          <w:szCs w:val="24"/>
        </w:rPr>
      </w:pPr>
    </w:p>
    <w:p w14:paraId="6FEEA27F" w14:textId="77777777" w:rsidR="004A57EE" w:rsidRDefault="004A57EE" w:rsidP="00D97FD9">
      <w:pPr>
        <w:spacing w:line="480" w:lineRule="auto"/>
        <w:rPr>
          <w:rFonts w:ascii="Times New Roman" w:eastAsia="Times New Roman" w:hAnsi="Times New Roman"/>
          <w:sz w:val="24"/>
          <w:szCs w:val="24"/>
          <w:lang w:val="en-ZA" w:eastAsia="en-ZA"/>
        </w:rPr>
      </w:pPr>
      <w:r w:rsidRPr="004A57EE">
        <w:rPr>
          <w:rFonts w:ascii="Times New Roman" w:hAnsi="Times New Roman"/>
          <w:b/>
          <w:sz w:val="24"/>
          <w:szCs w:val="24"/>
        </w:rPr>
        <w:t>Legend</w:t>
      </w:r>
      <w:r w:rsidRPr="004A57EE">
        <w:rPr>
          <w:rFonts w:ascii="Times New Roman" w:hAnsi="Times New Roman"/>
          <w:sz w:val="24"/>
          <w:szCs w:val="24"/>
        </w:rPr>
        <w:t xml:space="preserve">: </w:t>
      </w:r>
      <w:r w:rsidRPr="004A57EE">
        <w:rPr>
          <w:rFonts w:ascii="Times New Roman" w:eastAsia="Times New Roman" w:hAnsi="Times New Roman"/>
          <w:iCs/>
          <w:sz w:val="24"/>
          <w:szCs w:val="24"/>
        </w:rPr>
        <w:t xml:space="preserve">PA: </w:t>
      </w:r>
      <w:r w:rsidRPr="004A57EE">
        <w:rPr>
          <w:rFonts w:ascii="Times New Roman" w:eastAsia="Times New Roman" w:hAnsi="Times New Roman"/>
          <w:sz w:val="24"/>
          <w:szCs w:val="24"/>
        </w:rPr>
        <w:t xml:space="preserve">Protease activity, CUF: Curli formation, CEF: Cellulose formation, ORD: Ornithine decarboxylase, AEH: Aesculin hydrolysis, LYD: </w:t>
      </w:r>
      <w:r w:rsidRPr="004A57EE">
        <w:rPr>
          <w:rFonts w:ascii="Times New Roman" w:eastAsia="Times New Roman" w:hAnsi="Times New Roman"/>
          <w:sz w:val="24"/>
          <w:szCs w:val="24"/>
          <w:lang w:val="en-ZA" w:eastAsia="en-ZA"/>
        </w:rPr>
        <w:t>Lysine decarboxylase, BGA: Beta-galactosidase, BEL: Beta-lactamase</w:t>
      </w:r>
    </w:p>
    <w:p w14:paraId="08F527EB" w14:textId="77777777" w:rsidR="00886461" w:rsidRDefault="00886461" w:rsidP="000249AA">
      <w:pPr>
        <w:rPr>
          <w:ins w:id="583" w:author="HP-USER" w:date="2022-03-23T15:42:00Z"/>
          <w:rFonts w:ascii="Times New Roman" w:hAnsi="Times New Roman"/>
          <w:sz w:val="24"/>
          <w:szCs w:val="24"/>
        </w:rPr>
      </w:pPr>
    </w:p>
    <w:p w14:paraId="601C0394" w14:textId="77777777" w:rsidR="00891920" w:rsidRDefault="00891920" w:rsidP="000249AA">
      <w:pPr>
        <w:rPr>
          <w:ins w:id="584" w:author="HP-USER" w:date="2022-03-23T15:42:00Z"/>
          <w:rFonts w:ascii="Times New Roman" w:hAnsi="Times New Roman"/>
          <w:sz w:val="24"/>
          <w:szCs w:val="24"/>
        </w:rPr>
      </w:pPr>
    </w:p>
    <w:p w14:paraId="30DCE5F0" w14:textId="7889F8D5" w:rsidR="00891920" w:rsidRDefault="00891920" w:rsidP="000249AA">
      <w:pPr>
        <w:rPr>
          <w:rFonts w:ascii="Times New Roman" w:hAnsi="Times New Roman"/>
          <w:sz w:val="24"/>
          <w:szCs w:val="24"/>
        </w:rPr>
        <w:sectPr w:rsidR="00891920" w:rsidSect="00AF19EA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F310872" w14:textId="4A790694" w:rsidR="00017CD9" w:rsidRPr="000861AF" w:rsidRDefault="00017CD9" w:rsidP="00017CD9">
      <w:pPr>
        <w:rPr>
          <w:ins w:id="585" w:author="HP-USER" w:date="2022-03-23T15:37:00Z"/>
          <w:rFonts w:ascii="Times New Roman" w:eastAsia="Times New Roman" w:hAnsi="Times New Roman"/>
          <w:b/>
          <w:sz w:val="24"/>
          <w:szCs w:val="24"/>
        </w:rPr>
      </w:pPr>
      <w:ins w:id="586" w:author="HP-USER" w:date="2022-03-23T15:37:00Z">
        <w:r w:rsidRPr="000861AF">
          <w:rPr>
            <w:rFonts w:ascii="Times New Roman" w:hAnsi="Times New Roman"/>
            <w:b/>
            <w:sz w:val="24"/>
            <w:szCs w:val="24"/>
          </w:rPr>
          <w:lastRenderedPageBreak/>
          <w:t>S</w:t>
        </w:r>
        <w:r>
          <w:rPr>
            <w:rFonts w:ascii="Times New Roman" w:hAnsi="Times New Roman"/>
            <w:b/>
            <w:sz w:val="24"/>
            <w:szCs w:val="24"/>
          </w:rPr>
          <w:t>3a</w:t>
        </w:r>
        <w:r w:rsidRPr="000861AF">
          <w:rPr>
            <w:rFonts w:ascii="Times New Roman" w:hAnsi="Times New Roman"/>
            <w:b/>
            <w:sz w:val="24"/>
            <w:szCs w:val="24"/>
          </w:rPr>
          <w:t xml:space="preserve"> Table. Correlation of phenotypic characteristics </w:t>
        </w:r>
        <w:proofErr w:type="gramStart"/>
        <w:r w:rsidRPr="000861AF">
          <w:rPr>
            <w:rFonts w:ascii="Times New Roman" w:hAnsi="Times New Roman"/>
            <w:b/>
            <w:sz w:val="24"/>
            <w:szCs w:val="24"/>
          </w:rPr>
          <w:t xml:space="preserve">of  </w:t>
        </w:r>
        <w:r w:rsidRPr="000861AF">
          <w:rPr>
            <w:rFonts w:ascii="Times New Roman" w:hAnsi="Times New Roman"/>
            <w:b/>
            <w:i/>
            <w:sz w:val="24"/>
            <w:szCs w:val="24"/>
          </w:rPr>
          <w:t>E.</w:t>
        </w:r>
        <w:proofErr w:type="gramEnd"/>
        <w:r w:rsidRPr="000861AF">
          <w:rPr>
            <w:rFonts w:ascii="Times New Roman" w:hAnsi="Times New Roman"/>
            <w:b/>
            <w:i/>
            <w:sz w:val="24"/>
            <w:szCs w:val="24"/>
          </w:rPr>
          <w:t xml:space="preserve"> coli</w:t>
        </w:r>
      </w:ins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723"/>
        <w:gridCol w:w="996"/>
        <w:gridCol w:w="996"/>
        <w:gridCol w:w="996"/>
        <w:gridCol w:w="756"/>
        <w:gridCol w:w="756"/>
      </w:tblGrid>
      <w:tr w:rsidR="00017CD9" w:rsidRPr="00C11394" w14:paraId="185257BA" w14:textId="77777777" w:rsidTr="00E37581">
        <w:trPr>
          <w:trHeight w:val="315"/>
          <w:ins w:id="587" w:author="HP-USER" w:date="2022-03-23T15:37:00Z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1DD468" w14:textId="77777777" w:rsidR="00017CD9" w:rsidRPr="00C11394" w:rsidRDefault="00017CD9" w:rsidP="00E37581">
            <w:pPr>
              <w:spacing w:after="0" w:line="240" w:lineRule="auto"/>
              <w:rPr>
                <w:ins w:id="588" w:author="HP-USER" w:date="2022-03-23T15:37:00Z"/>
                <w:rFonts w:ascii="Times New Roman" w:eastAsia="Times New Roman" w:hAnsi="Times New Roman"/>
                <w:iCs/>
                <w:sz w:val="24"/>
                <w:szCs w:val="24"/>
              </w:rPr>
            </w:pPr>
            <w:ins w:id="589" w:author="HP-USER" w:date="2022-03-23T15:37:00Z">
              <w:r w:rsidRPr="00C11394">
                <w:rPr>
                  <w:rFonts w:ascii="Times New Roman" w:eastAsia="Times New Roman" w:hAnsi="Times New Roman"/>
                  <w:iCs/>
                  <w:sz w:val="24"/>
                  <w:szCs w:val="24"/>
                </w:rPr>
                <w:t> </w:t>
              </w:r>
            </w:ins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A6F33" w14:textId="77777777" w:rsidR="00017CD9" w:rsidRPr="00C11394" w:rsidRDefault="00017CD9" w:rsidP="00E37581">
            <w:pPr>
              <w:spacing w:after="0" w:line="240" w:lineRule="auto"/>
              <w:rPr>
                <w:ins w:id="590" w:author="HP-USER" w:date="2022-03-23T15:37:00Z"/>
                <w:rFonts w:ascii="Times New Roman" w:eastAsia="Times New Roman" w:hAnsi="Times New Roman"/>
                <w:iCs/>
                <w:sz w:val="24"/>
                <w:szCs w:val="24"/>
              </w:rPr>
            </w:pPr>
            <w:ins w:id="591" w:author="HP-USER" w:date="2022-03-23T15:37:00Z">
              <w:r w:rsidRPr="00C11394">
                <w:rPr>
                  <w:rFonts w:ascii="Times New Roman" w:eastAsia="Times New Roman" w:hAnsi="Times New Roman"/>
                  <w:iCs/>
                  <w:sz w:val="24"/>
                  <w:szCs w:val="24"/>
                </w:rPr>
                <w:t>PA</w:t>
              </w:r>
            </w:ins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8D411" w14:textId="77777777" w:rsidR="00017CD9" w:rsidRPr="00C11394" w:rsidRDefault="00017CD9" w:rsidP="00E37581">
            <w:pPr>
              <w:spacing w:after="0" w:line="240" w:lineRule="auto"/>
              <w:rPr>
                <w:ins w:id="592" w:author="HP-USER" w:date="2022-03-23T15:37:00Z"/>
                <w:rFonts w:ascii="Times New Roman" w:eastAsia="Times New Roman" w:hAnsi="Times New Roman"/>
                <w:iCs/>
                <w:sz w:val="24"/>
                <w:szCs w:val="24"/>
              </w:rPr>
            </w:pPr>
            <w:ins w:id="593" w:author="HP-USER" w:date="2022-03-23T15:37:00Z">
              <w:r w:rsidRPr="00C11394">
                <w:rPr>
                  <w:rFonts w:ascii="Times New Roman" w:eastAsia="Times New Roman" w:hAnsi="Times New Roman"/>
                  <w:iCs/>
                  <w:sz w:val="24"/>
                  <w:szCs w:val="24"/>
                </w:rPr>
                <w:t>CUF</w:t>
              </w:r>
            </w:ins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C502A" w14:textId="77777777" w:rsidR="00017CD9" w:rsidRPr="00C11394" w:rsidRDefault="00017CD9" w:rsidP="00E37581">
            <w:pPr>
              <w:spacing w:after="0" w:line="240" w:lineRule="auto"/>
              <w:rPr>
                <w:ins w:id="594" w:author="HP-USER" w:date="2022-03-23T15:37:00Z"/>
                <w:rFonts w:ascii="Times New Roman" w:eastAsia="Times New Roman" w:hAnsi="Times New Roman"/>
                <w:iCs/>
                <w:sz w:val="24"/>
                <w:szCs w:val="24"/>
              </w:rPr>
            </w:pPr>
            <w:ins w:id="595" w:author="HP-USER" w:date="2022-03-23T15:37:00Z">
              <w:r w:rsidRPr="00C11394">
                <w:rPr>
                  <w:rFonts w:ascii="Times New Roman" w:eastAsia="Times New Roman" w:hAnsi="Times New Roman"/>
                  <w:iCs/>
                  <w:sz w:val="24"/>
                  <w:szCs w:val="24"/>
                </w:rPr>
                <w:t>CEF</w:t>
              </w:r>
            </w:ins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C39BE" w14:textId="77777777" w:rsidR="00017CD9" w:rsidRPr="00C11394" w:rsidRDefault="00017CD9" w:rsidP="00E37581">
            <w:pPr>
              <w:spacing w:after="0" w:line="240" w:lineRule="auto"/>
              <w:rPr>
                <w:ins w:id="596" w:author="HP-USER" w:date="2022-03-23T15:37:00Z"/>
                <w:rFonts w:ascii="Times New Roman" w:eastAsia="Times New Roman" w:hAnsi="Times New Roman"/>
                <w:iCs/>
                <w:sz w:val="24"/>
                <w:szCs w:val="24"/>
              </w:rPr>
            </w:pPr>
            <w:ins w:id="597" w:author="HP-USER" w:date="2022-03-23T15:37:00Z">
              <w:r w:rsidRPr="00C11394">
                <w:rPr>
                  <w:rFonts w:ascii="Times New Roman" w:eastAsia="Times New Roman" w:hAnsi="Times New Roman"/>
                  <w:iCs/>
                  <w:sz w:val="24"/>
                  <w:szCs w:val="24"/>
                </w:rPr>
                <w:t>ORD</w:t>
              </w:r>
            </w:ins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009BD" w14:textId="77777777" w:rsidR="00017CD9" w:rsidRPr="00C11394" w:rsidRDefault="00017CD9" w:rsidP="00E37581">
            <w:pPr>
              <w:spacing w:after="0" w:line="240" w:lineRule="auto"/>
              <w:rPr>
                <w:ins w:id="598" w:author="HP-USER" w:date="2022-03-23T15:37:00Z"/>
                <w:rFonts w:ascii="Times New Roman" w:eastAsia="Times New Roman" w:hAnsi="Times New Roman"/>
                <w:iCs/>
                <w:sz w:val="24"/>
                <w:szCs w:val="24"/>
              </w:rPr>
            </w:pPr>
            <w:ins w:id="599" w:author="HP-USER" w:date="2022-03-23T15:37:00Z">
              <w:r w:rsidRPr="00C11394">
                <w:rPr>
                  <w:rFonts w:ascii="Times New Roman" w:eastAsia="Times New Roman" w:hAnsi="Times New Roman"/>
                  <w:iCs/>
                  <w:sz w:val="24"/>
                  <w:szCs w:val="24"/>
                </w:rPr>
                <w:t>AEH</w:t>
              </w:r>
            </w:ins>
          </w:p>
        </w:tc>
      </w:tr>
      <w:tr w:rsidR="00017CD9" w:rsidRPr="00C11394" w14:paraId="2CA99F5C" w14:textId="77777777" w:rsidTr="00E37581">
        <w:trPr>
          <w:trHeight w:val="315"/>
          <w:ins w:id="600" w:author="HP-USER" w:date="2022-03-23T15:37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C39A9" w14:textId="77777777" w:rsidR="00017CD9" w:rsidRPr="00C11394" w:rsidRDefault="00017CD9" w:rsidP="00E37581">
            <w:pPr>
              <w:spacing w:after="0" w:line="240" w:lineRule="auto"/>
              <w:rPr>
                <w:ins w:id="601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  <w:ins w:id="602" w:author="HP-USER" w:date="2022-03-23T15:37:00Z">
              <w:r w:rsidRPr="00C11394">
                <w:rPr>
                  <w:rFonts w:ascii="Times New Roman" w:eastAsia="Times New Roman" w:hAnsi="Times New Roman"/>
                  <w:sz w:val="24"/>
                  <w:szCs w:val="24"/>
                </w:rPr>
                <w:t>P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DFFC" w14:textId="77777777" w:rsidR="00017CD9" w:rsidRPr="00C11394" w:rsidRDefault="00017CD9" w:rsidP="00E37581">
            <w:pPr>
              <w:spacing w:after="0" w:line="240" w:lineRule="auto"/>
              <w:rPr>
                <w:ins w:id="603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  <w:ins w:id="604" w:author="HP-USER" w:date="2022-03-23T15:37:00Z">
              <w:r w:rsidRPr="00C11394">
                <w:rPr>
                  <w:rFonts w:ascii="Times New Roman" w:eastAsia="Times New Roman" w:hAnsi="Times New Roman"/>
                  <w:sz w:val="24"/>
                  <w:szCs w:val="24"/>
                </w:rPr>
                <w:t>1.00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AD59" w14:textId="77777777" w:rsidR="00017CD9" w:rsidRPr="00C11394" w:rsidRDefault="00017CD9" w:rsidP="00E37581">
            <w:pPr>
              <w:spacing w:after="0" w:line="240" w:lineRule="auto"/>
              <w:rPr>
                <w:ins w:id="605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1144" w14:textId="77777777" w:rsidR="00017CD9" w:rsidRPr="00C11394" w:rsidRDefault="00017CD9" w:rsidP="00E37581">
            <w:pPr>
              <w:spacing w:after="0" w:line="240" w:lineRule="auto"/>
              <w:rPr>
                <w:ins w:id="606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20B0" w14:textId="77777777" w:rsidR="00017CD9" w:rsidRPr="00C11394" w:rsidRDefault="00017CD9" w:rsidP="00E37581">
            <w:pPr>
              <w:spacing w:after="0" w:line="240" w:lineRule="auto"/>
              <w:rPr>
                <w:ins w:id="607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E89D" w14:textId="77777777" w:rsidR="00017CD9" w:rsidRPr="00C11394" w:rsidRDefault="00017CD9" w:rsidP="00E37581">
            <w:pPr>
              <w:spacing w:after="0" w:line="240" w:lineRule="auto"/>
              <w:rPr>
                <w:ins w:id="608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017CD9" w:rsidRPr="00C11394" w14:paraId="66B58CCB" w14:textId="77777777" w:rsidTr="00E37581">
        <w:trPr>
          <w:trHeight w:val="315"/>
          <w:ins w:id="609" w:author="HP-USER" w:date="2022-03-23T15:37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35B7A" w14:textId="77777777" w:rsidR="00017CD9" w:rsidRPr="00C11394" w:rsidRDefault="00017CD9" w:rsidP="00E37581">
            <w:pPr>
              <w:spacing w:after="0" w:line="240" w:lineRule="auto"/>
              <w:rPr>
                <w:ins w:id="610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  <w:ins w:id="611" w:author="HP-USER" w:date="2022-03-23T15:37:00Z">
              <w:r w:rsidRPr="00C11394">
                <w:rPr>
                  <w:rFonts w:ascii="Times New Roman" w:eastAsia="Times New Roman" w:hAnsi="Times New Roman"/>
                  <w:sz w:val="24"/>
                  <w:szCs w:val="24"/>
                </w:rPr>
                <w:t xml:space="preserve">CUF 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FCA2" w14:textId="77777777" w:rsidR="00017CD9" w:rsidRPr="00C11394" w:rsidRDefault="00017CD9" w:rsidP="00E37581">
            <w:pPr>
              <w:spacing w:after="0" w:line="240" w:lineRule="auto"/>
              <w:rPr>
                <w:ins w:id="612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  <w:ins w:id="613" w:author="HP-USER" w:date="2022-03-23T15:37:00Z">
              <w:r w:rsidRPr="00C11394">
                <w:rPr>
                  <w:rFonts w:ascii="Times New Roman" w:eastAsia="Times New Roman" w:hAnsi="Times New Roman"/>
                  <w:sz w:val="24"/>
                  <w:szCs w:val="24"/>
                </w:rPr>
                <w:t>0.20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BE3A" w14:textId="77777777" w:rsidR="00017CD9" w:rsidRPr="00C11394" w:rsidRDefault="00017CD9" w:rsidP="00E37581">
            <w:pPr>
              <w:spacing w:after="0" w:line="240" w:lineRule="auto"/>
              <w:rPr>
                <w:ins w:id="614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  <w:ins w:id="615" w:author="HP-USER" w:date="2022-03-23T15:37:00Z">
              <w:r w:rsidRPr="00C11394">
                <w:rPr>
                  <w:rFonts w:ascii="Times New Roman" w:eastAsia="Times New Roman" w:hAnsi="Times New Roman"/>
                  <w:sz w:val="24"/>
                  <w:szCs w:val="24"/>
                </w:rPr>
                <w:t>1.00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8CB7" w14:textId="77777777" w:rsidR="00017CD9" w:rsidRPr="00C11394" w:rsidRDefault="00017CD9" w:rsidP="00E37581">
            <w:pPr>
              <w:spacing w:after="0" w:line="240" w:lineRule="auto"/>
              <w:rPr>
                <w:ins w:id="616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1390" w14:textId="77777777" w:rsidR="00017CD9" w:rsidRPr="00C11394" w:rsidRDefault="00017CD9" w:rsidP="00E37581">
            <w:pPr>
              <w:spacing w:after="0" w:line="240" w:lineRule="auto"/>
              <w:rPr>
                <w:ins w:id="617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2EF0" w14:textId="77777777" w:rsidR="00017CD9" w:rsidRPr="00C11394" w:rsidRDefault="00017CD9" w:rsidP="00E37581">
            <w:pPr>
              <w:spacing w:after="0" w:line="240" w:lineRule="auto"/>
              <w:rPr>
                <w:ins w:id="618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017CD9" w:rsidRPr="00C11394" w14:paraId="01B66D10" w14:textId="77777777" w:rsidTr="00E37581">
        <w:trPr>
          <w:trHeight w:val="300"/>
          <w:ins w:id="619" w:author="HP-USER" w:date="2022-03-23T15:37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73F41" w14:textId="77777777" w:rsidR="00017CD9" w:rsidRPr="00C11394" w:rsidRDefault="00017CD9" w:rsidP="00E37581">
            <w:pPr>
              <w:spacing w:after="0" w:line="240" w:lineRule="auto"/>
              <w:rPr>
                <w:ins w:id="620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  <w:ins w:id="621" w:author="HP-USER" w:date="2022-03-23T15:37:00Z">
              <w:r w:rsidRPr="00C11394">
                <w:rPr>
                  <w:rFonts w:ascii="Times New Roman" w:eastAsia="Times New Roman" w:hAnsi="Times New Roman"/>
                  <w:sz w:val="24"/>
                  <w:szCs w:val="24"/>
                </w:rPr>
                <w:t xml:space="preserve">CEF 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95F4" w14:textId="77777777" w:rsidR="00017CD9" w:rsidRPr="00C11394" w:rsidRDefault="00017CD9" w:rsidP="00E37581">
            <w:pPr>
              <w:spacing w:after="0" w:line="240" w:lineRule="auto"/>
              <w:rPr>
                <w:ins w:id="622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  <w:ins w:id="623" w:author="HP-USER" w:date="2022-03-23T15:37:00Z">
              <w:r w:rsidRPr="00C11394">
                <w:rPr>
                  <w:rFonts w:ascii="Times New Roman" w:eastAsia="Times New Roman" w:hAnsi="Times New Roman"/>
                  <w:sz w:val="24"/>
                  <w:szCs w:val="24"/>
                </w:rPr>
                <w:t>0.426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765A" w14:textId="77777777" w:rsidR="00017CD9" w:rsidRPr="00C11394" w:rsidRDefault="00017CD9" w:rsidP="00E37581">
            <w:pPr>
              <w:spacing w:after="0" w:line="240" w:lineRule="auto"/>
              <w:rPr>
                <w:ins w:id="624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  <w:ins w:id="625" w:author="HP-USER" w:date="2022-03-23T15:37:00Z">
              <w:r w:rsidRPr="00C11394">
                <w:rPr>
                  <w:rFonts w:ascii="Times New Roman" w:eastAsia="Times New Roman" w:hAnsi="Times New Roman"/>
                  <w:sz w:val="24"/>
                  <w:szCs w:val="24"/>
                </w:rPr>
                <w:t>0.550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23D4" w14:textId="77777777" w:rsidR="00017CD9" w:rsidRPr="00C11394" w:rsidRDefault="00017CD9" w:rsidP="00E37581">
            <w:pPr>
              <w:spacing w:after="0" w:line="240" w:lineRule="auto"/>
              <w:rPr>
                <w:ins w:id="626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  <w:ins w:id="627" w:author="HP-USER" w:date="2022-03-23T15:37:00Z">
              <w:r w:rsidRPr="00C11394">
                <w:rPr>
                  <w:rFonts w:ascii="Times New Roman" w:eastAsia="Times New Roman" w:hAnsi="Times New Roman"/>
                  <w:sz w:val="24"/>
                  <w:szCs w:val="24"/>
                </w:rPr>
                <w:t>1.00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3A49" w14:textId="77777777" w:rsidR="00017CD9" w:rsidRPr="00C11394" w:rsidRDefault="00017CD9" w:rsidP="00E37581">
            <w:pPr>
              <w:spacing w:after="0" w:line="240" w:lineRule="auto"/>
              <w:rPr>
                <w:ins w:id="628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B3D2" w14:textId="77777777" w:rsidR="00017CD9" w:rsidRPr="00C11394" w:rsidRDefault="00017CD9" w:rsidP="00E37581">
            <w:pPr>
              <w:spacing w:after="0" w:line="240" w:lineRule="auto"/>
              <w:rPr>
                <w:ins w:id="629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017CD9" w:rsidRPr="00C11394" w14:paraId="09276019" w14:textId="77777777" w:rsidTr="00E37581">
        <w:trPr>
          <w:trHeight w:val="315"/>
          <w:ins w:id="630" w:author="HP-USER" w:date="2022-03-23T15:37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2B655" w14:textId="77777777" w:rsidR="00017CD9" w:rsidRPr="00C11394" w:rsidRDefault="00017CD9" w:rsidP="00E37581">
            <w:pPr>
              <w:spacing w:after="0" w:line="240" w:lineRule="auto"/>
              <w:rPr>
                <w:ins w:id="631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  <w:ins w:id="632" w:author="HP-USER" w:date="2022-03-23T15:37:00Z">
              <w:r w:rsidRPr="00C11394">
                <w:rPr>
                  <w:rFonts w:ascii="Times New Roman" w:eastAsia="Times New Roman" w:hAnsi="Times New Roman"/>
                  <w:sz w:val="24"/>
                  <w:szCs w:val="24"/>
                </w:rPr>
                <w:t>ORD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CB94" w14:textId="77777777" w:rsidR="00017CD9" w:rsidRPr="00C11394" w:rsidRDefault="00017CD9" w:rsidP="00E37581">
            <w:pPr>
              <w:spacing w:after="0" w:line="240" w:lineRule="auto"/>
              <w:rPr>
                <w:ins w:id="633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  <w:ins w:id="634" w:author="HP-USER" w:date="2022-03-23T15:37:00Z">
              <w:r w:rsidRPr="00C11394">
                <w:rPr>
                  <w:rFonts w:ascii="Times New Roman" w:eastAsia="Times New Roman" w:hAnsi="Times New Roman"/>
                  <w:sz w:val="24"/>
                  <w:szCs w:val="24"/>
                </w:rPr>
                <w:t>0.737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9813" w14:textId="77777777" w:rsidR="00017CD9" w:rsidRPr="00C11394" w:rsidRDefault="00017CD9" w:rsidP="00E37581">
            <w:pPr>
              <w:spacing w:after="0" w:line="240" w:lineRule="auto"/>
              <w:rPr>
                <w:ins w:id="635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  <w:ins w:id="636" w:author="HP-USER" w:date="2022-03-23T15:37:00Z">
              <w:r w:rsidRPr="00C11394">
                <w:rPr>
                  <w:rFonts w:ascii="Times New Roman" w:eastAsia="Times New Roman" w:hAnsi="Times New Roman"/>
                  <w:sz w:val="24"/>
                  <w:szCs w:val="24"/>
                </w:rPr>
                <w:t>0.14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EA4B" w14:textId="77777777" w:rsidR="00017CD9" w:rsidRPr="00C11394" w:rsidRDefault="00017CD9" w:rsidP="00E37581">
            <w:pPr>
              <w:spacing w:after="0" w:line="240" w:lineRule="auto"/>
              <w:rPr>
                <w:ins w:id="637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  <w:ins w:id="638" w:author="HP-USER" w:date="2022-03-23T15:37:00Z">
              <w:r w:rsidRPr="00C11394">
                <w:rPr>
                  <w:rFonts w:ascii="Times New Roman" w:eastAsia="Times New Roman" w:hAnsi="Times New Roman"/>
                  <w:sz w:val="24"/>
                  <w:szCs w:val="24"/>
                </w:rPr>
                <w:t>0.263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0D78" w14:textId="77777777" w:rsidR="00017CD9" w:rsidRPr="00C11394" w:rsidRDefault="00017CD9" w:rsidP="00E37581">
            <w:pPr>
              <w:spacing w:after="0" w:line="240" w:lineRule="auto"/>
              <w:rPr>
                <w:ins w:id="639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  <w:ins w:id="640" w:author="HP-USER" w:date="2022-03-23T15:37:00Z">
              <w:r w:rsidRPr="00C11394">
                <w:rPr>
                  <w:rFonts w:ascii="Times New Roman" w:eastAsia="Times New Roman" w:hAnsi="Times New Roman"/>
                  <w:sz w:val="24"/>
                  <w:szCs w:val="24"/>
                </w:rPr>
                <w:t>1.00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A6B6" w14:textId="77777777" w:rsidR="00017CD9" w:rsidRPr="00C11394" w:rsidRDefault="00017CD9" w:rsidP="00E37581">
            <w:pPr>
              <w:spacing w:after="0" w:line="240" w:lineRule="auto"/>
              <w:rPr>
                <w:ins w:id="641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017CD9" w:rsidRPr="00C11394" w14:paraId="3E46D6BB" w14:textId="77777777" w:rsidTr="00E37581">
        <w:trPr>
          <w:trHeight w:val="330"/>
          <w:ins w:id="642" w:author="HP-USER" w:date="2022-03-23T15:37:00Z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69E599A" w14:textId="77777777" w:rsidR="00017CD9" w:rsidRPr="00C11394" w:rsidRDefault="00017CD9" w:rsidP="00E37581">
            <w:pPr>
              <w:spacing w:after="0" w:line="240" w:lineRule="auto"/>
              <w:rPr>
                <w:ins w:id="643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  <w:ins w:id="644" w:author="HP-USER" w:date="2022-03-23T15:37:00Z">
              <w:r w:rsidRPr="00C11394">
                <w:rPr>
                  <w:rFonts w:ascii="Times New Roman" w:eastAsia="Times New Roman" w:hAnsi="Times New Roman"/>
                  <w:sz w:val="24"/>
                  <w:szCs w:val="24"/>
                </w:rPr>
                <w:t>AEH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03D77" w14:textId="77777777" w:rsidR="00017CD9" w:rsidRPr="00C11394" w:rsidRDefault="00017CD9" w:rsidP="00E37581">
            <w:pPr>
              <w:spacing w:after="0" w:line="240" w:lineRule="auto"/>
              <w:rPr>
                <w:ins w:id="645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  <w:ins w:id="646" w:author="HP-USER" w:date="2022-03-23T15:37:00Z">
              <w:r w:rsidRPr="00C11394">
                <w:rPr>
                  <w:rFonts w:ascii="Times New Roman" w:eastAsia="Times New Roman" w:hAnsi="Times New Roman"/>
                  <w:sz w:val="24"/>
                  <w:szCs w:val="24"/>
                </w:rPr>
                <w:t>0.12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2D3E1" w14:textId="77777777" w:rsidR="00017CD9" w:rsidRPr="00C11394" w:rsidRDefault="00017CD9" w:rsidP="00E37581">
            <w:pPr>
              <w:spacing w:after="0" w:line="240" w:lineRule="auto"/>
              <w:rPr>
                <w:ins w:id="647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  <w:ins w:id="648" w:author="HP-USER" w:date="2022-03-23T15:37:00Z">
              <w:r w:rsidRPr="00C11394">
                <w:rPr>
                  <w:rFonts w:ascii="Times New Roman" w:eastAsia="Times New Roman" w:hAnsi="Times New Roman"/>
                  <w:sz w:val="24"/>
                  <w:szCs w:val="24"/>
                </w:rPr>
                <w:t>0.335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70374" w14:textId="77777777" w:rsidR="00017CD9" w:rsidRPr="00C11394" w:rsidRDefault="00017CD9" w:rsidP="00E37581">
            <w:pPr>
              <w:spacing w:after="0" w:line="240" w:lineRule="auto"/>
              <w:rPr>
                <w:ins w:id="649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  <w:ins w:id="650" w:author="HP-USER" w:date="2022-03-23T15:37:00Z">
              <w:r w:rsidRPr="00C11394">
                <w:rPr>
                  <w:rFonts w:ascii="Times New Roman" w:eastAsia="Times New Roman" w:hAnsi="Times New Roman"/>
                  <w:sz w:val="24"/>
                  <w:szCs w:val="24"/>
                </w:rPr>
                <w:t>0.347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C5321" w14:textId="77777777" w:rsidR="00017CD9" w:rsidRPr="00C11394" w:rsidRDefault="00017CD9" w:rsidP="00E37581">
            <w:pPr>
              <w:spacing w:after="0" w:line="240" w:lineRule="auto"/>
              <w:rPr>
                <w:ins w:id="651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  <w:ins w:id="652" w:author="HP-USER" w:date="2022-03-23T15:37:00Z">
              <w:r w:rsidRPr="00C11394">
                <w:rPr>
                  <w:rFonts w:ascii="Times New Roman" w:eastAsia="Times New Roman" w:hAnsi="Times New Roman"/>
                  <w:sz w:val="24"/>
                  <w:szCs w:val="24"/>
                </w:rPr>
                <w:t>0.05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DF89A" w14:textId="77777777" w:rsidR="00017CD9" w:rsidRPr="00C11394" w:rsidRDefault="00017CD9" w:rsidP="00E37581">
            <w:pPr>
              <w:spacing w:after="0" w:line="240" w:lineRule="auto"/>
              <w:rPr>
                <w:ins w:id="653" w:author="HP-USER" w:date="2022-03-23T15:37:00Z"/>
                <w:rFonts w:ascii="Times New Roman" w:eastAsia="Times New Roman" w:hAnsi="Times New Roman"/>
                <w:sz w:val="24"/>
                <w:szCs w:val="24"/>
              </w:rPr>
            </w:pPr>
            <w:ins w:id="654" w:author="HP-USER" w:date="2022-03-23T15:37:00Z">
              <w:r w:rsidRPr="00C11394">
                <w:rPr>
                  <w:rFonts w:ascii="Times New Roman" w:eastAsia="Times New Roman" w:hAnsi="Times New Roman"/>
                  <w:sz w:val="24"/>
                  <w:szCs w:val="24"/>
                </w:rPr>
                <w:t>1.000</w:t>
              </w:r>
            </w:ins>
          </w:p>
        </w:tc>
      </w:tr>
    </w:tbl>
    <w:p w14:paraId="3EA892E9" w14:textId="77777777" w:rsidR="00017CD9" w:rsidRPr="00C11394" w:rsidRDefault="00017CD9" w:rsidP="00017CD9">
      <w:pPr>
        <w:rPr>
          <w:ins w:id="655" w:author="HP-USER" w:date="2022-03-23T15:37:00Z"/>
          <w:rFonts w:ascii="Times New Roman" w:eastAsia="Times New Roman" w:hAnsi="Times New Roman"/>
          <w:sz w:val="24"/>
          <w:szCs w:val="24"/>
        </w:rPr>
      </w:pPr>
    </w:p>
    <w:p w14:paraId="6418B95A" w14:textId="77777777" w:rsidR="00017CD9" w:rsidRDefault="00017CD9" w:rsidP="00017CD9">
      <w:pPr>
        <w:spacing w:line="480" w:lineRule="auto"/>
        <w:jc w:val="both"/>
        <w:rPr>
          <w:ins w:id="656" w:author="HP-USER" w:date="2022-03-23T15:37:00Z"/>
          <w:rFonts w:ascii="Times New Roman" w:eastAsia="Times New Roman" w:hAnsi="Times New Roman"/>
          <w:sz w:val="24"/>
          <w:szCs w:val="24"/>
        </w:rPr>
      </w:pPr>
      <w:ins w:id="657" w:author="HP-USER" w:date="2022-03-23T15:37:00Z">
        <w:r w:rsidRPr="00C11394">
          <w:rPr>
            <w:rFonts w:ascii="Times New Roman" w:eastAsia="Times New Roman" w:hAnsi="Times New Roman"/>
            <w:b/>
            <w:iCs/>
            <w:sz w:val="24"/>
            <w:szCs w:val="24"/>
          </w:rPr>
          <w:t>Legend</w:t>
        </w:r>
        <w:r w:rsidRPr="00C11394">
          <w:rPr>
            <w:rFonts w:ascii="Times New Roman" w:eastAsia="Times New Roman" w:hAnsi="Times New Roman"/>
            <w:iCs/>
            <w:sz w:val="24"/>
            <w:szCs w:val="24"/>
          </w:rPr>
          <w:t xml:space="preserve">: </w:t>
        </w:r>
        <w:r>
          <w:rPr>
            <w:rFonts w:ascii="Times New Roman" w:eastAsia="Times New Roman" w:hAnsi="Times New Roman"/>
            <w:iCs/>
            <w:sz w:val="24"/>
            <w:szCs w:val="24"/>
          </w:rPr>
          <w:t>RA: resistant antibiotics, SS: s</w:t>
        </w:r>
        <w:r w:rsidRPr="00C11394">
          <w:rPr>
            <w:rFonts w:ascii="Times New Roman" w:eastAsia="Times New Roman" w:hAnsi="Times New Roman"/>
            <w:iCs/>
            <w:sz w:val="24"/>
            <w:szCs w:val="24"/>
          </w:rPr>
          <w:t xml:space="preserve">ample source, PA: </w:t>
        </w:r>
        <w:r>
          <w:rPr>
            <w:rFonts w:ascii="Times New Roman" w:eastAsia="Times New Roman" w:hAnsi="Times New Roman"/>
            <w:sz w:val="24"/>
            <w:szCs w:val="24"/>
          </w:rPr>
          <w:t>protease activity, CUF: curli formation, CEF: c</w:t>
        </w:r>
        <w:r w:rsidRPr="00C11394">
          <w:rPr>
            <w:rFonts w:ascii="Times New Roman" w:eastAsia="Times New Roman" w:hAnsi="Times New Roman"/>
            <w:sz w:val="24"/>
            <w:szCs w:val="24"/>
          </w:rPr>
          <w:t xml:space="preserve">ellulose </w:t>
        </w:r>
        <w:r>
          <w:rPr>
            <w:rFonts w:ascii="Times New Roman" w:eastAsia="Times New Roman" w:hAnsi="Times New Roman"/>
            <w:sz w:val="24"/>
            <w:szCs w:val="24"/>
          </w:rPr>
          <w:t>formation, ORD: ornithine decarboxylase, AEH: a</w:t>
        </w:r>
        <w:r w:rsidRPr="00C11394">
          <w:rPr>
            <w:rFonts w:ascii="Times New Roman" w:eastAsia="Times New Roman" w:hAnsi="Times New Roman"/>
            <w:sz w:val="24"/>
            <w:szCs w:val="24"/>
          </w:rPr>
          <w:t xml:space="preserve">esculin hydrolysis  </w:t>
        </w:r>
      </w:ins>
    </w:p>
    <w:p w14:paraId="3B7D1F4B" w14:textId="77777777" w:rsidR="00891920" w:rsidRDefault="00891920">
      <w:pPr>
        <w:spacing w:after="0" w:line="240" w:lineRule="auto"/>
        <w:rPr>
          <w:ins w:id="658" w:author="HP-USER" w:date="2022-03-23T15:42:00Z"/>
          <w:rFonts w:ascii="Times New Roman" w:hAnsi="Times New Roman"/>
          <w:b/>
          <w:sz w:val="36"/>
          <w:szCs w:val="24"/>
        </w:rPr>
      </w:pPr>
    </w:p>
    <w:p w14:paraId="4DAC354E" w14:textId="77777777" w:rsidR="00891920" w:rsidRDefault="00891920">
      <w:pPr>
        <w:spacing w:after="0" w:line="240" w:lineRule="auto"/>
        <w:rPr>
          <w:ins w:id="659" w:author="HP-USER" w:date="2022-03-23T15:42:00Z"/>
          <w:rFonts w:ascii="Times New Roman" w:hAnsi="Times New Roman"/>
          <w:b/>
          <w:sz w:val="36"/>
          <w:szCs w:val="24"/>
        </w:rPr>
      </w:pPr>
    </w:p>
    <w:p w14:paraId="4A8D9A35" w14:textId="77777777" w:rsidR="00891920" w:rsidRDefault="00891920">
      <w:pPr>
        <w:spacing w:after="0" w:line="240" w:lineRule="auto"/>
        <w:rPr>
          <w:ins w:id="660" w:author="HP-USER" w:date="2022-03-23T15:42:00Z"/>
          <w:rFonts w:ascii="Times New Roman" w:hAnsi="Times New Roman"/>
          <w:b/>
          <w:sz w:val="24"/>
          <w:szCs w:val="24"/>
        </w:rPr>
      </w:pPr>
      <w:ins w:id="661" w:author="HP-USER" w:date="2022-03-23T15:42:00Z">
        <w:r>
          <w:rPr>
            <w:rFonts w:ascii="Times New Roman" w:hAnsi="Times New Roman"/>
            <w:b/>
            <w:sz w:val="24"/>
            <w:szCs w:val="24"/>
          </w:rPr>
          <w:br w:type="page"/>
        </w:r>
      </w:ins>
    </w:p>
    <w:p w14:paraId="7598F82F" w14:textId="77777777" w:rsidR="00891920" w:rsidRDefault="00891920" w:rsidP="00891920">
      <w:pPr>
        <w:rPr>
          <w:ins w:id="662" w:author="HP-USER" w:date="2022-03-23T15:43:00Z"/>
          <w:rFonts w:ascii="Times New Roman" w:hAnsi="Times New Roman"/>
          <w:b/>
          <w:sz w:val="24"/>
          <w:szCs w:val="24"/>
        </w:rPr>
        <w:sectPr w:rsidR="00891920" w:rsidSect="00AF19EA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C75E9CE" w14:textId="380474ED" w:rsidR="00891920" w:rsidRPr="00BE49CE" w:rsidRDefault="00891920" w:rsidP="00891920">
      <w:pPr>
        <w:rPr>
          <w:ins w:id="663" w:author="HP-USER" w:date="2022-03-23T15:42:00Z"/>
          <w:rFonts w:ascii="Times New Roman" w:hAnsi="Times New Roman"/>
          <w:b/>
          <w:sz w:val="24"/>
          <w:szCs w:val="24"/>
        </w:rPr>
      </w:pPr>
      <w:ins w:id="664" w:author="HP-USER" w:date="2022-03-23T15:42:00Z">
        <w:r w:rsidRPr="00BE49CE">
          <w:rPr>
            <w:rFonts w:ascii="Times New Roman" w:hAnsi="Times New Roman"/>
            <w:b/>
            <w:sz w:val="24"/>
            <w:szCs w:val="24"/>
          </w:rPr>
          <w:lastRenderedPageBreak/>
          <w:t>S</w:t>
        </w:r>
        <w:r>
          <w:rPr>
            <w:rFonts w:ascii="Times New Roman" w:hAnsi="Times New Roman"/>
            <w:b/>
            <w:sz w:val="24"/>
            <w:szCs w:val="24"/>
          </w:rPr>
          <w:t>3b</w:t>
        </w:r>
        <w:r w:rsidRPr="00BE49CE">
          <w:rPr>
            <w:rFonts w:ascii="Times New Roman" w:hAnsi="Times New Roman"/>
            <w:b/>
            <w:sz w:val="24"/>
            <w:szCs w:val="24"/>
          </w:rPr>
          <w:t xml:space="preserve"> Table. Correlation </w:t>
        </w:r>
      </w:ins>
      <w:ins w:id="665" w:author="HP-USER" w:date="2022-03-23T15:55:00Z">
        <w:r w:rsidR="00CA1531">
          <w:rPr>
            <w:rFonts w:ascii="Times New Roman" w:hAnsi="Times New Roman"/>
            <w:b/>
            <w:sz w:val="24"/>
            <w:szCs w:val="24"/>
          </w:rPr>
          <w:t xml:space="preserve">matrix </w:t>
        </w:r>
      </w:ins>
      <w:ins w:id="666" w:author="HP-USER" w:date="2022-03-23T15:42:00Z">
        <w:r w:rsidRPr="00BE49CE">
          <w:rPr>
            <w:rFonts w:ascii="Times New Roman" w:hAnsi="Times New Roman"/>
            <w:b/>
            <w:sz w:val="24"/>
            <w:szCs w:val="24"/>
          </w:rPr>
          <w:t xml:space="preserve">of phenotypic and genotypic characteristics </w:t>
        </w:r>
        <w:proofErr w:type="gramStart"/>
        <w:r w:rsidRPr="00BE49CE">
          <w:rPr>
            <w:rFonts w:ascii="Times New Roman" w:hAnsi="Times New Roman"/>
            <w:b/>
            <w:sz w:val="24"/>
            <w:szCs w:val="24"/>
          </w:rPr>
          <w:t xml:space="preserve">of  </w:t>
        </w:r>
        <w:r w:rsidRPr="00BE49CE">
          <w:rPr>
            <w:rFonts w:ascii="Times New Roman" w:hAnsi="Times New Roman"/>
            <w:b/>
            <w:i/>
            <w:sz w:val="24"/>
            <w:szCs w:val="24"/>
          </w:rPr>
          <w:t>E.</w:t>
        </w:r>
        <w:proofErr w:type="gramEnd"/>
        <w:r w:rsidRPr="00BE49CE">
          <w:rPr>
            <w:rFonts w:ascii="Times New Roman" w:hAnsi="Times New Roman"/>
            <w:b/>
            <w:i/>
            <w:sz w:val="24"/>
            <w:szCs w:val="24"/>
          </w:rPr>
          <w:t xml:space="preserve"> coli</w:t>
        </w:r>
      </w:ins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732"/>
        <w:gridCol w:w="801"/>
        <w:gridCol w:w="861"/>
        <w:gridCol w:w="861"/>
        <w:gridCol w:w="801"/>
        <w:gridCol w:w="861"/>
        <w:gridCol w:w="801"/>
        <w:gridCol w:w="771"/>
        <w:gridCol w:w="801"/>
        <w:gridCol w:w="861"/>
        <w:gridCol w:w="801"/>
        <w:gridCol w:w="681"/>
        <w:gridCol w:w="801"/>
        <w:gridCol w:w="681"/>
      </w:tblGrid>
      <w:tr w:rsidR="00891920" w:rsidRPr="00BE49CE" w14:paraId="2E78B6B6" w14:textId="77777777" w:rsidTr="00E37581">
        <w:trPr>
          <w:trHeight w:val="315"/>
          <w:ins w:id="667" w:author="HP-USER" w:date="2022-03-23T15:42:00Z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75848" w14:textId="77777777" w:rsidR="00891920" w:rsidRPr="00BE49CE" w:rsidRDefault="00891920" w:rsidP="00E37581">
            <w:pPr>
              <w:spacing w:after="0" w:line="240" w:lineRule="auto"/>
              <w:rPr>
                <w:ins w:id="668" w:author="HP-USER" w:date="2022-03-23T15:42:00Z"/>
                <w:rFonts w:ascii="Times New Roman" w:eastAsia="Times New Roman" w:hAnsi="Times New Roman"/>
                <w:iCs/>
                <w:sz w:val="18"/>
                <w:szCs w:val="18"/>
              </w:rPr>
            </w:pPr>
            <w:ins w:id="669" w:author="HP-USER" w:date="2022-03-23T15:42:00Z">
              <w:r w:rsidRPr="00BE49CE">
                <w:rPr>
                  <w:rFonts w:ascii="Times New Roman" w:eastAsia="Times New Roman" w:hAnsi="Times New Roman"/>
                  <w:iCs/>
                  <w:sz w:val="18"/>
                  <w:szCs w:val="18"/>
                </w:rPr>
                <w:t> </w:t>
              </w:r>
            </w:ins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290D5" w14:textId="77777777" w:rsidR="00891920" w:rsidRPr="00BE49CE" w:rsidRDefault="00891920" w:rsidP="00E37581">
            <w:pPr>
              <w:spacing w:after="0" w:line="240" w:lineRule="auto"/>
              <w:rPr>
                <w:ins w:id="670" w:author="HP-USER" w:date="2022-03-23T15:42:00Z"/>
                <w:rFonts w:ascii="Times New Roman" w:eastAsia="Times New Roman" w:hAnsi="Times New Roman"/>
                <w:iCs/>
                <w:sz w:val="18"/>
                <w:szCs w:val="18"/>
              </w:rPr>
            </w:pPr>
            <w:ins w:id="671" w:author="HP-USER" w:date="2022-03-23T15:42:00Z">
              <w:r w:rsidRPr="00BE49CE">
                <w:rPr>
                  <w:rFonts w:ascii="Times New Roman" w:eastAsia="Times New Roman" w:hAnsi="Times New Roman"/>
                  <w:iCs/>
                  <w:sz w:val="18"/>
                  <w:szCs w:val="18"/>
                </w:rPr>
                <w:t>SS</w:t>
              </w:r>
            </w:ins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B0A95" w14:textId="77777777" w:rsidR="00891920" w:rsidRPr="00BE49CE" w:rsidRDefault="00891920" w:rsidP="00E37581">
            <w:pPr>
              <w:spacing w:after="0" w:line="240" w:lineRule="auto"/>
              <w:rPr>
                <w:ins w:id="672" w:author="HP-USER" w:date="2022-03-23T15:42:00Z"/>
                <w:rFonts w:ascii="Times New Roman" w:eastAsia="Times New Roman" w:hAnsi="Times New Roman"/>
                <w:iCs/>
                <w:sz w:val="18"/>
                <w:szCs w:val="18"/>
              </w:rPr>
            </w:pPr>
            <w:ins w:id="673" w:author="HP-USER" w:date="2022-03-23T15:42:00Z">
              <w:r w:rsidRPr="00BE49CE">
                <w:rPr>
                  <w:rFonts w:ascii="Times New Roman" w:eastAsia="Times New Roman" w:hAnsi="Times New Roman"/>
                  <w:iCs/>
                  <w:sz w:val="18"/>
                  <w:szCs w:val="18"/>
                </w:rPr>
                <w:t>No RA</w:t>
              </w:r>
            </w:ins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1A961" w14:textId="77777777" w:rsidR="00891920" w:rsidRPr="00BE49CE" w:rsidRDefault="00891920" w:rsidP="00E37581">
            <w:pPr>
              <w:spacing w:after="0" w:line="240" w:lineRule="auto"/>
              <w:rPr>
                <w:ins w:id="674" w:author="HP-USER" w:date="2022-03-23T15:42:00Z"/>
                <w:rFonts w:ascii="Times New Roman" w:eastAsia="Times New Roman" w:hAnsi="Times New Roman"/>
                <w:iCs/>
                <w:sz w:val="18"/>
                <w:szCs w:val="18"/>
              </w:rPr>
            </w:pPr>
            <w:ins w:id="675" w:author="HP-USER" w:date="2022-03-23T15:42:00Z">
              <w:r w:rsidRPr="00BE49CE">
                <w:rPr>
                  <w:rFonts w:ascii="Times New Roman" w:eastAsia="Times New Roman" w:hAnsi="Times New Roman"/>
                  <w:iCs/>
                  <w:sz w:val="18"/>
                  <w:szCs w:val="18"/>
                </w:rPr>
                <w:t>MARI</w:t>
              </w:r>
            </w:ins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BD15E" w14:textId="77777777" w:rsidR="00891920" w:rsidRPr="00BE49CE" w:rsidRDefault="00891920" w:rsidP="00E37581">
            <w:pPr>
              <w:spacing w:after="0" w:line="240" w:lineRule="auto"/>
              <w:rPr>
                <w:ins w:id="676" w:author="HP-USER" w:date="2022-03-23T15:42:00Z"/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ins w:id="677" w:author="HP-USER" w:date="2022-03-23T15:42:00Z">
              <w:r w:rsidRPr="00BE49CE">
                <w:rPr>
                  <w:rFonts w:ascii="Times New Roman" w:eastAsia="Times New Roman" w:hAnsi="Times New Roman"/>
                  <w:i/>
                  <w:iCs/>
                  <w:sz w:val="18"/>
                  <w:szCs w:val="18"/>
                </w:rPr>
                <w:t>St</w:t>
              </w:r>
            </w:ins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BE8E6" w14:textId="77777777" w:rsidR="00891920" w:rsidRPr="00BE49CE" w:rsidRDefault="00891920" w:rsidP="00E37581">
            <w:pPr>
              <w:spacing w:after="0" w:line="240" w:lineRule="auto"/>
              <w:rPr>
                <w:ins w:id="678" w:author="HP-USER" w:date="2022-03-23T15:42:00Z"/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ins w:id="679" w:author="HP-USER" w:date="2022-03-23T15:42:00Z">
              <w:r w:rsidRPr="00BE49CE">
                <w:rPr>
                  <w:rFonts w:ascii="Times New Roman" w:eastAsia="Times New Roman" w:hAnsi="Times New Roman"/>
                  <w:i/>
                  <w:iCs/>
                  <w:sz w:val="18"/>
                  <w:szCs w:val="18"/>
                </w:rPr>
                <w:t>Lt</w:t>
              </w:r>
            </w:ins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2B306" w14:textId="77777777" w:rsidR="00891920" w:rsidRPr="00BE49CE" w:rsidRDefault="00891920" w:rsidP="00E37581">
            <w:pPr>
              <w:spacing w:after="0" w:line="240" w:lineRule="auto"/>
              <w:rPr>
                <w:ins w:id="680" w:author="HP-USER" w:date="2022-03-23T15:42:00Z"/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proofErr w:type="spellStart"/>
            <w:ins w:id="681" w:author="HP-USER" w:date="2022-03-23T15:42:00Z">
              <w:r w:rsidRPr="00BE49CE">
                <w:rPr>
                  <w:rFonts w:ascii="Times New Roman" w:eastAsia="Times New Roman" w:hAnsi="Times New Roman"/>
                  <w:i/>
                  <w:iCs/>
                  <w:sz w:val="18"/>
                  <w:szCs w:val="18"/>
                </w:rPr>
                <w:t>bfp</w:t>
              </w:r>
              <w:proofErr w:type="spellEnd"/>
            </w:ins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A9D22" w14:textId="77777777" w:rsidR="00891920" w:rsidRPr="00BE49CE" w:rsidRDefault="00891920" w:rsidP="00E37581">
            <w:pPr>
              <w:spacing w:after="0" w:line="240" w:lineRule="auto"/>
              <w:rPr>
                <w:ins w:id="682" w:author="HP-USER" w:date="2022-03-23T15:42:00Z"/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proofErr w:type="spellStart"/>
            <w:ins w:id="683" w:author="HP-USER" w:date="2022-03-23T15:42:00Z">
              <w:r w:rsidRPr="00BE49CE">
                <w:rPr>
                  <w:rFonts w:ascii="Times New Roman" w:eastAsia="Times New Roman" w:hAnsi="Times New Roman"/>
                  <w:i/>
                  <w:iCs/>
                  <w:sz w:val="18"/>
                  <w:szCs w:val="18"/>
                </w:rPr>
                <w:t>eae</w:t>
              </w:r>
              <w:proofErr w:type="spellEnd"/>
            </w:ins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B04C8" w14:textId="77777777" w:rsidR="00891920" w:rsidRPr="00BE49CE" w:rsidRDefault="00891920" w:rsidP="00E37581">
            <w:pPr>
              <w:spacing w:after="0" w:line="240" w:lineRule="auto"/>
              <w:rPr>
                <w:ins w:id="684" w:author="HP-USER" w:date="2022-03-23T15:42:00Z"/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proofErr w:type="spellStart"/>
            <w:ins w:id="685" w:author="HP-USER" w:date="2022-03-23T15:42:00Z">
              <w:r w:rsidRPr="00BE49CE">
                <w:rPr>
                  <w:rFonts w:ascii="Times New Roman" w:eastAsia="Times New Roman" w:hAnsi="Times New Roman"/>
                  <w:i/>
                  <w:iCs/>
                  <w:sz w:val="18"/>
                  <w:szCs w:val="18"/>
                </w:rPr>
                <w:t>aat</w:t>
              </w:r>
              <w:proofErr w:type="spellEnd"/>
            </w:ins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347FE" w14:textId="77777777" w:rsidR="00891920" w:rsidRPr="00BE49CE" w:rsidRDefault="00891920" w:rsidP="00E37581">
            <w:pPr>
              <w:spacing w:after="0" w:line="240" w:lineRule="auto"/>
              <w:rPr>
                <w:ins w:id="686" w:author="HP-USER" w:date="2022-03-23T15:42:00Z"/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proofErr w:type="spellStart"/>
            <w:ins w:id="687" w:author="HP-USER" w:date="2022-03-23T15:42:00Z">
              <w:r w:rsidRPr="00BE49CE">
                <w:rPr>
                  <w:rFonts w:ascii="Times New Roman" w:eastAsia="Times New Roman" w:hAnsi="Times New Roman"/>
                  <w:i/>
                  <w:iCs/>
                  <w:sz w:val="18"/>
                  <w:szCs w:val="18"/>
                </w:rPr>
                <w:t>aaiC</w:t>
              </w:r>
              <w:proofErr w:type="spellEnd"/>
            </w:ins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DC539" w14:textId="77777777" w:rsidR="00891920" w:rsidRPr="00BE49CE" w:rsidRDefault="00891920" w:rsidP="00E37581">
            <w:pPr>
              <w:spacing w:after="0" w:line="240" w:lineRule="auto"/>
              <w:rPr>
                <w:ins w:id="688" w:author="HP-USER" w:date="2022-03-23T15:42:00Z"/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ins w:id="689" w:author="HP-USER" w:date="2022-03-23T15:42:00Z">
              <w:r w:rsidRPr="00BE49CE">
                <w:rPr>
                  <w:rFonts w:ascii="Times New Roman" w:eastAsia="Times New Roman" w:hAnsi="Times New Roman"/>
                  <w:i/>
                  <w:iCs/>
                  <w:sz w:val="18"/>
                  <w:szCs w:val="18"/>
                </w:rPr>
                <w:t>stx1</w:t>
              </w:r>
            </w:ins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3EF67" w14:textId="77777777" w:rsidR="00891920" w:rsidRPr="00BE49CE" w:rsidRDefault="00891920" w:rsidP="00E37581">
            <w:pPr>
              <w:spacing w:after="0" w:line="240" w:lineRule="auto"/>
              <w:rPr>
                <w:ins w:id="690" w:author="HP-USER" w:date="2022-03-23T15:42:00Z"/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ins w:id="691" w:author="HP-USER" w:date="2022-03-23T15:42:00Z">
              <w:r w:rsidRPr="00BE49CE">
                <w:rPr>
                  <w:rFonts w:ascii="Times New Roman" w:eastAsia="Times New Roman" w:hAnsi="Times New Roman"/>
                  <w:i/>
                  <w:iCs/>
                  <w:sz w:val="18"/>
                  <w:szCs w:val="18"/>
                </w:rPr>
                <w:t>stx2</w:t>
              </w:r>
            </w:ins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41823" w14:textId="77777777" w:rsidR="00891920" w:rsidRPr="00BE49CE" w:rsidRDefault="00891920" w:rsidP="00E37581">
            <w:pPr>
              <w:spacing w:after="0" w:line="240" w:lineRule="auto"/>
              <w:rPr>
                <w:ins w:id="692" w:author="HP-USER" w:date="2022-03-23T15:42:00Z"/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proofErr w:type="spellStart"/>
            <w:ins w:id="693" w:author="HP-USER" w:date="2022-03-23T15:42:00Z">
              <w:r w:rsidRPr="00BE49CE">
                <w:rPr>
                  <w:rFonts w:ascii="Times New Roman" w:eastAsia="Times New Roman" w:hAnsi="Times New Roman"/>
                  <w:i/>
                  <w:iCs/>
                  <w:sz w:val="18"/>
                  <w:szCs w:val="18"/>
                </w:rPr>
                <w:t>ipaH</w:t>
              </w:r>
              <w:proofErr w:type="spellEnd"/>
            </w:ins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EC8C4" w14:textId="77777777" w:rsidR="00891920" w:rsidRPr="00BE49CE" w:rsidRDefault="00891920" w:rsidP="00E37581">
            <w:pPr>
              <w:spacing w:after="0" w:line="240" w:lineRule="auto"/>
              <w:rPr>
                <w:ins w:id="694" w:author="HP-USER" w:date="2022-03-23T15:42:00Z"/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  <w:proofErr w:type="spellStart"/>
            <w:ins w:id="695" w:author="HP-USER" w:date="2022-03-23T15:42:00Z">
              <w:r w:rsidRPr="00BE49CE">
                <w:rPr>
                  <w:rFonts w:ascii="Times New Roman" w:eastAsia="Times New Roman" w:hAnsi="Times New Roman"/>
                  <w:i/>
                  <w:iCs/>
                  <w:sz w:val="18"/>
                  <w:szCs w:val="18"/>
                </w:rPr>
                <w:t>ial</w:t>
              </w:r>
              <w:proofErr w:type="spellEnd"/>
            </w:ins>
          </w:p>
        </w:tc>
      </w:tr>
      <w:tr w:rsidR="00891920" w:rsidRPr="00BE49CE" w14:paraId="55FC3950" w14:textId="77777777" w:rsidTr="00E37581">
        <w:trPr>
          <w:trHeight w:val="315"/>
          <w:ins w:id="696" w:author="HP-USER" w:date="2022-03-23T15:42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1DBC" w14:textId="77777777" w:rsidR="00891920" w:rsidRPr="00BE49CE" w:rsidRDefault="00891920" w:rsidP="00E37581">
            <w:pPr>
              <w:spacing w:after="0" w:line="240" w:lineRule="auto"/>
              <w:rPr>
                <w:ins w:id="69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698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SS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A949" w14:textId="77777777" w:rsidR="00891920" w:rsidRPr="00BE49CE" w:rsidRDefault="00891920" w:rsidP="00E37581">
            <w:pPr>
              <w:spacing w:after="0" w:line="240" w:lineRule="auto"/>
              <w:rPr>
                <w:ins w:id="69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700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3640" w14:textId="77777777" w:rsidR="00891920" w:rsidRPr="00BE49CE" w:rsidRDefault="00891920" w:rsidP="00E37581">
            <w:pPr>
              <w:spacing w:after="0" w:line="240" w:lineRule="auto"/>
              <w:rPr>
                <w:ins w:id="70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2232" w14:textId="77777777" w:rsidR="00891920" w:rsidRPr="00BE49CE" w:rsidRDefault="00891920" w:rsidP="00E37581">
            <w:pPr>
              <w:spacing w:after="0" w:line="240" w:lineRule="auto"/>
              <w:rPr>
                <w:ins w:id="70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B60D" w14:textId="77777777" w:rsidR="00891920" w:rsidRPr="00BE49CE" w:rsidRDefault="00891920" w:rsidP="00E37581">
            <w:pPr>
              <w:spacing w:after="0" w:line="240" w:lineRule="auto"/>
              <w:rPr>
                <w:ins w:id="70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DB0C" w14:textId="77777777" w:rsidR="00891920" w:rsidRPr="00BE49CE" w:rsidRDefault="00891920" w:rsidP="00E37581">
            <w:pPr>
              <w:spacing w:after="0" w:line="240" w:lineRule="auto"/>
              <w:rPr>
                <w:ins w:id="70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62C2" w14:textId="77777777" w:rsidR="00891920" w:rsidRPr="00BE49CE" w:rsidRDefault="00891920" w:rsidP="00E37581">
            <w:pPr>
              <w:spacing w:after="0" w:line="240" w:lineRule="auto"/>
              <w:rPr>
                <w:ins w:id="70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68A4" w14:textId="77777777" w:rsidR="00891920" w:rsidRPr="00BE49CE" w:rsidRDefault="00891920" w:rsidP="00E37581">
            <w:pPr>
              <w:spacing w:after="0" w:line="240" w:lineRule="auto"/>
              <w:rPr>
                <w:ins w:id="70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564F" w14:textId="77777777" w:rsidR="00891920" w:rsidRPr="00BE49CE" w:rsidRDefault="00891920" w:rsidP="00E37581">
            <w:pPr>
              <w:spacing w:after="0" w:line="240" w:lineRule="auto"/>
              <w:rPr>
                <w:ins w:id="70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02EC" w14:textId="77777777" w:rsidR="00891920" w:rsidRPr="00BE49CE" w:rsidRDefault="00891920" w:rsidP="00E37581">
            <w:pPr>
              <w:spacing w:after="0" w:line="240" w:lineRule="auto"/>
              <w:rPr>
                <w:ins w:id="70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D2A2" w14:textId="77777777" w:rsidR="00891920" w:rsidRPr="00BE49CE" w:rsidRDefault="00891920" w:rsidP="00E37581">
            <w:pPr>
              <w:spacing w:after="0" w:line="240" w:lineRule="auto"/>
              <w:rPr>
                <w:ins w:id="70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3B7D" w14:textId="77777777" w:rsidR="00891920" w:rsidRPr="00BE49CE" w:rsidRDefault="00891920" w:rsidP="00E37581">
            <w:pPr>
              <w:spacing w:after="0" w:line="240" w:lineRule="auto"/>
              <w:rPr>
                <w:ins w:id="71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EB73" w14:textId="77777777" w:rsidR="00891920" w:rsidRPr="00BE49CE" w:rsidRDefault="00891920" w:rsidP="00E37581">
            <w:pPr>
              <w:spacing w:after="0" w:line="240" w:lineRule="auto"/>
              <w:rPr>
                <w:ins w:id="71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67BA" w14:textId="77777777" w:rsidR="00891920" w:rsidRPr="00BE49CE" w:rsidRDefault="00891920" w:rsidP="00E37581">
            <w:pPr>
              <w:spacing w:after="0" w:line="240" w:lineRule="auto"/>
              <w:rPr>
                <w:ins w:id="71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891920" w:rsidRPr="00BE49CE" w14:paraId="12EE8014" w14:textId="77777777" w:rsidTr="00E37581">
        <w:trPr>
          <w:trHeight w:val="315"/>
          <w:ins w:id="713" w:author="HP-USER" w:date="2022-03-23T15:42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9DBC" w14:textId="77777777" w:rsidR="00891920" w:rsidRPr="00BE49CE" w:rsidRDefault="00891920" w:rsidP="00E37581">
            <w:pPr>
              <w:spacing w:after="0" w:line="240" w:lineRule="auto"/>
              <w:rPr>
                <w:ins w:id="71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715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No R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0FCF" w14:textId="77777777" w:rsidR="00891920" w:rsidRPr="00BE49CE" w:rsidRDefault="00891920" w:rsidP="00E37581">
            <w:pPr>
              <w:spacing w:after="0" w:line="240" w:lineRule="auto"/>
              <w:rPr>
                <w:ins w:id="71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717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649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623A" w14:textId="77777777" w:rsidR="00891920" w:rsidRPr="00BE49CE" w:rsidRDefault="00891920" w:rsidP="00E37581">
            <w:pPr>
              <w:spacing w:after="0" w:line="240" w:lineRule="auto"/>
              <w:rPr>
                <w:ins w:id="71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719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1.00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FF5F" w14:textId="77777777" w:rsidR="00891920" w:rsidRPr="00BE49CE" w:rsidRDefault="00891920" w:rsidP="00E37581">
            <w:pPr>
              <w:spacing w:after="0" w:line="240" w:lineRule="auto"/>
              <w:rPr>
                <w:ins w:id="72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B11B" w14:textId="77777777" w:rsidR="00891920" w:rsidRPr="00BE49CE" w:rsidRDefault="00891920" w:rsidP="00E37581">
            <w:pPr>
              <w:spacing w:after="0" w:line="240" w:lineRule="auto"/>
              <w:rPr>
                <w:ins w:id="72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5198" w14:textId="77777777" w:rsidR="00891920" w:rsidRPr="00BE49CE" w:rsidRDefault="00891920" w:rsidP="00E37581">
            <w:pPr>
              <w:spacing w:after="0" w:line="240" w:lineRule="auto"/>
              <w:rPr>
                <w:ins w:id="72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0692" w14:textId="77777777" w:rsidR="00891920" w:rsidRPr="00BE49CE" w:rsidRDefault="00891920" w:rsidP="00E37581">
            <w:pPr>
              <w:spacing w:after="0" w:line="240" w:lineRule="auto"/>
              <w:rPr>
                <w:ins w:id="72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B40E" w14:textId="77777777" w:rsidR="00891920" w:rsidRPr="00BE49CE" w:rsidRDefault="00891920" w:rsidP="00E37581">
            <w:pPr>
              <w:spacing w:after="0" w:line="240" w:lineRule="auto"/>
              <w:rPr>
                <w:ins w:id="72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4C96" w14:textId="77777777" w:rsidR="00891920" w:rsidRPr="00BE49CE" w:rsidRDefault="00891920" w:rsidP="00E37581">
            <w:pPr>
              <w:spacing w:after="0" w:line="240" w:lineRule="auto"/>
              <w:rPr>
                <w:ins w:id="72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E59D" w14:textId="77777777" w:rsidR="00891920" w:rsidRPr="00BE49CE" w:rsidRDefault="00891920" w:rsidP="00E37581">
            <w:pPr>
              <w:spacing w:after="0" w:line="240" w:lineRule="auto"/>
              <w:rPr>
                <w:ins w:id="72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B10B" w14:textId="77777777" w:rsidR="00891920" w:rsidRPr="00BE49CE" w:rsidRDefault="00891920" w:rsidP="00E37581">
            <w:pPr>
              <w:spacing w:after="0" w:line="240" w:lineRule="auto"/>
              <w:rPr>
                <w:ins w:id="72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DA40" w14:textId="77777777" w:rsidR="00891920" w:rsidRPr="00BE49CE" w:rsidRDefault="00891920" w:rsidP="00E37581">
            <w:pPr>
              <w:spacing w:after="0" w:line="240" w:lineRule="auto"/>
              <w:rPr>
                <w:ins w:id="72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8844" w14:textId="77777777" w:rsidR="00891920" w:rsidRPr="00BE49CE" w:rsidRDefault="00891920" w:rsidP="00E37581">
            <w:pPr>
              <w:spacing w:after="0" w:line="240" w:lineRule="auto"/>
              <w:rPr>
                <w:ins w:id="72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6954" w14:textId="77777777" w:rsidR="00891920" w:rsidRPr="00BE49CE" w:rsidRDefault="00891920" w:rsidP="00E37581">
            <w:pPr>
              <w:spacing w:after="0" w:line="240" w:lineRule="auto"/>
              <w:rPr>
                <w:ins w:id="73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891920" w:rsidRPr="00BE49CE" w14:paraId="20A27BF5" w14:textId="77777777" w:rsidTr="00E37581">
        <w:trPr>
          <w:trHeight w:val="315"/>
          <w:ins w:id="731" w:author="HP-USER" w:date="2022-03-23T15:42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3A75" w14:textId="77777777" w:rsidR="00891920" w:rsidRPr="00BE49CE" w:rsidRDefault="00891920" w:rsidP="00E37581">
            <w:pPr>
              <w:spacing w:after="0" w:line="240" w:lineRule="auto"/>
              <w:rPr>
                <w:ins w:id="73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733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MARI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8760" w14:textId="77777777" w:rsidR="00891920" w:rsidRPr="00BE49CE" w:rsidRDefault="00891920" w:rsidP="00E37581">
            <w:pPr>
              <w:spacing w:after="0" w:line="240" w:lineRule="auto"/>
              <w:rPr>
                <w:ins w:id="73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735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663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44CB" w14:textId="77777777" w:rsidR="00891920" w:rsidRPr="00BE49CE" w:rsidRDefault="00891920" w:rsidP="00E37581">
            <w:pPr>
              <w:spacing w:after="0" w:line="240" w:lineRule="auto"/>
              <w:rPr>
                <w:ins w:id="73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737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998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EE33" w14:textId="77777777" w:rsidR="00891920" w:rsidRPr="00BE49CE" w:rsidRDefault="00891920" w:rsidP="00E37581">
            <w:pPr>
              <w:spacing w:after="0" w:line="240" w:lineRule="auto"/>
              <w:rPr>
                <w:ins w:id="73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739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1.00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D4D2" w14:textId="77777777" w:rsidR="00891920" w:rsidRPr="00BE49CE" w:rsidRDefault="00891920" w:rsidP="00E37581">
            <w:pPr>
              <w:spacing w:after="0" w:line="240" w:lineRule="auto"/>
              <w:rPr>
                <w:ins w:id="74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6244" w14:textId="77777777" w:rsidR="00891920" w:rsidRPr="00BE49CE" w:rsidRDefault="00891920" w:rsidP="00E37581">
            <w:pPr>
              <w:spacing w:after="0" w:line="240" w:lineRule="auto"/>
              <w:rPr>
                <w:ins w:id="74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ACB7" w14:textId="77777777" w:rsidR="00891920" w:rsidRPr="00BE49CE" w:rsidRDefault="00891920" w:rsidP="00E37581">
            <w:pPr>
              <w:spacing w:after="0" w:line="240" w:lineRule="auto"/>
              <w:rPr>
                <w:ins w:id="74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8C13" w14:textId="77777777" w:rsidR="00891920" w:rsidRPr="00BE49CE" w:rsidRDefault="00891920" w:rsidP="00E37581">
            <w:pPr>
              <w:spacing w:after="0" w:line="240" w:lineRule="auto"/>
              <w:rPr>
                <w:ins w:id="74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7317" w14:textId="77777777" w:rsidR="00891920" w:rsidRPr="00BE49CE" w:rsidRDefault="00891920" w:rsidP="00E37581">
            <w:pPr>
              <w:spacing w:after="0" w:line="240" w:lineRule="auto"/>
              <w:rPr>
                <w:ins w:id="74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476B" w14:textId="77777777" w:rsidR="00891920" w:rsidRPr="00BE49CE" w:rsidRDefault="00891920" w:rsidP="00E37581">
            <w:pPr>
              <w:spacing w:after="0" w:line="240" w:lineRule="auto"/>
              <w:rPr>
                <w:ins w:id="74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BCB3" w14:textId="77777777" w:rsidR="00891920" w:rsidRPr="00BE49CE" w:rsidRDefault="00891920" w:rsidP="00E37581">
            <w:pPr>
              <w:spacing w:after="0" w:line="240" w:lineRule="auto"/>
              <w:rPr>
                <w:ins w:id="74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D6EC" w14:textId="77777777" w:rsidR="00891920" w:rsidRPr="00BE49CE" w:rsidRDefault="00891920" w:rsidP="00E37581">
            <w:pPr>
              <w:spacing w:after="0" w:line="240" w:lineRule="auto"/>
              <w:rPr>
                <w:ins w:id="74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08E8" w14:textId="77777777" w:rsidR="00891920" w:rsidRPr="00BE49CE" w:rsidRDefault="00891920" w:rsidP="00E37581">
            <w:pPr>
              <w:spacing w:after="0" w:line="240" w:lineRule="auto"/>
              <w:rPr>
                <w:ins w:id="74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78C9" w14:textId="77777777" w:rsidR="00891920" w:rsidRPr="00BE49CE" w:rsidRDefault="00891920" w:rsidP="00E37581">
            <w:pPr>
              <w:spacing w:after="0" w:line="240" w:lineRule="auto"/>
              <w:rPr>
                <w:ins w:id="74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891920" w:rsidRPr="00BE49CE" w14:paraId="0846EA98" w14:textId="77777777" w:rsidTr="00E37581">
        <w:trPr>
          <w:trHeight w:val="315"/>
          <w:ins w:id="750" w:author="HP-USER" w:date="2022-03-23T15:42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1DAE" w14:textId="77777777" w:rsidR="00891920" w:rsidRPr="00BE49CE" w:rsidRDefault="00891920" w:rsidP="00E37581">
            <w:pPr>
              <w:spacing w:after="0" w:line="240" w:lineRule="auto"/>
              <w:rPr>
                <w:ins w:id="75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ins w:id="752" w:author="HP-USER" w:date="2022-03-23T15:42:00Z">
              <w:r>
                <w:rPr>
                  <w:rFonts w:ascii="Times New Roman" w:eastAsia="Times New Roman" w:hAnsi="Times New Roman"/>
                  <w:i/>
                  <w:sz w:val="18"/>
                  <w:szCs w:val="18"/>
                </w:rPr>
                <w:t>s</w:t>
              </w:r>
              <w:r w:rsidRPr="00BE49CE">
                <w:rPr>
                  <w:rFonts w:ascii="Times New Roman" w:eastAsia="Times New Roman" w:hAnsi="Times New Roman"/>
                  <w:i/>
                  <w:sz w:val="18"/>
                  <w:szCs w:val="18"/>
                </w:rPr>
                <w:t>t</w:t>
              </w:r>
              <w:proofErr w:type="spellEnd"/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4E1D" w14:textId="77777777" w:rsidR="00891920" w:rsidRPr="00BE49CE" w:rsidRDefault="00891920" w:rsidP="00E37581">
            <w:pPr>
              <w:spacing w:after="0" w:line="240" w:lineRule="auto"/>
              <w:rPr>
                <w:ins w:id="75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754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23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8754" w14:textId="77777777" w:rsidR="00891920" w:rsidRPr="00BE49CE" w:rsidRDefault="00891920" w:rsidP="00E37581">
            <w:pPr>
              <w:spacing w:after="0" w:line="240" w:lineRule="auto"/>
              <w:rPr>
                <w:ins w:id="75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756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465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5E5C" w14:textId="77777777" w:rsidR="00891920" w:rsidRPr="00BE49CE" w:rsidRDefault="00891920" w:rsidP="00E37581">
            <w:pPr>
              <w:spacing w:after="0" w:line="240" w:lineRule="auto"/>
              <w:rPr>
                <w:ins w:id="75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758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463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B5C7" w14:textId="77777777" w:rsidR="00891920" w:rsidRPr="00BE49CE" w:rsidRDefault="00891920" w:rsidP="00E37581">
            <w:pPr>
              <w:spacing w:after="0" w:line="240" w:lineRule="auto"/>
              <w:rPr>
                <w:ins w:id="75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760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1.00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82A3" w14:textId="77777777" w:rsidR="00891920" w:rsidRPr="00BE49CE" w:rsidRDefault="00891920" w:rsidP="00E37581">
            <w:pPr>
              <w:spacing w:after="0" w:line="240" w:lineRule="auto"/>
              <w:rPr>
                <w:ins w:id="76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7DE9" w14:textId="77777777" w:rsidR="00891920" w:rsidRPr="00BE49CE" w:rsidRDefault="00891920" w:rsidP="00E37581">
            <w:pPr>
              <w:spacing w:after="0" w:line="240" w:lineRule="auto"/>
              <w:rPr>
                <w:ins w:id="76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0D31" w14:textId="77777777" w:rsidR="00891920" w:rsidRPr="00BE49CE" w:rsidRDefault="00891920" w:rsidP="00E37581">
            <w:pPr>
              <w:spacing w:after="0" w:line="240" w:lineRule="auto"/>
              <w:rPr>
                <w:ins w:id="76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D775" w14:textId="77777777" w:rsidR="00891920" w:rsidRPr="00BE49CE" w:rsidRDefault="00891920" w:rsidP="00E37581">
            <w:pPr>
              <w:spacing w:after="0" w:line="240" w:lineRule="auto"/>
              <w:rPr>
                <w:ins w:id="76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885C" w14:textId="77777777" w:rsidR="00891920" w:rsidRPr="00BE49CE" w:rsidRDefault="00891920" w:rsidP="00E37581">
            <w:pPr>
              <w:spacing w:after="0" w:line="240" w:lineRule="auto"/>
              <w:rPr>
                <w:ins w:id="76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F7A1" w14:textId="77777777" w:rsidR="00891920" w:rsidRPr="00BE49CE" w:rsidRDefault="00891920" w:rsidP="00E37581">
            <w:pPr>
              <w:spacing w:after="0" w:line="240" w:lineRule="auto"/>
              <w:rPr>
                <w:ins w:id="76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BCE5" w14:textId="77777777" w:rsidR="00891920" w:rsidRPr="00BE49CE" w:rsidRDefault="00891920" w:rsidP="00E37581">
            <w:pPr>
              <w:spacing w:after="0" w:line="240" w:lineRule="auto"/>
              <w:rPr>
                <w:ins w:id="76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7C20" w14:textId="77777777" w:rsidR="00891920" w:rsidRPr="00BE49CE" w:rsidRDefault="00891920" w:rsidP="00E37581">
            <w:pPr>
              <w:spacing w:after="0" w:line="240" w:lineRule="auto"/>
              <w:rPr>
                <w:ins w:id="76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B6DB" w14:textId="77777777" w:rsidR="00891920" w:rsidRPr="00BE49CE" w:rsidRDefault="00891920" w:rsidP="00E37581">
            <w:pPr>
              <w:spacing w:after="0" w:line="240" w:lineRule="auto"/>
              <w:rPr>
                <w:ins w:id="76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891920" w:rsidRPr="00BE49CE" w14:paraId="3A5A7D0C" w14:textId="77777777" w:rsidTr="00E37581">
        <w:trPr>
          <w:trHeight w:val="315"/>
          <w:ins w:id="770" w:author="HP-USER" w:date="2022-03-23T15:42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8696" w14:textId="77777777" w:rsidR="00891920" w:rsidRPr="00BE49CE" w:rsidRDefault="00891920" w:rsidP="00E37581">
            <w:pPr>
              <w:spacing w:after="0" w:line="240" w:lineRule="auto"/>
              <w:rPr>
                <w:ins w:id="77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ins w:id="772" w:author="HP-USER" w:date="2022-03-23T15:42:00Z">
              <w:r w:rsidRPr="00BE49CE">
                <w:rPr>
                  <w:rFonts w:ascii="Times New Roman" w:eastAsia="Times New Roman" w:hAnsi="Times New Roman"/>
                  <w:i/>
                  <w:sz w:val="18"/>
                  <w:szCs w:val="18"/>
                </w:rPr>
                <w:t>lt</w:t>
              </w:r>
              <w:proofErr w:type="spellEnd"/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F944" w14:textId="77777777" w:rsidR="00891920" w:rsidRPr="00BE49CE" w:rsidRDefault="00891920" w:rsidP="00E37581">
            <w:pPr>
              <w:spacing w:after="0" w:line="240" w:lineRule="auto"/>
              <w:rPr>
                <w:ins w:id="77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774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377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7833" w14:textId="77777777" w:rsidR="00891920" w:rsidRPr="00BE49CE" w:rsidRDefault="00891920" w:rsidP="00E37581">
            <w:pPr>
              <w:spacing w:after="0" w:line="240" w:lineRule="auto"/>
              <w:rPr>
                <w:ins w:id="77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776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634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15D7" w14:textId="77777777" w:rsidR="00891920" w:rsidRPr="00BE49CE" w:rsidRDefault="00891920" w:rsidP="00E37581">
            <w:pPr>
              <w:spacing w:after="0" w:line="240" w:lineRule="auto"/>
              <w:rPr>
                <w:ins w:id="77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778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647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C6BA" w14:textId="77777777" w:rsidR="00891920" w:rsidRPr="00BE49CE" w:rsidRDefault="00891920" w:rsidP="00E37581">
            <w:pPr>
              <w:spacing w:after="0" w:line="240" w:lineRule="auto"/>
              <w:rPr>
                <w:ins w:id="77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780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619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9D71" w14:textId="77777777" w:rsidR="00891920" w:rsidRPr="00BE49CE" w:rsidRDefault="00891920" w:rsidP="00E37581">
            <w:pPr>
              <w:spacing w:after="0" w:line="240" w:lineRule="auto"/>
              <w:rPr>
                <w:ins w:id="78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782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1.00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EA04" w14:textId="77777777" w:rsidR="00891920" w:rsidRPr="00BE49CE" w:rsidRDefault="00891920" w:rsidP="00E37581">
            <w:pPr>
              <w:spacing w:after="0" w:line="240" w:lineRule="auto"/>
              <w:rPr>
                <w:ins w:id="78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7FEE" w14:textId="77777777" w:rsidR="00891920" w:rsidRPr="00BE49CE" w:rsidRDefault="00891920" w:rsidP="00E37581">
            <w:pPr>
              <w:spacing w:after="0" w:line="240" w:lineRule="auto"/>
              <w:rPr>
                <w:ins w:id="78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BD8D" w14:textId="77777777" w:rsidR="00891920" w:rsidRPr="00BE49CE" w:rsidRDefault="00891920" w:rsidP="00E37581">
            <w:pPr>
              <w:spacing w:after="0" w:line="240" w:lineRule="auto"/>
              <w:rPr>
                <w:ins w:id="78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C03B" w14:textId="77777777" w:rsidR="00891920" w:rsidRPr="00BE49CE" w:rsidRDefault="00891920" w:rsidP="00E37581">
            <w:pPr>
              <w:spacing w:after="0" w:line="240" w:lineRule="auto"/>
              <w:rPr>
                <w:ins w:id="78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9ADC" w14:textId="77777777" w:rsidR="00891920" w:rsidRPr="00BE49CE" w:rsidRDefault="00891920" w:rsidP="00E37581">
            <w:pPr>
              <w:spacing w:after="0" w:line="240" w:lineRule="auto"/>
              <w:rPr>
                <w:ins w:id="78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B47A" w14:textId="77777777" w:rsidR="00891920" w:rsidRPr="00BE49CE" w:rsidRDefault="00891920" w:rsidP="00E37581">
            <w:pPr>
              <w:spacing w:after="0" w:line="240" w:lineRule="auto"/>
              <w:rPr>
                <w:ins w:id="78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7BE6" w14:textId="77777777" w:rsidR="00891920" w:rsidRPr="00BE49CE" w:rsidRDefault="00891920" w:rsidP="00E37581">
            <w:pPr>
              <w:spacing w:after="0" w:line="240" w:lineRule="auto"/>
              <w:rPr>
                <w:ins w:id="78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D64A" w14:textId="77777777" w:rsidR="00891920" w:rsidRPr="00BE49CE" w:rsidRDefault="00891920" w:rsidP="00E37581">
            <w:pPr>
              <w:spacing w:after="0" w:line="240" w:lineRule="auto"/>
              <w:rPr>
                <w:ins w:id="79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891920" w:rsidRPr="00BE49CE" w14:paraId="51716B82" w14:textId="77777777" w:rsidTr="00E37581">
        <w:trPr>
          <w:trHeight w:val="315"/>
          <w:ins w:id="791" w:author="HP-USER" w:date="2022-03-23T15:42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F69F" w14:textId="77777777" w:rsidR="00891920" w:rsidRPr="00BE49CE" w:rsidRDefault="00891920" w:rsidP="00E37581">
            <w:pPr>
              <w:spacing w:after="0" w:line="240" w:lineRule="auto"/>
              <w:rPr>
                <w:ins w:id="79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ins w:id="793" w:author="HP-USER" w:date="2022-03-23T15:42:00Z">
              <w:r>
                <w:rPr>
                  <w:rFonts w:ascii="Times New Roman" w:eastAsia="Times New Roman" w:hAnsi="Times New Roman"/>
                  <w:i/>
                  <w:sz w:val="18"/>
                  <w:szCs w:val="18"/>
                </w:rPr>
                <w:t>b</w:t>
              </w:r>
              <w:r w:rsidRPr="00BE49CE">
                <w:rPr>
                  <w:rFonts w:ascii="Times New Roman" w:eastAsia="Times New Roman" w:hAnsi="Times New Roman"/>
                  <w:i/>
                  <w:sz w:val="18"/>
                  <w:szCs w:val="18"/>
                </w:rPr>
                <w:t>fp</w:t>
              </w:r>
              <w:proofErr w:type="spellEnd"/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139D" w14:textId="77777777" w:rsidR="00891920" w:rsidRPr="00BE49CE" w:rsidRDefault="00891920" w:rsidP="00E37581">
            <w:pPr>
              <w:spacing w:after="0" w:line="240" w:lineRule="auto"/>
              <w:rPr>
                <w:ins w:id="79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795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11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76C7" w14:textId="77777777" w:rsidR="00891920" w:rsidRPr="00BE49CE" w:rsidRDefault="00891920" w:rsidP="00E37581">
            <w:pPr>
              <w:spacing w:after="0" w:line="240" w:lineRule="auto"/>
              <w:rPr>
                <w:ins w:id="79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797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07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9D2A" w14:textId="77777777" w:rsidR="00891920" w:rsidRPr="00BE49CE" w:rsidRDefault="00891920" w:rsidP="00E37581">
            <w:pPr>
              <w:spacing w:after="0" w:line="240" w:lineRule="auto"/>
              <w:rPr>
                <w:ins w:id="79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799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08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2B40" w14:textId="77777777" w:rsidR="00891920" w:rsidRPr="00BE49CE" w:rsidRDefault="00891920" w:rsidP="00E37581">
            <w:pPr>
              <w:spacing w:after="0" w:line="240" w:lineRule="auto"/>
              <w:rPr>
                <w:ins w:id="80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801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21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0BAA" w14:textId="77777777" w:rsidR="00891920" w:rsidRPr="00BE49CE" w:rsidRDefault="00891920" w:rsidP="00E37581">
            <w:pPr>
              <w:spacing w:after="0" w:line="240" w:lineRule="auto"/>
              <w:rPr>
                <w:ins w:id="80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803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342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7BA9" w14:textId="77777777" w:rsidR="00891920" w:rsidRPr="00BE49CE" w:rsidRDefault="00891920" w:rsidP="00E37581">
            <w:pPr>
              <w:spacing w:after="0" w:line="240" w:lineRule="auto"/>
              <w:rPr>
                <w:ins w:id="80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805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1.00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C262" w14:textId="77777777" w:rsidR="00891920" w:rsidRPr="00BE49CE" w:rsidRDefault="00891920" w:rsidP="00E37581">
            <w:pPr>
              <w:spacing w:after="0" w:line="240" w:lineRule="auto"/>
              <w:rPr>
                <w:ins w:id="80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0816" w14:textId="77777777" w:rsidR="00891920" w:rsidRPr="00BE49CE" w:rsidRDefault="00891920" w:rsidP="00E37581">
            <w:pPr>
              <w:spacing w:after="0" w:line="240" w:lineRule="auto"/>
              <w:rPr>
                <w:ins w:id="80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0FB5" w14:textId="77777777" w:rsidR="00891920" w:rsidRPr="00BE49CE" w:rsidRDefault="00891920" w:rsidP="00E37581">
            <w:pPr>
              <w:spacing w:after="0" w:line="240" w:lineRule="auto"/>
              <w:rPr>
                <w:ins w:id="80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52D1" w14:textId="77777777" w:rsidR="00891920" w:rsidRPr="00BE49CE" w:rsidRDefault="00891920" w:rsidP="00E37581">
            <w:pPr>
              <w:spacing w:after="0" w:line="240" w:lineRule="auto"/>
              <w:rPr>
                <w:ins w:id="80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0160" w14:textId="77777777" w:rsidR="00891920" w:rsidRPr="00BE49CE" w:rsidRDefault="00891920" w:rsidP="00E37581">
            <w:pPr>
              <w:spacing w:after="0" w:line="240" w:lineRule="auto"/>
              <w:rPr>
                <w:ins w:id="81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BDFB" w14:textId="77777777" w:rsidR="00891920" w:rsidRPr="00BE49CE" w:rsidRDefault="00891920" w:rsidP="00E37581">
            <w:pPr>
              <w:spacing w:after="0" w:line="240" w:lineRule="auto"/>
              <w:rPr>
                <w:ins w:id="81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14A3" w14:textId="77777777" w:rsidR="00891920" w:rsidRPr="00BE49CE" w:rsidRDefault="00891920" w:rsidP="00E37581">
            <w:pPr>
              <w:spacing w:after="0" w:line="240" w:lineRule="auto"/>
              <w:rPr>
                <w:ins w:id="81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891920" w:rsidRPr="00BE49CE" w14:paraId="0C94202D" w14:textId="77777777" w:rsidTr="00E37581">
        <w:trPr>
          <w:trHeight w:val="315"/>
          <w:ins w:id="813" w:author="HP-USER" w:date="2022-03-23T15:42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4035" w14:textId="77777777" w:rsidR="00891920" w:rsidRPr="00BE49CE" w:rsidRDefault="00891920" w:rsidP="00E37581">
            <w:pPr>
              <w:spacing w:after="0" w:line="240" w:lineRule="auto"/>
              <w:rPr>
                <w:ins w:id="81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ins w:id="815" w:author="HP-USER" w:date="2022-03-23T15:42:00Z">
              <w:r>
                <w:rPr>
                  <w:rFonts w:ascii="Times New Roman" w:eastAsia="Times New Roman" w:hAnsi="Times New Roman"/>
                  <w:i/>
                  <w:sz w:val="18"/>
                  <w:szCs w:val="18"/>
                </w:rPr>
                <w:t>e</w:t>
              </w:r>
              <w:r w:rsidRPr="00BE49CE">
                <w:rPr>
                  <w:rFonts w:ascii="Times New Roman" w:eastAsia="Times New Roman" w:hAnsi="Times New Roman"/>
                  <w:i/>
                  <w:sz w:val="18"/>
                  <w:szCs w:val="18"/>
                </w:rPr>
                <w:t>ae</w:t>
              </w:r>
              <w:proofErr w:type="spellEnd"/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ECE6" w14:textId="77777777" w:rsidR="00891920" w:rsidRPr="00BE49CE" w:rsidRDefault="00891920" w:rsidP="00E37581">
            <w:pPr>
              <w:spacing w:after="0" w:line="240" w:lineRule="auto"/>
              <w:rPr>
                <w:ins w:id="81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817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16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FD81" w14:textId="77777777" w:rsidR="00891920" w:rsidRPr="00BE49CE" w:rsidRDefault="00891920" w:rsidP="00E37581">
            <w:pPr>
              <w:spacing w:after="0" w:line="240" w:lineRule="auto"/>
              <w:rPr>
                <w:ins w:id="81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819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04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48C8" w14:textId="77777777" w:rsidR="00891920" w:rsidRPr="00BE49CE" w:rsidRDefault="00891920" w:rsidP="00E37581">
            <w:pPr>
              <w:spacing w:after="0" w:line="240" w:lineRule="auto"/>
              <w:rPr>
                <w:ins w:id="82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821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05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F181" w14:textId="77777777" w:rsidR="00891920" w:rsidRPr="00BE49CE" w:rsidRDefault="00891920" w:rsidP="00E37581">
            <w:pPr>
              <w:spacing w:after="0" w:line="240" w:lineRule="auto"/>
              <w:rPr>
                <w:ins w:id="82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823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24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BB53" w14:textId="77777777" w:rsidR="00891920" w:rsidRPr="00BE49CE" w:rsidRDefault="00891920" w:rsidP="00E37581">
            <w:pPr>
              <w:spacing w:after="0" w:line="240" w:lineRule="auto"/>
              <w:rPr>
                <w:ins w:id="82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825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392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5AB6" w14:textId="77777777" w:rsidR="00891920" w:rsidRPr="00BE49CE" w:rsidRDefault="00891920" w:rsidP="00E37581">
            <w:pPr>
              <w:spacing w:after="0" w:line="240" w:lineRule="auto"/>
              <w:rPr>
                <w:ins w:id="82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827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873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BFBF" w14:textId="77777777" w:rsidR="00891920" w:rsidRPr="00BE49CE" w:rsidRDefault="00891920" w:rsidP="00E37581">
            <w:pPr>
              <w:spacing w:after="0" w:line="240" w:lineRule="auto"/>
              <w:rPr>
                <w:ins w:id="82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829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1.00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F51A" w14:textId="77777777" w:rsidR="00891920" w:rsidRPr="00BE49CE" w:rsidRDefault="00891920" w:rsidP="00E37581">
            <w:pPr>
              <w:spacing w:after="0" w:line="240" w:lineRule="auto"/>
              <w:rPr>
                <w:ins w:id="83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C3E2" w14:textId="77777777" w:rsidR="00891920" w:rsidRPr="00BE49CE" w:rsidRDefault="00891920" w:rsidP="00E37581">
            <w:pPr>
              <w:spacing w:after="0" w:line="240" w:lineRule="auto"/>
              <w:rPr>
                <w:ins w:id="83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7BFC" w14:textId="77777777" w:rsidR="00891920" w:rsidRPr="00BE49CE" w:rsidRDefault="00891920" w:rsidP="00E37581">
            <w:pPr>
              <w:spacing w:after="0" w:line="240" w:lineRule="auto"/>
              <w:rPr>
                <w:ins w:id="83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45F1" w14:textId="77777777" w:rsidR="00891920" w:rsidRPr="00BE49CE" w:rsidRDefault="00891920" w:rsidP="00E37581">
            <w:pPr>
              <w:spacing w:after="0" w:line="240" w:lineRule="auto"/>
              <w:rPr>
                <w:ins w:id="83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0EC1" w14:textId="77777777" w:rsidR="00891920" w:rsidRPr="00BE49CE" w:rsidRDefault="00891920" w:rsidP="00E37581">
            <w:pPr>
              <w:spacing w:after="0" w:line="240" w:lineRule="auto"/>
              <w:rPr>
                <w:ins w:id="83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0B02" w14:textId="77777777" w:rsidR="00891920" w:rsidRPr="00BE49CE" w:rsidRDefault="00891920" w:rsidP="00E37581">
            <w:pPr>
              <w:spacing w:after="0" w:line="240" w:lineRule="auto"/>
              <w:rPr>
                <w:ins w:id="83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891920" w:rsidRPr="00BE49CE" w14:paraId="63CECFF0" w14:textId="77777777" w:rsidTr="00E37581">
        <w:trPr>
          <w:trHeight w:val="315"/>
          <w:ins w:id="836" w:author="HP-USER" w:date="2022-03-23T15:42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06A9" w14:textId="77777777" w:rsidR="00891920" w:rsidRPr="00BE49CE" w:rsidRDefault="00891920" w:rsidP="00E37581">
            <w:pPr>
              <w:spacing w:after="0" w:line="240" w:lineRule="auto"/>
              <w:rPr>
                <w:ins w:id="83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ins w:id="838" w:author="HP-USER" w:date="2022-03-23T15:42:00Z">
              <w:r w:rsidRPr="00BE49CE">
                <w:rPr>
                  <w:rFonts w:ascii="Times New Roman" w:eastAsia="Times New Roman" w:hAnsi="Times New Roman"/>
                  <w:i/>
                  <w:sz w:val="18"/>
                  <w:szCs w:val="18"/>
                </w:rPr>
                <w:t>Aat</w:t>
              </w:r>
              <w:proofErr w:type="spellEnd"/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5097" w14:textId="77777777" w:rsidR="00891920" w:rsidRPr="00BE49CE" w:rsidRDefault="00891920" w:rsidP="00E37581">
            <w:pPr>
              <w:spacing w:after="0" w:line="240" w:lineRule="auto"/>
              <w:rPr>
                <w:ins w:id="83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840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06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B0D6" w14:textId="77777777" w:rsidR="00891920" w:rsidRPr="00BE49CE" w:rsidRDefault="00891920" w:rsidP="00E37581">
            <w:pPr>
              <w:spacing w:after="0" w:line="240" w:lineRule="auto"/>
              <w:rPr>
                <w:ins w:id="84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842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276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BE83" w14:textId="77777777" w:rsidR="00891920" w:rsidRPr="00BE49CE" w:rsidRDefault="00891920" w:rsidP="00E37581">
            <w:pPr>
              <w:spacing w:after="0" w:line="240" w:lineRule="auto"/>
              <w:rPr>
                <w:ins w:id="84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844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284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66FB" w14:textId="77777777" w:rsidR="00891920" w:rsidRPr="00BE49CE" w:rsidRDefault="00891920" w:rsidP="00E37581">
            <w:pPr>
              <w:spacing w:after="0" w:line="240" w:lineRule="auto"/>
              <w:rPr>
                <w:ins w:id="84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846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13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7849" w14:textId="77777777" w:rsidR="00891920" w:rsidRPr="00BE49CE" w:rsidRDefault="00891920" w:rsidP="00E37581">
            <w:pPr>
              <w:spacing w:after="0" w:line="240" w:lineRule="auto"/>
              <w:rPr>
                <w:ins w:id="84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848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2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5ED5" w14:textId="77777777" w:rsidR="00891920" w:rsidRPr="00BE49CE" w:rsidRDefault="00891920" w:rsidP="00E37581">
            <w:pPr>
              <w:spacing w:after="0" w:line="240" w:lineRule="auto"/>
              <w:rPr>
                <w:ins w:id="84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850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16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1B2D" w14:textId="77777777" w:rsidR="00891920" w:rsidRPr="00BE49CE" w:rsidRDefault="00891920" w:rsidP="00E37581">
            <w:pPr>
              <w:spacing w:after="0" w:line="240" w:lineRule="auto"/>
              <w:rPr>
                <w:ins w:id="85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852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19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4252" w14:textId="77777777" w:rsidR="00891920" w:rsidRPr="00BE49CE" w:rsidRDefault="00891920" w:rsidP="00E37581">
            <w:pPr>
              <w:spacing w:after="0" w:line="240" w:lineRule="auto"/>
              <w:rPr>
                <w:ins w:id="85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854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1.00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2DBE" w14:textId="77777777" w:rsidR="00891920" w:rsidRPr="00BE49CE" w:rsidRDefault="00891920" w:rsidP="00E37581">
            <w:pPr>
              <w:spacing w:after="0" w:line="240" w:lineRule="auto"/>
              <w:rPr>
                <w:ins w:id="85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7F5B" w14:textId="77777777" w:rsidR="00891920" w:rsidRPr="00BE49CE" w:rsidRDefault="00891920" w:rsidP="00E37581">
            <w:pPr>
              <w:spacing w:after="0" w:line="240" w:lineRule="auto"/>
              <w:rPr>
                <w:ins w:id="85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9BC6" w14:textId="77777777" w:rsidR="00891920" w:rsidRPr="00BE49CE" w:rsidRDefault="00891920" w:rsidP="00E37581">
            <w:pPr>
              <w:spacing w:after="0" w:line="240" w:lineRule="auto"/>
              <w:rPr>
                <w:ins w:id="85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F358" w14:textId="77777777" w:rsidR="00891920" w:rsidRPr="00BE49CE" w:rsidRDefault="00891920" w:rsidP="00E37581">
            <w:pPr>
              <w:spacing w:after="0" w:line="240" w:lineRule="auto"/>
              <w:rPr>
                <w:ins w:id="85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2679" w14:textId="77777777" w:rsidR="00891920" w:rsidRPr="00BE49CE" w:rsidRDefault="00891920" w:rsidP="00E37581">
            <w:pPr>
              <w:spacing w:after="0" w:line="240" w:lineRule="auto"/>
              <w:rPr>
                <w:ins w:id="85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891920" w:rsidRPr="00BE49CE" w14:paraId="5F6A6C8C" w14:textId="77777777" w:rsidTr="00E37581">
        <w:trPr>
          <w:trHeight w:val="315"/>
          <w:ins w:id="860" w:author="HP-USER" w:date="2022-03-23T15:42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1E2E" w14:textId="77777777" w:rsidR="00891920" w:rsidRPr="00BE49CE" w:rsidRDefault="00891920" w:rsidP="00E37581">
            <w:pPr>
              <w:spacing w:after="0" w:line="240" w:lineRule="auto"/>
              <w:rPr>
                <w:ins w:id="86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ins w:id="862" w:author="HP-USER" w:date="2022-03-23T15:42:00Z">
              <w:r w:rsidRPr="00BE49CE">
                <w:rPr>
                  <w:rFonts w:ascii="Times New Roman" w:eastAsia="Times New Roman" w:hAnsi="Times New Roman"/>
                  <w:i/>
                  <w:sz w:val="18"/>
                  <w:szCs w:val="18"/>
                </w:rPr>
                <w:t>aaiC</w:t>
              </w:r>
              <w:proofErr w:type="spellEnd"/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8515" w14:textId="77777777" w:rsidR="00891920" w:rsidRPr="00BE49CE" w:rsidRDefault="00891920" w:rsidP="00E37581">
            <w:pPr>
              <w:spacing w:after="0" w:line="240" w:lineRule="auto"/>
              <w:rPr>
                <w:ins w:id="86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864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253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3D36" w14:textId="77777777" w:rsidR="00891920" w:rsidRPr="00BE49CE" w:rsidRDefault="00891920" w:rsidP="00E37581">
            <w:pPr>
              <w:spacing w:after="0" w:line="240" w:lineRule="auto"/>
              <w:rPr>
                <w:ins w:id="86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866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345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1E81" w14:textId="77777777" w:rsidR="00891920" w:rsidRPr="00BE49CE" w:rsidRDefault="00891920" w:rsidP="00E37581">
            <w:pPr>
              <w:spacing w:after="0" w:line="240" w:lineRule="auto"/>
              <w:rPr>
                <w:ins w:id="86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868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356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0531" w14:textId="77777777" w:rsidR="00891920" w:rsidRPr="00BE49CE" w:rsidRDefault="00891920" w:rsidP="00E37581">
            <w:pPr>
              <w:spacing w:after="0" w:line="240" w:lineRule="auto"/>
              <w:rPr>
                <w:ins w:id="86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870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19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09D5" w14:textId="77777777" w:rsidR="00891920" w:rsidRPr="00BE49CE" w:rsidRDefault="00891920" w:rsidP="00E37581">
            <w:pPr>
              <w:spacing w:after="0" w:line="240" w:lineRule="auto"/>
              <w:rPr>
                <w:ins w:id="87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872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309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12D5" w14:textId="77777777" w:rsidR="00891920" w:rsidRPr="00BE49CE" w:rsidRDefault="00891920" w:rsidP="00E37581">
            <w:pPr>
              <w:spacing w:after="0" w:line="240" w:lineRule="auto"/>
              <w:rPr>
                <w:ins w:id="87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874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23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6924" w14:textId="77777777" w:rsidR="00891920" w:rsidRPr="00BE49CE" w:rsidRDefault="00891920" w:rsidP="00E37581">
            <w:pPr>
              <w:spacing w:after="0" w:line="240" w:lineRule="auto"/>
              <w:rPr>
                <w:ins w:id="87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876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274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7C59" w14:textId="77777777" w:rsidR="00891920" w:rsidRPr="00BE49CE" w:rsidRDefault="00891920" w:rsidP="00E37581">
            <w:pPr>
              <w:spacing w:after="0" w:line="240" w:lineRule="auto"/>
              <w:rPr>
                <w:ins w:id="87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878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705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15E2" w14:textId="77777777" w:rsidR="00891920" w:rsidRPr="00BE49CE" w:rsidRDefault="00891920" w:rsidP="00E37581">
            <w:pPr>
              <w:spacing w:after="0" w:line="240" w:lineRule="auto"/>
              <w:rPr>
                <w:ins w:id="87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880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1.00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57BF" w14:textId="77777777" w:rsidR="00891920" w:rsidRPr="00BE49CE" w:rsidRDefault="00891920" w:rsidP="00E37581">
            <w:pPr>
              <w:spacing w:after="0" w:line="240" w:lineRule="auto"/>
              <w:rPr>
                <w:ins w:id="88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E94B" w14:textId="77777777" w:rsidR="00891920" w:rsidRPr="00BE49CE" w:rsidRDefault="00891920" w:rsidP="00E37581">
            <w:pPr>
              <w:spacing w:after="0" w:line="240" w:lineRule="auto"/>
              <w:rPr>
                <w:ins w:id="88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B0D9" w14:textId="77777777" w:rsidR="00891920" w:rsidRPr="00BE49CE" w:rsidRDefault="00891920" w:rsidP="00E37581">
            <w:pPr>
              <w:spacing w:after="0" w:line="240" w:lineRule="auto"/>
              <w:rPr>
                <w:ins w:id="88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3D11" w14:textId="77777777" w:rsidR="00891920" w:rsidRPr="00BE49CE" w:rsidRDefault="00891920" w:rsidP="00E37581">
            <w:pPr>
              <w:spacing w:after="0" w:line="240" w:lineRule="auto"/>
              <w:rPr>
                <w:ins w:id="88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891920" w:rsidRPr="00BE49CE" w14:paraId="09F1F7FD" w14:textId="77777777" w:rsidTr="00E37581">
        <w:trPr>
          <w:trHeight w:val="315"/>
          <w:ins w:id="885" w:author="HP-USER" w:date="2022-03-23T15:42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199E" w14:textId="77777777" w:rsidR="00891920" w:rsidRPr="00BE49CE" w:rsidRDefault="00891920" w:rsidP="00E37581">
            <w:pPr>
              <w:spacing w:after="0" w:line="240" w:lineRule="auto"/>
              <w:rPr>
                <w:ins w:id="88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887" w:author="HP-USER" w:date="2022-03-23T15:42:00Z">
              <w:r w:rsidRPr="00BE49CE">
                <w:rPr>
                  <w:rFonts w:ascii="Times New Roman" w:eastAsia="Times New Roman" w:hAnsi="Times New Roman"/>
                  <w:i/>
                  <w:sz w:val="18"/>
                  <w:szCs w:val="18"/>
                </w:rPr>
                <w:t>stx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8550" w14:textId="77777777" w:rsidR="00891920" w:rsidRPr="00BE49CE" w:rsidRDefault="00891920" w:rsidP="00E37581">
            <w:pPr>
              <w:spacing w:after="0" w:line="240" w:lineRule="auto"/>
              <w:rPr>
                <w:ins w:id="88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889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10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0969" w14:textId="77777777" w:rsidR="00891920" w:rsidRPr="00BE49CE" w:rsidRDefault="00891920" w:rsidP="00E37581">
            <w:pPr>
              <w:spacing w:after="0" w:line="240" w:lineRule="auto"/>
              <w:rPr>
                <w:ins w:id="89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891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07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AF3A" w14:textId="77777777" w:rsidR="00891920" w:rsidRPr="00BE49CE" w:rsidRDefault="00891920" w:rsidP="00E37581">
            <w:pPr>
              <w:spacing w:after="0" w:line="240" w:lineRule="auto"/>
              <w:rPr>
                <w:ins w:id="89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893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08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12BF" w14:textId="77777777" w:rsidR="00891920" w:rsidRPr="00BE49CE" w:rsidRDefault="00891920" w:rsidP="00E37581">
            <w:pPr>
              <w:spacing w:after="0" w:line="240" w:lineRule="auto"/>
              <w:rPr>
                <w:ins w:id="89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895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07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F895" w14:textId="77777777" w:rsidR="00891920" w:rsidRPr="00BE49CE" w:rsidRDefault="00891920" w:rsidP="00E37581">
            <w:pPr>
              <w:spacing w:after="0" w:line="240" w:lineRule="auto"/>
              <w:rPr>
                <w:ins w:id="89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897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12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6C1B" w14:textId="77777777" w:rsidR="00891920" w:rsidRPr="00BE49CE" w:rsidRDefault="00891920" w:rsidP="00E37581">
            <w:pPr>
              <w:spacing w:after="0" w:line="240" w:lineRule="auto"/>
              <w:rPr>
                <w:ins w:id="89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899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09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2AF0" w14:textId="77777777" w:rsidR="00891920" w:rsidRPr="00BE49CE" w:rsidRDefault="00891920" w:rsidP="00E37581">
            <w:pPr>
              <w:spacing w:after="0" w:line="240" w:lineRule="auto"/>
              <w:rPr>
                <w:ins w:id="90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901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310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1EF0" w14:textId="77777777" w:rsidR="00891920" w:rsidRPr="00BE49CE" w:rsidRDefault="00891920" w:rsidP="00E37581">
            <w:pPr>
              <w:spacing w:after="0" w:line="240" w:lineRule="auto"/>
              <w:rPr>
                <w:ins w:id="90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903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06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D0A6" w14:textId="77777777" w:rsidR="00891920" w:rsidRPr="00BE49CE" w:rsidRDefault="00891920" w:rsidP="00E37581">
            <w:pPr>
              <w:spacing w:after="0" w:line="240" w:lineRule="auto"/>
              <w:rPr>
                <w:ins w:id="90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905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08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6CFD" w14:textId="77777777" w:rsidR="00891920" w:rsidRPr="00BE49CE" w:rsidRDefault="00891920" w:rsidP="00E37581">
            <w:pPr>
              <w:spacing w:after="0" w:line="240" w:lineRule="auto"/>
              <w:rPr>
                <w:ins w:id="90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907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1.00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E2FB" w14:textId="77777777" w:rsidR="00891920" w:rsidRPr="00BE49CE" w:rsidRDefault="00891920" w:rsidP="00E37581">
            <w:pPr>
              <w:spacing w:after="0" w:line="240" w:lineRule="auto"/>
              <w:rPr>
                <w:ins w:id="90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6C16" w14:textId="77777777" w:rsidR="00891920" w:rsidRPr="00BE49CE" w:rsidRDefault="00891920" w:rsidP="00E37581">
            <w:pPr>
              <w:spacing w:after="0" w:line="240" w:lineRule="auto"/>
              <w:rPr>
                <w:ins w:id="90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449C" w14:textId="77777777" w:rsidR="00891920" w:rsidRPr="00BE49CE" w:rsidRDefault="00891920" w:rsidP="00E37581">
            <w:pPr>
              <w:spacing w:after="0" w:line="240" w:lineRule="auto"/>
              <w:rPr>
                <w:ins w:id="91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891920" w:rsidRPr="00BE49CE" w14:paraId="3E242038" w14:textId="77777777" w:rsidTr="00E37581">
        <w:trPr>
          <w:trHeight w:val="315"/>
          <w:ins w:id="911" w:author="HP-USER" w:date="2022-03-23T15:42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5AF0" w14:textId="77777777" w:rsidR="00891920" w:rsidRPr="00BE49CE" w:rsidRDefault="00891920" w:rsidP="00E37581">
            <w:pPr>
              <w:spacing w:after="0" w:line="240" w:lineRule="auto"/>
              <w:rPr>
                <w:ins w:id="91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913" w:author="HP-USER" w:date="2022-03-23T15:42:00Z">
              <w:r w:rsidRPr="00BE49CE">
                <w:rPr>
                  <w:rFonts w:ascii="Times New Roman" w:eastAsia="Times New Roman" w:hAnsi="Times New Roman"/>
                  <w:i/>
                  <w:sz w:val="18"/>
                  <w:szCs w:val="18"/>
                </w:rPr>
                <w:t>stx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5B3D" w14:textId="77777777" w:rsidR="00891920" w:rsidRPr="00BE49CE" w:rsidRDefault="00891920" w:rsidP="00E37581">
            <w:pPr>
              <w:spacing w:after="0" w:line="240" w:lineRule="auto"/>
              <w:rPr>
                <w:ins w:id="91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915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07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19E3" w14:textId="77777777" w:rsidR="00891920" w:rsidRPr="00BE49CE" w:rsidRDefault="00891920" w:rsidP="00E37581">
            <w:pPr>
              <w:spacing w:after="0" w:line="240" w:lineRule="auto"/>
              <w:rPr>
                <w:ins w:id="91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917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04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F46E" w14:textId="77777777" w:rsidR="00891920" w:rsidRPr="00BE49CE" w:rsidRDefault="00891920" w:rsidP="00E37581">
            <w:pPr>
              <w:spacing w:after="0" w:line="240" w:lineRule="auto"/>
              <w:rPr>
                <w:ins w:id="91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919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04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E712" w14:textId="77777777" w:rsidR="00891920" w:rsidRPr="00BE49CE" w:rsidRDefault="00891920" w:rsidP="00E37581">
            <w:pPr>
              <w:spacing w:after="0" w:line="240" w:lineRule="auto"/>
              <w:rPr>
                <w:ins w:id="92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921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05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5F7A" w14:textId="77777777" w:rsidR="00891920" w:rsidRPr="00BE49CE" w:rsidRDefault="00891920" w:rsidP="00E37581">
            <w:pPr>
              <w:spacing w:after="0" w:line="240" w:lineRule="auto"/>
              <w:rPr>
                <w:ins w:id="92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923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08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9F2A" w14:textId="77777777" w:rsidR="00891920" w:rsidRPr="00BE49CE" w:rsidRDefault="00891920" w:rsidP="00E37581">
            <w:pPr>
              <w:spacing w:after="0" w:line="240" w:lineRule="auto"/>
              <w:rPr>
                <w:ins w:id="92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925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06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FD61" w14:textId="77777777" w:rsidR="00891920" w:rsidRPr="00BE49CE" w:rsidRDefault="00891920" w:rsidP="00E37581">
            <w:pPr>
              <w:spacing w:after="0" w:line="240" w:lineRule="auto"/>
              <w:rPr>
                <w:ins w:id="92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927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21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341A" w14:textId="77777777" w:rsidR="00891920" w:rsidRPr="00BE49CE" w:rsidRDefault="00891920" w:rsidP="00E37581">
            <w:pPr>
              <w:spacing w:after="0" w:line="240" w:lineRule="auto"/>
              <w:rPr>
                <w:ins w:id="92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929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04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9652" w14:textId="77777777" w:rsidR="00891920" w:rsidRPr="00BE49CE" w:rsidRDefault="00891920" w:rsidP="00E37581">
            <w:pPr>
              <w:spacing w:after="0" w:line="240" w:lineRule="auto"/>
              <w:rPr>
                <w:ins w:id="93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931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05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BB10" w14:textId="77777777" w:rsidR="00891920" w:rsidRPr="00BE49CE" w:rsidRDefault="00891920" w:rsidP="00E37581">
            <w:pPr>
              <w:spacing w:after="0" w:line="240" w:lineRule="auto"/>
              <w:rPr>
                <w:ins w:id="93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933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701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535F" w14:textId="77777777" w:rsidR="00891920" w:rsidRPr="00BE49CE" w:rsidRDefault="00891920" w:rsidP="00E37581">
            <w:pPr>
              <w:spacing w:after="0" w:line="240" w:lineRule="auto"/>
              <w:rPr>
                <w:ins w:id="93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935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1.00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0EF8" w14:textId="77777777" w:rsidR="00891920" w:rsidRPr="00BE49CE" w:rsidRDefault="00891920" w:rsidP="00E37581">
            <w:pPr>
              <w:spacing w:after="0" w:line="240" w:lineRule="auto"/>
              <w:rPr>
                <w:ins w:id="93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276D" w14:textId="77777777" w:rsidR="00891920" w:rsidRPr="00BE49CE" w:rsidRDefault="00891920" w:rsidP="00E37581">
            <w:pPr>
              <w:spacing w:after="0" w:line="240" w:lineRule="auto"/>
              <w:rPr>
                <w:ins w:id="93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891920" w:rsidRPr="00BE49CE" w14:paraId="7ADB5640" w14:textId="77777777" w:rsidTr="00E37581">
        <w:trPr>
          <w:trHeight w:val="315"/>
          <w:ins w:id="938" w:author="HP-USER" w:date="2022-03-23T15:42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D0DA" w14:textId="77777777" w:rsidR="00891920" w:rsidRPr="00BE49CE" w:rsidRDefault="00891920" w:rsidP="00E37581">
            <w:pPr>
              <w:spacing w:after="0" w:line="240" w:lineRule="auto"/>
              <w:rPr>
                <w:ins w:id="93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ins w:id="940" w:author="HP-USER" w:date="2022-03-23T15:42:00Z">
              <w:r w:rsidRPr="00BE49CE">
                <w:rPr>
                  <w:rFonts w:ascii="Times New Roman" w:eastAsia="Times New Roman" w:hAnsi="Times New Roman"/>
                  <w:i/>
                  <w:sz w:val="18"/>
                  <w:szCs w:val="18"/>
                </w:rPr>
                <w:t>ipaH</w:t>
              </w:r>
              <w:proofErr w:type="spellEnd"/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E53A" w14:textId="77777777" w:rsidR="00891920" w:rsidRPr="00BE49CE" w:rsidRDefault="00891920" w:rsidP="00E37581">
            <w:pPr>
              <w:spacing w:after="0" w:line="240" w:lineRule="auto"/>
              <w:rPr>
                <w:ins w:id="94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942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03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DE74" w14:textId="77777777" w:rsidR="00891920" w:rsidRPr="00BE49CE" w:rsidRDefault="00891920" w:rsidP="00E37581">
            <w:pPr>
              <w:spacing w:after="0" w:line="240" w:lineRule="auto"/>
              <w:rPr>
                <w:ins w:id="94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944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17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CFB2" w14:textId="77777777" w:rsidR="00891920" w:rsidRPr="00BE49CE" w:rsidRDefault="00891920" w:rsidP="00E37581">
            <w:pPr>
              <w:spacing w:after="0" w:line="240" w:lineRule="auto"/>
              <w:rPr>
                <w:ins w:id="94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946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17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CB69" w14:textId="77777777" w:rsidR="00891920" w:rsidRPr="00BE49CE" w:rsidRDefault="00891920" w:rsidP="00E37581">
            <w:pPr>
              <w:spacing w:after="0" w:line="240" w:lineRule="auto"/>
              <w:rPr>
                <w:ins w:id="94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948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07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5CA0" w14:textId="77777777" w:rsidR="00891920" w:rsidRPr="00BE49CE" w:rsidRDefault="00891920" w:rsidP="00E37581">
            <w:pPr>
              <w:spacing w:after="0" w:line="240" w:lineRule="auto"/>
              <w:rPr>
                <w:ins w:id="94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950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12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4C07" w14:textId="77777777" w:rsidR="00891920" w:rsidRPr="00BE49CE" w:rsidRDefault="00891920" w:rsidP="00E37581">
            <w:pPr>
              <w:spacing w:after="0" w:line="240" w:lineRule="auto"/>
              <w:rPr>
                <w:ins w:id="95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952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09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8395" w14:textId="77777777" w:rsidR="00891920" w:rsidRPr="00BE49CE" w:rsidRDefault="00891920" w:rsidP="00E37581">
            <w:pPr>
              <w:spacing w:after="0" w:line="240" w:lineRule="auto"/>
              <w:rPr>
                <w:ins w:id="95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954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10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B934" w14:textId="77777777" w:rsidR="00891920" w:rsidRPr="00BE49CE" w:rsidRDefault="00891920" w:rsidP="00E37581">
            <w:pPr>
              <w:spacing w:after="0" w:line="240" w:lineRule="auto"/>
              <w:rPr>
                <w:ins w:id="95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956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06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E412" w14:textId="77777777" w:rsidR="00891920" w:rsidRPr="00BE49CE" w:rsidRDefault="00891920" w:rsidP="00E37581">
            <w:pPr>
              <w:spacing w:after="0" w:line="240" w:lineRule="auto"/>
              <w:rPr>
                <w:ins w:id="95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958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08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5AC1" w14:textId="77777777" w:rsidR="00891920" w:rsidRPr="00BE49CE" w:rsidRDefault="00891920" w:rsidP="00E37581">
            <w:pPr>
              <w:spacing w:after="0" w:line="240" w:lineRule="auto"/>
              <w:rPr>
                <w:ins w:id="95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960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03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A49D" w14:textId="77777777" w:rsidR="00891920" w:rsidRPr="00BE49CE" w:rsidRDefault="00891920" w:rsidP="00E37581">
            <w:pPr>
              <w:spacing w:after="0" w:line="240" w:lineRule="auto"/>
              <w:rPr>
                <w:ins w:id="96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962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02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D04E" w14:textId="77777777" w:rsidR="00891920" w:rsidRPr="00BE49CE" w:rsidRDefault="00891920" w:rsidP="00E37581">
            <w:pPr>
              <w:spacing w:after="0" w:line="240" w:lineRule="auto"/>
              <w:rPr>
                <w:ins w:id="96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964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1.00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4628" w14:textId="77777777" w:rsidR="00891920" w:rsidRPr="00BE49CE" w:rsidRDefault="00891920" w:rsidP="00E37581">
            <w:pPr>
              <w:spacing w:after="0" w:line="240" w:lineRule="auto"/>
              <w:rPr>
                <w:ins w:id="96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891920" w:rsidRPr="00BE49CE" w14:paraId="5B934831" w14:textId="77777777" w:rsidTr="00E37581">
        <w:trPr>
          <w:trHeight w:val="315"/>
          <w:ins w:id="966" w:author="HP-USER" w:date="2022-03-23T15:42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E0C4" w14:textId="77777777" w:rsidR="00891920" w:rsidRPr="00BE49CE" w:rsidRDefault="00891920" w:rsidP="00E37581">
            <w:pPr>
              <w:spacing w:after="0" w:line="240" w:lineRule="auto"/>
              <w:rPr>
                <w:ins w:id="96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ins w:id="968" w:author="HP-USER" w:date="2022-03-23T15:42:00Z">
              <w:r w:rsidRPr="00BE49CE">
                <w:rPr>
                  <w:rFonts w:ascii="Times New Roman" w:eastAsia="Times New Roman" w:hAnsi="Times New Roman"/>
                  <w:i/>
                  <w:sz w:val="18"/>
                  <w:szCs w:val="18"/>
                </w:rPr>
                <w:t>Ial</w:t>
              </w:r>
              <w:proofErr w:type="spellEnd"/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A16F" w14:textId="77777777" w:rsidR="00891920" w:rsidRPr="00BE49CE" w:rsidRDefault="00891920" w:rsidP="00E37581">
            <w:pPr>
              <w:spacing w:after="0" w:line="240" w:lineRule="auto"/>
              <w:rPr>
                <w:ins w:id="96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970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19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FE2F" w14:textId="77777777" w:rsidR="00891920" w:rsidRPr="00BE49CE" w:rsidRDefault="00891920" w:rsidP="00E37581">
            <w:pPr>
              <w:spacing w:after="0" w:line="240" w:lineRule="auto"/>
              <w:rPr>
                <w:ins w:id="97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972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21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2943" w14:textId="77777777" w:rsidR="00891920" w:rsidRPr="00BE49CE" w:rsidRDefault="00891920" w:rsidP="00E37581">
            <w:pPr>
              <w:spacing w:after="0" w:line="240" w:lineRule="auto"/>
              <w:rPr>
                <w:ins w:id="97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974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22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E787" w14:textId="77777777" w:rsidR="00891920" w:rsidRPr="00BE49CE" w:rsidRDefault="00891920" w:rsidP="00E37581">
            <w:pPr>
              <w:spacing w:after="0" w:line="240" w:lineRule="auto"/>
              <w:rPr>
                <w:ins w:id="97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976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12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E702" w14:textId="77777777" w:rsidR="00891920" w:rsidRPr="00BE49CE" w:rsidRDefault="00891920" w:rsidP="00E37581">
            <w:pPr>
              <w:spacing w:after="0" w:line="240" w:lineRule="auto"/>
              <w:rPr>
                <w:ins w:id="97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978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19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FDB6" w14:textId="77777777" w:rsidR="00891920" w:rsidRPr="00BE49CE" w:rsidRDefault="00891920" w:rsidP="00E37581">
            <w:pPr>
              <w:spacing w:after="0" w:line="240" w:lineRule="auto"/>
              <w:rPr>
                <w:ins w:id="97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980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00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FB9E" w14:textId="77777777" w:rsidR="00891920" w:rsidRPr="00BE49CE" w:rsidRDefault="00891920" w:rsidP="00E37581">
            <w:pPr>
              <w:spacing w:after="0" w:line="240" w:lineRule="auto"/>
              <w:rPr>
                <w:ins w:id="98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982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03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C7B3" w14:textId="77777777" w:rsidR="00891920" w:rsidRPr="00BE49CE" w:rsidRDefault="00891920" w:rsidP="00E37581">
            <w:pPr>
              <w:spacing w:after="0" w:line="240" w:lineRule="auto"/>
              <w:rPr>
                <w:ins w:id="98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984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09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D5B3" w14:textId="77777777" w:rsidR="00891920" w:rsidRPr="00BE49CE" w:rsidRDefault="00891920" w:rsidP="00E37581">
            <w:pPr>
              <w:spacing w:after="0" w:line="240" w:lineRule="auto"/>
              <w:rPr>
                <w:ins w:id="98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986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13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0C4B" w14:textId="77777777" w:rsidR="00891920" w:rsidRPr="00BE49CE" w:rsidRDefault="00891920" w:rsidP="00E37581">
            <w:pPr>
              <w:spacing w:after="0" w:line="240" w:lineRule="auto"/>
              <w:rPr>
                <w:ins w:id="98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988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05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7209" w14:textId="77777777" w:rsidR="00891920" w:rsidRPr="00BE49CE" w:rsidRDefault="00891920" w:rsidP="00E37581">
            <w:pPr>
              <w:spacing w:after="0" w:line="240" w:lineRule="auto"/>
              <w:rPr>
                <w:ins w:id="98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990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03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A679" w14:textId="77777777" w:rsidR="00891920" w:rsidRPr="00BE49CE" w:rsidRDefault="00891920" w:rsidP="00E37581">
            <w:pPr>
              <w:spacing w:after="0" w:line="240" w:lineRule="auto"/>
              <w:rPr>
                <w:ins w:id="99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992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616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5CAE" w14:textId="77777777" w:rsidR="00891920" w:rsidRPr="00BE49CE" w:rsidRDefault="00891920" w:rsidP="00E37581">
            <w:pPr>
              <w:spacing w:after="0" w:line="240" w:lineRule="auto"/>
              <w:rPr>
                <w:ins w:id="99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994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1.000</w:t>
              </w:r>
            </w:ins>
          </w:p>
        </w:tc>
      </w:tr>
      <w:tr w:rsidR="00891920" w:rsidRPr="00BE49CE" w14:paraId="1468D755" w14:textId="77777777" w:rsidTr="00E37581">
        <w:trPr>
          <w:trHeight w:val="315"/>
          <w:ins w:id="995" w:author="HP-USER" w:date="2022-03-23T15:42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567E" w14:textId="77777777" w:rsidR="00891920" w:rsidRPr="00BE49CE" w:rsidRDefault="00891920" w:rsidP="00E37581">
            <w:pPr>
              <w:spacing w:after="0" w:line="240" w:lineRule="auto"/>
              <w:rPr>
                <w:ins w:id="99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997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PA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FFAE" w14:textId="77777777" w:rsidR="00891920" w:rsidRPr="00BE49CE" w:rsidRDefault="00891920" w:rsidP="00E37581">
            <w:pPr>
              <w:spacing w:after="0" w:line="240" w:lineRule="auto"/>
              <w:rPr>
                <w:ins w:id="99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999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21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A33B" w14:textId="77777777" w:rsidR="00891920" w:rsidRPr="00BE49CE" w:rsidRDefault="00891920" w:rsidP="00E37581">
            <w:pPr>
              <w:spacing w:after="0" w:line="240" w:lineRule="auto"/>
              <w:rPr>
                <w:ins w:id="100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01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343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F34A" w14:textId="77777777" w:rsidR="00891920" w:rsidRPr="00BE49CE" w:rsidRDefault="00891920" w:rsidP="00E37581">
            <w:pPr>
              <w:spacing w:after="0" w:line="240" w:lineRule="auto"/>
              <w:rPr>
                <w:ins w:id="100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03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336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2418" w14:textId="77777777" w:rsidR="00891920" w:rsidRPr="00BE49CE" w:rsidRDefault="00891920" w:rsidP="00E37581">
            <w:pPr>
              <w:spacing w:after="0" w:line="240" w:lineRule="auto"/>
              <w:rPr>
                <w:ins w:id="100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05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02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67C3" w14:textId="77777777" w:rsidR="00891920" w:rsidRPr="00BE49CE" w:rsidRDefault="00891920" w:rsidP="00E37581">
            <w:pPr>
              <w:spacing w:after="0" w:line="240" w:lineRule="auto"/>
              <w:rPr>
                <w:ins w:id="100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07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11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82C5" w14:textId="77777777" w:rsidR="00891920" w:rsidRPr="00BE49CE" w:rsidRDefault="00891920" w:rsidP="00E37581">
            <w:pPr>
              <w:spacing w:after="0" w:line="240" w:lineRule="auto"/>
              <w:rPr>
                <w:ins w:id="100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09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24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C516" w14:textId="77777777" w:rsidR="00891920" w:rsidRPr="00BE49CE" w:rsidRDefault="00891920" w:rsidP="00E37581">
            <w:pPr>
              <w:spacing w:after="0" w:line="240" w:lineRule="auto"/>
              <w:rPr>
                <w:ins w:id="101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11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17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D134" w14:textId="77777777" w:rsidR="00891920" w:rsidRPr="00BE49CE" w:rsidRDefault="00891920" w:rsidP="00E37581">
            <w:pPr>
              <w:spacing w:after="0" w:line="240" w:lineRule="auto"/>
              <w:rPr>
                <w:ins w:id="101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13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16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AD9B" w14:textId="77777777" w:rsidR="00891920" w:rsidRPr="00BE49CE" w:rsidRDefault="00891920" w:rsidP="00E37581">
            <w:pPr>
              <w:spacing w:after="0" w:line="240" w:lineRule="auto"/>
              <w:rPr>
                <w:ins w:id="101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15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12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D47F" w14:textId="77777777" w:rsidR="00891920" w:rsidRPr="00BE49CE" w:rsidRDefault="00891920" w:rsidP="00E37581">
            <w:pPr>
              <w:spacing w:after="0" w:line="240" w:lineRule="auto"/>
              <w:rPr>
                <w:ins w:id="101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17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08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E706" w14:textId="77777777" w:rsidR="00891920" w:rsidRPr="00BE49CE" w:rsidRDefault="00891920" w:rsidP="00E37581">
            <w:pPr>
              <w:spacing w:after="0" w:line="240" w:lineRule="auto"/>
              <w:rPr>
                <w:ins w:id="101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19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06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C612" w14:textId="77777777" w:rsidR="00891920" w:rsidRPr="00BE49CE" w:rsidRDefault="00891920" w:rsidP="00E37581">
            <w:pPr>
              <w:spacing w:after="0" w:line="240" w:lineRule="auto"/>
              <w:rPr>
                <w:ins w:id="102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21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08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61CE" w14:textId="77777777" w:rsidR="00891920" w:rsidRPr="00BE49CE" w:rsidRDefault="00891920" w:rsidP="00E37581">
            <w:pPr>
              <w:spacing w:after="0" w:line="240" w:lineRule="auto"/>
              <w:rPr>
                <w:ins w:id="102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23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145</w:t>
              </w:r>
            </w:ins>
          </w:p>
        </w:tc>
      </w:tr>
      <w:tr w:rsidR="00891920" w:rsidRPr="00BE49CE" w14:paraId="1886CACC" w14:textId="77777777" w:rsidTr="00E37581">
        <w:trPr>
          <w:trHeight w:val="315"/>
          <w:ins w:id="1024" w:author="HP-USER" w:date="2022-03-23T15:42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93E7" w14:textId="77777777" w:rsidR="00891920" w:rsidRPr="00BE49CE" w:rsidRDefault="00891920" w:rsidP="00E37581">
            <w:pPr>
              <w:spacing w:after="0" w:line="240" w:lineRule="auto"/>
              <w:rPr>
                <w:ins w:id="102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26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 xml:space="preserve">CUF 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BBFE" w14:textId="77777777" w:rsidR="00891920" w:rsidRPr="00BE49CE" w:rsidRDefault="00891920" w:rsidP="00E37581">
            <w:pPr>
              <w:spacing w:after="0" w:line="240" w:lineRule="auto"/>
              <w:rPr>
                <w:ins w:id="102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28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586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C628" w14:textId="77777777" w:rsidR="00891920" w:rsidRPr="00BE49CE" w:rsidRDefault="00891920" w:rsidP="00E37581">
            <w:pPr>
              <w:spacing w:after="0" w:line="240" w:lineRule="auto"/>
              <w:rPr>
                <w:ins w:id="102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30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758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BFEE" w14:textId="77777777" w:rsidR="00891920" w:rsidRPr="00BE49CE" w:rsidRDefault="00891920" w:rsidP="00E37581">
            <w:pPr>
              <w:spacing w:after="0" w:line="240" w:lineRule="auto"/>
              <w:rPr>
                <w:ins w:id="103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32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767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C74F" w14:textId="77777777" w:rsidR="00891920" w:rsidRPr="00BE49CE" w:rsidRDefault="00891920" w:rsidP="00E37581">
            <w:pPr>
              <w:spacing w:after="0" w:line="240" w:lineRule="auto"/>
              <w:rPr>
                <w:ins w:id="103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34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324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DDDE" w14:textId="77777777" w:rsidR="00891920" w:rsidRPr="00BE49CE" w:rsidRDefault="00891920" w:rsidP="00E37581">
            <w:pPr>
              <w:spacing w:after="0" w:line="240" w:lineRule="auto"/>
              <w:rPr>
                <w:ins w:id="103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36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438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6205" w14:textId="77777777" w:rsidR="00891920" w:rsidRPr="00BE49CE" w:rsidRDefault="00891920" w:rsidP="00E37581">
            <w:pPr>
              <w:spacing w:after="0" w:line="240" w:lineRule="auto"/>
              <w:rPr>
                <w:ins w:id="103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38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01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2186" w14:textId="77777777" w:rsidR="00891920" w:rsidRPr="00BE49CE" w:rsidRDefault="00891920" w:rsidP="00E37581">
            <w:pPr>
              <w:spacing w:after="0" w:line="240" w:lineRule="auto"/>
              <w:rPr>
                <w:ins w:id="103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40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00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E501" w14:textId="77777777" w:rsidR="00891920" w:rsidRPr="00BE49CE" w:rsidRDefault="00891920" w:rsidP="00E37581">
            <w:pPr>
              <w:spacing w:after="0" w:line="240" w:lineRule="auto"/>
              <w:rPr>
                <w:ins w:id="104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42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20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0A3E" w14:textId="77777777" w:rsidR="00891920" w:rsidRPr="00BE49CE" w:rsidRDefault="00891920" w:rsidP="00E37581">
            <w:pPr>
              <w:spacing w:after="0" w:line="240" w:lineRule="auto"/>
              <w:rPr>
                <w:ins w:id="104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44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255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ACD1" w14:textId="77777777" w:rsidR="00891920" w:rsidRPr="00BE49CE" w:rsidRDefault="00891920" w:rsidP="00E37581">
            <w:pPr>
              <w:spacing w:after="0" w:line="240" w:lineRule="auto"/>
              <w:rPr>
                <w:ins w:id="104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46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04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7B8E" w14:textId="77777777" w:rsidR="00891920" w:rsidRPr="00BE49CE" w:rsidRDefault="00891920" w:rsidP="00E37581">
            <w:pPr>
              <w:spacing w:after="0" w:line="240" w:lineRule="auto"/>
              <w:rPr>
                <w:ins w:id="104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48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09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E82D" w14:textId="77777777" w:rsidR="00891920" w:rsidRPr="00BE49CE" w:rsidRDefault="00891920" w:rsidP="00E37581">
            <w:pPr>
              <w:spacing w:after="0" w:line="240" w:lineRule="auto"/>
              <w:rPr>
                <w:ins w:id="104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50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04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EE45" w14:textId="77777777" w:rsidR="00891920" w:rsidRPr="00BE49CE" w:rsidRDefault="00891920" w:rsidP="00E37581">
            <w:pPr>
              <w:spacing w:after="0" w:line="240" w:lineRule="auto"/>
              <w:rPr>
                <w:ins w:id="105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52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140</w:t>
              </w:r>
            </w:ins>
          </w:p>
        </w:tc>
      </w:tr>
      <w:tr w:rsidR="00891920" w:rsidRPr="00BE49CE" w14:paraId="07DD0635" w14:textId="77777777" w:rsidTr="00E37581">
        <w:trPr>
          <w:trHeight w:val="300"/>
          <w:ins w:id="1053" w:author="HP-USER" w:date="2022-03-23T15:42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C629" w14:textId="77777777" w:rsidR="00891920" w:rsidRPr="00BE49CE" w:rsidRDefault="00891920" w:rsidP="00E37581">
            <w:pPr>
              <w:spacing w:after="0" w:line="240" w:lineRule="auto"/>
              <w:rPr>
                <w:ins w:id="105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55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 xml:space="preserve">CEF 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C266" w14:textId="77777777" w:rsidR="00891920" w:rsidRPr="00BE49CE" w:rsidRDefault="00891920" w:rsidP="00E37581">
            <w:pPr>
              <w:spacing w:after="0" w:line="240" w:lineRule="auto"/>
              <w:rPr>
                <w:ins w:id="105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57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354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A309" w14:textId="77777777" w:rsidR="00891920" w:rsidRPr="00BE49CE" w:rsidRDefault="00891920" w:rsidP="00E37581">
            <w:pPr>
              <w:spacing w:after="0" w:line="240" w:lineRule="auto"/>
              <w:rPr>
                <w:ins w:id="105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59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756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8442" w14:textId="77777777" w:rsidR="00891920" w:rsidRPr="00BE49CE" w:rsidRDefault="00891920" w:rsidP="00E37581">
            <w:pPr>
              <w:spacing w:after="0" w:line="240" w:lineRule="auto"/>
              <w:rPr>
                <w:ins w:id="106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61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751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B8B5" w14:textId="77777777" w:rsidR="00891920" w:rsidRPr="00BE49CE" w:rsidRDefault="00891920" w:rsidP="00E37581">
            <w:pPr>
              <w:spacing w:after="0" w:line="240" w:lineRule="auto"/>
              <w:rPr>
                <w:ins w:id="106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63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380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E4B3" w14:textId="77777777" w:rsidR="00891920" w:rsidRPr="00BE49CE" w:rsidRDefault="00891920" w:rsidP="00E37581">
            <w:pPr>
              <w:spacing w:after="0" w:line="240" w:lineRule="auto"/>
              <w:rPr>
                <w:ins w:id="106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65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633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84E9" w14:textId="77777777" w:rsidR="00891920" w:rsidRPr="00BE49CE" w:rsidRDefault="00891920" w:rsidP="00E37581">
            <w:pPr>
              <w:spacing w:after="0" w:line="240" w:lineRule="auto"/>
              <w:rPr>
                <w:ins w:id="106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67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03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CF69" w14:textId="77777777" w:rsidR="00891920" w:rsidRPr="00BE49CE" w:rsidRDefault="00891920" w:rsidP="00E37581">
            <w:pPr>
              <w:spacing w:after="0" w:line="240" w:lineRule="auto"/>
              <w:rPr>
                <w:ins w:id="106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69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03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D738" w14:textId="77777777" w:rsidR="00891920" w:rsidRPr="00BE49CE" w:rsidRDefault="00891920" w:rsidP="00E37581">
            <w:pPr>
              <w:spacing w:after="0" w:line="240" w:lineRule="auto"/>
              <w:rPr>
                <w:ins w:id="107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71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23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64A6" w14:textId="77777777" w:rsidR="00891920" w:rsidRPr="00BE49CE" w:rsidRDefault="00891920" w:rsidP="00E37581">
            <w:pPr>
              <w:spacing w:after="0" w:line="240" w:lineRule="auto"/>
              <w:rPr>
                <w:ins w:id="107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73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332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FDF6" w14:textId="77777777" w:rsidR="00891920" w:rsidRPr="00BE49CE" w:rsidRDefault="00891920" w:rsidP="00E37581">
            <w:pPr>
              <w:spacing w:after="0" w:line="240" w:lineRule="auto"/>
              <w:rPr>
                <w:ins w:id="107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75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06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8F0D" w14:textId="77777777" w:rsidR="00891920" w:rsidRPr="00BE49CE" w:rsidRDefault="00891920" w:rsidP="00E37581">
            <w:pPr>
              <w:spacing w:after="0" w:line="240" w:lineRule="auto"/>
              <w:rPr>
                <w:ins w:id="107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77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17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A08A" w14:textId="77777777" w:rsidR="00891920" w:rsidRPr="00BE49CE" w:rsidRDefault="00891920" w:rsidP="00E37581">
            <w:pPr>
              <w:spacing w:after="0" w:line="240" w:lineRule="auto"/>
              <w:rPr>
                <w:ins w:id="107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79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13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BE87" w14:textId="77777777" w:rsidR="00891920" w:rsidRPr="00BE49CE" w:rsidRDefault="00891920" w:rsidP="00E37581">
            <w:pPr>
              <w:spacing w:after="0" w:line="240" w:lineRule="auto"/>
              <w:rPr>
                <w:ins w:id="108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81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212</w:t>
              </w:r>
            </w:ins>
          </w:p>
        </w:tc>
      </w:tr>
      <w:tr w:rsidR="00891920" w:rsidRPr="00BE49CE" w14:paraId="7A1E9F3C" w14:textId="77777777" w:rsidTr="00E37581">
        <w:trPr>
          <w:trHeight w:val="315"/>
          <w:ins w:id="1082" w:author="HP-USER" w:date="2022-03-23T15:42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C578" w14:textId="77777777" w:rsidR="00891920" w:rsidRPr="00BE49CE" w:rsidRDefault="00891920" w:rsidP="00E37581">
            <w:pPr>
              <w:spacing w:after="0" w:line="240" w:lineRule="auto"/>
              <w:rPr>
                <w:ins w:id="108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84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ORD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587F" w14:textId="77777777" w:rsidR="00891920" w:rsidRPr="00BE49CE" w:rsidRDefault="00891920" w:rsidP="00E37581">
            <w:pPr>
              <w:spacing w:after="0" w:line="240" w:lineRule="auto"/>
              <w:rPr>
                <w:ins w:id="108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86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00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DA0C" w14:textId="77777777" w:rsidR="00891920" w:rsidRPr="00BE49CE" w:rsidRDefault="00891920" w:rsidP="00E37581">
            <w:pPr>
              <w:spacing w:after="0" w:line="240" w:lineRule="auto"/>
              <w:rPr>
                <w:ins w:id="108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88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15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FD5D" w14:textId="77777777" w:rsidR="00891920" w:rsidRPr="00BE49CE" w:rsidRDefault="00891920" w:rsidP="00E37581">
            <w:pPr>
              <w:spacing w:after="0" w:line="240" w:lineRule="auto"/>
              <w:rPr>
                <w:ins w:id="108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90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15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AE22" w14:textId="77777777" w:rsidR="00891920" w:rsidRPr="00BE49CE" w:rsidRDefault="00891920" w:rsidP="00E37581">
            <w:pPr>
              <w:spacing w:after="0" w:line="240" w:lineRule="auto"/>
              <w:rPr>
                <w:ins w:id="109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92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06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FD8E" w14:textId="77777777" w:rsidR="00891920" w:rsidRPr="00BE49CE" w:rsidRDefault="00891920" w:rsidP="00E37581">
            <w:pPr>
              <w:spacing w:after="0" w:line="240" w:lineRule="auto"/>
              <w:rPr>
                <w:ins w:id="109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94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08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1B0F" w14:textId="77777777" w:rsidR="00891920" w:rsidRPr="00BE49CE" w:rsidRDefault="00891920" w:rsidP="00E37581">
            <w:pPr>
              <w:spacing w:after="0" w:line="240" w:lineRule="auto"/>
              <w:rPr>
                <w:ins w:id="109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96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17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ECA2" w14:textId="77777777" w:rsidR="00891920" w:rsidRPr="00BE49CE" w:rsidRDefault="00891920" w:rsidP="00E37581">
            <w:pPr>
              <w:spacing w:after="0" w:line="240" w:lineRule="auto"/>
              <w:rPr>
                <w:ins w:id="109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098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08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E90E" w14:textId="77777777" w:rsidR="00891920" w:rsidRPr="00BE49CE" w:rsidRDefault="00891920" w:rsidP="00E37581">
            <w:pPr>
              <w:spacing w:after="0" w:line="240" w:lineRule="auto"/>
              <w:rPr>
                <w:ins w:id="109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100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21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8EA2" w14:textId="77777777" w:rsidR="00891920" w:rsidRPr="00BE49CE" w:rsidRDefault="00891920" w:rsidP="00E37581">
            <w:pPr>
              <w:spacing w:after="0" w:line="240" w:lineRule="auto"/>
              <w:rPr>
                <w:ins w:id="1101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102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21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C0CE" w14:textId="77777777" w:rsidR="00891920" w:rsidRPr="00BE49CE" w:rsidRDefault="00891920" w:rsidP="00E37581">
            <w:pPr>
              <w:spacing w:after="0" w:line="240" w:lineRule="auto"/>
              <w:rPr>
                <w:ins w:id="1103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104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12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84A9" w14:textId="77777777" w:rsidR="00891920" w:rsidRPr="00BE49CE" w:rsidRDefault="00891920" w:rsidP="00E37581">
            <w:pPr>
              <w:spacing w:after="0" w:line="240" w:lineRule="auto"/>
              <w:rPr>
                <w:ins w:id="1105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106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08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41D3" w14:textId="77777777" w:rsidR="00891920" w:rsidRPr="00BE49CE" w:rsidRDefault="00891920" w:rsidP="00E37581">
            <w:pPr>
              <w:spacing w:after="0" w:line="240" w:lineRule="auto"/>
              <w:rPr>
                <w:ins w:id="1107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108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07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345D" w14:textId="77777777" w:rsidR="00891920" w:rsidRPr="00BE49CE" w:rsidRDefault="00891920" w:rsidP="00E37581">
            <w:pPr>
              <w:spacing w:after="0" w:line="240" w:lineRule="auto"/>
              <w:rPr>
                <w:ins w:id="1109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110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060</w:t>
              </w:r>
            </w:ins>
          </w:p>
        </w:tc>
      </w:tr>
      <w:tr w:rsidR="00891920" w:rsidRPr="00BE49CE" w14:paraId="7FE251B8" w14:textId="77777777" w:rsidTr="00E37581">
        <w:trPr>
          <w:trHeight w:val="330"/>
          <w:ins w:id="1111" w:author="HP-USER" w:date="2022-03-23T15:42:00Z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FBDA2" w14:textId="77777777" w:rsidR="00891920" w:rsidRPr="00BE49CE" w:rsidRDefault="00891920" w:rsidP="00E37581">
            <w:pPr>
              <w:spacing w:after="0" w:line="240" w:lineRule="auto"/>
              <w:rPr>
                <w:ins w:id="111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113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AEH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A94A4" w14:textId="77777777" w:rsidR="00891920" w:rsidRPr="00BE49CE" w:rsidRDefault="00891920" w:rsidP="00E37581">
            <w:pPr>
              <w:spacing w:after="0" w:line="240" w:lineRule="auto"/>
              <w:rPr>
                <w:ins w:id="111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115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307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53889" w14:textId="77777777" w:rsidR="00891920" w:rsidRPr="00BE49CE" w:rsidRDefault="00891920" w:rsidP="00E37581">
            <w:pPr>
              <w:spacing w:after="0" w:line="240" w:lineRule="auto"/>
              <w:rPr>
                <w:ins w:id="111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117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421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6BB43" w14:textId="77777777" w:rsidR="00891920" w:rsidRPr="00BE49CE" w:rsidRDefault="00891920" w:rsidP="00E37581">
            <w:pPr>
              <w:spacing w:after="0" w:line="240" w:lineRule="auto"/>
              <w:rPr>
                <w:ins w:id="111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119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448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AA47F" w14:textId="77777777" w:rsidR="00891920" w:rsidRPr="00BE49CE" w:rsidRDefault="00891920" w:rsidP="00E37581">
            <w:pPr>
              <w:spacing w:after="0" w:line="240" w:lineRule="auto"/>
              <w:rPr>
                <w:ins w:id="112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121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762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58DF3" w14:textId="77777777" w:rsidR="00891920" w:rsidRPr="00BE49CE" w:rsidRDefault="00891920" w:rsidP="00E37581">
            <w:pPr>
              <w:spacing w:after="0" w:line="240" w:lineRule="auto"/>
              <w:rPr>
                <w:ins w:id="112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123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0.645*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3A01D" w14:textId="77777777" w:rsidR="00891920" w:rsidRPr="00BE49CE" w:rsidRDefault="00891920" w:rsidP="00E37581">
            <w:pPr>
              <w:spacing w:after="0" w:line="240" w:lineRule="auto"/>
              <w:rPr>
                <w:ins w:id="112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125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08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21D54" w14:textId="77777777" w:rsidR="00891920" w:rsidRPr="00BE49CE" w:rsidRDefault="00891920" w:rsidP="00E37581">
            <w:pPr>
              <w:spacing w:after="0" w:line="240" w:lineRule="auto"/>
              <w:rPr>
                <w:ins w:id="112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127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14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BDA1D" w14:textId="77777777" w:rsidR="00891920" w:rsidRPr="00BE49CE" w:rsidRDefault="00891920" w:rsidP="00E37581">
            <w:pPr>
              <w:spacing w:after="0" w:line="240" w:lineRule="auto"/>
              <w:rPr>
                <w:ins w:id="112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129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17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B3FA9" w14:textId="77777777" w:rsidR="00891920" w:rsidRPr="00BE49CE" w:rsidRDefault="00891920" w:rsidP="00E37581">
            <w:pPr>
              <w:spacing w:after="0" w:line="240" w:lineRule="auto"/>
              <w:rPr>
                <w:ins w:id="1130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131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251*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607EB" w14:textId="77777777" w:rsidR="00891920" w:rsidRPr="00BE49CE" w:rsidRDefault="00891920" w:rsidP="00E37581">
            <w:pPr>
              <w:spacing w:after="0" w:line="240" w:lineRule="auto"/>
              <w:rPr>
                <w:ins w:id="1132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133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09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A8DD3" w14:textId="77777777" w:rsidR="00891920" w:rsidRPr="00BE49CE" w:rsidRDefault="00891920" w:rsidP="00E37581">
            <w:pPr>
              <w:spacing w:after="0" w:line="240" w:lineRule="auto"/>
              <w:rPr>
                <w:ins w:id="1134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135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06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FAE1F" w14:textId="77777777" w:rsidR="00891920" w:rsidRPr="00BE49CE" w:rsidRDefault="00891920" w:rsidP="00E37581">
            <w:pPr>
              <w:spacing w:after="0" w:line="240" w:lineRule="auto"/>
              <w:rPr>
                <w:ins w:id="1136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137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09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7A645" w14:textId="77777777" w:rsidR="00891920" w:rsidRPr="00BE49CE" w:rsidRDefault="00891920" w:rsidP="00E37581">
            <w:pPr>
              <w:spacing w:after="0" w:line="240" w:lineRule="auto"/>
              <w:rPr>
                <w:ins w:id="1138" w:author="HP-USER" w:date="2022-03-23T15:42:00Z"/>
                <w:rFonts w:ascii="Times New Roman" w:eastAsia="Times New Roman" w:hAnsi="Times New Roman"/>
                <w:sz w:val="18"/>
                <w:szCs w:val="18"/>
              </w:rPr>
            </w:pPr>
            <w:ins w:id="1139" w:author="HP-USER" w:date="2022-03-23T15:42:00Z">
              <w:r w:rsidRPr="00BE49CE">
                <w:rPr>
                  <w:rFonts w:ascii="Times New Roman" w:eastAsia="Times New Roman" w:hAnsi="Times New Roman"/>
                  <w:sz w:val="18"/>
                  <w:szCs w:val="18"/>
                </w:rPr>
                <w:t>-0.160</w:t>
              </w:r>
            </w:ins>
          </w:p>
        </w:tc>
      </w:tr>
    </w:tbl>
    <w:p w14:paraId="286609F0" w14:textId="77777777" w:rsidR="00891920" w:rsidRDefault="00891920" w:rsidP="00891920">
      <w:pPr>
        <w:rPr>
          <w:ins w:id="1140" w:author="HP-USER" w:date="2022-03-23T15:42:00Z"/>
          <w:rFonts w:ascii="Times New Roman" w:hAnsi="Times New Roman"/>
          <w:sz w:val="24"/>
          <w:szCs w:val="24"/>
        </w:rPr>
      </w:pPr>
    </w:p>
    <w:p w14:paraId="6D980D08" w14:textId="77777777" w:rsidR="00891920" w:rsidRDefault="00891920" w:rsidP="00891920">
      <w:pPr>
        <w:spacing w:line="480" w:lineRule="auto"/>
        <w:rPr>
          <w:ins w:id="1141" w:author="HP-USER" w:date="2022-03-23T15:42:00Z"/>
          <w:rFonts w:ascii="Times New Roman" w:eastAsia="Times New Roman" w:hAnsi="Times New Roman"/>
          <w:sz w:val="24"/>
          <w:szCs w:val="24"/>
        </w:rPr>
      </w:pPr>
      <w:ins w:id="1142" w:author="HP-USER" w:date="2022-03-23T15:42:00Z">
        <w:r w:rsidRPr="00BE49CE">
          <w:rPr>
            <w:rFonts w:ascii="Times New Roman" w:eastAsia="Times New Roman" w:hAnsi="Times New Roman"/>
            <w:b/>
            <w:iCs/>
            <w:sz w:val="24"/>
            <w:szCs w:val="24"/>
          </w:rPr>
          <w:t>Legend</w:t>
        </w:r>
        <w:r w:rsidRPr="00BE49CE">
          <w:rPr>
            <w:rFonts w:ascii="Times New Roman" w:eastAsia="Times New Roman" w:hAnsi="Times New Roman"/>
            <w:iCs/>
            <w:sz w:val="24"/>
            <w:szCs w:val="24"/>
          </w:rPr>
          <w:t xml:space="preserve">: RA: resistant antibiotics, SS: Sample source, PA: </w:t>
        </w:r>
        <w:r w:rsidRPr="00BE49CE">
          <w:rPr>
            <w:rFonts w:ascii="Times New Roman" w:eastAsia="Times New Roman" w:hAnsi="Times New Roman"/>
            <w:sz w:val="24"/>
            <w:szCs w:val="24"/>
          </w:rPr>
          <w:t xml:space="preserve">Protease activity, CUF: Curli formation, CEF: Cellulose formation, ORD: Ornithine decarboxylase, AEH: Aesculin hydrolysis </w:t>
        </w:r>
      </w:ins>
    </w:p>
    <w:p w14:paraId="5F777D63" w14:textId="45EA6EDF" w:rsidR="00017CD9" w:rsidRDefault="00017CD9">
      <w:pPr>
        <w:spacing w:after="0" w:line="240" w:lineRule="auto"/>
        <w:rPr>
          <w:ins w:id="1143" w:author="HP-USER" w:date="2022-03-23T15:37:00Z"/>
          <w:rFonts w:ascii="Times New Roman" w:hAnsi="Times New Roman"/>
          <w:b/>
          <w:sz w:val="36"/>
          <w:szCs w:val="24"/>
        </w:rPr>
      </w:pPr>
      <w:ins w:id="1144" w:author="HP-USER" w:date="2022-03-23T15:37:00Z">
        <w:r>
          <w:rPr>
            <w:rFonts w:ascii="Times New Roman" w:hAnsi="Times New Roman"/>
            <w:b/>
            <w:sz w:val="36"/>
            <w:szCs w:val="24"/>
          </w:rPr>
          <w:br w:type="page"/>
        </w:r>
      </w:ins>
    </w:p>
    <w:p w14:paraId="2F5EC411" w14:textId="77777777" w:rsidR="00891920" w:rsidRDefault="00891920" w:rsidP="00886461">
      <w:pPr>
        <w:spacing w:line="0" w:lineRule="atLeast"/>
        <w:contextualSpacing/>
        <w:rPr>
          <w:ins w:id="1145" w:author="HP-USER" w:date="2022-03-23T15:44:00Z"/>
          <w:rFonts w:ascii="Times New Roman" w:hAnsi="Times New Roman"/>
          <w:b/>
          <w:sz w:val="36"/>
          <w:szCs w:val="24"/>
        </w:rPr>
        <w:sectPr w:rsidR="00891920" w:rsidSect="00891920">
          <w:pgSz w:w="15840" w:h="12240" w:orient="landscape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56DEF26" w14:textId="3C99484D" w:rsidR="00886461" w:rsidRPr="000861AF" w:rsidRDefault="00886461" w:rsidP="00886461">
      <w:pPr>
        <w:spacing w:line="0" w:lineRule="atLeast"/>
        <w:contextualSpacing/>
        <w:rPr>
          <w:rFonts w:ascii="Times New Roman" w:hAnsi="Times New Roman"/>
          <w:b/>
          <w:sz w:val="36"/>
          <w:szCs w:val="24"/>
        </w:rPr>
      </w:pPr>
      <w:r w:rsidRPr="000861AF">
        <w:rPr>
          <w:rFonts w:ascii="Times New Roman" w:hAnsi="Times New Roman"/>
          <w:b/>
          <w:sz w:val="36"/>
          <w:szCs w:val="24"/>
        </w:rPr>
        <w:lastRenderedPageBreak/>
        <w:t>References</w:t>
      </w:r>
    </w:p>
    <w:p w14:paraId="057C38CF" w14:textId="77777777" w:rsidR="00886461" w:rsidRPr="00886461" w:rsidRDefault="00756B1F" w:rsidP="00886461">
      <w:pPr>
        <w:numPr>
          <w:ilvl w:val="0"/>
          <w:numId w:val="1"/>
        </w:numPr>
        <w:spacing w:after="0" w:line="0" w:lineRule="atLeast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ej AK, DiCesare JL, Haff L,</w:t>
      </w:r>
      <w:r w:rsidR="00886461" w:rsidRPr="00886461">
        <w:rPr>
          <w:rFonts w:ascii="Times New Roman" w:hAnsi="Times New Roman"/>
          <w:sz w:val="24"/>
          <w:szCs w:val="24"/>
        </w:rPr>
        <w:t xml:space="preserve"> Atlas</w:t>
      </w:r>
      <w:r>
        <w:rPr>
          <w:rFonts w:ascii="Times New Roman" w:hAnsi="Times New Roman"/>
          <w:sz w:val="24"/>
          <w:szCs w:val="24"/>
        </w:rPr>
        <w:t xml:space="preserve"> R</w:t>
      </w:r>
      <w:r w:rsidR="00886461" w:rsidRPr="00886461">
        <w:rPr>
          <w:rFonts w:ascii="Times New Roman" w:hAnsi="Times New Roman"/>
          <w:sz w:val="24"/>
          <w:szCs w:val="24"/>
        </w:rPr>
        <w:t xml:space="preserve">M. Detection of </w:t>
      </w:r>
      <w:r w:rsidR="00886461" w:rsidRPr="00886461">
        <w:rPr>
          <w:rFonts w:ascii="Times New Roman" w:hAnsi="Times New Roman"/>
          <w:i/>
          <w:sz w:val="24"/>
          <w:szCs w:val="24"/>
        </w:rPr>
        <w:t>Escherichia coli</w:t>
      </w:r>
      <w:r w:rsidR="00886461" w:rsidRPr="00886461">
        <w:rPr>
          <w:rFonts w:ascii="Times New Roman" w:hAnsi="Times New Roman"/>
          <w:sz w:val="24"/>
          <w:szCs w:val="24"/>
        </w:rPr>
        <w:t xml:space="preserve"> and </w:t>
      </w:r>
      <w:r w:rsidR="00886461" w:rsidRPr="00886461">
        <w:rPr>
          <w:rFonts w:ascii="Times New Roman" w:hAnsi="Times New Roman"/>
          <w:i/>
          <w:sz w:val="24"/>
          <w:szCs w:val="24"/>
        </w:rPr>
        <w:t>Shigella</w:t>
      </w:r>
      <w:r w:rsidR="00886461" w:rsidRPr="00886461">
        <w:rPr>
          <w:rFonts w:ascii="Times New Roman" w:hAnsi="Times New Roman"/>
          <w:sz w:val="24"/>
          <w:szCs w:val="24"/>
        </w:rPr>
        <w:t xml:space="preserve"> spp. in water by using the polymerase chain reaction and gene probes for </w:t>
      </w:r>
      <w:proofErr w:type="spellStart"/>
      <w:r w:rsidR="00886461" w:rsidRPr="00886461">
        <w:rPr>
          <w:rFonts w:ascii="Times New Roman" w:hAnsi="Times New Roman"/>
          <w:i/>
          <w:sz w:val="24"/>
          <w:szCs w:val="24"/>
        </w:rPr>
        <w:t>uid</w:t>
      </w:r>
      <w:proofErr w:type="spellEnd"/>
      <w:r w:rsidR="00886461" w:rsidRPr="00886461">
        <w:rPr>
          <w:rFonts w:ascii="Times New Roman" w:hAnsi="Times New Roman"/>
          <w:sz w:val="24"/>
          <w:szCs w:val="24"/>
        </w:rPr>
        <w:t xml:space="preserve">. </w:t>
      </w:r>
      <w:r w:rsidR="00886461" w:rsidRPr="00756B1F">
        <w:rPr>
          <w:rFonts w:ascii="Times New Roman" w:hAnsi="Times New Roman"/>
          <w:sz w:val="24"/>
          <w:szCs w:val="24"/>
        </w:rPr>
        <w:t xml:space="preserve">Appl Environ </w:t>
      </w:r>
      <w:proofErr w:type="spellStart"/>
      <w:r w:rsidR="00886461" w:rsidRPr="00756B1F">
        <w:rPr>
          <w:rFonts w:ascii="Times New Roman" w:hAnsi="Times New Roman"/>
          <w:sz w:val="24"/>
          <w:szCs w:val="24"/>
        </w:rPr>
        <w:t>Microbiol</w:t>
      </w:r>
      <w:proofErr w:type="spellEnd"/>
      <w:r>
        <w:rPr>
          <w:rFonts w:ascii="Times New Roman" w:hAnsi="Times New Roman"/>
          <w:sz w:val="24"/>
          <w:szCs w:val="24"/>
        </w:rPr>
        <w:t>.</w:t>
      </w:r>
      <w:r w:rsidR="00886461" w:rsidRPr="00886461">
        <w:rPr>
          <w:rFonts w:ascii="Times New Roman" w:hAnsi="Times New Roman"/>
          <w:i/>
          <w:sz w:val="24"/>
          <w:szCs w:val="24"/>
        </w:rPr>
        <w:t xml:space="preserve"> </w:t>
      </w:r>
      <w:r w:rsidR="00886461" w:rsidRPr="004F0891">
        <w:rPr>
          <w:rFonts w:ascii="Times New Roman" w:hAnsi="Times New Roman"/>
          <w:sz w:val="24"/>
          <w:szCs w:val="24"/>
        </w:rPr>
        <w:t>1991</w:t>
      </w:r>
      <w:r>
        <w:rPr>
          <w:rFonts w:ascii="Times New Roman" w:hAnsi="Times New Roman"/>
          <w:sz w:val="24"/>
          <w:szCs w:val="24"/>
        </w:rPr>
        <w:t>;</w:t>
      </w:r>
      <w:r w:rsidR="00886461" w:rsidRPr="00886461">
        <w:rPr>
          <w:rFonts w:ascii="Times New Roman" w:hAnsi="Times New Roman"/>
          <w:sz w:val="24"/>
          <w:szCs w:val="24"/>
        </w:rPr>
        <w:t xml:space="preserve"> 57: 1013–1017.</w:t>
      </w:r>
    </w:p>
    <w:p w14:paraId="099C12ED" w14:textId="77777777" w:rsidR="00886461" w:rsidRPr="00886461" w:rsidRDefault="00756B1F" w:rsidP="00886461">
      <w:pPr>
        <w:numPr>
          <w:ilvl w:val="0"/>
          <w:numId w:val="1"/>
        </w:numPr>
        <w:spacing w:after="0" w:line="0" w:lineRule="atLeast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guyen TV, Le Van P, Le Huy C, Gia KN, Weintraub</w:t>
      </w:r>
      <w:r w:rsidR="00886461" w:rsidRPr="00886461">
        <w:rPr>
          <w:rFonts w:ascii="Times New Roman" w:hAnsi="Times New Roman"/>
          <w:sz w:val="24"/>
          <w:szCs w:val="24"/>
        </w:rPr>
        <w:t xml:space="preserve"> A. Detection and characterization of diarrheagenic </w:t>
      </w:r>
      <w:r w:rsidR="00886461" w:rsidRPr="00886461">
        <w:rPr>
          <w:rFonts w:ascii="Times New Roman" w:hAnsi="Times New Roman"/>
          <w:i/>
          <w:sz w:val="24"/>
          <w:szCs w:val="24"/>
        </w:rPr>
        <w:t>Escherichia coli</w:t>
      </w:r>
      <w:r w:rsidR="00886461" w:rsidRPr="00886461">
        <w:rPr>
          <w:rFonts w:ascii="Times New Roman" w:hAnsi="Times New Roman"/>
          <w:sz w:val="24"/>
          <w:szCs w:val="24"/>
        </w:rPr>
        <w:t xml:space="preserve"> from young children in Hanoi, Vietnam. </w:t>
      </w:r>
      <w:r w:rsidR="00886461" w:rsidRPr="00756B1F">
        <w:rPr>
          <w:rFonts w:ascii="Times New Roman" w:hAnsi="Times New Roman"/>
          <w:sz w:val="24"/>
          <w:szCs w:val="24"/>
        </w:rPr>
        <w:t xml:space="preserve">J Clin </w:t>
      </w:r>
      <w:proofErr w:type="spellStart"/>
      <w:r w:rsidR="00886461" w:rsidRPr="00756B1F">
        <w:rPr>
          <w:rFonts w:ascii="Times New Roman" w:hAnsi="Times New Roman"/>
          <w:sz w:val="24"/>
          <w:szCs w:val="24"/>
        </w:rPr>
        <w:t>Microbiol</w:t>
      </w:r>
      <w:proofErr w:type="spellEnd"/>
      <w:r>
        <w:rPr>
          <w:rFonts w:ascii="Times New Roman" w:hAnsi="Times New Roman"/>
          <w:sz w:val="24"/>
          <w:szCs w:val="24"/>
        </w:rPr>
        <w:t>.</w:t>
      </w:r>
      <w:r w:rsidR="00886461" w:rsidRPr="00886461">
        <w:rPr>
          <w:rFonts w:ascii="Times New Roman" w:hAnsi="Times New Roman"/>
          <w:sz w:val="24"/>
          <w:szCs w:val="24"/>
        </w:rPr>
        <w:t xml:space="preserve"> </w:t>
      </w:r>
      <w:r w:rsidR="00886461" w:rsidRPr="004F0891">
        <w:rPr>
          <w:rFonts w:ascii="Times New Roman" w:hAnsi="Times New Roman"/>
          <w:sz w:val="24"/>
          <w:szCs w:val="24"/>
        </w:rPr>
        <w:t>2005</w:t>
      </w:r>
      <w:r>
        <w:rPr>
          <w:rFonts w:ascii="Times New Roman" w:hAnsi="Times New Roman"/>
          <w:sz w:val="24"/>
          <w:szCs w:val="24"/>
        </w:rPr>
        <w:t>; 43:</w:t>
      </w:r>
      <w:r w:rsidR="00886461" w:rsidRPr="00886461">
        <w:rPr>
          <w:rFonts w:ascii="Times New Roman" w:hAnsi="Times New Roman"/>
          <w:sz w:val="24"/>
          <w:szCs w:val="24"/>
        </w:rPr>
        <w:t xml:space="preserve"> 755–760. </w:t>
      </w:r>
    </w:p>
    <w:p w14:paraId="438ECAA4" w14:textId="77777777" w:rsidR="00886461" w:rsidRPr="00886461" w:rsidRDefault="00756B1F" w:rsidP="00886461">
      <w:pPr>
        <w:numPr>
          <w:ilvl w:val="0"/>
          <w:numId w:val="1"/>
        </w:numPr>
        <w:spacing w:after="0" w:line="0" w:lineRule="atLeast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lukdar PK, Rahman M, Rahman M, Nabi A, Islam Z, Hoque M</w:t>
      </w:r>
      <w:r w:rsidR="00886461" w:rsidRPr="00886461">
        <w:rPr>
          <w:rFonts w:ascii="Times New Roman" w:hAnsi="Times New Roman"/>
          <w:sz w:val="24"/>
          <w:szCs w:val="24"/>
        </w:rPr>
        <w:t xml:space="preserve">M. Antimicrobial resistance, virulence factors and genetic diversity of </w:t>
      </w:r>
      <w:r w:rsidR="00886461" w:rsidRPr="00886461">
        <w:rPr>
          <w:rFonts w:ascii="Times New Roman" w:hAnsi="Times New Roman"/>
          <w:i/>
          <w:sz w:val="24"/>
          <w:szCs w:val="24"/>
        </w:rPr>
        <w:t>Escherichia coli</w:t>
      </w:r>
      <w:r w:rsidR="00886461" w:rsidRPr="00886461">
        <w:rPr>
          <w:rFonts w:ascii="Times New Roman" w:hAnsi="Times New Roman"/>
          <w:sz w:val="24"/>
          <w:szCs w:val="24"/>
        </w:rPr>
        <w:t xml:space="preserve"> isolates from household water supply in Dhaka, Bangladesh. </w:t>
      </w:r>
      <w:proofErr w:type="spellStart"/>
      <w:r w:rsidR="00886461" w:rsidRPr="00756B1F">
        <w:rPr>
          <w:rFonts w:ascii="Times New Roman" w:hAnsi="Times New Roman"/>
          <w:sz w:val="24"/>
          <w:szCs w:val="24"/>
        </w:rPr>
        <w:t>PLoS</w:t>
      </w:r>
      <w:proofErr w:type="spellEnd"/>
      <w:r w:rsidR="00886461" w:rsidRPr="00756B1F">
        <w:rPr>
          <w:rFonts w:ascii="Times New Roman" w:hAnsi="Times New Roman"/>
          <w:sz w:val="24"/>
          <w:szCs w:val="24"/>
        </w:rPr>
        <w:t xml:space="preserve"> ONE</w:t>
      </w:r>
      <w:r>
        <w:rPr>
          <w:rFonts w:ascii="Times New Roman" w:hAnsi="Times New Roman"/>
          <w:sz w:val="24"/>
          <w:szCs w:val="24"/>
        </w:rPr>
        <w:t>.</w:t>
      </w:r>
      <w:r w:rsidR="00886461" w:rsidRPr="00886461">
        <w:rPr>
          <w:rFonts w:ascii="Times New Roman" w:hAnsi="Times New Roman"/>
          <w:sz w:val="24"/>
          <w:szCs w:val="24"/>
        </w:rPr>
        <w:t xml:space="preserve"> </w:t>
      </w:r>
      <w:r w:rsidR="00886461" w:rsidRPr="00756B1F">
        <w:rPr>
          <w:rFonts w:ascii="Times New Roman" w:hAnsi="Times New Roman"/>
          <w:sz w:val="24"/>
          <w:szCs w:val="24"/>
        </w:rPr>
        <w:t>2013</w:t>
      </w:r>
      <w:r>
        <w:rPr>
          <w:rFonts w:ascii="Times New Roman" w:hAnsi="Times New Roman"/>
          <w:sz w:val="24"/>
          <w:szCs w:val="24"/>
        </w:rPr>
        <w:t>; 8:</w:t>
      </w:r>
      <w:r w:rsidR="00886461" w:rsidRPr="00886461">
        <w:rPr>
          <w:rFonts w:ascii="Times New Roman" w:hAnsi="Times New Roman"/>
          <w:sz w:val="24"/>
          <w:szCs w:val="24"/>
        </w:rPr>
        <w:t xml:space="preserve"> e61090. </w:t>
      </w:r>
    </w:p>
    <w:p w14:paraId="5800C66D" w14:textId="77777777" w:rsidR="00886461" w:rsidRPr="00886461" w:rsidRDefault="00756B1F" w:rsidP="00886461">
      <w:pPr>
        <w:numPr>
          <w:ilvl w:val="0"/>
          <w:numId w:val="1"/>
        </w:numPr>
        <w:spacing w:after="0" w:line="0" w:lineRule="atLeast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swald E, Schmidt H, Morabito S, Karch H, Marches O, Caprioli</w:t>
      </w:r>
      <w:r w:rsidR="00886461" w:rsidRPr="00886461">
        <w:rPr>
          <w:rFonts w:ascii="Times New Roman" w:hAnsi="Times New Roman"/>
          <w:sz w:val="24"/>
          <w:szCs w:val="24"/>
        </w:rPr>
        <w:t xml:space="preserve"> A. Typing of intimin genes in human and animal enterohemorrhagic and enteropathogenic </w:t>
      </w:r>
      <w:r w:rsidR="00886461" w:rsidRPr="00886461">
        <w:rPr>
          <w:rFonts w:ascii="Times New Roman" w:hAnsi="Times New Roman"/>
          <w:i/>
          <w:sz w:val="24"/>
          <w:szCs w:val="24"/>
        </w:rPr>
        <w:t>Escherichia coli</w:t>
      </w:r>
      <w:r w:rsidR="00886461" w:rsidRPr="00886461">
        <w:rPr>
          <w:rFonts w:ascii="Times New Roman" w:hAnsi="Times New Roman"/>
          <w:sz w:val="24"/>
          <w:szCs w:val="24"/>
        </w:rPr>
        <w:t xml:space="preserve">: characterization of a new intimin variant. </w:t>
      </w:r>
      <w:r w:rsidR="00886461" w:rsidRPr="00756B1F">
        <w:rPr>
          <w:rFonts w:ascii="Times New Roman" w:hAnsi="Times New Roman"/>
          <w:sz w:val="24"/>
          <w:szCs w:val="24"/>
        </w:rPr>
        <w:t>Infect Immun</w:t>
      </w:r>
      <w:r>
        <w:rPr>
          <w:rFonts w:ascii="Times New Roman" w:hAnsi="Times New Roman"/>
          <w:sz w:val="24"/>
          <w:szCs w:val="24"/>
        </w:rPr>
        <w:t>.</w:t>
      </w:r>
      <w:r w:rsidR="00886461" w:rsidRPr="00886461">
        <w:rPr>
          <w:rFonts w:ascii="Times New Roman" w:hAnsi="Times New Roman"/>
          <w:sz w:val="24"/>
          <w:szCs w:val="24"/>
        </w:rPr>
        <w:t xml:space="preserve"> </w:t>
      </w:r>
      <w:r w:rsidR="00886461" w:rsidRPr="00756B1F">
        <w:rPr>
          <w:rFonts w:ascii="Times New Roman" w:hAnsi="Times New Roman"/>
          <w:sz w:val="24"/>
          <w:szCs w:val="24"/>
        </w:rPr>
        <w:t>2000</w:t>
      </w:r>
      <w:r>
        <w:rPr>
          <w:rFonts w:ascii="Times New Roman" w:hAnsi="Times New Roman"/>
          <w:sz w:val="24"/>
          <w:szCs w:val="24"/>
        </w:rPr>
        <w:t>; 68:</w:t>
      </w:r>
      <w:r w:rsidR="00886461" w:rsidRPr="00886461">
        <w:rPr>
          <w:rFonts w:ascii="Times New Roman" w:hAnsi="Times New Roman"/>
          <w:sz w:val="24"/>
          <w:szCs w:val="24"/>
        </w:rPr>
        <w:t xml:space="preserve"> 64–71. </w:t>
      </w:r>
    </w:p>
    <w:p w14:paraId="30C91D10" w14:textId="77777777" w:rsidR="00886461" w:rsidRPr="00886461" w:rsidRDefault="00756B1F" w:rsidP="00886461">
      <w:pPr>
        <w:numPr>
          <w:ilvl w:val="0"/>
          <w:numId w:val="1"/>
        </w:numPr>
        <w:spacing w:after="0" w:line="0" w:lineRule="atLeast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ohamed JA, DuPont HL, Jiang ZD, Flores J, Carlin LG, </w:t>
      </w:r>
      <w:proofErr w:type="spellStart"/>
      <w:r>
        <w:rPr>
          <w:rFonts w:ascii="Times New Roman" w:hAnsi="Times New Roman"/>
          <w:sz w:val="24"/>
          <w:szCs w:val="24"/>
        </w:rPr>
        <w:t>BelkindGerson</w:t>
      </w:r>
      <w:proofErr w:type="spellEnd"/>
      <w:r w:rsidR="00886461" w:rsidRPr="00886461">
        <w:rPr>
          <w:rFonts w:ascii="Times New Roman" w:hAnsi="Times New Roman"/>
          <w:sz w:val="24"/>
          <w:szCs w:val="24"/>
        </w:rPr>
        <w:t xml:space="preserve"> J. A single-nucleotide polymorphism in the gene encoding </w:t>
      </w:r>
      <w:proofErr w:type="spellStart"/>
      <w:r w:rsidR="00886461" w:rsidRPr="00886461">
        <w:rPr>
          <w:rFonts w:ascii="Times New Roman" w:hAnsi="Times New Roman"/>
          <w:sz w:val="24"/>
          <w:szCs w:val="24"/>
        </w:rPr>
        <w:t>osteoprotegerin</w:t>
      </w:r>
      <w:proofErr w:type="spellEnd"/>
      <w:r w:rsidR="00886461" w:rsidRPr="00886461">
        <w:rPr>
          <w:rFonts w:ascii="Times New Roman" w:hAnsi="Times New Roman"/>
          <w:sz w:val="24"/>
          <w:szCs w:val="24"/>
        </w:rPr>
        <w:t xml:space="preserve">, an anti-inflammatory protein produced in response to infection with diarrheagenic </w:t>
      </w:r>
      <w:r w:rsidR="00886461" w:rsidRPr="00886461">
        <w:rPr>
          <w:rFonts w:ascii="Times New Roman" w:hAnsi="Times New Roman"/>
          <w:i/>
          <w:sz w:val="24"/>
          <w:szCs w:val="24"/>
        </w:rPr>
        <w:t>Escherichia coli</w:t>
      </w:r>
      <w:r w:rsidR="00886461" w:rsidRPr="00886461">
        <w:rPr>
          <w:rFonts w:ascii="Times New Roman" w:hAnsi="Times New Roman"/>
          <w:sz w:val="24"/>
          <w:szCs w:val="24"/>
        </w:rPr>
        <w:t xml:space="preserve">, is associated with an increased risk of </w:t>
      </w:r>
      <w:proofErr w:type="spellStart"/>
      <w:r w:rsidR="00886461" w:rsidRPr="00886461">
        <w:rPr>
          <w:rFonts w:ascii="Times New Roman" w:hAnsi="Times New Roman"/>
          <w:sz w:val="24"/>
          <w:szCs w:val="24"/>
        </w:rPr>
        <w:t>nonsecretory</w:t>
      </w:r>
      <w:proofErr w:type="spellEnd"/>
      <w:r w:rsidR="00886461" w:rsidRPr="00886461">
        <w:rPr>
          <w:rFonts w:ascii="Times New Roman" w:hAnsi="Times New Roman"/>
          <w:sz w:val="24"/>
          <w:szCs w:val="24"/>
        </w:rPr>
        <w:t xml:space="preserve"> bacterial diarrhea in North Ame. </w:t>
      </w:r>
      <w:r w:rsidR="00886461" w:rsidRPr="00756B1F">
        <w:rPr>
          <w:rFonts w:ascii="Times New Roman" w:hAnsi="Times New Roman"/>
          <w:sz w:val="24"/>
          <w:szCs w:val="24"/>
        </w:rPr>
        <w:t>J Infect Dis</w:t>
      </w:r>
      <w:r>
        <w:rPr>
          <w:rFonts w:ascii="Times New Roman" w:hAnsi="Times New Roman"/>
          <w:sz w:val="24"/>
          <w:szCs w:val="24"/>
        </w:rPr>
        <w:t>.</w:t>
      </w:r>
      <w:r w:rsidR="00886461" w:rsidRPr="00886461">
        <w:rPr>
          <w:rFonts w:ascii="Times New Roman" w:hAnsi="Times New Roman"/>
          <w:sz w:val="24"/>
          <w:szCs w:val="24"/>
        </w:rPr>
        <w:t xml:space="preserve"> </w:t>
      </w:r>
      <w:r w:rsidR="00886461" w:rsidRPr="00756B1F">
        <w:rPr>
          <w:rFonts w:ascii="Times New Roman" w:hAnsi="Times New Roman"/>
          <w:sz w:val="24"/>
          <w:szCs w:val="24"/>
        </w:rPr>
        <w:t>2009</w:t>
      </w:r>
      <w:r>
        <w:rPr>
          <w:rFonts w:ascii="Times New Roman" w:hAnsi="Times New Roman"/>
          <w:sz w:val="24"/>
          <w:szCs w:val="24"/>
        </w:rPr>
        <w:t>; 199:</w:t>
      </w:r>
      <w:r w:rsidR="00886461" w:rsidRPr="00886461">
        <w:rPr>
          <w:rFonts w:ascii="Times New Roman" w:hAnsi="Times New Roman"/>
          <w:sz w:val="24"/>
          <w:szCs w:val="24"/>
        </w:rPr>
        <w:t xml:space="preserve"> 477–485. </w:t>
      </w:r>
    </w:p>
    <w:p w14:paraId="2E6CC402" w14:textId="77777777" w:rsidR="00886461" w:rsidRPr="00886461" w:rsidRDefault="00756B1F" w:rsidP="00886461">
      <w:pPr>
        <w:numPr>
          <w:ilvl w:val="0"/>
          <w:numId w:val="1"/>
        </w:numPr>
        <w:spacing w:after="0" w:line="0" w:lineRule="atLeast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slam MA, </w:t>
      </w:r>
      <w:proofErr w:type="spellStart"/>
      <w:r>
        <w:rPr>
          <w:rFonts w:ascii="Times New Roman" w:hAnsi="Times New Roman"/>
          <w:sz w:val="24"/>
          <w:szCs w:val="24"/>
        </w:rPr>
        <w:t>Heuvelink</w:t>
      </w:r>
      <w:proofErr w:type="spellEnd"/>
      <w:r>
        <w:rPr>
          <w:rFonts w:ascii="Times New Roman" w:hAnsi="Times New Roman"/>
          <w:sz w:val="24"/>
          <w:szCs w:val="24"/>
        </w:rPr>
        <w:t xml:space="preserve"> AE, De Boer E, Sturm PD, Beumer RR, </w:t>
      </w:r>
      <w:proofErr w:type="spellStart"/>
      <w:r>
        <w:rPr>
          <w:rFonts w:ascii="Times New Roman" w:hAnsi="Times New Roman"/>
          <w:sz w:val="24"/>
          <w:szCs w:val="24"/>
        </w:rPr>
        <w:t>Zwietering</w:t>
      </w:r>
      <w:proofErr w:type="spellEnd"/>
      <w:r>
        <w:rPr>
          <w:rFonts w:ascii="Times New Roman" w:hAnsi="Times New Roman"/>
          <w:sz w:val="24"/>
          <w:szCs w:val="24"/>
        </w:rPr>
        <w:t xml:space="preserve"> M</w:t>
      </w:r>
      <w:r w:rsidR="00886461" w:rsidRPr="00886461">
        <w:rPr>
          <w:rFonts w:ascii="Times New Roman" w:hAnsi="Times New Roman"/>
          <w:sz w:val="24"/>
          <w:szCs w:val="24"/>
        </w:rPr>
        <w:t xml:space="preserve">H. Shiga toxin-producing </w:t>
      </w:r>
      <w:r w:rsidR="00886461" w:rsidRPr="00886461">
        <w:rPr>
          <w:rFonts w:ascii="Times New Roman" w:hAnsi="Times New Roman"/>
          <w:i/>
          <w:sz w:val="24"/>
          <w:szCs w:val="24"/>
        </w:rPr>
        <w:t>Escherichia coli</w:t>
      </w:r>
      <w:r w:rsidR="00886461" w:rsidRPr="00886461">
        <w:rPr>
          <w:rFonts w:ascii="Times New Roman" w:hAnsi="Times New Roman"/>
          <w:sz w:val="24"/>
          <w:szCs w:val="24"/>
        </w:rPr>
        <w:t xml:space="preserve"> isolated from patients with </w:t>
      </w:r>
      <w:proofErr w:type="spellStart"/>
      <w:r w:rsidR="00886461" w:rsidRPr="00886461">
        <w:rPr>
          <w:rFonts w:ascii="Times New Roman" w:hAnsi="Times New Roman"/>
          <w:sz w:val="24"/>
          <w:szCs w:val="24"/>
        </w:rPr>
        <w:t>diarrhoea</w:t>
      </w:r>
      <w:proofErr w:type="spellEnd"/>
      <w:r w:rsidR="00886461" w:rsidRPr="00886461">
        <w:rPr>
          <w:rFonts w:ascii="Times New Roman" w:hAnsi="Times New Roman"/>
          <w:sz w:val="24"/>
          <w:szCs w:val="24"/>
        </w:rPr>
        <w:t xml:space="preserve"> in Bangladesh. </w:t>
      </w:r>
      <w:r w:rsidR="00886461" w:rsidRPr="00756B1F">
        <w:rPr>
          <w:rFonts w:ascii="Times New Roman" w:hAnsi="Times New Roman"/>
          <w:sz w:val="24"/>
          <w:szCs w:val="24"/>
        </w:rPr>
        <w:t xml:space="preserve">J Med </w:t>
      </w:r>
      <w:proofErr w:type="spellStart"/>
      <w:r w:rsidR="00886461" w:rsidRPr="00756B1F">
        <w:rPr>
          <w:rFonts w:ascii="Times New Roman" w:hAnsi="Times New Roman"/>
          <w:sz w:val="24"/>
          <w:szCs w:val="24"/>
        </w:rPr>
        <w:t>Microbiol</w:t>
      </w:r>
      <w:proofErr w:type="spellEnd"/>
      <w:r>
        <w:rPr>
          <w:rFonts w:ascii="Times New Roman" w:hAnsi="Times New Roman"/>
          <w:sz w:val="24"/>
          <w:szCs w:val="24"/>
        </w:rPr>
        <w:t>.</w:t>
      </w:r>
      <w:r w:rsidR="00886461" w:rsidRPr="00886461">
        <w:rPr>
          <w:rFonts w:ascii="Times New Roman" w:hAnsi="Times New Roman"/>
          <w:sz w:val="24"/>
          <w:szCs w:val="24"/>
        </w:rPr>
        <w:t xml:space="preserve"> </w:t>
      </w:r>
      <w:r w:rsidR="00886461" w:rsidRPr="00756B1F">
        <w:rPr>
          <w:rFonts w:ascii="Times New Roman" w:hAnsi="Times New Roman"/>
          <w:sz w:val="24"/>
          <w:szCs w:val="24"/>
        </w:rPr>
        <w:t>2007</w:t>
      </w:r>
      <w:r>
        <w:rPr>
          <w:rFonts w:ascii="Times New Roman" w:hAnsi="Times New Roman"/>
          <w:sz w:val="24"/>
          <w:szCs w:val="24"/>
        </w:rPr>
        <w:t>; 56:</w:t>
      </w:r>
      <w:r w:rsidR="00886461" w:rsidRPr="00886461">
        <w:rPr>
          <w:rFonts w:ascii="Times New Roman" w:hAnsi="Times New Roman"/>
          <w:sz w:val="24"/>
          <w:szCs w:val="24"/>
        </w:rPr>
        <w:t xml:space="preserve"> 380–385. </w:t>
      </w:r>
    </w:p>
    <w:p w14:paraId="1DA8485C" w14:textId="77777777" w:rsidR="00886461" w:rsidRPr="00886461" w:rsidRDefault="00756B1F" w:rsidP="00886461">
      <w:pPr>
        <w:numPr>
          <w:ilvl w:val="0"/>
          <w:numId w:val="1"/>
        </w:numPr>
        <w:spacing w:after="0" w:line="0" w:lineRule="atLeast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Heuvelink</w:t>
      </w:r>
      <w:proofErr w:type="spellEnd"/>
      <w:r>
        <w:rPr>
          <w:rFonts w:ascii="Times New Roman" w:hAnsi="Times New Roman"/>
          <w:sz w:val="24"/>
          <w:szCs w:val="24"/>
        </w:rPr>
        <w:t xml:space="preserve"> AE, Van de Kar N, Meis J, Monnens LAH, Melchers WJ</w:t>
      </w:r>
      <w:r w:rsidR="00886461" w:rsidRPr="00886461">
        <w:rPr>
          <w:rFonts w:ascii="Times New Roman" w:hAnsi="Times New Roman"/>
          <w:sz w:val="24"/>
          <w:szCs w:val="24"/>
        </w:rPr>
        <w:t xml:space="preserve">G. Characterization of verocytotoxin-producing </w:t>
      </w:r>
      <w:r w:rsidR="00886461" w:rsidRPr="00886461">
        <w:rPr>
          <w:rFonts w:ascii="Times New Roman" w:hAnsi="Times New Roman"/>
          <w:i/>
          <w:sz w:val="24"/>
          <w:szCs w:val="24"/>
        </w:rPr>
        <w:t>Escherichia coli</w:t>
      </w:r>
      <w:r w:rsidR="00886461" w:rsidRPr="00886461">
        <w:rPr>
          <w:rFonts w:ascii="Times New Roman" w:hAnsi="Times New Roman"/>
          <w:sz w:val="24"/>
          <w:szCs w:val="24"/>
        </w:rPr>
        <w:t xml:space="preserve"> O157 isolates from patients with </w:t>
      </w:r>
      <w:proofErr w:type="spellStart"/>
      <w:r w:rsidR="00886461" w:rsidRPr="00886461">
        <w:rPr>
          <w:rFonts w:ascii="Times New Roman" w:hAnsi="Times New Roman"/>
          <w:sz w:val="24"/>
          <w:szCs w:val="24"/>
        </w:rPr>
        <w:t>haemolytic</w:t>
      </w:r>
      <w:proofErr w:type="spellEnd"/>
      <w:r w:rsidR="00886461" w:rsidRPr="0088646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886461" w:rsidRPr="00886461">
        <w:rPr>
          <w:rFonts w:ascii="Times New Roman" w:hAnsi="Times New Roman"/>
          <w:sz w:val="24"/>
          <w:szCs w:val="24"/>
        </w:rPr>
        <w:t>uraemic</w:t>
      </w:r>
      <w:proofErr w:type="spellEnd"/>
      <w:r w:rsidR="00886461" w:rsidRPr="00886461">
        <w:rPr>
          <w:rFonts w:ascii="Times New Roman" w:hAnsi="Times New Roman"/>
          <w:sz w:val="24"/>
          <w:szCs w:val="24"/>
        </w:rPr>
        <w:t xml:space="preserve"> syndrome in Western Europe. </w:t>
      </w:r>
      <w:r w:rsidR="00886461" w:rsidRPr="00756B1F">
        <w:rPr>
          <w:rFonts w:ascii="Times New Roman" w:hAnsi="Times New Roman"/>
          <w:sz w:val="24"/>
          <w:szCs w:val="24"/>
        </w:rPr>
        <w:t>Epidemiol Infect</w:t>
      </w:r>
      <w:r>
        <w:rPr>
          <w:rFonts w:ascii="Times New Roman" w:hAnsi="Times New Roman"/>
          <w:sz w:val="24"/>
          <w:szCs w:val="24"/>
        </w:rPr>
        <w:t>.</w:t>
      </w:r>
      <w:r w:rsidR="00886461" w:rsidRPr="00886461">
        <w:rPr>
          <w:rFonts w:ascii="Times New Roman" w:hAnsi="Times New Roman"/>
          <w:sz w:val="24"/>
          <w:szCs w:val="24"/>
        </w:rPr>
        <w:t xml:space="preserve"> </w:t>
      </w:r>
      <w:r w:rsidR="00886461" w:rsidRPr="00756B1F">
        <w:rPr>
          <w:rFonts w:ascii="Times New Roman" w:hAnsi="Times New Roman"/>
          <w:sz w:val="24"/>
          <w:szCs w:val="24"/>
        </w:rPr>
        <w:t>1995</w:t>
      </w:r>
      <w:r>
        <w:rPr>
          <w:rFonts w:ascii="Times New Roman" w:hAnsi="Times New Roman"/>
          <w:sz w:val="24"/>
          <w:szCs w:val="24"/>
        </w:rPr>
        <w:t>; 115:</w:t>
      </w:r>
      <w:r w:rsidR="00886461" w:rsidRPr="00886461">
        <w:rPr>
          <w:rFonts w:ascii="Times New Roman" w:hAnsi="Times New Roman"/>
          <w:sz w:val="24"/>
          <w:szCs w:val="24"/>
        </w:rPr>
        <w:t xml:space="preserve"> 1–3. </w:t>
      </w:r>
    </w:p>
    <w:p w14:paraId="5BECBDC6" w14:textId="77777777" w:rsidR="00886461" w:rsidRPr="00886461" w:rsidRDefault="00756B1F" w:rsidP="00886461">
      <w:pPr>
        <w:numPr>
          <w:ilvl w:val="0"/>
          <w:numId w:val="1"/>
        </w:numPr>
        <w:spacing w:after="0" w:line="0" w:lineRule="atLeast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rankel G, Giron JA, </w:t>
      </w:r>
      <w:proofErr w:type="spellStart"/>
      <w:r>
        <w:rPr>
          <w:rFonts w:ascii="Times New Roman" w:hAnsi="Times New Roman"/>
          <w:sz w:val="24"/>
          <w:szCs w:val="24"/>
        </w:rPr>
        <w:t>Valmassoi</w:t>
      </w:r>
      <w:proofErr w:type="spellEnd"/>
      <w:r>
        <w:rPr>
          <w:rFonts w:ascii="Times New Roman" w:hAnsi="Times New Roman"/>
          <w:sz w:val="24"/>
          <w:szCs w:val="24"/>
        </w:rPr>
        <w:t xml:space="preserve"> J, </w:t>
      </w:r>
      <w:proofErr w:type="spellStart"/>
      <w:r>
        <w:rPr>
          <w:rFonts w:ascii="Times New Roman" w:hAnsi="Times New Roman"/>
          <w:sz w:val="24"/>
          <w:szCs w:val="24"/>
        </w:rPr>
        <w:t>Schoolnik</w:t>
      </w:r>
      <w:proofErr w:type="spellEnd"/>
      <w:r>
        <w:rPr>
          <w:rFonts w:ascii="Times New Roman" w:hAnsi="Times New Roman"/>
          <w:sz w:val="24"/>
          <w:szCs w:val="24"/>
        </w:rPr>
        <w:t xml:space="preserve"> GK.</w:t>
      </w:r>
      <w:r w:rsidR="00886461" w:rsidRPr="00886461">
        <w:rPr>
          <w:rFonts w:ascii="Times New Roman" w:hAnsi="Times New Roman"/>
          <w:sz w:val="24"/>
          <w:szCs w:val="24"/>
        </w:rPr>
        <w:t xml:space="preserve"> Multi-gene amplification: simultaneous detection of three virulence genes in </w:t>
      </w:r>
      <w:proofErr w:type="spellStart"/>
      <w:r w:rsidR="00886461" w:rsidRPr="00886461">
        <w:rPr>
          <w:rFonts w:ascii="Times New Roman" w:hAnsi="Times New Roman"/>
          <w:sz w:val="24"/>
          <w:szCs w:val="24"/>
        </w:rPr>
        <w:t>diarrhoeal</w:t>
      </w:r>
      <w:proofErr w:type="spellEnd"/>
      <w:r w:rsidR="00886461" w:rsidRPr="00886461">
        <w:rPr>
          <w:rFonts w:ascii="Times New Roman" w:hAnsi="Times New Roman"/>
          <w:sz w:val="24"/>
          <w:szCs w:val="24"/>
        </w:rPr>
        <w:t xml:space="preserve"> stool. </w:t>
      </w:r>
      <w:r w:rsidR="00886461" w:rsidRPr="00756B1F">
        <w:rPr>
          <w:rFonts w:ascii="Times New Roman" w:hAnsi="Times New Roman"/>
          <w:sz w:val="24"/>
          <w:szCs w:val="24"/>
        </w:rPr>
        <w:t xml:space="preserve">Mol </w:t>
      </w:r>
      <w:proofErr w:type="spellStart"/>
      <w:r w:rsidR="00886461" w:rsidRPr="00756B1F">
        <w:rPr>
          <w:rFonts w:ascii="Times New Roman" w:hAnsi="Times New Roman"/>
          <w:sz w:val="24"/>
          <w:szCs w:val="24"/>
        </w:rPr>
        <w:t>Microbiol</w:t>
      </w:r>
      <w:proofErr w:type="spellEnd"/>
      <w:r>
        <w:rPr>
          <w:rFonts w:ascii="Times New Roman" w:hAnsi="Times New Roman"/>
          <w:sz w:val="24"/>
          <w:szCs w:val="24"/>
        </w:rPr>
        <w:t>.</w:t>
      </w:r>
      <w:r w:rsidR="00886461" w:rsidRPr="00886461">
        <w:rPr>
          <w:rFonts w:ascii="Times New Roman" w:hAnsi="Times New Roman"/>
          <w:sz w:val="24"/>
          <w:szCs w:val="24"/>
        </w:rPr>
        <w:t xml:space="preserve"> </w:t>
      </w:r>
      <w:r w:rsidR="00886461" w:rsidRPr="00756B1F">
        <w:rPr>
          <w:rFonts w:ascii="Times New Roman" w:hAnsi="Times New Roman"/>
          <w:sz w:val="24"/>
          <w:szCs w:val="24"/>
        </w:rPr>
        <w:t>1989</w:t>
      </w:r>
      <w:r>
        <w:rPr>
          <w:rFonts w:ascii="Times New Roman" w:hAnsi="Times New Roman"/>
          <w:sz w:val="24"/>
          <w:szCs w:val="24"/>
        </w:rPr>
        <w:t>; 3:</w:t>
      </w:r>
      <w:r w:rsidR="00886461" w:rsidRPr="00886461">
        <w:rPr>
          <w:rFonts w:ascii="Times New Roman" w:hAnsi="Times New Roman"/>
          <w:sz w:val="24"/>
          <w:szCs w:val="24"/>
        </w:rPr>
        <w:t xml:space="preserve"> 1729–1734. </w:t>
      </w:r>
    </w:p>
    <w:p w14:paraId="2439324B" w14:textId="77777777" w:rsidR="00886461" w:rsidRPr="00886461" w:rsidRDefault="00756B1F" w:rsidP="00886461">
      <w:pPr>
        <w:numPr>
          <w:ilvl w:val="0"/>
          <w:numId w:val="1"/>
        </w:numPr>
        <w:spacing w:after="0" w:line="0" w:lineRule="atLeast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Lüscher</w:t>
      </w:r>
      <w:proofErr w:type="spellEnd"/>
      <w:r>
        <w:rPr>
          <w:rFonts w:ascii="Times New Roman" w:hAnsi="Times New Roman"/>
          <w:sz w:val="24"/>
          <w:szCs w:val="24"/>
        </w:rPr>
        <w:t xml:space="preserve"> D, </w:t>
      </w:r>
      <w:proofErr w:type="spellStart"/>
      <w:r>
        <w:rPr>
          <w:rFonts w:ascii="Times New Roman" w:hAnsi="Times New Roman"/>
          <w:sz w:val="24"/>
          <w:szCs w:val="24"/>
        </w:rPr>
        <w:t>Altwegg</w:t>
      </w:r>
      <w:proofErr w:type="spellEnd"/>
      <w:r w:rsidR="00886461" w:rsidRPr="00886461">
        <w:rPr>
          <w:rFonts w:ascii="Times New Roman" w:hAnsi="Times New Roman"/>
          <w:sz w:val="24"/>
          <w:szCs w:val="24"/>
        </w:rPr>
        <w:t xml:space="preserve"> M. Detection of </w:t>
      </w:r>
      <w:proofErr w:type="spellStart"/>
      <w:r w:rsidR="00886461" w:rsidRPr="00886461">
        <w:rPr>
          <w:rFonts w:ascii="Times New Roman" w:hAnsi="Times New Roman"/>
          <w:sz w:val="24"/>
          <w:szCs w:val="24"/>
        </w:rPr>
        <w:t>shigellae</w:t>
      </w:r>
      <w:proofErr w:type="spellEnd"/>
      <w:r w:rsidR="00886461" w:rsidRPr="00886461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886461" w:rsidRPr="00886461">
        <w:rPr>
          <w:rFonts w:ascii="Times New Roman" w:hAnsi="Times New Roman"/>
          <w:sz w:val="24"/>
          <w:szCs w:val="24"/>
        </w:rPr>
        <w:t>enteroinvasive</w:t>
      </w:r>
      <w:proofErr w:type="spellEnd"/>
      <w:r w:rsidR="00886461" w:rsidRPr="00886461">
        <w:rPr>
          <w:rFonts w:ascii="Times New Roman" w:hAnsi="Times New Roman"/>
          <w:sz w:val="24"/>
          <w:szCs w:val="24"/>
        </w:rPr>
        <w:t xml:space="preserve"> and enterotoxigenic </w:t>
      </w:r>
      <w:r w:rsidR="00886461" w:rsidRPr="00886461">
        <w:rPr>
          <w:rFonts w:ascii="Times New Roman" w:hAnsi="Times New Roman"/>
          <w:i/>
          <w:sz w:val="24"/>
          <w:szCs w:val="24"/>
        </w:rPr>
        <w:t>Escherichia coli</w:t>
      </w:r>
      <w:r w:rsidR="00886461" w:rsidRPr="00886461">
        <w:rPr>
          <w:rFonts w:ascii="Times New Roman" w:hAnsi="Times New Roman"/>
          <w:sz w:val="24"/>
          <w:szCs w:val="24"/>
        </w:rPr>
        <w:t xml:space="preserve"> using the polymerase chain reaction (PCR) in patients returning from tropical countries. </w:t>
      </w:r>
      <w:r w:rsidR="00886461" w:rsidRPr="00756B1F">
        <w:rPr>
          <w:rFonts w:ascii="Times New Roman" w:hAnsi="Times New Roman"/>
          <w:sz w:val="24"/>
          <w:szCs w:val="24"/>
        </w:rPr>
        <w:t>Mol Cell Probes</w:t>
      </w:r>
      <w:r>
        <w:rPr>
          <w:rFonts w:ascii="Times New Roman" w:hAnsi="Times New Roman"/>
          <w:sz w:val="24"/>
          <w:szCs w:val="24"/>
        </w:rPr>
        <w:t>.</w:t>
      </w:r>
      <w:r w:rsidR="00886461" w:rsidRPr="00886461">
        <w:rPr>
          <w:rFonts w:ascii="Times New Roman" w:hAnsi="Times New Roman"/>
          <w:sz w:val="24"/>
          <w:szCs w:val="24"/>
        </w:rPr>
        <w:t xml:space="preserve"> </w:t>
      </w:r>
      <w:r w:rsidR="00886461" w:rsidRPr="00756B1F">
        <w:rPr>
          <w:rFonts w:ascii="Times New Roman" w:hAnsi="Times New Roman"/>
          <w:sz w:val="24"/>
          <w:szCs w:val="24"/>
        </w:rPr>
        <w:t>1994</w:t>
      </w:r>
      <w:r>
        <w:rPr>
          <w:rFonts w:ascii="Times New Roman" w:hAnsi="Times New Roman"/>
          <w:sz w:val="24"/>
          <w:szCs w:val="24"/>
        </w:rPr>
        <w:t>; 8:</w:t>
      </w:r>
      <w:r w:rsidR="00886461" w:rsidRPr="00886461">
        <w:rPr>
          <w:rFonts w:ascii="Times New Roman" w:hAnsi="Times New Roman"/>
          <w:sz w:val="24"/>
          <w:szCs w:val="24"/>
        </w:rPr>
        <w:t xml:space="preserve"> 285–90.</w:t>
      </w:r>
    </w:p>
    <w:p w14:paraId="414B2729" w14:textId="77777777" w:rsidR="001441E1" w:rsidRPr="004A57EE" w:rsidRDefault="001441E1" w:rsidP="000249AA">
      <w:pPr>
        <w:rPr>
          <w:rFonts w:ascii="Times New Roman" w:hAnsi="Times New Roman"/>
          <w:sz w:val="24"/>
          <w:szCs w:val="24"/>
        </w:rPr>
      </w:pPr>
    </w:p>
    <w:sectPr w:rsidR="001441E1" w:rsidRPr="004A57EE" w:rsidSect="00891920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  <w:sectPrChange w:id="1146" w:author="HP-USER" w:date="2022-03-23T15:44:00Z">
        <w:sectPr w:rsidR="001441E1" w:rsidRPr="004A57EE" w:rsidSect="00891920">
          <w:pgSz w:code="0"/>
          <w:pgMar w:top="1440" w:right="1440" w:bottom="1440" w:left="1440" w:header="720" w:footer="720" w:gutter="0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2A98A4" w14:textId="77777777" w:rsidR="00663049" w:rsidRDefault="00663049" w:rsidP="00AF19EA">
      <w:pPr>
        <w:spacing w:after="0" w:line="240" w:lineRule="auto"/>
      </w:pPr>
      <w:r>
        <w:separator/>
      </w:r>
    </w:p>
  </w:endnote>
  <w:endnote w:type="continuationSeparator" w:id="0">
    <w:p w14:paraId="781C2E0E" w14:textId="77777777" w:rsidR="00663049" w:rsidRDefault="00663049" w:rsidP="00AF19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94A2D" w14:textId="77777777" w:rsidR="00AF19EA" w:rsidRDefault="00AF19EA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41980">
      <w:rPr>
        <w:noProof/>
      </w:rPr>
      <w:t>4</w:t>
    </w:r>
    <w:r>
      <w:rPr>
        <w:noProof/>
      </w:rPr>
      <w:fldChar w:fldCharType="end"/>
    </w:r>
  </w:p>
  <w:p w14:paraId="4BEF673B" w14:textId="77777777" w:rsidR="00AF19EA" w:rsidRDefault="00AF19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8D9520" w14:textId="77777777" w:rsidR="00663049" w:rsidRDefault="00663049" w:rsidP="00AF19EA">
      <w:pPr>
        <w:spacing w:after="0" w:line="240" w:lineRule="auto"/>
      </w:pPr>
      <w:r>
        <w:separator/>
      </w:r>
    </w:p>
  </w:footnote>
  <w:footnote w:type="continuationSeparator" w:id="0">
    <w:p w14:paraId="145CE389" w14:textId="77777777" w:rsidR="00663049" w:rsidRDefault="00663049" w:rsidP="00AF19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F016C5"/>
    <w:multiLevelType w:val="hybridMultilevel"/>
    <w:tmpl w:val="77A6BB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628113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P-USER">
    <w15:presenceInfo w15:providerId="None" w15:userId="HP-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xMTQzNDU1NDG1MLNU0lEKTi0uzszPAykwrgUAkVE0pSwAAAA="/>
  </w:docVars>
  <w:rsids>
    <w:rsidRoot w:val="000249AA"/>
    <w:rsid w:val="00017CD9"/>
    <w:rsid w:val="000249AA"/>
    <w:rsid w:val="00064CDC"/>
    <w:rsid w:val="00074EB5"/>
    <w:rsid w:val="000861AF"/>
    <w:rsid w:val="000A6A8C"/>
    <w:rsid w:val="000E137B"/>
    <w:rsid w:val="00126556"/>
    <w:rsid w:val="001441E1"/>
    <w:rsid w:val="00157265"/>
    <w:rsid w:val="001D4B5C"/>
    <w:rsid w:val="001F5FF3"/>
    <w:rsid w:val="002A69B6"/>
    <w:rsid w:val="002B4253"/>
    <w:rsid w:val="002F166E"/>
    <w:rsid w:val="003634B8"/>
    <w:rsid w:val="00416A56"/>
    <w:rsid w:val="004A57EE"/>
    <w:rsid w:val="004C3C7F"/>
    <w:rsid w:val="004D3995"/>
    <w:rsid w:val="004E6BFF"/>
    <w:rsid w:val="004F0891"/>
    <w:rsid w:val="00515CFE"/>
    <w:rsid w:val="00574AAB"/>
    <w:rsid w:val="005E02CE"/>
    <w:rsid w:val="00654D9C"/>
    <w:rsid w:val="00663049"/>
    <w:rsid w:val="00664723"/>
    <w:rsid w:val="0069112F"/>
    <w:rsid w:val="006B024B"/>
    <w:rsid w:val="006D6A60"/>
    <w:rsid w:val="006E098D"/>
    <w:rsid w:val="0072002E"/>
    <w:rsid w:val="00756B1F"/>
    <w:rsid w:val="007634B7"/>
    <w:rsid w:val="00792921"/>
    <w:rsid w:val="00794103"/>
    <w:rsid w:val="007F6DC2"/>
    <w:rsid w:val="00886461"/>
    <w:rsid w:val="00891920"/>
    <w:rsid w:val="008F06FE"/>
    <w:rsid w:val="009075C1"/>
    <w:rsid w:val="009178EC"/>
    <w:rsid w:val="009833B8"/>
    <w:rsid w:val="009D4C27"/>
    <w:rsid w:val="00A00F9F"/>
    <w:rsid w:val="00A17137"/>
    <w:rsid w:val="00A26EFC"/>
    <w:rsid w:val="00A43B71"/>
    <w:rsid w:val="00AB1212"/>
    <w:rsid w:val="00AD69E1"/>
    <w:rsid w:val="00AF19EA"/>
    <w:rsid w:val="00B41980"/>
    <w:rsid w:val="00B45A65"/>
    <w:rsid w:val="00B70FDD"/>
    <w:rsid w:val="00BE49CE"/>
    <w:rsid w:val="00BF6A51"/>
    <w:rsid w:val="00C11394"/>
    <w:rsid w:val="00C26015"/>
    <w:rsid w:val="00CA1531"/>
    <w:rsid w:val="00D60AA9"/>
    <w:rsid w:val="00D6302A"/>
    <w:rsid w:val="00D97FD9"/>
    <w:rsid w:val="00DE23A1"/>
    <w:rsid w:val="00E260FA"/>
    <w:rsid w:val="00EA4AAB"/>
    <w:rsid w:val="00ED441F"/>
    <w:rsid w:val="00EF3212"/>
    <w:rsid w:val="00EF4C95"/>
    <w:rsid w:val="00EF7D5B"/>
    <w:rsid w:val="00F33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B8787"/>
  <w15:chartTrackingRefBased/>
  <w15:docId w15:val="{F609CB2C-ADD6-468D-B7BF-BB9745464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9A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249AA"/>
    <w:rPr>
      <w:rFonts w:ascii="Times New Roman" w:hAnsi="Times New Roman"/>
      <w:sz w:val="24"/>
      <w:szCs w:val="22"/>
      <w:lang w:val="en-GB"/>
    </w:rPr>
  </w:style>
  <w:style w:type="character" w:customStyle="1" w:styleId="NoSpacingChar">
    <w:name w:val="No Spacing Char"/>
    <w:link w:val="NoSpacing"/>
    <w:uiPriority w:val="1"/>
    <w:rsid w:val="000249AA"/>
    <w:rPr>
      <w:rFonts w:ascii="Times New Roman" w:eastAsia="Calibri" w:hAnsi="Times New Roman" w:cs="Times New Roman"/>
      <w:sz w:val="24"/>
      <w:lang w:val="en-GB"/>
    </w:rPr>
  </w:style>
  <w:style w:type="paragraph" w:customStyle="1" w:styleId="Normal1">
    <w:name w:val="Normal1"/>
    <w:rsid w:val="000249AA"/>
    <w:pPr>
      <w:spacing w:after="200" w:line="276" w:lineRule="auto"/>
    </w:pPr>
    <w:rPr>
      <w:rFonts w:cs="Calibri"/>
      <w:sz w:val="22"/>
      <w:szCs w:val="22"/>
    </w:rPr>
  </w:style>
  <w:style w:type="character" w:styleId="Hyperlink">
    <w:name w:val="Hyperlink"/>
    <w:uiPriority w:val="99"/>
    <w:unhideWhenUsed/>
    <w:rsid w:val="000249A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F19EA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AF19E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F19EA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AF19EA"/>
    <w:rPr>
      <w:sz w:val="22"/>
      <w:szCs w:val="22"/>
    </w:rPr>
  </w:style>
  <w:style w:type="character" w:styleId="LineNumber">
    <w:name w:val="line number"/>
    <w:uiPriority w:val="99"/>
    <w:semiHidden/>
    <w:unhideWhenUsed/>
    <w:rsid w:val="00AF19EA"/>
  </w:style>
  <w:style w:type="character" w:styleId="UnresolvedMention">
    <w:name w:val="Unresolved Mention"/>
    <w:uiPriority w:val="99"/>
    <w:semiHidden/>
    <w:unhideWhenUsed/>
    <w:rsid w:val="00515CF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etinosa.igbinosa@uniben.edu%2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3</Pages>
  <Words>2650</Words>
  <Characters>15108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3</CharactersWithSpaces>
  <SharedDoc>false</SharedDoc>
  <HLinks>
    <vt:vector size="6" baseType="variant">
      <vt:variant>
        <vt:i4>4456510</vt:i4>
      </vt:variant>
      <vt:variant>
        <vt:i4>0</vt:i4>
      </vt:variant>
      <vt:variant>
        <vt:i4>0</vt:i4>
      </vt:variant>
      <vt:variant>
        <vt:i4>5</vt:i4>
      </vt:variant>
      <vt:variant>
        <vt:lpwstr>mailto:etinosa.igbinosa@uniben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ni Beshiru</dc:creator>
  <cp:keywords/>
  <cp:lastModifiedBy>HP-USER</cp:lastModifiedBy>
  <cp:revision>9</cp:revision>
  <dcterms:created xsi:type="dcterms:W3CDTF">2022-03-23T11:44:00Z</dcterms:created>
  <dcterms:modified xsi:type="dcterms:W3CDTF">2022-03-23T15:09:00Z</dcterms:modified>
</cp:coreProperties>
</file>